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1E01D" w14:textId="77777777" w:rsidR="00936746" w:rsidRPr="00F66293" w:rsidRDefault="00936746" w:rsidP="00D5043B">
      <w:pPr>
        <w:rPr>
          <w:color w:val="000000" w:themeColor="text1"/>
        </w:rPr>
      </w:pPr>
    </w:p>
    <w:p w14:paraId="5D5FACE6" w14:textId="346475F5" w:rsidR="0059526F" w:rsidRPr="00036E38" w:rsidRDefault="0059526F" w:rsidP="0029186E">
      <w:pPr>
        <w:pStyle w:val="Title2"/>
        <w:spacing w:line="480" w:lineRule="auto"/>
        <w:jc w:val="center"/>
        <w:rPr>
          <w:b w:val="0"/>
          <w:color w:val="000000" w:themeColor="text1"/>
          <w:sz w:val="28"/>
          <w:szCs w:val="28"/>
        </w:rPr>
      </w:pPr>
      <w:r w:rsidRPr="00036E38">
        <w:rPr>
          <w:b w:val="0"/>
          <w:color w:val="000000" w:themeColor="text1"/>
          <w:sz w:val="28"/>
          <w:szCs w:val="28"/>
        </w:rPr>
        <w:t>Supporting Information</w:t>
      </w:r>
    </w:p>
    <w:p w14:paraId="3A78D0D7" w14:textId="7C2ACF61" w:rsidR="001013F4" w:rsidRPr="00036E38" w:rsidRDefault="0029186E" w:rsidP="0029186E">
      <w:pPr>
        <w:pStyle w:val="Title2"/>
        <w:spacing w:line="480" w:lineRule="auto"/>
        <w:jc w:val="center"/>
        <w:rPr>
          <w:b w:val="0"/>
          <w:color w:val="000000" w:themeColor="text1"/>
          <w:sz w:val="28"/>
          <w:szCs w:val="28"/>
        </w:rPr>
      </w:pPr>
      <w:r w:rsidRPr="00036E38">
        <w:rPr>
          <w:b w:val="0"/>
          <w:color w:val="000000" w:themeColor="text1"/>
          <w:sz w:val="28"/>
          <w:szCs w:val="28"/>
          <w:lang w:eastAsia="zh-CN"/>
        </w:rPr>
        <w:t>of</w:t>
      </w:r>
    </w:p>
    <w:p w14:paraId="4C7C1CC1" w14:textId="6C418370" w:rsidR="006C3021" w:rsidRPr="00036E38" w:rsidRDefault="00F873C6" w:rsidP="006D61C5">
      <w:pPr>
        <w:pStyle w:val="AuthorsFull"/>
        <w:spacing w:line="480" w:lineRule="auto"/>
        <w:jc w:val="center"/>
        <w:rPr>
          <w:rFonts w:eastAsiaTheme="minorEastAsia"/>
          <w:b/>
          <w:i w:val="0"/>
          <w:sz w:val="28"/>
          <w:szCs w:val="28"/>
          <w:lang w:val="de-DE" w:eastAsia="zh-CN"/>
        </w:rPr>
      </w:pPr>
      <w:proofErr w:type="spellStart"/>
      <w:r w:rsidRPr="00036E38">
        <w:rPr>
          <w:rFonts w:eastAsiaTheme="minorEastAsia"/>
          <w:b/>
          <w:i w:val="0"/>
          <w:sz w:val="28"/>
          <w:szCs w:val="28"/>
          <w:lang w:val="de-DE" w:eastAsia="zh-CN"/>
        </w:rPr>
        <w:t>Whole</w:t>
      </w:r>
      <w:proofErr w:type="spellEnd"/>
      <w:r w:rsidRPr="00036E38">
        <w:rPr>
          <w:rFonts w:eastAsiaTheme="minorEastAsia"/>
          <w:b/>
          <w:i w:val="0"/>
          <w:sz w:val="28"/>
          <w:szCs w:val="28"/>
          <w:lang w:val="de-DE" w:eastAsia="zh-CN"/>
        </w:rPr>
        <w:t xml:space="preserve">-genome </w:t>
      </w:r>
      <w:proofErr w:type="spellStart"/>
      <w:r w:rsidRPr="00036E38">
        <w:rPr>
          <w:rFonts w:eastAsiaTheme="minorEastAsia"/>
          <w:b/>
          <w:i w:val="0"/>
          <w:sz w:val="28"/>
          <w:szCs w:val="28"/>
          <w:lang w:val="de-DE" w:eastAsia="zh-CN"/>
        </w:rPr>
        <w:t>circulating</w:t>
      </w:r>
      <w:proofErr w:type="spellEnd"/>
      <w:r w:rsidRPr="00036E38">
        <w:rPr>
          <w:rFonts w:eastAsiaTheme="minorEastAsia"/>
          <w:b/>
          <w:i w:val="0"/>
          <w:sz w:val="28"/>
          <w:szCs w:val="28"/>
          <w:lang w:val="de-DE" w:eastAsia="zh-CN"/>
        </w:rPr>
        <w:t xml:space="preserve"> </w:t>
      </w:r>
      <w:proofErr w:type="spellStart"/>
      <w:r w:rsidRPr="00036E38">
        <w:rPr>
          <w:rFonts w:eastAsiaTheme="minorEastAsia"/>
          <w:b/>
          <w:i w:val="0"/>
          <w:sz w:val="28"/>
          <w:szCs w:val="28"/>
          <w:lang w:val="de-DE" w:eastAsia="zh-CN"/>
        </w:rPr>
        <w:t>tumor</w:t>
      </w:r>
      <w:proofErr w:type="spellEnd"/>
      <w:r w:rsidRPr="00036E38">
        <w:rPr>
          <w:rFonts w:eastAsiaTheme="minorEastAsia"/>
          <w:b/>
          <w:i w:val="0"/>
          <w:sz w:val="28"/>
          <w:szCs w:val="28"/>
          <w:lang w:val="de-DE" w:eastAsia="zh-CN"/>
        </w:rPr>
        <w:t xml:space="preserve"> DNA </w:t>
      </w:r>
      <w:proofErr w:type="spellStart"/>
      <w:r w:rsidRPr="00036E38">
        <w:rPr>
          <w:rFonts w:eastAsiaTheme="minorEastAsia"/>
          <w:b/>
          <w:i w:val="0"/>
          <w:sz w:val="28"/>
          <w:szCs w:val="28"/>
          <w:lang w:val="de-DE" w:eastAsia="zh-CN"/>
        </w:rPr>
        <w:t>methylation</w:t>
      </w:r>
      <w:proofErr w:type="spellEnd"/>
      <w:r w:rsidRPr="00036E38">
        <w:rPr>
          <w:rFonts w:eastAsiaTheme="minorEastAsia"/>
          <w:b/>
          <w:i w:val="0"/>
          <w:sz w:val="28"/>
          <w:szCs w:val="28"/>
          <w:lang w:val="de-DE" w:eastAsia="zh-CN"/>
        </w:rPr>
        <w:t xml:space="preserve"> </w:t>
      </w:r>
      <w:proofErr w:type="spellStart"/>
      <w:r w:rsidRPr="00036E38">
        <w:rPr>
          <w:rFonts w:eastAsiaTheme="minorEastAsia"/>
          <w:b/>
          <w:i w:val="0"/>
          <w:sz w:val="28"/>
          <w:szCs w:val="28"/>
          <w:lang w:val="de-DE" w:eastAsia="zh-CN"/>
        </w:rPr>
        <w:t>landscape</w:t>
      </w:r>
      <w:proofErr w:type="spellEnd"/>
      <w:r w:rsidRPr="00036E38">
        <w:rPr>
          <w:rFonts w:eastAsiaTheme="minorEastAsia"/>
          <w:b/>
          <w:i w:val="0"/>
          <w:sz w:val="28"/>
          <w:szCs w:val="28"/>
          <w:lang w:val="de-DE" w:eastAsia="zh-CN"/>
        </w:rPr>
        <w:t xml:space="preserve"> </w:t>
      </w:r>
      <w:proofErr w:type="spellStart"/>
      <w:r w:rsidRPr="00036E38">
        <w:rPr>
          <w:rFonts w:eastAsiaTheme="minorEastAsia"/>
          <w:b/>
          <w:i w:val="0"/>
          <w:sz w:val="28"/>
          <w:szCs w:val="28"/>
          <w:lang w:val="de-DE" w:eastAsia="zh-CN"/>
        </w:rPr>
        <w:t>reveals</w:t>
      </w:r>
      <w:proofErr w:type="spellEnd"/>
      <w:r w:rsidRPr="00036E38">
        <w:rPr>
          <w:rFonts w:eastAsiaTheme="minorEastAsia"/>
          <w:b/>
          <w:i w:val="0"/>
          <w:sz w:val="28"/>
          <w:szCs w:val="28"/>
          <w:lang w:val="de-DE" w:eastAsia="zh-CN"/>
        </w:rPr>
        <w:t xml:space="preserve"> sensitive </w:t>
      </w:r>
      <w:proofErr w:type="spellStart"/>
      <w:r w:rsidRPr="00036E38">
        <w:rPr>
          <w:rFonts w:eastAsiaTheme="minorEastAsia"/>
          <w:b/>
          <w:i w:val="0"/>
          <w:sz w:val="28"/>
          <w:szCs w:val="28"/>
          <w:lang w:val="de-DE" w:eastAsia="zh-CN"/>
        </w:rPr>
        <w:t>biomarkers</w:t>
      </w:r>
      <w:proofErr w:type="spellEnd"/>
      <w:r w:rsidRPr="00036E38">
        <w:rPr>
          <w:rFonts w:eastAsiaTheme="minorEastAsia"/>
          <w:b/>
          <w:i w:val="0"/>
          <w:sz w:val="28"/>
          <w:szCs w:val="28"/>
          <w:lang w:val="de-DE" w:eastAsia="zh-CN"/>
        </w:rPr>
        <w:t xml:space="preserve"> </w:t>
      </w:r>
      <w:proofErr w:type="spellStart"/>
      <w:r w:rsidRPr="00036E38">
        <w:rPr>
          <w:rFonts w:eastAsiaTheme="minorEastAsia"/>
          <w:b/>
          <w:i w:val="0"/>
          <w:sz w:val="28"/>
          <w:szCs w:val="28"/>
          <w:lang w:val="de-DE" w:eastAsia="zh-CN"/>
        </w:rPr>
        <w:t>of</w:t>
      </w:r>
      <w:proofErr w:type="spellEnd"/>
      <w:r w:rsidRPr="00036E38">
        <w:rPr>
          <w:rFonts w:eastAsiaTheme="minorEastAsia"/>
          <w:b/>
          <w:i w:val="0"/>
          <w:sz w:val="28"/>
          <w:szCs w:val="28"/>
          <w:lang w:val="de-DE" w:eastAsia="zh-CN"/>
        </w:rPr>
        <w:t xml:space="preserve"> </w:t>
      </w:r>
      <w:proofErr w:type="spellStart"/>
      <w:r w:rsidRPr="00036E38">
        <w:rPr>
          <w:rFonts w:eastAsiaTheme="minorEastAsia"/>
          <w:b/>
          <w:i w:val="0"/>
          <w:sz w:val="28"/>
          <w:szCs w:val="28"/>
          <w:lang w:val="de-DE" w:eastAsia="zh-CN"/>
        </w:rPr>
        <w:t>breast</w:t>
      </w:r>
      <w:proofErr w:type="spellEnd"/>
      <w:r w:rsidRPr="00036E38">
        <w:rPr>
          <w:rFonts w:eastAsiaTheme="minorEastAsia"/>
          <w:b/>
          <w:i w:val="0"/>
          <w:sz w:val="28"/>
          <w:szCs w:val="28"/>
          <w:lang w:val="de-DE" w:eastAsia="zh-CN"/>
        </w:rPr>
        <w:t xml:space="preserve"> </w:t>
      </w:r>
      <w:proofErr w:type="spellStart"/>
      <w:r w:rsidRPr="00036E38">
        <w:rPr>
          <w:rFonts w:eastAsiaTheme="minorEastAsia"/>
          <w:b/>
          <w:i w:val="0"/>
          <w:sz w:val="28"/>
          <w:szCs w:val="28"/>
          <w:lang w:val="de-DE" w:eastAsia="zh-CN"/>
        </w:rPr>
        <w:t>cancer</w:t>
      </w:r>
      <w:proofErr w:type="spellEnd"/>
    </w:p>
    <w:p w14:paraId="285C4465" w14:textId="77777777" w:rsidR="00EC3BE4" w:rsidRPr="00036E38" w:rsidRDefault="00EC3BE4" w:rsidP="006D61C5">
      <w:pPr>
        <w:pStyle w:val="AuthorsFull"/>
        <w:spacing w:line="480" w:lineRule="auto"/>
        <w:jc w:val="center"/>
        <w:rPr>
          <w:rFonts w:eastAsiaTheme="minorEastAsia"/>
          <w:b/>
          <w:i w:val="0"/>
          <w:sz w:val="28"/>
          <w:szCs w:val="28"/>
          <w:lang w:val="de-DE" w:eastAsia="zh-CN"/>
        </w:rPr>
      </w:pPr>
    </w:p>
    <w:p w14:paraId="344461F1" w14:textId="09BC09AB" w:rsidR="00FB6B10" w:rsidRPr="00036E38" w:rsidRDefault="00CB7FCB" w:rsidP="006459AF">
      <w:pPr>
        <w:pStyle w:val="AuthorsFull"/>
        <w:spacing w:afterLines="50" w:after="120" w:line="360" w:lineRule="auto"/>
        <w:jc w:val="both"/>
        <w:rPr>
          <w:color w:val="000000" w:themeColor="text1"/>
          <w:vertAlign w:val="superscript"/>
          <w:lang w:val="de-DE"/>
        </w:rPr>
      </w:pPr>
      <w:r w:rsidRPr="00036E38">
        <w:rPr>
          <w:color w:val="000000" w:themeColor="text1"/>
          <w:lang w:val="de-DE"/>
        </w:rPr>
        <w:t>Luo Hai</w:t>
      </w:r>
      <w:r w:rsidRPr="00036E38">
        <w:rPr>
          <w:color w:val="000000" w:themeColor="text1"/>
          <w:vertAlign w:val="superscript"/>
          <w:lang w:val="de-DE"/>
        </w:rPr>
        <w:t>#</w:t>
      </w:r>
      <w:r w:rsidRPr="00036E38">
        <w:rPr>
          <w:color w:val="000000" w:themeColor="text1"/>
          <w:lang w:val="de-DE"/>
        </w:rPr>
        <w:t xml:space="preserve">, </w:t>
      </w:r>
      <w:proofErr w:type="spellStart"/>
      <w:r w:rsidRPr="00036E38">
        <w:rPr>
          <w:color w:val="000000" w:themeColor="text1"/>
          <w:lang w:val="de-DE" w:eastAsia="zh-CN"/>
        </w:rPr>
        <w:t>Lingyu</w:t>
      </w:r>
      <w:proofErr w:type="spellEnd"/>
      <w:r w:rsidRPr="00036E38">
        <w:rPr>
          <w:color w:val="000000" w:themeColor="text1"/>
          <w:lang w:val="de-DE" w:eastAsia="zh-CN"/>
        </w:rPr>
        <w:t xml:space="preserve"> Li</w:t>
      </w:r>
      <w:r w:rsidRPr="00036E38">
        <w:rPr>
          <w:color w:val="000000" w:themeColor="text1"/>
          <w:vertAlign w:val="superscript"/>
          <w:lang w:val="de-DE"/>
        </w:rPr>
        <w:t>#</w:t>
      </w:r>
      <w:r w:rsidRPr="00036E38">
        <w:rPr>
          <w:color w:val="000000" w:themeColor="text1"/>
          <w:lang w:val="de-DE" w:eastAsia="zh-CN"/>
        </w:rPr>
        <w:t xml:space="preserve">, </w:t>
      </w:r>
      <w:proofErr w:type="spellStart"/>
      <w:r w:rsidRPr="00036E38">
        <w:rPr>
          <w:color w:val="000000" w:themeColor="text1"/>
          <w:lang w:val="de-DE"/>
        </w:rPr>
        <w:t>Zongzhi</w:t>
      </w:r>
      <w:proofErr w:type="spellEnd"/>
      <w:r w:rsidRPr="00036E38">
        <w:rPr>
          <w:color w:val="000000" w:themeColor="text1"/>
          <w:lang w:val="de-DE"/>
        </w:rPr>
        <w:t xml:space="preserve"> Liu</w:t>
      </w:r>
      <w:r w:rsidRPr="00036E38">
        <w:rPr>
          <w:color w:val="000000" w:themeColor="text1"/>
          <w:vertAlign w:val="superscript"/>
          <w:lang w:val="de-DE"/>
        </w:rPr>
        <w:t>#</w:t>
      </w:r>
      <w:r w:rsidRPr="00036E38">
        <w:rPr>
          <w:color w:val="000000" w:themeColor="text1"/>
          <w:lang w:val="de-DE"/>
        </w:rPr>
        <w:t xml:space="preserve">, </w:t>
      </w:r>
      <w:proofErr w:type="spellStart"/>
      <w:r w:rsidRPr="00036E38">
        <w:rPr>
          <w:color w:val="000000" w:themeColor="text1"/>
          <w:lang w:val="de-DE"/>
        </w:rPr>
        <w:t>Zhongsheng</w:t>
      </w:r>
      <w:proofErr w:type="spellEnd"/>
      <w:r w:rsidRPr="00036E38">
        <w:rPr>
          <w:color w:val="000000" w:themeColor="text1"/>
          <w:lang w:val="de-DE"/>
        </w:rPr>
        <w:t xml:space="preserve"> Tong</w:t>
      </w:r>
      <w:r w:rsidRPr="00036E38">
        <w:rPr>
          <w:color w:val="000000" w:themeColor="text1"/>
          <w:vertAlign w:val="superscript"/>
          <w:lang w:val="de-DE"/>
        </w:rPr>
        <w:t>*</w:t>
      </w:r>
      <w:r w:rsidRPr="00036E38">
        <w:rPr>
          <w:color w:val="000000" w:themeColor="text1"/>
          <w:lang w:val="de-DE"/>
        </w:rPr>
        <w:t xml:space="preserve">, </w:t>
      </w:r>
      <w:proofErr w:type="spellStart"/>
      <w:r w:rsidRPr="00036E38">
        <w:rPr>
          <w:color w:val="000000" w:themeColor="text1"/>
          <w:lang w:val="de-DE"/>
        </w:rPr>
        <w:t>Yingli</w:t>
      </w:r>
      <w:proofErr w:type="spellEnd"/>
      <w:r w:rsidRPr="00036E38">
        <w:rPr>
          <w:color w:val="000000" w:themeColor="text1"/>
          <w:lang w:val="de-DE"/>
        </w:rPr>
        <w:t xml:space="preserve"> Sun</w:t>
      </w:r>
      <w:r w:rsidRPr="00036E38">
        <w:rPr>
          <w:color w:val="000000" w:themeColor="text1"/>
          <w:vertAlign w:val="superscript"/>
          <w:lang w:val="de-DE"/>
        </w:rPr>
        <w:t>*</w:t>
      </w:r>
    </w:p>
    <w:p w14:paraId="63101C31" w14:textId="77777777" w:rsidR="00176AB5" w:rsidRPr="00036E38" w:rsidRDefault="00176AB5" w:rsidP="006459AF">
      <w:pPr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vertAlign w:val="superscript"/>
        </w:rPr>
      </w:pPr>
      <w:bookmarkStart w:id="0" w:name="OLE_LINK2578"/>
      <w:bookmarkStart w:id="1" w:name="OLE_LINK2579"/>
    </w:p>
    <w:p w14:paraId="38738E25" w14:textId="1A0C406C" w:rsidR="00176AB5" w:rsidRPr="00036E38" w:rsidRDefault="00176AB5" w:rsidP="006459AF">
      <w:pPr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</w:rPr>
      </w:pPr>
      <w:r w:rsidRPr="00036E38">
        <w:rPr>
          <w:rFonts w:ascii="Times New Roman" w:hAnsi="Times New Roman" w:cs="Times New Roman"/>
          <w:iCs/>
          <w:color w:val="000000" w:themeColor="text1"/>
          <w:vertAlign w:val="superscript"/>
        </w:rPr>
        <w:t xml:space="preserve">1 </w:t>
      </w:r>
      <w:r w:rsidRPr="00036E38">
        <w:rPr>
          <w:rFonts w:ascii="Times New Roman" w:hAnsi="Times New Roman" w:cs="Times New Roman"/>
          <w:iCs/>
          <w:color w:val="000000" w:themeColor="text1"/>
        </w:rPr>
        <w:t>Central Laboratory, National Cancer Center/National Clinical Research Center for Cancer/Cancer Hospital &amp; Shenzhen Hospital, Chinese Academic of Medical Sciences and Peking Union Medical College, Shenzhen, China</w:t>
      </w:r>
    </w:p>
    <w:p w14:paraId="361528DB" w14:textId="6619E56C" w:rsidR="00176AB5" w:rsidRPr="00036E38" w:rsidRDefault="00176AB5" w:rsidP="006459AF">
      <w:pPr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</w:rPr>
      </w:pPr>
      <w:proofErr w:type="gramStart"/>
      <w:r w:rsidRPr="00036E38">
        <w:rPr>
          <w:rFonts w:ascii="Times New Roman" w:hAnsi="Times New Roman" w:cs="Times New Roman"/>
          <w:iCs/>
          <w:color w:val="000000" w:themeColor="text1"/>
          <w:vertAlign w:val="superscript"/>
        </w:rPr>
        <w:t xml:space="preserve">2  </w:t>
      </w:r>
      <w:r w:rsidRPr="00036E38">
        <w:rPr>
          <w:rFonts w:ascii="Times New Roman" w:hAnsi="Times New Roman" w:cs="Times New Roman"/>
          <w:iCs/>
          <w:color w:val="000000" w:themeColor="text1"/>
        </w:rPr>
        <w:t>Department</w:t>
      </w:r>
      <w:proofErr w:type="gramEnd"/>
      <w:r w:rsidRPr="00036E38">
        <w:rPr>
          <w:rFonts w:ascii="Times New Roman" w:hAnsi="Times New Roman" w:cs="Times New Roman"/>
          <w:iCs/>
          <w:color w:val="000000" w:themeColor="text1"/>
        </w:rPr>
        <w:t xml:space="preserve"> of Breast Oncology, Tianjin Medical University Cancer Institute and Hospital, Tianjin, China</w:t>
      </w:r>
    </w:p>
    <w:p w14:paraId="64CD272F" w14:textId="67CD9745" w:rsidR="00176AB5" w:rsidRPr="00036E38" w:rsidRDefault="00A3734F" w:rsidP="006459AF">
      <w:pPr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</w:rPr>
      </w:pPr>
      <w:r w:rsidRPr="00036E38">
        <w:rPr>
          <w:rFonts w:ascii="Times New Roman" w:hAnsi="Times New Roman" w:cs="Times New Roman"/>
          <w:iCs/>
          <w:color w:val="000000" w:themeColor="text1"/>
          <w:vertAlign w:val="superscript"/>
        </w:rPr>
        <w:t>3</w:t>
      </w:r>
      <w:r w:rsidR="00176AB5" w:rsidRPr="00036E38">
        <w:rPr>
          <w:rFonts w:ascii="Times New Roman" w:hAnsi="Times New Roman" w:cs="Times New Roman"/>
          <w:iCs/>
          <w:color w:val="000000" w:themeColor="text1"/>
          <w:vertAlign w:val="superscript"/>
        </w:rPr>
        <w:t xml:space="preserve"> </w:t>
      </w:r>
      <w:r w:rsidR="00176AB5" w:rsidRPr="00036E38">
        <w:rPr>
          <w:rFonts w:ascii="Times New Roman" w:hAnsi="Times New Roman" w:cs="Times New Roman"/>
          <w:iCs/>
          <w:color w:val="000000" w:themeColor="text1"/>
        </w:rPr>
        <w:t>University of Chinese Academy of Sciences, Beijing, China</w:t>
      </w:r>
    </w:p>
    <w:p w14:paraId="2D6516CF" w14:textId="58FE0E49" w:rsidR="00176AB5" w:rsidRPr="00036E38" w:rsidRDefault="00A3734F" w:rsidP="006459AF">
      <w:pPr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</w:rPr>
      </w:pPr>
      <w:r w:rsidRPr="00036E38">
        <w:rPr>
          <w:rFonts w:ascii="Times New Roman" w:hAnsi="Times New Roman" w:cs="Times New Roman"/>
          <w:iCs/>
          <w:color w:val="000000" w:themeColor="text1"/>
          <w:vertAlign w:val="superscript"/>
        </w:rPr>
        <w:t>4</w:t>
      </w:r>
      <w:r w:rsidR="00176AB5" w:rsidRPr="00036E38">
        <w:rPr>
          <w:rFonts w:ascii="Times New Roman" w:hAnsi="Times New Roman" w:cs="Times New Roman"/>
          <w:iCs/>
          <w:color w:val="000000" w:themeColor="text1"/>
          <w:vertAlign w:val="superscript"/>
        </w:rPr>
        <w:t xml:space="preserve"> </w:t>
      </w:r>
      <w:r w:rsidR="00176AB5" w:rsidRPr="00036E38">
        <w:rPr>
          <w:rFonts w:ascii="Times New Roman" w:hAnsi="Times New Roman" w:cs="Times New Roman"/>
          <w:iCs/>
          <w:color w:val="000000" w:themeColor="text1"/>
        </w:rPr>
        <w:t>CAS Key Laboratory of Genome Sciences and Information, Beijing Institute of Genomics, Chinese Academy of Sciences, Beijing, China</w:t>
      </w:r>
    </w:p>
    <w:p w14:paraId="00FC2F4A" w14:textId="77777777" w:rsidR="00176AB5" w:rsidRPr="00036E38" w:rsidRDefault="00176AB5" w:rsidP="006459AF">
      <w:pPr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</w:rPr>
      </w:pPr>
    </w:p>
    <w:p w14:paraId="1A28C9C9" w14:textId="77777777" w:rsidR="00176AB5" w:rsidRPr="00036E38" w:rsidRDefault="00176AB5" w:rsidP="006459AF">
      <w:pPr>
        <w:pStyle w:val="Addresses"/>
        <w:spacing w:beforeLines="100" w:before="240" w:afterLines="100" w:after="240" w:line="360" w:lineRule="auto"/>
        <w:jc w:val="both"/>
        <w:rPr>
          <w:b/>
          <w:bCs/>
          <w:color w:val="000000" w:themeColor="text1"/>
        </w:rPr>
      </w:pPr>
      <w:r w:rsidRPr="00036E38">
        <w:rPr>
          <w:b/>
          <w:bCs/>
          <w:color w:val="000000" w:themeColor="text1"/>
        </w:rPr>
        <w:t>Correspondence</w:t>
      </w:r>
    </w:p>
    <w:p w14:paraId="29D1DB8B" w14:textId="77777777" w:rsidR="00176AB5" w:rsidRPr="00036E38" w:rsidRDefault="00176AB5" w:rsidP="006459AF">
      <w:pPr>
        <w:pStyle w:val="Addresses"/>
        <w:spacing w:line="360" w:lineRule="auto"/>
        <w:jc w:val="both"/>
        <w:rPr>
          <w:iCs/>
          <w:color w:val="000000" w:themeColor="text1"/>
          <w:lang w:eastAsia="zh-CN"/>
        </w:rPr>
      </w:pPr>
      <w:proofErr w:type="spellStart"/>
      <w:r w:rsidRPr="00036E38">
        <w:rPr>
          <w:color w:val="000000" w:themeColor="text1"/>
        </w:rPr>
        <w:t>Yingli</w:t>
      </w:r>
      <w:proofErr w:type="spellEnd"/>
      <w:r w:rsidRPr="00036E38">
        <w:rPr>
          <w:color w:val="000000" w:themeColor="text1"/>
        </w:rPr>
        <w:t xml:space="preserve"> Sun, </w:t>
      </w:r>
      <w:r w:rsidRPr="00036E38">
        <w:rPr>
          <w:iCs/>
          <w:color w:val="000000" w:themeColor="text1"/>
        </w:rPr>
        <w:t>Central Laboratory</w:t>
      </w:r>
      <w:r w:rsidRPr="00036E38">
        <w:rPr>
          <w:iCs/>
          <w:color w:val="000000" w:themeColor="text1"/>
          <w:lang w:eastAsia="zh-CN"/>
        </w:rPr>
        <w:t>, National Cancer Center/National Clinical Research Center for Cancer/Cancer Hospital &amp; Shenzhen Hospital, Chinese Academic of Medical Sciences and Peking Union Medical College, Shenzhen 518116, China</w:t>
      </w:r>
    </w:p>
    <w:p w14:paraId="72E02DD2" w14:textId="77777777" w:rsidR="00176AB5" w:rsidRPr="00036E38" w:rsidRDefault="00176AB5" w:rsidP="006459AF">
      <w:pPr>
        <w:pStyle w:val="Addresses"/>
        <w:spacing w:line="360" w:lineRule="auto"/>
        <w:jc w:val="both"/>
        <w:rPr>
          <w:color w:val="000000" w:themeColor="text1"/>
        </w:rPr>
      </w:pPr>
      <w:r w:rsidRPr="00036E38">
        <w:rPr>
          <w:color w:val="000000" w:themeColor="text1"/>
          <w:lang w:eastAsia="zh-CN"/>
        </w:rPr>
        <w:t xml:space="preserve">Email: </w:t>
      </w:r>
      <w:r w:rsidRPr="00036E38">
        <w:rPr>
          <w:rFonts w:eastAsia="宋体"/>
          <w:bCs/>
          <w:color w:val="000000" w:themeColor="text1"/>
        </w:rPr>
        <w:t>scaroll99@hotmail.com</w:t>
      </w:r>
    </w:p>
    <w:p w14:paraId="1D4AD8B0" w14:textId="77777777" w:rsidR="00176AB5" w:rsidRPr="00036E38" w:rsidRDefault="00176AB5" w:rsidP="006459AF">
      <w:pPr>
        <w:pStyle w:val="Addresses"/>
        <w:spacing w:line="360" w:lineRule="auto"/>
        <w:jc w:val="both"/>
        <w:rPr>
          <w:iCs/>
          <w:color w:val="000000" w:themeColor="text1"/>
        </w:rPr>
      </w:pPr>
      <w:proofErr w:type="spellStart"/>
      <w:r w:rsidRPr="00036E38">
        <w:rPr>
          <w:color w:val="000000" w:themeColor="text1"/>
        </w:rPr>
        <w:t>Zhongsheng</w:t>
      </w:r>
      <w:proofErr w:type="spellEnd"/>
      <w:r w:rsidRPr="00036E38">
        <w:rPr>
          <w:color w:val="000000" w:themeColor="text1"/>
        </w:rPr>
        <w:t xml:space="preserve"> Tong, Department of Breast Oncology, Tianjin Medical University Cancer Institute and Hospital, Tianjin 300060, China</w:t>
      </w:r>
    </w:p>
    <w:p w14:paraId="5B67941B" w14:textId="3B83A652" w:rsidR="00176AB5" w:rsidRPr="00036E38" w:rsidRDefault="00176AB5" w:rsidP="006459AF">
      <w:pPr>
        <w:pStyle w:val="Addresses"/>
        <w:spacing w:line="360" w:lineRule="auto"/>
        <w:jc w:val="both"/>
        <w:rPr>
          <w:color w:val="000000" w:themeColor="text1"/>
          <w:lang w:eastAsia="zh-CN"/>
        </w:rPr>
      </w:pPr>
      <w:r w:rsidRPr="00036E38">
        <w:rPr>
          <w:color w:val="000000" w:themeColor="text1"/>
          <w:lang w:eastAsia="zh-CN"/>
        </w:rPr>
        <w:t>Email: tongzhongsheng@tjmuch.com</w:t>
      </w:r>
    </w:p>
    <w:p w14:paraId="7F946DEC" w14:textId="77777777" w:rsidR="00176AB5" w:rsidRPr="00036E38" w:rsidRDefault="00176AB5" w:rsidP="006459AF">
      <w:pPr>
        <w:pStyle w:val="Addresses"/>
        <w:spacing w:line="360" w:lineRule="auto"/>
        <w:jc w:val="both"/>
        <w:rPr>
          <w:color w:val="000000" w:themeColor="text1"/>
        </w:rPr>
      </w:pPr>
    </w:p>
    <w:p w14:paraId="2FA9A42E" w14:textId="77777777" w:rsidR="00176AB5" w:rsidRPr="00036E38" w:rsidRDefault="00176AB5" w:rsidP="006459AF">
      <w:pPr>
        <w:pStyle w:val="Addresses"/>
        <w:spacing w:beforeLines="50" w:before="120" w:afterLines="50" w:after="120" w:line="360" w:lineRule="auto"/>
        <w:rPr>
          <w:color w:val="000000" w:themeColor="text1"/>
        </w:rPr>
      </w:pPr>
      <w:r w:rsidRPr="00036E38">
        <w:rPr>
          <w:color w:val="000000" w:themeColor="text1"/>
          <w:vertAlign w:val="superscript"/>
        </w:rPr>
        <w:t>#</w:t>
      </w:r>
      <w:r w:rsidRPr="00036E38">
        <w:rPr>
          <w:color w:val="000000" w:themeColor="text1"/>
        </w:rPr>
        <w:t xml:space="preserve"> These authors contributed equally to this work.</w:t>
      </w:r>
      <w:bookmarkEnd w:id="0"/>
      <w:bookmarkEnd w:id="1"/>
    </w:p>
    <w:p w14:paraId="1B60B9C7" w14:textId="77777777" w:rsidR="00176AB5" w:rsidRPr="00036E38" w:rsidRDefault="00176AB5" w:rsidP="00884BE2">
      <w:pPr>
        <w:pStyle w:val="AuthorsFull"/>
        <w:spacing w:afterLines="50" w:after="120" w:line="360" w:lineRule="auto"/>
        <w:jc w:val="both"/>
        <w:rPr>
          <w:color w:val="000000" w:themeColor="text1"/>
          <w:vertAlign w:val="superscript"/>
        </w:rPr>
      </w:pPr>
    </w:p>
    <w:p w14:paraId="2A49481F" w14:textId="76BCF994" w:rsidR="00AC625C" w:rsidRDefault="00AC625C">
      <w:pPr>
        <w:rPr>
          <w:rFonts w:ascii="Times New Roman" w:hAnsi="Times New Roman" w:cs="Times New Roman"/>
          <w:color w:val="000000" w:themeColor="text1"/>
          <w:lang w:eastAsia="en-US"/>
        </w:rPr>
        <w:sectPr w:rsidR="00AC625C" w:rsidSect="008C29C2">
          <w:headerReference w:type="default" r:id="rId9"/>
          <w:footerReference w:type="default" r:id="rId10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color w:val="000000" w:themeColor="text1"/>
          <w:lang w:eastAsia="en-US"/>
        </w:rPr>
        <w:br w:type="page"/>
      </w:r>
    </w:p>
    <w:p w14:paraId="5E22173D" w14:textId="54C4661A" w:rsidR="00AC625C" w:rsidRDefault="001950CB" w:rsidP="0033560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bookmarkStart w:id="2" w:name="OLE_LINK1416"/>
      <w:bookmarkStart w:id="3" w:name="OLE_LINK1417"/>
      <w:bookmarkStart w:id="4" w:name="OLE_LINK1766"/>
      <w:r w:rsidRPr="00036E38">
        <w:rPr>
          <w:rFonts w:ascii="Times New Roman" w:hAnsi="Times New Roman" w:cs="Times New Roman"/>
          <w:b/>
          <w:color w:val="000000" w:themeColor="text1"/>
        </w:rPr>
        <w:lastRenderedPageBreak/>
        <w:t>TABLE S1</w:t>
      </w:r>
      <w:bookmarkStart w:id="5" w:name="OLE_LINK2760"/>
      <w:bookmarkStart w:id="6" w:name="OLE_LINK2761"/>
      <w:r w:rsidRPr="00036E38">
        <w:rPr>
          <w:rFonts w:ascii="Times New Roman" w:hAnsi="Times New Roman" w:cs="Times New Roman"/>
          <w:b/>
          <w:color w:val="000000" w:themeColor="text1"/>
        </w:rPr>
        <w:t xml:space="preserve"> The clinic information and raw data information of the </w:t>
      </w:r>
      <w:r w:rsidRPr="00036E38">
        <w:rPr>
          <w:rFonts w:ascii="Times New Roman" w:hAnsi="Times New Roman" w:cs="Times New Roman"/>
          <w:b/>
        </w:rPr>
        <w:t>breast cancer patients and healthy controls</w:t>
      </w:r>
      <w:r w:rsidRPr="00036E38">
        <w:rPr>
          <w:rFonts w:ascii="Times New Roman" w:hAnsi="Times New Roman" w:cs="Times New Roman"/>
          <w:b/>
          <w:color w:val="000000" w:themeColor="text1"/>
        </w:rPr>
        <w:t>.</w:t>
      </w:r>
      <w:bookmarkEnd w:id="2"/>
      <w:bookmarkEnd w:id="3"/>
      <w:bookmarkEnd w:id="4"/>
      <w:bookmarkEnd w:id="5"/>
      <w:bookmarkEnd w:id="6"/>
    </w:p>
    <w:tbl>
      <w:tblPr>
        <w:tblStyle w:val="af3"/>
        <w:tblW w:w="13948" w:type="dxa"/>
        <w:tblLook w:val="04A0" w:firstRow="1" w:lastRow="0" w:firstColumn="1" w:lastColumn="0" w:noHBand="0" w:noVBand="1"/>
      </w:tblPr>
      <w:tblGrid>
        <w:gridCol w:w="988"/>
        <w:gridCol w:w="992"/>
        <w:gridCol w:w="1843"/>
        <w:gridCol w:w="1701"/>
        <w:gridCol w:w="1842"/>
        <w:gridCol w:w="1843"/>
        <w:gridCol w:w="2226"/>
        <w:gridCol w:w="1123"/>
        <w:gridCol w:w="1390"/>
      </w:tblGrid>
      <w:tr w:rsidR="00D93F64" w:rsidRPr="00D954E1" w14:paraId="6F9ECE30" w14:textId="77777777" w:rsidTr="00D93F64">
        <w:tc>
          <w:tcPr>
            <w:tcW w:w="988" w:type="dxa"/>
            <w:shd w:val="clear" w:color="auto" w:fill="C5E0B3" w:themeFill="accent6" w:themeFillTint="66"/>
          </w:tcPr>
          <w:p w14:paraId="0711D2D3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954E1">
              <w:rPr>
                <w:rFonts w:ascii="Times New Roman" w:hAnsi="Times New Roman" w:cs="Times New Roman"/>
                <w:b/>
                <w:bCs/>
                <w:color w:val="000000"/>
              </w:rPr>
              <w:t>Group</w:t>
            </w:r>
          </w:p>
        </w:tc>
        <w:tc>
          <w:tcPr>
            <w:tcW w:w="992" w:type="dxa"/>
            <w:shd w:val="clear" w:color="auto" w:fill="C5E0B3" w:themeFill="accent6" w:themeFillTint="66"/>
            <w:vAlign w:val="center"/>
          </w:tcPr>
          <w:p w14:paraId="51D1A318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954E1">
              <w:rPr>
                <w:rFonts w:ascii="Times New Roman" w:hAnsi="Times New Roman" w:cs="Times New Roman"/>
                <w:b/>
                <w:bCs/>
                <w:color w:val="000000"/>
              </w:rPr>
              <w:t>Serial ID</w:t>
            </w:r>
          </w:p>
        </w:tc>
        <w:tc>
          <w:tcPr>
            <w:tcW w:w="1843" w:type="dxa"/>
            <w:shd w:val="clear" w:color="auto" w:fill="C5E0B3" w:themeFill="accent6" w:themeFillTint="66"/>
            <w:vAlign w:val="center"/>
          </w:tcPr>
          <w:p w14:paraId="726AC3A1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954E1">
              <w:rPr>
                <w:rFonts w:ascii="Times New Roman" w:hAnsi="Times New Roman" w:cs="Times New Roman"/>
                <w:b/>
                <w:bCs/>
                <w:color w:val="000000"/>
              </w:rPr>
              <w:t>Sample ID</w:t>
            </w:r>
          </w:p>
        </w:tc>
        <w:tc>
          <w:tcPr>
            <w:tcW w:w="1701" w:type="dxa"/>
            <w:shd w:val="clear" w:color="auto" w:fill="C5E0B3" w:themeFill="accent6" w:themeFillTint="66"/>
            <w:vAlign w:val="center"/>
          </w:tcPr>
          <w:p w14:paraId="04DFF79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954E1">
              <w:rPr>
                <w:rFonts w:ascii="Times New Roman" w:hAnsi="Times New Roman" w:cs="Times New Roman"/>
                <w:b/>
                <w:bCs/>
                <w:color w:val="000000"/>
              </w:rPr>
              <w:t>Staging</w:t>
            </w:r>
          </w:p>
        </w:tc>
        <w:tc>
          <w:tcPr>
            <w:tcW w:w="1842" w:type="dxa"/>
            <w:shd w:val="clear" w:color="auto" w:fill="C5E0B3" w:themeFill="accent6" w:themeFillTint="66"/>
            <w:vAlign w:val="center"/>
          </w:tcPr>
          <w:p w14:paraId="1F2B3341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954E1">
              <w:rPr>
                <w:rFonts w:ascii="Times New Roman" w:hAnsi="Times New Roman" w:cs="Times New Roman"/>
                <w:b/>
                <w:bCs/>
                <w:color w:val="000000"/>
              </w:rPr>
              <w:t>Sample source</w:t>
            </w:r>
          </w:p>
        </w:tc>
        <w:tc>
          <w:tcPr>
            <w:tcW w:w="1843" w:type="dxa"/>
            <w:shd w:val="clear" w:color="auto" w:fill="C5E0B3" w:themeFill="accent6" w:themeFillTint="66"/>
            <w:vAlign w:val="center"/>
          </w:tcPr>
          <w:p w14:paraId="575A09B2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954E1">
              <w:rPr>
                <w:rFonts w:ascii="Times New Roman" w:hAnsi="Times New Roman" w:cs="Times New Roman"/>
                <w:b/>
                <w:bCs/>
                <w:color w:val="000000"/>
              </w:rPr>
              <w:t>Molecular subtype</w:t>
            </w:r>
          </w:p>
        </w:tc>
        <w:tc>
          <w:tcPr>
            <w:tcW w:w="2226" w:type="dxa"/>
            <w:shd w:val="clear" w:color="auto" w:fill="C5E0B3" w:themeFill="accent6" w:themeFillTint="66"/>
            <w:vAlign w:val="center"/>
          </w:tcPr>
          <w:p w14:paraId="3432DDA3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954E1">
              <w:rPr>
                <w:rFonts w:ascii="Times New Roman" w:hAnsi="Times New Roman" w:cs="Times New Roman"/>
                <w:b/>
                <w:bCs/>
                <w:color w:val="000000"/>
              </w:rPr>
              <w:t>Cs methylated in CpG context</w:t>
            </w:r>
          </w:p>
        </w:tc>
        <w:tc>
          <w:tcPr>
            <w:tcW w:w="1123" w:type="dxa"/>
            <w:shd w:val="clear" w:color="auto" w:fill="C5E0B3" w:themeFill="accent6" w:themeFillTint="66"/>
            <w:vAlign w:val="center"/>
          </w:tcPr>
          <w:p w14:paraId="1E6D863E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954E1">
              <w:rPr>
                <w:rFonts w:ascii="Times New Roman" w:hAnsi="Times New Roman" w:cs="Times New Roman"/>
                <w:b/>
                <w:bCs/>
                <w:color w:val="000000"/>
              </w:rPr>
              <w:t>Mean coverage</w:t>
            </w:r>
          </w:p>
        </w:tc>
        <w:tc>
          <w:tcPr>
            <w:tcW w:w="1390" w:type="dxa"/>
            <w:shd w:val="clear" w:color="auto" w:fill="C5E0B3" w:themeFill="accent6" w:themeFillTint="66"/>
            <w:vAlign w:val="center"/>
          </w:tcPr>
          <w:p w14:paraId="6AC3ABB2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954E1">
              <w:rPr>
                <w:rFonts w:ascii="Times New Roman" w:hAnsi="Times New Roman" w:cs="Times New Roman"/>
                <w:b/>
                <w:bCs/>
                <w:color w:val="000000"/>
              </w:rPr>
              <w:t>Conversion rate</w:t>
            </w:r>
          </w:p>
        </w:tc>
      </w:tr>
      <w:tr w:rsidR="00D93F64" w:rsidRPr="00D954E1" w14:paraId="3ACB4C91" w14:textId="77777777" w:rsidTr="00D93F64">
        <w:tc>
          <w:tcPr>
            <w:tcW w:w="988" w:type="dxa"/>
            <w:vMerge w:val="restart"/>
            <w:shd w:val="clear" w:color="auto" w:fill="00B050"/>
          </w:tcPr>
          <w:p w14:paraId="3A58F150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b/>
                <w:bCs/>
                <w:color w:val="FFC000" w:themeColor="accent4"/>
              </w:rPr>
            </w:pPr>
            <w:r w:rsidRPr="00D954E1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Test set 1</w:t>
            </w: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012E56DE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69C73D17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18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1B7F8F46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Early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07A82F4C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5A2B394B" w14:textId="77777777" w:rsidR="00D93F64" w:rsidRPr="00D954E1" w:rsidRDefault="00D93F64" w:rsidP="00D93F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TNBC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4741E569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</w:rPr>
            </w:pPr>
            <w:r w:rsidRPr="00D954E1">
              <w:rPr>
                <w:rFonts w:ascii="Times New Roman" w:hAnsi="Times New Roman" w:cs="Times New Roman"/>
              </w:rPr>
              <w:t>79.8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460ACDF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</w:rPr>
            </w:pPr>
            <w:r w:rsidRPr="00D954E1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278BD731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</w:rPr>
            </w:pPr>
            <w:r w:rsidRPr="00D954E1">
              <w:rPr>
                <w:rFonts w:ascii="Times New Roman" w:hAnsi="Times New Roman" w:cs="Times New Roman"/>
              </w:rPr>
              <w:t>99.78%</w:t>
            </w:r>
          </w:p>
        </w:tc>
      </w:tr>
      <w:tr w:rsidR="00D93F64" w:rsidRPr="00D954E1" w14:paraId="09F20D1A" w14:textId="77777777" w:rsidTr="00D93F64">
        <w:tc>
          <w:tcPr>
            <w:tcW w:w="988" w:type="dxa"/>
            <w:vMerge/>
            <w:shd w:val="clear" w:color="auto" w:fill="00B050"/>
          </w:tcPr>
          <w:p w14:paraId="24452162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0B1E63C1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7E58A9A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28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C030539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Early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0AEC15EE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1E12041C" w14:textId="77777777" w:rsidR="00D93F64" w:rsidRPr="00D954E1" w:rsidRDefault="00D93F64" w:rsidP="00D93F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TNBC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343465F0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</w:rPr>
            </w:pPr>
            <w:r w:rsidRPr="00D954E1">
              <w:rPr>
                <w:rFonts w:ascii="Times New Roman" w:hAnsi="Times New Roman" w:cs="Times New Roman"/>
              </w:rPr>
              <w:t>81.8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593771C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</w:rPr>
            </w:pPr>
            <w:r w:rsidRPr="00D954E1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3F145447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</w:rPr>
            </w:pPr>
            <w:r w:rsidRPr="00D954E1">
              <w:rPr>
                <w:rFonts w:ascii="Times New Roman" w:hAnsi="Times New Roman" w:cs="Times New Roman"/>
              </w:rPr>
              <w:t>99.29%</w:t>
            </w:r>
          </w:p>
        </w:tc>
      </w:tr>
      <w:tr w:rsidR="00D93F64" w:rsidRPr="00D954E1" w14:paraId="4F381460" w14:textId="77777777" w:rsidTr="00D93F64">
        <w:tc>
          <w:tcPr>
            <w:tcW w:w="988" w:type="dxa"/>
            <w:vMerge/>
            <w:shd w:val="clear" w:color="auto" w:fill="00B050"/>
          </w:tcPr>
          <w:p w14:paraId="25ED41BD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19FFB858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24FC2CB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41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8F08969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Early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4ED46CAB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4659BFB3" w14:textId="77777777" w:rsidR="00D93F64" w:rsidRPr="00D954E1" w:rsidRDefault="00D93F64" w:rsidP="00D93F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7C1C1F39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</w:rPr>
            </w:pPr>
            <w:r w:rsidRPr="00D954E1">
              <w:rPr>
                <w:rFonts w:ascii="Times New Roman" w:hAnsi="Times New Roman" w:cs="Times New Roman"/>
              </w:rPr>
              <w:t>80.5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5DE6CEC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</w:rPr>
            </w:pPr>
            <w:r w:rsidRPr="00D954E1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7A98B3D6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</w:rPr>
            </w:pPr>
            <w:r w:rsidRPr="00D954E1">
              <w:rPr>
                <w:rFonts w:ascii="Times New Roman" w:hAnsi="Times New Roman" w:cs="Times New Roman"/>
              </w:rPr>
              <w:t>99.08%</w:t>
            </w:r>
          </w:p>
        </w:tc>
      </w:tr>
      <w:tr w:rsidR="00D93F64" w:rsidRPr="00D954E1" w14:paraId="2B20DBF3" w14:textId="77777777" w:rsidTr="00D93F64">
        <w:tc>
          <w:tcPr>
            <w:tcW w:w="988" w:type="dxa"/>
            <w:vMerge/>
            <w:shd w:val="clear" w:color="auto" w:fill="00B050"/>
          </w:tcPr>
          <w:p w14:paraId="357275A0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0317514C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0967FBE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46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18AF592C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Early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19FC997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A994C92" w14:textId="77777777" w:rsidR="00D93F64" w:rsidRPr="00D954E1" w:rsidRDefault="00D93F64" w:rsidP="00D93F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361B2FB1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</w:rPr>
            </w:pPr>
            <w:r w:rsidRPr="00D954E1">
              <w:rPr>
                <w:rFonts w:ascii="Times New Roman" w:hAnsi="Times New Roman" w:cs="Times New Roman"/>
              </w:rPr>
              <w:t>81.9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4C016B0C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</w:rPr>
            </w:pPr>
            <w:r w:rsidRPr="00D954E1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6D748BB7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</w:rPr>
            </w:pPr>
            <w:r w:rsidRPr="00D954E1">
              <w:rPr>
                <w:rFonts w:ascii="Times New Roman" w:hAnsi="Times New Roman" w:cs="Times New Roman"/>
              </w:rPr>
              <w:t>99.00%</w:t>
            </w:r>
          </w:p>
        </w:tc>
      </w:tr>
      <w:tr w:rsidR="00D93F64" w:rsidRPr="00D954E1" w14:paraId="517FDBCC" w14:textId="77777777" w:rsidTr="00D93F64">
        <w:tc>
          <w:tcPr>
            <w:tcW w:w="988" w:type="dxa"/>
            <w:vMerge/>
            <w:shd w:val="clear" w:color="auto" w:fill="00B050"/>
          </w:tcPr>
          <w:p w14:paraId="26A2C57B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4D7ECF1B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14DC2D55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52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DC3C648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Early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3A9A9F09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58D3DECE" w14:textId="77777777" w:rsidR="00D93F64" w:rsidRPr="00D954E1" w:rsidRDefault="00D93F64" w:rsidP="00D93F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LA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53176A10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9</w:t>
            </w:r>
            <w:r w:rsidRPr="00D954E1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444CD0DD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</w:rPr>
            </w:pPr>
            <w:r w:rsidRPr="00D954E1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51F57B16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</w:rPr>
            </w:pPr>
            <w:r w:rsidRPr="00D954E1">
              <w:rPr>
                <w:rFonts w:ascii="Times New Roman" w:hAnsi="Times New Roman" w:cs="Times New Roman"/>
              </w:rPr>
              <w:t>99.12%</w:t>
            </w:r>
          </w:p>
        </w:tc>
      </w:tr>
      <w:tr w:rsidR="00D93F64" w:rsidRPr="00D954E1" w14:paraId="06D7F225" w14:textId="77777777" w:rsidTr="00D93F64">
        <w:tc>
          <w:tcPr>
            <w:tcW w:w="988" w:type="dxa"/>
            <w:vMerge/>
            <w:shd w:val="clear" w:color="auto" w:fill="00B050"/>
          </w:tcPr>
          <w:p w14:paraId="31201506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36D360F2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663AEE9E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53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DE100E8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Early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3BECB87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36EAF7D" w14:textId="77777777" w:rsidR="00D93F64" w:rsidRPr="00D954E1" w:rsidRDefault="00D93F64" w:rsidP="00D93F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LB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484F0F99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</w:rPr>
            </w:pPr>
            <w:r w:rsidRPr="00D954E1">
              <w:rPr>
                <w:rFonts w:ascii="Times New Roman" w:hAnsi="Times New Roman" w:cs="Times New Roman"/>
              </w:rPr>
              <w:t>80.6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1C163B79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</w:rPr>
            </w:pPr>
            <w:r w:rsidRPr="00D954E1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1BF45119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</w:rPr>
            </w:pPr>
            <w:r w:rsidRPr="00D954E1">
              <w:rPr>
                <w:rFonts w:ascii="Times New Roman" w:hAnsi="Times New Roman" w:cs="Times New Roman"/>
              </w:rPr>
              <w:t>98.63%</w:t>
            </w:r>
          </w:p>
        </w:tc>
      </w:tr>
      <w:tr w:rsidR="00D93F64" w:rsidRPr="00D954E1" w14:paraId="50BB2133" w14:textId="77777777" w:rsidTr="00D93F64">
        <w:tc>
          <w:tcPr>
            <w:tcW w:w="988" w:type="dxa"/>
            <w:vMerge/>
            <w:shd w:val="clear" w:color="auto" w:fill="00B050"/>
          </w:tcPr>
          <w:p w14:paraId="2571228D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00473C0A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47D703AE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54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1EB4FEF5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Early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20A5CF9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14191AB0" w14:textId="77777777" w:rsidR="00D93F64" w:rsidRPr="00D954E1" w:rsidRDefault="00D93F64" w:rsidP="00D93F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22219513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</w:rPr>
            </w:pPr>
            <w:r w:rsidRPr="00D954E1">
              <w:rPr>
                <w:rFonts w:ascii="Times New Roman" w:hAnsi="Times New Roman" w:cs="Times New Roman"/>
              </w:rPr>
              <w:t>80.9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7D60CA26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</w:rPr>
            </w:pPr>
            <w:r w:rsidRPr="00D954E1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05380241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</w:rPr>
            </w:pPr>
            <w:r w:rsidRPr="00D954E1">
              <w:rPr>
                <w:rFonts w:ascii="Times New Roman" w:hAnsi="Times New Roman" w:cs="Times New Roman"/>
              </w:rPr>
              <w:t>98.92%</w:t>
            </w:r>
          </w:p>
        </w:tc>
      </w:tr>
      <w:tr w:rsidR="00D93F64" w:rsidRPr="00D954E1" w14:paraId="680115B5" w14:textId="77777777" w:rsidTr="00D93F64">
        <w:tc>
          <w:tcPr>
            <w:tcW w:w="988" w:type="dxa"/>
            <w:vMerge/>
            <w:shd w:val="clear" w:color="auto" w:fill="00B050"/>
          </w:tcPr>
          <w:p w14:paraId="35F57419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2473C35E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81AB04A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10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2E9B0C6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5A2F3DA5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615CD91B" w14:textId="77777777" w:rsidR="00D93F64" w:rsidRPr="00D954E1" w:rsidRDefault="00D93F64" w:rsidP="00D93F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LB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4201BC72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</w:rPr>
            </w:pPr>
            <w:r w:rsidRPr="00D954E1">
              <w:rPr>
                <w:rFonts w:ascii="Times New Roman" w:hAnsi="Times New Roman" w:cs="Times New Roman"/>
              </w:rPr>
              <w:t>81.0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57A740D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</w:rPr>
            </w:pPr>
            <w:r w:rsidRPr="00D954E1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46709496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</w:rPr>
            </w:pPr>
            <w:r w:rsidRPr="00D954E1">
              <w:rPr>
                <w:rFonts w:ascii="Times New Roman" w:hAnsi="Times New Roman" w:cs="Times New Roman"/>
              </w:rPr>
              <w:t>99.46%</w:t>
            </w:r>
          </w:p>
        </w:tc>
      </w:tr>
      <w:tr w:rsidR="00D93F64" w:rsidRPr="00D954E1" w14:paraId="68A1C97C" w14:textId="77777777" w:rsidTr="00D93F64">
        <w:tc>
          <w:tcPr>
            <w:tcW w:w="988" w:type="dxa"/>
            <w:vMerge/>
            <w:shd w:val="clear" w:color="auto" w:fill="00B050"/>
          </w:tcPr>
          <w:p w14:paraId="0CAAAB15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0A71EE71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4FD5262A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11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F25ED2E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2D08C1F9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4406332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TNBC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3CE4C312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81.6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2F1C5EF5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6E73B98A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99.34%</w:t>
            </w:r>
          </w:p>
        </w:tc>
      </w:tr>
      <w:tr w:rsidR="00D93F64" w:rsidRPr="00D954E1" w14:paraId="6455F896" w14:textId="77777777" w:rsidTr="00D93F64">
        <w:tc>
          <w:tcPr>
            <w:tcW w:w="988" w:type="dxa"/>
            <w:vMerge/>
            <w:shd w:val="clear" w:color="auto" w:fill="00B050"/>
          </w:tcPr>
          <w:p w14:paraId="21BB78A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301194DC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D889A1C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12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C8CE402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741417A3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41DBAC3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236BB33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82.3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75C840DD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1E6D5B58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99.28%</w:t>
            </w:r>
          </w:p>
        </w:tc>
      </w:tr>
      <w:tr w:rsidR="00D93F64" w:rsidRPr="00D954E1" w14:paraId="05C9FDED" w14:textId="77777777" w:rsidTr="00D93F64">
        <w:tc>
          <w:tcPr>
            <w:tcW w:w="988" w:type="dxa"/>
            <w:vMerge/>
            <w:shd w:val="clear" w:color="auto" w:fill="00B050"/>
          </w:tcPr>
          <w:p w14:paraId="512E867B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00E9FD6C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BABB875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15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5D01806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4B369A5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8CD1E3C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LB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400D909B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82.1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6371559C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0DEE3092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99.29%</w:t>
            </w:r>
          </w:p>
        </w:tc>
      </w:tr>
      <w:tr w:rsidR="00D93F64" w:rsidRPr="00D954E1" w14:paraId="0F81D871" w14:textId="77777777" w:rsidTr="00D93F64">
        <w:tc>
          <w:tcPr>
            <w:tcW w:w="988" w:type="dxa"/>
            <w:vMerge/>
            <w:shd w:val="clear" w:color="auto" w:fill="00B050"/>
          </w:tcPr>
          <w:p w14:paraId="311F1902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110F262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D36E057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17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D4911F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47441371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19AAAB8C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4383D700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82.9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33DBFD3B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198E9F4C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98.49%</w:t>
            </w:r>
          </w:p>
        </w:tc>
      </w:tr>
      <w:tr w:rsidR="00D93F64" w:rsidRPr="00D954E1" w14:paraId="301BCD82" w14:textId="77777777" w:rsidTr="00D93F64">
        <w:tc>
          <w:tcPr>
            <w:tcW w:w="988" w:type="dxa"/>
            <w:vMerge/>
            <w:shd w:val="clear" w:color="auto" w:fill="00B050"/>
          </w:tcPr>
          <w:p w14:paraId="03591283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0B27EC8E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15AAC992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19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403B28A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2CE5436E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7258B0FE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4F8AFEE7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79.9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2261BCDC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1A970EB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99.80%</w:t>
            </w:r>
          </w:p>
        </w:tc>
      </w:tr>
      <w:tr w:rsidR="00D93F64" w:rsidRPr="00D954E1" w14:paraId="0C73D113" w14:textId="77777777" w:rsidTr="00D93F64">
        <w:tc>
          <w:tcPr>
            <w:tcW w:w="988" w:type="dxa"/>
            <w:vMerge/>
            <w:shd w:val="clear" w:color="auto" w:fill="00B050"/>
          </w:tcPr>
          <w:p w14:paraId="35A7BDF5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7F2F2FA6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5043F6BA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20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A5D2E7C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43CD40FC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442D9A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LA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03A4371B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82.1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4DE2C812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10223C66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99.36%</w:t>
            </w:r>
          </w:p>
        </w:tc>
      </w:tr>
      <w:tr w:rsidR="00D93F64" w:rsidRPr="00D954E1" w14:paraId="168D15D5" w14:textId="77777777" w:rsidTr="00D93F64">
        <w:tc>
          <w:tcPr>
            <w:tcW w:w="988" w:type="dxa"/>
            <w:vMerge/>
            <w:shd w:val="clear" w:color="auto" w:fill="00B050"/>
          </w:tcPr>
          <w:p w14:paraId="52288C56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789C8F30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92E1D60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25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929A5F1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7DD005FC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08282EB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19E53A47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81.0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09F98585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4483FCFC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99.28%</w:t>
            </w:r>
          </w:p>
        </w:tc>
      </w:tr>
      <w:tr w:rsidR="00D93F64" w:rsidRPr="00D954E1" w14:paraId="7A536E8A" w14:textId="77777777" w:rsidTr="00D93F64">
        <w:tc>
          <w:tcPr>
            <w:tcW w:w="988" w:type="dxa"/>
            <w:vMerge/>
            <w:shd w:val="clear" w:color="auto" w:fill="00B050"/>
          </w:tcPr>
          <w:p w14:paraId="3D8B4E6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244B2D25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730F9D9C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27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91E5A37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5C77C339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79895A57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LB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255BA661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82.5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480AAAE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5C4C688A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99.16%</w:t>
            </w:r>
          </w:p>
        </w:tc>
      </w:tr>
      <w:tr w:rsidR="00D93F64" w:rsidRPr="00D954E1" w14:paraId="0FE90224" w14:textId="77777777" w:rsidTr="00D93F64">
        <w:tc>
          <w:tcPr>
            <w:tcW w:w="988" w:type="dxa"/>
            <w:vMerge/>
            <w:shd w:val="clear" w:color="auto" w:fill="00B050"/>
          </w:tcPr>
          <w:p w14:paraId="6DC4A05D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2B48EFEB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828E603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29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40CBA2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374F86A6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0ED6587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LB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2E5C89A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79.1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2F1928C1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733D40BA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99.83%</w:t>
            </w:r>
          </w:p>
        </w:tc>
      </w:tr>
      <w:tr w:rsidR="00D93F64" w:rsidRPr="00D954E1" w14:paraId="445A933F" w14:textId="77777777" w:rsidTr="00D93F64">
        <w:tc>
          <w:tcPr>
            <w:tcW w:w="988" w:type="dxa"/>
            <w:vMerge/>
            <w:shd w:val="clear" w:color="auto" w:fill="00B050"/>
          </w:tcPr>
          <w:p w14:paraId="7903E3C9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2546858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1D7CD739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3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9595702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536BD57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6AEA46F2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TNBC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38B09BA3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80.4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6A4FA171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0BF1551B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99.85%</w:t>
            </w:r>
          </w:p>
        </w:tc>
      </w:tr>
      <w:tr w:rsidR="00D93F64" w:rsidRPr="00D954E1" w14:paraId="1ADBA54C" w14:textId="77777777" w:rsidTr="00D93F64">
        <w:tc>
          <w:tcPr>
            <w:tcW w:w="988" w:type="dxa"/>
            <w:vMerge/>
            <w:shd w:val="clear" w:color="auto" w:fill="00B050"/>
          </w:tcPr>
          <w:p w14:paraId="61CFB8B1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78ED5236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4377E1B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30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91C273D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781A3A9B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1473848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TNBC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4446F241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81.5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70C8881E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581AE54D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98.56%</w:t>
            </w:r>
          </w:p>
        </w:tc>
      </w:tr>
      <w:tr w:rsidR="00D93F64" w:rsidRPr="00D954E1" w14:paraId="55A4EE6C" w14:textId="77777777" w:rsidTr="00D93F64">
        <w:tc>
          <w:tcPr>
            <w:tcW w:w="988" w:type="dxa"/>
            <w:vMerge/>
            <w:shd w:val="clear" w:color="auto" w:fill="00B050"/>
          </w:tcPr>
          <w:p w14:paraId="776124C8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64CCF421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5BE9059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31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1AB47190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177562E1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D5F02B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LB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10F904EC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82.0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3C3E99AB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4899F6FC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98.62%</w:t>
            </w:r>
          </w:p>
        </w:tc>
      </w:tr>
      <w:tr w:rsidR="00D93F64" w:rsidRPr="00D954E1" w14:paraId="14E47FAA" w14:textId="77777777" w:rsidTr="00D93F64">
        <w:tc>
          <w:tcPr>
            <w:tcW w:w="988" w:type="dxa"/>
            <w:vMerge/>
            <w:shd w:val="clear" w:color="auto" w:fill="00B050"/>
          </w:tcPr>
          <w:p w14:paraId="335B8D03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5A3D7585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2D24976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33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858D4A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62E42CD8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66994132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LB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2066F621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81.8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28FD1719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106BDC06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98.78%</w:t>
            </w:r>
          </w:p>
        </w:tc>
      </w:tr>
      <w:tr w:rsidR="00D93F64" w:rsidRPr="00D954E1" w14:paraId="0CF0C441" w14:textId="77777777" w:rsidTr="00D93F64">
        <w:tc>
          <w:tcPr>
            <w:tcW w:w="988" w:type="dxa"/>
            <w:vMerge/>
            <w:shd w:val="clear" w:color="auto" w:fill="00B050"/>
          </w:tcPr>
          <w:p w14:paraId="1D025A0D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7E456E86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48AE07A9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34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768B755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674E2905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C88894C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LB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5D07F256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81.2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14E8C342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409771AD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99.09%</w:t>
            </w:r>
          </w:p>
        </w:tc>
      </w:tr>
      <w:tr w:rsidR="00D93F64" w:rsidRPr="00D954E1" w14:paraId="6E230B80" w14:textId="77777777" w:rsidTr="00D93F64">
        <w:tc>
          <w:tcPr>
            <w:tcW w:w="988" w:type="dxa"/>
            <w:vMerge/>
            <w:shd w:val="clear" w:color="auto" w:fill="00B050"/>
          </w:tcPr>
          <w:p w14:paraId="0BA5B341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6EDA7C95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4EEA544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36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EAFA387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032117F6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7A0E866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63005517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81.9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1ECD4181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4356A5CA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98.79%</w:t>
            </w:r>
          </w:p>
        </w:tc>
      </w:tr>
      <w:tr w:rsidR="00D93F64" w:rsidRPr="00D954E1" w14:paraId="26B4D7D7" w14:textId="77777777" w:rsidTr="00D93F64">
        <w:tc>
          <w:tcPr>
            <w:tcW w:w="988" w:type="dxa"/>
            <w:vMerge/>
            <w:shd w:val="clear" w:color="auto" w:fill="00B050"/>
          </w:tcPr>
          <w:p w14:paraId="517D1487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46894F97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1CBF37D0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37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ECCE5E0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459BAED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0907B7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TNBC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41DCCDD5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79.9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4ED1432A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4D0A7EF2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99.06%</w:t>
            </w:r>
          </w:p>
        </w:tc>
      </w:tr>
      <w:tr w:rsidR="00D93F64" w:rsidRPr="00D954E1" w14:paraId="639DEF4F" w14:textId="77777777" w:rsidTr="00D93F64">
        <w:tc>
          <w:tcPr>
            <w:tcW w:w="988" w:type="dxa"/>
            <w:vMerge/>
            <w:shd w:val="clear" w:color="auto" w:fill="00B050"/>
          </w:tcPr>
          <w:p w14:paraId="02C9295A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7A4417CA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151A622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39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45F3999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643174DA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585CB9F8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TNBC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785732B6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79.9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4441653B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1BD55EAE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99.11%</w:t>
            </w:r>
          </w:p>
        </w:tc>
      </w:tr>
      <w:tr w:rsidR="00D93F64" w:rsidRPr="00D954E1" w14:paraId="6566200D" w14:textId="77777777" w:rsidTr="00D93F64">
        <w:tc>
          <w:tcPr>
            <w:tcW w:w="988" w:type="dxa"/>
            <w:vMerge/>
            <w:shd w:val="clear" w:color="auto" w:fill="00B050"/>
          </w:tcPr>
          <w:p w14:paraId="3CF28915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3F81CD3C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71AB5222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40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47ACC4D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05FC79D2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41DA2A95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TNBC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69A05FEE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80.4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488D2A71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6AA209FD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98.91%</w:t>
            </w:r>
          </w:p>
        </w:tc>
      </w:tr>
      <w:tr w:rsidR="00D93F64" w:rsidRPr="00D954E1" w14:paraId="65CFF9BC" w14:textId="77777777" w:rsidTr="00D93F64">
        <w:tc>
          <w:tcPr>
            <w:tcW w:w="988" w:type="dxa"/>
            <w:vMerge/>
            <w:shd w:val="clear" w:color="auto" w:fill="00B050"/>
          </w:tcPr>
          <w:p w14:paraId="19E8773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0631CFA0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FF6D669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42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B8C573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51FA56A8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BDB531C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TNBC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7810181C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79.1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1C79DA31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09B4528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98.44%</w:t>
            </w:r>
          </w:p>
        </w:tc>
      </w:tr>
      <w:tr w:rsidR="00D93F64" w:rsidRPr="00D954E1" w14:paraId="6E6AB9B7" w14:textId="77777777" w:rsidTr="00D93F64">
        <w:tc>
          <w:tcPr>
            <w:tcW w:w="988" w:type="dxa"/>
            <w:vMerge/>
            <w:shd w:val="clear" w:color="auto" w:fill="00B050"/>
          </w:tcPr>
          <w:p w14:paraId="76AC8D91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54BFDF92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5FF0D375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43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4ED0D2A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051EE00D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C85F365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TNBC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09D724AA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80.9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1DA63F5D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0DD98FB5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98.64%</w:t>
            </w:r>
          </w:p>
        </w:tc>
      </w:tr>
      <w:tr w:rsidR="00D93F64" w:rsidRPr="00D954E1" w14:paraId="5FF44051" w14:textId="77777777" w:rsidTr="00D93F64">
        <w:tc>
          <w:tcPr>
            <w:tcW w:w="988" w:type="dxa"/>
            <w:vMerge/>
            <w:shd w:val="clear" w:color="auto" w:fill="00B050"/>
          </w:tcPr>
          <w:p w14:paraId="0F638CB5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7919AC87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68FCC0C2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45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37BCD49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7F7F3831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4E9BA55D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4423BA79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81.0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29B59E0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377D60B8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98.52%</w:t>
            </w:r>
          </w:p>
        </w:tc>
      </w:tr>
      <w:tr w:rsidR="00D93F64" w:rsidRPr="00D954E1" w14:paraId="67B6E77D" w14:textId="77777777" w:rsidTr="00D93F64">
        <w:tc>
          <w:tcPr>
            <w:tcW w:w="988" w:type="dxa"/>
            <w:vMerge/>
            <w:shd w:val="clear" w:color="auto" w:fill="00B050"/>
          </w:tcPr>
          <w:p w14:paraId="38545C96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1770B552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59E8C18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5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15682A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7EE05773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7F87DBD9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TNBC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1A0A047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81.7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0D5989EB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3F0CC38E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98.73%</w:t>
            </w:r>
          </w:p>
        </w:tc>
      </w:tr>
      <w:tr w:rsidR="00D93F64" w:rsidRPr="00D954E1" w14:paraId="2B06803C" w14:textId="77777777" w:rsidTr="00D93F64">
        <w:tc>
          <w:tcPr>
            <w:tcW w:w="988" w:type="dxa"/>
            <w:vMerge/>
            <w:shd w:val="clear" w:color="auto" w:fill="00B050"/>
          </w:tcPr>
          <w:p w14:paraId="6EDB9C7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7A0F982A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434D6FFB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51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CCDB93E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4B4836D2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C6BF21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TNBC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4432B04C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79.1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67A234F0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54D5D98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99.05%</w:t>
            </w:r>
          </w:p>
        </w:tc>
      </w:tr>
      <w:tr w:rsidR="00D93F64" w:rsidRPr="00D954E1" w14:paraId="15DA83E0" w14:textId="77777777" w:rsidTr="00D93F64">
        <w:tc>
          <w:tcPr>
            <w:tcW w:w="988" w:type="dxa"/>
            <w:vMerge/>
            <w:shd w:val="clear" w:color="auto" w:fill="00B050"/>
          </w:tcPr>
          <w:p w14:paraId="33724B20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42B8CF7C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46FC9F1D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57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470F7EB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5CE3F126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FA72588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LB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3A57AD5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80.4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50A2DC9E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12F681B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98.99%</w:t>
            </w:r>
          </w:p>
        </w:tc>
      </w:tr>
      <w:tr w:rsidR="00D93F64" w:rsidRPr="00D954E1" w14:paraId="44AADF06" w14:textId="77777777" w:rsidTr="00D93F64">
        <w:tc>
          <w:tcPr>
            <w:tcW w:w="988" w:type="dxa"/>
            <w:vMerge/>
            <w:shd w:val="clear" w:color="auto" w:fill="00B050"/>
          </w:tcPr>
          <w:p w14:paraId="7B01E5AA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12D49AEE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1484CCB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59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DB6C14A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772220E7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73552E3C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LB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25DB986D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82.2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74736556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0A0388FC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98.82%</w:t>
            </w:r>
          </w:p>
        </w:tc>
      </w:tr>
      <w:tr w:rsidR="00D93F64" w:rsidRPr="00D954E1" w14:paraId="6DFB764C" w14:textId="77777777" w:rsidTr="00D93F64">
        <w:tc>
          <w:tcPr>
            <w:tcW w:w="988" w:type="dxa"/>
            <w:vMerge/>
            <w:shd w:val="clear" w:color="auto" w:fill="00B050"/>
          </w:tcPr>
          <w:p w14:paraId="6A3ABAD9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6A1F1695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45B246B8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63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34FCC98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0768D590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5BD5AFD5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2FC752E6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79.6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0CC4173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59BACA9B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98.86%</w:t>
            </w:r>
          </w:p>
        </w:tc>
      </w:tr>
      <w:tr w:rsidR="00D93F64" w:rsidRPr="00D954E1" w14:paraId="48E3846F" w14:textId="77777777" w:rsidTr="00D93F64">
        <w:tc>
          <w:tcPr>
            <w:tcW w:w="988" w:type="dxa"/>
            <w:vMerge/>
            <w:shd w:val="clear" w:color="auto" w:fill="00B050"/>
          </w:tcPr>
          <w:p w14:paraId="62F62137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1765327E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04EDAC0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64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C2ABC76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5E8CC3F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5947F24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3825F25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79.0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22CFEDEC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1DE72E2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99.22%</w:t>
            </w:r>
          </w:p>
        </w:tc>
      </w:tr>
      <w:tr w:rsidR="00D93F64" w:rsidRPr="00D954E1" w14:paraId="1ECDA51F" w14:textId="77777777" w:rsidTr="00D93F64">
        <w:tc>
          <w:tcPr>
            <w:tcW w:w="988" w:type="dxa"/>
            <w:vMerge/>
            <w:shd w:val="clear" w:color="auto" w:fill="00B050"/>
          </w:tcPr>
          <w:p w14:paraId="5B5C7B7A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05F9D968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5D161557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65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33D8B0A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5B0BCFB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6F2C1AC2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0A0B73AC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80.2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7461563D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55364A4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98.76%</w:t>
            </w:r>
          </w:p>
        </w:tc>
      </w:tr>
      <w:tr w:rsidR="00D93F64" w:rsidRPr="00D954E1" w14:paraId="11C2B73D" w14:textId="77777777" w:rsidTr="00D93F64">
        <w:tc>
          <w:tcPr>
            <w:tcW w:w="988" w:type="dxa"/>
            <w:vMerge/>
            <w:shd w:val="clear" w:color="auto" w:fill="00B050"/>
          </w:tcPr>
          <w:p w14:paraId="524469BB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2599121D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7C589A9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69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E2F1AD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2026C7A3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AC57DFA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557E976B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82.8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7483B52A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7BCA0F87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98.71%</w:t>
            </w:r>
          </w:p>
        </w:tc>
      </w:tr>
      <w:tr w:rsidR="00D93F64" w:rsidRPr="00D954E1" w14:paraId="046C2EE5" w14:textId="77777777" w:rsidTr="00D93F64">
        <w:tc>
          <w:tcPr>
            <w:tcW w:w="988" w:type="dxa"/>
            <w:vMerge/>
            <w:shd w:val="clear" w:color="auto" w:fill="00B050"/>
          </w:tcPr>
          <w:p w14:paraId="75FC691D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6F596216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5314DD3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7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276ED6E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077F7120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F239C23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LA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5429B771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D954E1">
              <w:rPr>
                <w:rFonts w:ascii="Times New Roman" w:hAnsi="Times New Roman" w:cs="Times New Roman"/>
              </w:rPr>
              <w:t>7.6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5F6F43E3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4A8C5380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98.88%</w:t>
            </w:r>
          </w:p>
        </w:tc>
      </w:tr>
      <w:tr w:rsidR="00D93F64" w:rsidRPr="00D954E1" w14:paraId="07CC7778" w14:textId="77777777" w:rsidTr="00D93F64">
        <w:tc>
          <w:tcPr>
            <w:tcW w:w="988" w:type="dxa"/>
            <w:vMerge/>
            <w:shd w:val="clear" w:color="auto" w:fill="00B050"/>
          </w:tcPr>
          <w:p w14:paraId="454FAF0E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1CFB77D7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76313F1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75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A4DE983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7A041B2E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A93B6B0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5FD444E5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79.6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6D63DF8D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2B8426AD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99.40%</w:t>
            </w:r>
          </w:p>
        </w:tc>
      </w:tr>
      <w:tr w:rsidR="00D93F64" w:rsidRPr="00D954E1" w14:paraId="20F5BEA2" w14:textId="77777777" w:rsidTr="00D93F64">
        <w:tc>
          <w:tcPr>
            <w:tcW w:w="988" w:type="dxa"/>
            <w:vMerge/>
            <w:shd w:val="clear" w:color="auto" w:fill="00B050"/>
          </w:tcPr>
          <w:p w14:paraId="4A0FE80C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5F45E9B3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182373F6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76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324687B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46C8EE6E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56FD132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4DB93FD5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D954E1">
              <w:rPr>
                <w:rFonts w:ascii="Times New Roman" w:hAnsi="Times New Roman" w:cs="Times New Roman"/>
              </w:rPr>
              <w:t>6.1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56D2B1F5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6C01ED33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99.02%</w:t>
            </w:r>
          </w:p>
        </w:tc>
      </w:tr>
      <w:tr w:rsidR="00D93F64" w:rsidRPr="00D954E1" w14:paraId="72D29615" w14:textId="77777777" w:rsidTr="00D93F64">
        <w:tc>
          <w:tcPr>
            <w:tcW w:w="988" w:type="dxa"/>
            <w:vMerge/>
            <w:shd w:val="clear" w:color="auto" w:fill="00B050"/>
          </w:tcPr>
          <w:p w14:paraId="0E9EFF22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04AE6A43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22F349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8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800D9F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33B7E960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180C445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TNBC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33F64DFA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78.4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0B1A5188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0BB67C7E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98.72%</w:t>
            </w:r>
          </w:p>
        </w:tc>
      </w:tr>
      <w:tr w:rsidR="00D93F64" w:rsidRPr="00D954E1" w14:paraId="36D2F4B5" w14:textId="77777777" w:rsidTr="00D93F64">
        <w:tc>
          <w:tcPr>
            <w:tcW w:w="988" w:type="dxa"/>
            <w:vMerge/>
            <w:shd w:val="clear" w:color="auto" w:fill="00B050"/>
          </w:tcPr>
          <w:p w14:paraId="13D49932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5E05C67D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1E9C9383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9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7D3C3DB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120D9C67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F35C800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TNBC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3D4684C3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80.3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556001BC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5F2F5B6B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98.80%</w:t>
            </w:r>
          </w:p>
        </w:tc>
      </w:tr>
      <w:tr w:rsidR="00D93F64" w:rsidRPr="00D954E1" w14:paraId="21B53302" w14:textId="77777777" w:rsidTr="00D93F64">
        <w:tc>
          <w:tcPr>
            <w:tcW w:w="988" w:type="dxa"/>
            <w:vMerge/>
            <w:shd w:val="clear" w:color="auto" w:fill="00B050"/>
          </w:tcPr>
          <w:p w14:paraId="56029F9D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3DB23E66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7A10AC43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78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CAD850B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57D5D6D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419F6925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1B917A06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80.0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3702F9E5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 xml:space="preserve">2.7 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08398523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99.21%</w:t>
            </w:r>
          </w:p>
        </w:tc>
      </w:tr>
      <w:tr w:rsidR="00D93F64" w:rsidRPr="00D954E1" w14:paraId="6F54A8A9" w14:textId="77777777" w:rsidTr="00D93F64">
        <w:tc>
          <w:tcPr>
            <w:tcW w:w="988" w:type="dxa"/>
            <w:vMerge/>
            <w:shd w:val="clear" w:color="auto" w:fill="00B050"/>
          </w:tcPr>
          <w:p w14:paraId="3F729C68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2AE722F7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03527C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79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12432900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3588B19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58115509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2BF81742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81.6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67A10269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 xml:space="preserve">2.3 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26E66245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98.97%</w:t>
            </w:r>
          </w:p>
        </w:tc>
      </w:tr>
      <w:tr w:rsidR="00D93F64" w:rsidRPr="00D954E1" w14:paraId="3ADE00E4" w14:textId="77777777" w:rsidTr="00D93F64">
        <w:tc>
          <w:tcPr>
            <w:tcW w:w="988" w:type="dxa"/>
            <w:vMerge/>
            <w:shd w:val="clear" w:color="auto" w:fill="00B050"/>
          </w:tcPr>
          <w:p w14:paraId="1DD7530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689A1D12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7B5A2556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81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C57405D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4A4D0DD2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918098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7A33655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80.6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20C4F715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 xml:space="preserve">2.7 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3F47A6FD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98.45%</w:t>
            </w:r>
          </w:p>
        </w:tc>
      </w:tr>
      <w:tr w:rsidR="00D93F64" w:rsidRPr="00D954E1" w14:paraId="22709835" w14:textId="77777777" w:rsidTr="00D93F64">
        <w:tc>
          <w:tcPr>
            <w:tcW w:w="988" w:type="dxa"/>
            <w:vMerge/>
            <w:shd w:val="clear" w:color="auto" w:fill="00B050"/>
          </w:tcPr>
          <w:p w14:paraId="71D5018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13A82B3A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58F16BB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82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D67C26C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209A95C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6571E13E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5CDAE675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80.3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54C7F5A9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 xml:space="preserve">2.2 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16284876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98.78%</w:t>
            </w:r>
          </w:p>
        </w:tc>
      </w:tr>
      <w:tr w:rsidR="00D93F64" w:rsidRPr="00D954E1" w14:paraId="1EBF4CF6" w14:textId="77777777" w:rsidTr="00D93F64">
        <w:tc>
          <w:tcPr>
            <w:tcW w:w="988" w:type="dxa"/>
            <w:vMerge/>
            <w:shd w:val="clear" w:color="auto" w:fill="00B050"/>
          </w:tcPr>
          <w:p w14:paraId="548BEBB7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16DEA9BE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7722A4D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83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71A4BC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16DB022B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6AEEE769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6A30A565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80.2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67461670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 xml:space="preserve">2.2 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06D7C578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99.28%</w:t>
            </w:r>
          </w:p>
        </w:tc>
      </w:tr>
      <w:tr w:rsidR="00D93F64" w:rsidRPr="00D954E1" w14:paraId="4215756D" w14:textId="77777777" w:rsidTr="00D93F64">
        <w:tc>
          <w:tcPr>
            <w:tcW w:w="988" w:type="dxa"/>
            <w:vMerge/>
            <w:shd w:val="clear" w:color="auto" w:fill="00B050"/>
          </w:tcPr>
          <w:p w14:paraId="2BF82DF8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6B084A33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8136ED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85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C8F8EDC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0A687195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63DA0491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3DEE2BA8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81.3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750DA4F8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 xml:space="preserve">1.7 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277EAF3D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98.78%</w:t>
            </w:r>
          </w:p>
        </w:tc>
      </w:tr>
      <w:tr w:rsidR="00D93F64" w:rsidRPr="00D954E1" w14:paraId="2E4ED194" w14:textId="77777777" w:rsidTr="00D93F64">
        <w:tc>
          <w:tcPr>
            <w:tcW w:w="988" w:type="dxa"/>
            <w:vMerge/>
            <w:shd w:val="clear" w:color="auto" w:fill="00B050"/>
          </w:tcPr>
          <w:p w14:paraId="4C46AE43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4E982E1C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F2DC5FC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86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A1117E8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5CCF046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CE9F869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06EB7EB5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</w:t>
            </w:r>
            <w:r w:rsidRPr="00D954E1">
              <w:rPr>
                <w:rFonts w:ascii="Times New Roman" w:hAnsi="Times New Roman" w:cs="Times New Roman"/>
                <w:color w:val="000000"/>
              </w:rPr>
              <w:t>.8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13689FD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 xml:space="preserve">2.5 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2FC832BA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99.08%</w:t>
            </w:r>
          </w:p>
        </w:tc>
      </w:tr>
      <w:tr w:rsidR="00D93F64" w:rsidRPr="00D954E1" w14:paraId="60767C71" w14:textId="77777777" w:rsidTr="00D93F64">
        <w:tc>
          <w:tcPr>
            <w:tcW w:w="988" w:type="dxa"/>
            <w:vMerge/>
            <w:shd w:val="clear" w:color="auto" w:fill="00B050"/>
          </w:tcPr>
          <w:p w14:paraId="20CAE399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228A2D57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9FA2465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87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C52FC99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16B1657B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E8EE8BD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3B837852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81.1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3DABBD9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 xml:space="preserve">2.2 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00949DCD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98.27%</w:t>
            </w:r>
          </w:p>
        </w:tc>
      </w:tr>
      <w:tr w:rsidR="00D93F64" w:rsidRPr="00D954E1" w14:paraId="6318072F" w14:textId="77777777" w:rsidTr="00D93F64">
        <w:tc>
          <w:tcPr>
            <w:tcW w:w="988" w:type="dxa"/>
            <w:vMerge/>
            <w:shd w:val="clear" w:color="auto" w:fill="00B050"/>
          </w:tcPr>
          <w:p w14:paraId="3C90D305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1AFC2F33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57AB7CD6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88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8E0F841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19A0BFA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46E4AAE1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4D7C4B56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79.9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3462F4AA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 xml:space="preserve">2.5 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5350F01A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98.83%</w:t>
            </w:r>
          </w:p>
        </w:tc>
      </w:tr>
      <w:tr w:rsidR="00D93F64" w:rsidRPr="00D954E1" w14:paraId="54EAA3BC" w14:textId="77777777" w:rsidTr="00D93F64">
        <w:tc>
          <w:tcPr>
            <w:tcW w:w="988" w:type="dxa"/>
            <w:vMerge w:val="restart"/>
            <w:shd w:val="clear" w:color="auto" w:fill="00B0F0"/>
          </w:tcPr>
          <w:p w14:paraId="2BD88BF0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Test set 2</w:t>
            </w: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2D7D4550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9D8E0B6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13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0316701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Early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124976B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75D27A6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3BC6CFDD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82.0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552132D7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75A84EF9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98.59%</w:t>
            </w:r>
          </w:p>
        </w:tc>
      </w:tr>
      <w:tr w:rsidR="00D93F64" w:rsidRPr="00D954E1" w14:paraId="3E322252" w14:textId="77777777" w:rsidTr="00D93F64">
        <w:tc>
          <w:tcPr>
            <w:tcW w:w="988" w:type="dxa"/>
            <w:vMerge/>
            <w:shd w:val="clear" w:color="auto" w:fill="00B0F0"/>
          </w:tcPr>
          <w:p w14:paraId="4898581C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17790AD5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19A14CF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16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C138E47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Early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75462A1C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1FCA58BA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TNBC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30BAA86B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81.8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03DBEA57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26B9BA70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99.07%</w:t>
            </w:r>
          </w:p>
        </w:tc>
      </w:tr>
      <w:tr w:rsidR="00D93F64" w:rsidRPr="00D954E1" w14:paraId="02817EB8" w14:textId="77777777" w:rsidTr="00D93F64">
        <w:tc>
          <w:tcPr>
            <w:tcW w:w="988" w:type="dxa"/>
            <w:vMerge/>
            <w:shd w:val="clear" w:color="auto" w:fill="00B0F0"/>
          </w:tcPr>
          <w:p w14:paraId="245B7025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62E9F270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440698F7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21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C27133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Early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121A37B9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12D873E6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LB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14E3012B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80.1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63B0947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083C0B13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99.09%</w:t>
            </w:r>
          </w:p>
        </w:tc>
      </w:tr>
      <w:tr w:rsidR="00D93F64" w:rsidRPr="00D954E1" w14:paraId="169125FB" w14:textId="77777777" w:rsidTr="00D93F64">
        <w:tc>
          <w:tcPr>
            <w:tcW w:w="988" w:type="dxa"/>
            <w:vMerge/>
            <w:shd w:val="clear" w:color="auto" w:fill="00B0F0"/>
          </w:tcPr>
          <w:p w14:paraId="3CE70FC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0754B185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572AE13B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22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30F6AD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Early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21820B0D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14EEC8DE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279CA9A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82.7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4024CCD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5ED46E1D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98.05%</w:t>
            </w:r>
          </w:p>
        </w:tc>
      </w:tr>
      <w:tr w:rsidR="00D93F64" w:rsidRPr="00D954E1" w14:paraId="1A14DA05" w14:textId="77777777" w:rsidTr="00D93F64">
        <w:tc>
          <w:tcPr>
            <w:tcW w:w="988" w:type="dxa"/>
            <w:vMerge/>
            <w:shd w:val="clear" w:color="auto" w:fill="00B0F0"/>
          </w:tcPr>
          <w:p w14:paraId="596AC0A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6F6EE3B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C23FEFD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61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BF9F943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Early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1FDC78E0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6815F4AD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2D587FBE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82.9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37296F45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4B9E7C56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98.76%</w:t>
            </w:r>
          </w:p>
        </w:tc>
      </w:tr>
      <w:tr w:rsidR="00D93F64" w:rsidRPr="00D954E1" w14:paraId="42FEC726" w14:textId="77777777" w:rsidTr="00D93F64">
        <w:tc>
          <w:tcPr>
            <w:tcW w:w="988" w:type="dxa"/>
            <w:vMerge/>
            <w:shd w:val="clear" w:color="auto" w:fill="00B0F0"/>
          </w:tcPr>
          <w:p w14:paraId="2CFC9F13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726F6AA6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75B5ED6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62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7520D63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Early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31D85A0B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540331FC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19A17028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81.4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61587FAD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1B270530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99.16%</w:t>
            </w:r>
          </w:p>
        </w:tc>
      </w:tr>
      <w:tr w:rsidR="00D93F64" w:rsidRPr="00D954E1" w14:paraId="11BD4383" w14:textId="77777777" w:rsidTr="00D93F64">
        <w:tc>
          <w:tcPr>
            <w:tcW w:w="988" w:type="dxa"/>
            <w:vMerge/>
            <w:shd w:val="clear" w:color="auto" w:fill="00B0F0"/>
          </w:tcPr>
          <w:p w14:paraId="432AC5E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5AF8467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1B3A7D0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66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439779B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Early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0BAE5320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9B7A6A0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55802436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81.0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2FFA0E86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270BFB87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98.76%</w:t>
            </w:r>
          </w:p>
        </w:tc>
      </w:tr>
      <w:tr w:rsidR="00D93F64" w:rsidRPr="00D954E1" w14:paraId="62E2EB80" w14:textId="77777777" w:rsidTr="00D93F64">
        <w:tc>
          <w:tcPr>
            <w:tcW w:w="988" w:type="dxa"/>
            <w:vMerge/>
            <w:shd w:val="clear" w:color="auto" w:fill="00B0F0"/>
          </w:tcPr>
          <w:p w14:paraId="24D3A76C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66CAA1DD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6B08E01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67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E44735C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Early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630A76B2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378888C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621B1C5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69.6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451AA891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2AC1ABA7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98.78%</w:t>
            </w:r>
          </w:p>
        </w:tc>
      </w:tr>
      <w:tr w:rsidR="00D93F64" w:rsidRPr="00D954E1" w14:paraId="24E8A885" w14:textId="77777777" w:rsidTr="00D93F64">
        <w:tc>
          <w:tcPr>
            <w:tcW w:w="988" w:type="dxa"/>
            <w:vMerge/>
            <w:shd w:val="clear" w:color="auto" w:fill="00B0F0"/>
          </w:tcPr>
          <w:p w14:paraId="3671726E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393FB323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5BC82300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68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7F39650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Early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46DA3056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B7D32B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4D0EE69A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80.8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4FB17929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66820437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99.32%</w:t>
            </w:r>
          </w:p>
        </w:tc>
      </w:tr>
      <w:tr w:rsidR="00D93F64" w:rsidRPr="00D954E1" w14:paraId="0544E311" w14:textId="77777777" w:rsidTr="00D93F64">
        <w:tc>
          <w:tcPr>
            <w:tcW w:w="988" w:type="dxa"/>
            <w:vMerge/>
            <w:shd w:val="clear" w:color="auto" w:fill="00B0F0"/>
          </w:tcPr>
          <w:p w14:paraId="0C95B76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66AACAE1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4136045D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92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0522978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Early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7B0DB795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5848CAE9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7B9D292D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81.5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5741B010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 xml:space="preserve">2.2 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0E0C3473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98.28%</w:t>
            </w:r>
          </w:p>
        </w:tc>
      </w:tr>
      <w:tr w:rsidR="00D93F64" w:rsidRPr="00D954E1" w14:paraId="0F54BF8A" w14:textId="77777777" w:rsidTr="00D93F64">
        <w:tc>
          <w:tcPr>
            <w:tcW w:w="988" w:type="dxa"/>
            <w:vMerge/>
            <w:shd w:val="clear" w:color="auto" w:fill="00B0F0"/>
          </w:tcPr>
          <w:p w14:paraId="3EC7BAF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0F5DAED8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18093EA8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101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5B570A0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Early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0CAE6971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1A0FDA30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6D321783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80.4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35BCDFA5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 xml:space="preserve">2.6 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29DC9BE1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99.18%</w:t>
            </w:r>
          </w:p>
        </w:tc>
      </w:tr>
      <w:tr w:rsidR="00D93F64" w:rsidRPr="00D954E1" w14:paraId="54114F92" w14:textId="77777777" w:rsidTr="00D93F64">
        <w:tc>
          <w:tcPr>
            <w:tcW w:w="988" w:type="dxa"/>
            <w:vMerge/>
            <w:shd w:val="clear" w:color="auto" w:fill="00B0F0"/>
          </w:tcPr>
          <w:p w14:paraId="4144B878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0465BB4C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4DCF1512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108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1C6831CD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Early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644B4C47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7BA3295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7D33627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77.8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375504A9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 xml:space="preserve">2.6 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53A09F6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98.76%</w:t>
            </w:r>
          </w:p>
        </w:tc>
      </w:tr>
      <w:tr w:rsidR="00D93F64" w:rsidRPr="00D954E1" w14:paraId="34CE9F4D" w14:textId="77777777" w:rsidTr="00D93F64">
        <w:tc>
          <w:tcPr>
            <w:tcW w:w="988" w:type="dxa"/>
            <w:vMerge/>
            <w:shd w:val="clear" w:color="auto" w:fill="00B0F0"/>
          </w:tcPr>
          <w:p w14:paraId="3726839C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5B93BCE7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4DC2E3D3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89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8AB03CC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63BD8365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7866B52C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17414003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81.5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3D4183A3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 xml:space="preserve">2.7 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1563E82C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99.24%</w:t>
            </w:r>
          </w:p>
        </w:tc>
      </w:tr>
      <w:tr w:rsidR="00D93F64" w:rsidRPr="00D954E1" w14:paraId="00276422" w14:textId="77777777" w:rsidTr="00D93F64">
        <w:tc>
          <w:tcPr>
            <w:tcW w:w="988" w:type="dxa"/>
            <w:vMerge/>
            <w:shd w:val="clear" w:color="auto" w:fill="00B0F0"/>
          </w:tcPr>
          <w:p w14:paraId="75C2131A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3163CD40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5CC5CD0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94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B56F835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427CD65B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4A383760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69B1414D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80.4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50232899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 xml:space="preserve">2.3 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6FD9588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99.19%</w:t>
            </w:r>
          </w:p>
        </w:tc>
      </w:tr>
      <w:tr w:rsidR="00D93F64" w:rsidRPr="00D954E1" w14:paraId="02D656D1" w14:textId="77777777" w:rsidTr="00D93F64">
        <w:tc>
          <w:tcPr>
            <w:tcW w:w="988" w:type="dxa"/>
            <w:vMerge/>
            <w:shd w:val="clear" w:color="auto" w:fill="00B0F0"/>
          </w:tcPr>
          <w:p w14:paraId="02391B56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63DA6172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4BD94B43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95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A2922BA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47262E29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1EC5A6A6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1F96FA49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79.8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7E0C7D09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 xml:space="preserve">2.4 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4025BD27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98.74%</w:t>
            </w:r>
          </w:p>
        </w:tc>
      </w:tr>
      <w:tr w:rsidR="00D93F64" w:rsidRPr="00D954E1" w14:paraId="66B26BC7" w14:textId="77777777" w:rsidTr="00D93F64">
        <w:tc>
          <w:tcPr>
            <w:tcW w:w="988" w:type="dxa"/>
            <w:vMerge/>
            <w:shd w:val="clear" w:color="auto" w:fill="00B0F0"/>
          </w:tcPr>
          <w:p w14:paraId="73CD34A3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22695192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D6B1E4A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97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175C4F7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2E120788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4B7B10B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160FB529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81.3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73A5A847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 xml:space="preserve">2.5 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3535A973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98.54%</w:t>
            </w:r>
          </w:p>
        </w:tc>
      </w:tr>
      <w:tr w:rsidR="00D93F64" w:rsidRPr="00D954E1" w14:paraId="57A108A0" w14:textId="77777777" w:rsidTr="00D93F64">
        <w:tc>
          <w:tcPr>
            <w:tcW w:w="988" w:type="dxa"/>
            <w:vMerge/>
            <w:shd w:val="clear" w:color="auto" w:fill="00B0F0"/>
          </w:tcPr>
          <w:p w14:paraId="65DDAAAD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03E99295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2A9088A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98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19B968A2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78EFC1CD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0EAC318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694B3FAA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81.8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06D655B2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 xml:space="preserve">2.7 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67A24795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98.89%</w:t>
            </w:r>
          </w:p>
        </w:tc>
      </w:tr>
      <w:tr w:rsidR="00D93F64" w:rsidRPr="00D954E1" w14:paraId="593E4FBC" w14:textId="77777777" w:rsidTr="00D93F64">
        <w:tc>
          <w:tcPr>
            <w:tcW w:w="988" w:type="dxa"/>
            <w:vMerge/>
            <w:shd w:val="clear" w:color="auto" w:fill="00B0F0"/>
          </w:tcPr>
          <w:p w14:paraId="57D4D8BC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1B8B92BE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548952D2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100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33B2D4A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0045320C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799DB8BE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32C54EAE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78.5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56684299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 xml:space="preserve">2.8 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78CFDC2B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99.15%</w:t>
            </w:r>
          </w:p>
        </w:tc>
      </w:tr>
      <w:tr w:rsidR="00D93F64" w:rsidRPr="00D954E1" w14:paraId="1553DEDA" w14:textId="77777777" w:rsidTr="00D93F64">
        <w:tc>
          <w:tcPr>
            <w:tcW w:w="988" w:type="dxa"/>
            <w:vMerge/>
            <w:shd w:val="clear" w:color="auto" w:fill="00B0F0"/>
          </w:tcPr>
          <w:p w14:paraId="4685D1B6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16CB1AF8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8D66C7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104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50CF3CB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7CF17A4D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56EDC7B8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7B13BF79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81.4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3FA578CC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 xml:space="preserve">3.1 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4A17FD0E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98.77%</w:t>
            </w:r>
          </w:p>
        </w:tc>
      </w:tr>
      <w:tr w:rsidR="00D93F64" w:rsidRPr="00D954E1" w14:paraId="219A4659" w14:textId="77777777" w:rsidTr="00D93F64">
        <w:tc>
          <w:tcPr>
            <w:tcW w:w="988" w:type="dxa"/>
            <w:vMerge/>
            <w:shd w:val="clear" w:color="auto" w:fill="00B0F0"/>
          </w:tcPr>
          <w:p w14:paraId="4D98FFBA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019754B2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598E72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105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5E80593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612AD84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43B794AD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74CF80DE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81.8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578FC48D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 xml:space="preserve">3.1 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41743176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98.65%</w:t>
            </w:r>
          </w:p>
        </w:tc>
      </w:tr>
      <w:tr w:rsidR="00D93F64" w:rsidRPr="00D954E1" w14:paraId="06AABAA3" w14:textId="77777777" w:rsidTr="00D93F64">
        <w:tc>
          <w:tcPr>
            <w:tcW w:w="988" w:type="dxa"/>
            <w:vMerge/>
            <w:shd w:val="clear" w:color="auto" w:fill="00B0F0"/>
          </w:tcPr>
          <w:p w14:paraId="36898CF0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55F0AD66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D391692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107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223A3D2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0C50A5C1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CF39743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77FE970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79.4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7CF45EB3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 xml:space="preserve">2.8 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45E1E8B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99.21%</w:t>
            </w:r>
          </w:p>
        </w:tc>
      </w:tr>
      <w:tr w:rsidR="00D93F64" w:rsidRPr="00D954E1" w14:paraId="64E00115" w14:textId="77777777" w:rsidTr="00D93F64">
        <w:tc>
          <w:tcPr>
            <w:tcW w:w="988" w:type="dxa"/>
            <w:vMerge/>
            <w:shd w:val="clear" w:color="auto" w:fill="00B0F0"/>
          </w:tcPr>
          <w:p w14:paraId="5EC6AB1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069FAF0A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70ABFE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110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2705C9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1B9C6FF0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5B7EF951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312F7BE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82.5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05B23BB2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 xml:space="preserve">2.6 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21A8D42A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97.85%</w:t>
            </w:r>
          </w:p>
        </w:tc>
      </w:tr>
      <w:tr w:rsidR="00D93F64" w:rsidRPr="00D954E1" w14:paraId="4DF41AD7" w14:textId="77777777" w:rsidTr="00D93F64">
        <w:tc>
          <w:tcPr>
            <w:tcW w:w="988" w:type="dxa"/>
            <w:vMerge/>
            <w:shd w:val="clear" w:color="auto" w:fill="00B0F0"/>
          </w:tcPr>
          <w:p w14:paraId="00967AD1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BDD6EE" w:themeFill="accent5" w:themeFillTint="66"/>
            <w:vAlign w:val="center"/>
          </w:tcPr>
          <w:p w14:paraId="27F264E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191544D1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t112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FFDB790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Advanced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23780943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4F080763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226" w:type="dxa"/>
            <w:shd w:val="clear" w:color="auto" w:fill="D9D9D9" w:themeFill="background1" w:themeFillShade="D9"/>
            <w:vAlign w:val="center"/>
          </w:tcPr>
          <w:p w14:paraId="021035B6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76.30%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42E94B4D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 xml:space="preserve">2.6 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0AFAAE0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99.36%</w:t>
            </w:r>
          </w:p>
        </w:tc>
      </w:tr>
      <w:tr w:rsidR="00D93F64" w:rsidRPr="00D954E1" w14:paraId="13E55CA1" w14:textId="77777777" w:rsidTr="00D93F64">
        <w:tc>
          <w:tcPr>
            <w:tcW w:w="988" w:type="dxa"/>
            <w:vMerge w:val="restart"/>
            <w:shd w:val="clear" w:color="auto" w:fill="FFC000"/>
          </w:tcPr>
          <w:p w14:paraId="28B67616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Control group</w:t>
            </w:r>
          </w:p>
        </w:tc>
        <w:tc>
          <w:tcPr>
            <w:tcW w:w="992" w:type="dxa"/>
            <w:shd w:val="clear" w:color="auto" w:fill="9CC2E5" w:themeFill="accent5" w:themeFillTint="99"/>
            <w:vAlign w:val="center"/>
          </w:tcPr>
          <w:p w14:paraId="7ADCE482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843" w:type="dxa"/>
            <w:shd w:val="clear" w:color="auto" w:fill="A6A6A6" w:themeFill="background1" w:themeFillShade="A6"/>
            <w:vAlign w:val="center"/>
          </w:tcPr>
          <w:p w14:paraId="07374A1D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N1</w:t>
            </w: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14:paraId="6F22E9D0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Normal</w:t>
            </w:r>
          </w:p>
        </w:tc>
        <w:tc>
          <w:tcPr>
            <w:tcW w:w="1842" w:type="dxa"/>
            <w:shd w:val="clear" w:color="auto" w:fill="A6A6A6" w:themeFill="background1" w:themeFillShade="A6"/>
            <w:vAlign w:val="center"/>
          </w:tcPr>
          <w:p w14:paraId="2970C201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A6A6A6" w:themeFill="background1" w:themeFillShade="A6"/>
            <w:vAlign w:val="center"/>
          </w:tcPr>
          <w:p w14:paraId="65CF7A80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N.A.</w:t>
            </w:r>
          </w:p>
        </w:tc>
        <w:tc>
          <w:tcPr>
            <w:tcW w:w="2226" w:type="dxa"/>
            <w:shd w:val="clear" w:color="auto" w:fill="A6A6A6" w:themeFill="background1" w:themeFillShade="A6"/>
            <w:vAlign w:val="center"/>
          </w:tcPr>
          <w:p w14:paraId="639B6E0B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78.90%</w:t>
            </w:r>
          </w:p>
        </w:tc>
        <w:tc>
          <w:tcPr>
            <w:tcW w:w="1123" w:type="dxa"/>
            <w:shd w:val="clear" w:color="auto" w:fill="A6A6A6" w:themeFill="background1" w:themeFillShade="A6"/>
            <w:vAlign w:val="center"/>
          </w:tcPr>
          <w:p w14:paraId="5CD98B43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390" w:type="dxa"/>
            <w:shd w:val="clear" w:color="auto" w:fill="A6A6A6" w:themeFill="background1" w:themeFillShade="A6"/>
            <w:vAlign w:val="center"/>
          </w:tcPr>
          <w:p w14:paraId="20C07F6E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99.03%</w:t>
            </w:r>
          </w:p>
        </w:tc>
      </w:tr>
      <w:tr w:rsidR="00D93F64" w:rsidRPr="00D954E1" w14:paraId="08B9B39D" w14:textId="77777777" w:rsidTr="00D93F64">
        <w:tc>
          <w:tcPr>
            <w:tcW w:w="988" w:type="dxa"/>
            <w:vMerge/>
            <w:shd w:val="clear" w:color="auto" w:fill="FFC000"/>
          </w:tcPr>
          <w:p w14:paraId="611F52C5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9CC2E5" w:themeFill="accent5" w:themeFillTint="99"/>
            <w:vAlign w:val="center"/>
          </w:tcPr>
          <w:p w14:paraId="09B737F2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843" w:type="dxa"/>
            <w:shd w:val="clear" w:color="auto" w:fill="A6A6A6" w:themeFill="background1" w:themeFillShade="A6"/>
            <w:vAlign w:val="center"/>
          </w:tcPr>
          <w:p w14:paraId="54E9F35D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N2</w:t>
            </w: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14:paraId="2E2A1652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Normal</w:t>
            </w:r>
          </w:p>
        </w:tc>
        <w:tc>
          <w:tcPr>
            <w:tcW w:w="1842" w:type="dxa"/>
            <w:shd w:val="clear" w:color="auto" w:fill="A6A6A6" w:themeFill="background1" w:themeFillShade="A6"/>
            <w:vAlign w:val="center"/>
          </w:tcPr>
          <w:p w14:paraId="1FA711F8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A6A6A6" w:themeFill="background1" w:themeFillShade="A6"/>
            <w:vAlign w:val="center"/>
          </w:tcPr>
          <w:p w14:paraId="67692A30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N.A.</w:t>
            </w:r>
          </w:p>
        </w:tc>
        <w:tc>
          <w:tcPr>
            <w:tcW w:w="2226" w:type="dxa"/>
            <w:shd w:val="clear" w:color="auto" w:fill="A6A6A6" w:themeFill="background1" w:themeFillShade="A6"/>
            <w:vAlign w:val="center"/>
          </w:tcPr>
          <w:p w14:paraId="48845E23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80.70%</w:t>
            </w:r>
          </w:p>
        </w:tc>
        <w:tc>
          <w:tcPr>
            <w:tcW w:w="1123" w:type="dxa"/>
            <w:shd w:val="clear" w:color="auto" w:fill="A6A6A6" w:themeFill="background1" w:themeFillShade="A6"/>
            <w:vAlign w:val="center"/>
          </w:tcPr>
          <w:p w14:paraId="191C315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390" w:type="dxa"/>
            <w:shd w:val="clear" w:color="auto" w:fill="A6A6A6" w:themeFill="background1" w:themeFillShade="A6"/>
            <w:vAlign w:val="center"/>
          </w:tcPr>
          <w:p w14:paraId="699EB60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99.08%</w:t>
            </w:r>
          </w:p>
        </w:tc>
      </w:tr>
      <w:tr w:rsidR="00D93F64" w:rsidRPr="00D954E1" w14:paraId="190F506A" w14:textId="77777777" w:rsidTr="00D93F64">
        <w:tc>
          <w:tcPr>
            <w:tcW w:w="988" w:type="dxa"/>
            <w:vMerge/>
            <w:shd w:val="clear" w:color="auto" w:fill="FFC000"/>
          </w:tcPr>
          <w:p w14:paraId="572C40B0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9CC2E5" w:themeFill="accent5" w:themeFillTint="99"/>
            <w:vAlign w:val="center"/>
          </w:tcPr>
          <w:p w14:paraId="57BA71A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843" w:type="dxa"/>
            <w:shd w:val="clear" w:color="auto" w:fill="A6A6A6" w:themeFill="background1" w:themeFillShade="A6"/>
            <w:vAlign w:val="center"/>
          </w:tcPr>
          <w:p w14:paraId="26A826E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N4</w:t>
            </w: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14:paraId="1BEA68EE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Normal</w:t>
            </w:r>
          </w:p>
        </w:tc>
        <w:tc>
          <w:tcPr>
            <w:tcW w:w="1842" w:type="dxa"/>
            <w:shd w:val="clear" w:color="auto" w:fill="A6A6A6" w:themeFill="background1" w:themeFillShade="A6"/>
            <w:vAlign w:val="center"/>
          </w:tcPr>
          <w:p w14:paraId="0AC83E97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A6A6A6" w:themeFill="background1" w:themeFillShade="A6"/>
            <w:vAlign w:val="center"/>
          </w:tcPr>
          <w:p w14:paraId="3F15EF50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N.A.</w:t>
            </w:r>
          </w:p>
        </w:tc>
        <w:tc>
          <w:tcPr>
            <w:tcW w:w="2226" w:type="dxa"/>
            <w:shd w:val="clear" w:color="auto" w:fill="A6A6A6" w:themeFill="background1" w:themeFillShade="A6"/>
            <w:vAlign w:val="center"/>
          </w:tcPr>
          <w:p w14:paraId="478A9C57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81.70%</w:t>
            </w:r>
          </w:p>
        </w:tc>
        <w:tc>
          <w:tcPr>
            <w:tcW w:w="1123" w:type="dxa"/>
            <w:shd w:val="clear" w:color="auto" w:fill="A6A6A6" w:themeFill="background1" w:themeFillShade="A6"/>
            <w:vAlign w:val="center"/>
          </w:tcPr>
          <w:p w14:paraId="2B9C8C00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390" w:type="dxa"/>
            <w:shd w:val="clear" w:color="auto" w:fill="A6A6A6" w:themeFill="background1" w:themeFillShade="A6"/>
            <w:vAlign w:val="center"/>
          </w:tcPr>
          <w:p w14:paraId="2FB3A009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98.93%</w:t>
            </w:r>
          </w:p>
        </w:tc>
      </w:tr>
      <w:tr w:rsidR="00D93F64" w:rsidRPr="00D954E1" w14:paraId="54471E06" w14:textId="77777777" w:rsidTr="00D93F64">
        <w:tc>
          <w:tcPr>
            <w:tcW w:w="988" w:type="dxa"/>
            <w:vMerge/>
            <w:shd w:val="clear" w:color="auto" w:fill="FFC000"/>
          </w:tcPr>
          <w:p w14:paraId="7B8CAF7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9CC2E5" w:themeFill="accent5" w:themeFillTint="99"/>
            <w:vAlign w:val="center"/>
          </w:tcPr>
          <w:p w14:paraId="5F3595CB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843" w:type="dxa"/>
            <w:shd w:val="clear" w:color="auto" w:fill="A6A6A6" w:themeFill="background1" w:themeFillShade="A6"/>
            <w:vAlign w:val="center"/>
          </w:tcPr>
          <w:p w14:paraId="25C073ED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57E2">
              <w:rPr>
                <w:rFonts w:ascii="Times New Roman" w:eastAsia="DengXian" w:hAnsi="Times New Roman" w:cs="Times New Roman"/>
                <w:color w:val="000000"/>
              </w:rPr>
              <w:t>N6</w:t>
            </w: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14:paraId="632C032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Normal</w:t>
            </w:r>
          </w:p>
        </w:tc>
        <w:tc>
          <w:tcPr>
            <w:tcW w:w="1842" w:type="dxa"/>
            <w:shd w:val="clear" w:color="auto" w:fill="A6A6A6" w:themeFill="background1" w:themeFillShade="A6"/>
            <w:vAlign w:val="center"/>
          </w:tcPr>
          <w:p w14:paraId="2A817730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A6A6A6" w:themeFill="background1" w:themeFillShade="A6"/>
            <w:vAlign w:val="center"/>
          </w:tcPr>
          <w:p w14:paraId="43C6309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N.A.</w:t>
            </w:r>
          </w:p>
        </w:tc>
        <w:tc>
          <w:tcPr>
            <w:tcW w:w="2226" w:type="dxa"/>
            <w:shd w:val="clear" w:color="auto" w:fill="A6A6A6" w:themeFill="background1" w:themeFillShade="A6"/>
            <w:vAlign w:val="center"/>
          </w:tcPr>
          <w:p w14:paraId="254428D8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71.90%</w:t>
            </w:r>
          </w:p>
        </w:tc>
        <w:tc>
          <w:tcPr>
            <w:tcW w:w="1123" w:type="dxa"/>
            <w:shd w:val="clear" w:color="auto" w:fill="A6A6A6" w:themeFill="background1" w:themeFillShade="A6"/>
            <w:vAlign w:val="center"/>
          </w:tcPr>
          <w:p w14:paraId="42DF9B38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 xml:space="preserve">2.7 </w:t>
            </w:r>
          </w:p>
        </w:tc>
        <w:tc>
          <w:tcPr>
            <w:tcW w:w="1390" w:type="dxa"/>
            <w:shd w:val="clear" w:color="auto" w:fill="A6A6A6" w:themeFill="background1" w:themeFillShade="A6"/>
            <w:vAlign w:val="center"/>
          </w:tcPr>
          <w:p w14:paraId="1752886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99.18%</w:t>
            </w:r>
          </w:p>
        </w:tc>
      </w:tr>
      <w:tr w:rsidR="00D93F64" w:rsidRPr="00D954E1" w14:paraId="03603395" w14:textId="77777777" w:rsidTr="00D93F64">
        <w:tc>
          <w:tcPr>
            <w:tcW w:w="988" w:type="dxa"/>
            <w:vMerge/>
            <w:shd w:val="clear" w:color="auto" w:fill="FFC000"/>
          </w:tcPr>
          <w:p w14:paraId="4757A0C6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9CC2E5" w:themeFill="accent5" w:themeFillTint="99"/>
            <w:vAlign w:val="center"/>
          </w:tcPr>
          <w:p w14:paraId="07BFA88B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843" w:type="dxa"/>
            <w:shd w:val="clear" w:color="auto" w:fill="A6A6A6" w:themeFill="background1" w:themeFillShade="A6"/>
            <w:vAlign w:val="center"/>
          </w:tcPr>
          <w:p w14:paraId="5EB1A37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N11</w:t>
            </w: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14:paraId="5FD87381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Normal</w:t>
            </w:r>
          </w:p>
        </w:tc>
        <w:tc>
          <w:tcPr>
            <w:tcW w:w="1842" w:type="dxa"/>
            <w:shd w:val="clear" w:color="auto" w:fill="A6A6A6" w:themeFill="background1" w:themeFillShade="A6"/>
            <w:vAlign w:val="center"/>
          </w:tcPr>
          <w:p w14:paraId="0DD3F7F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A6A6A6" w:themeFill="background1" w:themeFillShade="A6"/>
            <w:vAlign w:val="center"/>
          </w:tcPr>
          <w:p w14:paraId="17DC082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N.A.</w:t>
            </w:r>
          </w:p>
        </w:tc>
        <w:tc>
          <w:tcPr>
            <w:tcW w:w="2226" w:type="dxa"/>
            <w:shd w:val="clear" w:color="auto" w:fill="A6A6A6" w:themeFill="background1" w:themeFillShade="A6"/>
            <w:vAlign w:val="center"/>
          </w:tcPr>
          <w:p w14:paraId="6F32C3EB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79.50%</w:t>
            </w:r>
          </w:p>
        </w:tc>
        <w:tc>
          <w:tcPr>
            <w:tcW w:w="1123" w:type="dxa"/>
            <w:shd w:val="clear" w:color="auto" w:fill="A6A6A6" w:themeFill="background1" w:themeFillShade="A6"/>
            <w:vAlign w:val="center"/>
          </w:tcPr>
          <w:p w14:paraId="09930E34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390" w:type="dxa"/>
            <w:shd w:val="clear" w:color="auto" w:fill="A6A6A6" w:themeFill="background1" w:themeFillShade="A6"/>
            <w:vAlign w:val="center"/>
          </w:tcPr>
          <w:p w14:paraId="69948FDE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</w:rPr>
              <w:t>98.80%</w:t>
            </w:r>
          </w:p>
        </w:tc>
      </w:tr>
      <w:tr w:rsidR="00D93F64" w:rsidRPr="00D954E1" w14:paraId="63329F91" w14:textId="77777777" w:rsidTr="00D93F64">
        <w:tc>
          <w:tcPr>
            <w:tcW w:w="988" w:type="dxa"/>
            <w:vMerge/>
            <w:shd w:val="clear" w:color="auto" w:fill="FFC000"/>
          </w:tcPr>
          <w:p w14:paraId="1CA79F3E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9CC2E5" w:themeFill="accent5" w:themeFillTint="99"/>
            <w:vAlign w:val="center"/>
          </w:tcPr>
          <w:p w14:paraId="6594C545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843" w:type="dxa"/>
            <w:shd w:val="clear" w:color="auto" w:fill="A6A6A6" w:themeFill="background1" w:themeFillShade="A6"/>
            <w:vAlign w:val="center"/>
          </w:tcPr>
          <w:p w14:paraId="1760C74E" w14:textId="77777777" w:rsidR="00D93F64" w:rsidRPr="00D954E1" w:rsidRDefault="00D93F64" w:rsidP="00D93F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N13</w:t>
            </w: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14:paraId="76CAA9A3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Normal</w:t>
            </w:r>
          </w:p>
        </w:tc>
        <w:tc>
          <w:tcPr>
            <w:tcW w:w="1842" w:type="dxa"/>
            <w:shd w:val="clear" w:color="auto" w:fill="A6A6A6" w:themeFill="background1" w:themeFillShade="A6"/>
            <w:vAlign w:val="center"/>
          </w:tcPr>
          <w:p w14:paraId="57DADC28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A6A6A6" w:themeFill="background1" w:themeFillShade="A6"/>
            <w:vAlign w:val="center"/>
          </w:tcPr>
          <w:p w14:paraId="023CD3CF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N.A.</w:t>
            </w:r>
          </w:p>
        </w:tc>
        <w:tc>
          <w:tcPr>
            <w:tcW w:w="2226" w:type="dxa"/>
            <w:shd w:val="clear" w:color="auto" w:fill="A6A6A6" w:themeFill="background1" w:themeFillShade="A6"/>
            <w:vAlign w:val="center"/>
          </w:tcPr>
          <w:p w14:paraId="7296678A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</w:rPr>
            </w:pPr>
            <w:r w:rsidRPr="00D954E1">
              <w:rPr>
                <w:rFonts w:ascii="Times New Roman" w:hAnsi="Times New Roman" w:cs="Times New Roman"/>
              </w:rPr>
              <w:t>79.20%</w:t>
            </w:r>
          </w:p>
        </w:tc>
        <w:tc>
          <w:tcPr>
            <w:tcW w:w="1123" w:type="dxa"/>
            <w:shd w:val="clear" w:color="auto" w:fill="A6A6A6" w:themeFill="background1" w:themeFillShade="A6"/>
            <w:vAlign w:val="center"/>
          </w:tcPr>
          <w:p w14:paraId="0F0F13F2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</w:rPr>
            </w:pPr>
            <w:r w:rsidRPr="00D954E1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390" w:type="dxa"/>
            <w:shd w:val="clear" w:color="auto" w:fill="A6A6A6" w:themeFill="background1" w:themeFillShade="A6"/>
            <w:vAlign w:val="center"/>
          </w:tcPr>
          <w:p w14:paraId="507CEA3A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</w:rPr>
            </w:pPr>
            <w:r w:rsidRPr="00D954E1">
              <w:rPr>
                <w:rFonts w:ascii="Times New Roman" w:hAnsi="Times New Roman" w:cs="Times New Roman"/>
              </w:rPr>
              <w:t>99.11%</w:t>
            </w:r>
          </w:p>
        </w:tc>
      </w:tr>
      <w:tr w:rsidR="00D93F64" w:rsidRPr="00D954E1" w14:paraId="3A0B67DE" w14:textId="77777777" w:rsidTr="00D93F64">
        <w:tc>
          <w:tcPr>
            <w:tcW w:w="988" w:type="dxa"/>
            <w:vMerge/>
            <w:shd w:val="clear" w:color="auto" w:fill="FFC000"/>
          </w:tcPr>
          <w:p w14:paraId="2820581E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9CC2E5" w:themeFill="accent5" w:themeFillTint="99"/>
            <w:vAlign w:val="center"/>
          </w:tcPr>
          <w:p w14:paraId="7BE13396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843" w:type="dxa"/>
            <w:shd w:val="clear" w:color="auto" w:fill="A6A6A6" w:themeFill="background1" w:themeFillShade="A6"/>
            <w:vAlign w:val="center"/>
          </w:tcPr>
          <w:p w14:paraId="098506A5" w14:textId="77777777" w:rsidR="00D93F64" w:rsidRPr="00D954E1" w:rsidRDefault="00D93F64" w:rsidP="00D93F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54E1">
              <w:rPr>
                <w:rFonts w:ascii="Times New Roman" w:eastAsia="DengXian" w:hAnsi="Times New Roman" w:cs="Times New Roman"/>
                <w:color w:val="000000"/>
              </w:rPr>
              <w:t>N14</w:t>
            </w: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14:paraId="4F5C92E0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Normal</w:t>
            </w:r>
          </w:p>
        </w:tc>
        <w:tc>
          <w:tcPr>
            <w:tcW w:w="1842" w:type="dxa"/>
            <w:shd w:val="clear" w:color="auto" w:fill="A6A6A6" w:themeFill="background1" w:themeFillShade="A6"/>
            <w:vAlign w:val="center"/>
          </w:tcPr>
          <w:p w14:paraId="2D7B784A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843" w:type="dxa"/>
            <w:shd w:val="clear" w:color="auto" w:fill="A6A6A6" w:themeFill="background1" w:themeFillShade="A6"/>
            <w:vAlign w:val="center"/>
          </w:tcPr>
          <w:p w14:paraId="74C26B59" w14:textId="77777777" w:rsidR="00D93F64" w:rsidRPr="00D954E1" w:rsidRDefault="00D93F64" w:rsidP="00D93F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4E1">
              <w:rPr>
                <w:rFonts w:ascii="Times New Roman" w:hAnsi="Times New Roman" w:cs="Times New Roman"/>
                <w:color w:val="000000"/>
              </w:rPr>
              <w:t>N.A.</w:t>
            </w:r>
          </w:p>
        </w:tc>
        <w:tc>
          <w:tcPr>
            <w:tcW w:w="2226" w:type="dxa"/>
            <w:shd w:val="clear" w:color="auto" w:fill="A6A6A6" w:themeFill="background1" w:themeFillShade="A6"/>
            <w:vAlign w:val="center"/>
          </w:tcPr>
          <w:p w14:paraId="619D2593" w14:textId="77777777" w:rsidR="00D93F64" w:rsidRPr="005853A0" w:rsidRDefault="00D93F64" w:rsidP="00D93F64">
            <w:pPr>
              <w:jc w:val="center"/>
              <w:rPr>
                <w:rFonts w:ascii="Times New Roman" w:hAnsi="Times New Roman" w:cs="Times New Roman"/>
              </w:rPr>
            </w:pPr>
            <w:r w:rsidRPr="005853A0">
              <w:rPr>
                <w:rFonts w:ascii="Times New Roman" w:hAnsi="Times New Roman" w:cs="Times New Roman"/>
                <w:color w:val="000000"/>
              </w:rPr>
              <w:t>80.80%</w:t>
            </w:r>
          </w:p>
        </w:tc>
        <w:tc>
          <w:tcPr>
            <w:tcW w:w="1123" w:type="dxa"/>
            <w:shd w:val="clear" w:color="auto" w:fill="A6A6A6" w:themeFill="background1" w:themeFillShade="A6"/>
            <w:vAlign w:val="center"/>
          </w:tcPr>
          <w:p w14:paraId="64B75623" w14:textId="77777777" w:rsidR="00D93F64" w:rsidRPr="005853A0" w:rsidRDefault="00D93F64" w:rsidP="00D93F64">
            <w:pPr>
              <w:jc w:val="center"/>
              <w:rPr>
                <w:rFonts w:ascii="Times New Roman" w:hAnsi="Times New Roman" w:cs="Times New Roman"/>
              </w:rPr>
            </w:pPr>
            <w:r w:rsidRPr="005853A0">
              <w:rPr>
                <w:rFonts w:ascii="Times New Roman" w:hAnsi="Times New Roman" w:cs="Times New Roman"/>
                <w:color w:val="000000"/>
              </w:rPr>
              <w:t xml:space="preserve">3.0 </w:t>
            </w:r>
          </w:p>
        </w:tc>
        <w:tc>
          <w:tcPr>
            <w:tcW w:w="1390" w:type="dxa"/>
            <w:shd w:val="clear" w:color="auto" w:fill="A6A6A6" w:themeFill="background1" w:themeFillShade="A6"/>
            <w:vAlign w:val="center"/>
          </w:tcPr>
          <w:p w14:paraId="68705F78" w14:textId="77777777" w:rsidR="00D93F64" w:rsidRPr="005853A0" w:rsidRDefault="00D93F64" w:rsidP="00D93F64">
            <w:pPr>
              <w:jc w:val="center"/>
              <w:rPr>
                <w:rFonts w:ascii="Times New Roman" w:hAnsi="Times New Roman" w:cs="Times New Roman"/>
              </w:rPr>
            </w:pPr>
            <w:r w:rsidRPr="005853A0">
              <w:rPr>
                <w:rFonts w:ascii="Times New Roman" w:hAnsi="Times New Roman" w:cs="Times New Roman"/>
                <w:color w:val="000000"/>
              </w:rPr>
              <w:t>98.84%</w:t>
            </w:r>
          </w:p>
        </w:tc>
      </w:tr>
    </w:tbl>
    <w:p w14:paraId="47C30957" w14:textId="77777777" w:rsidR="00AC625C" w:rsidRDefault="00AC625C" w:rsidP="00AC625C"/>
    <w:p w14:paraId="79D4DB31" w14:textId="38AFA592" w:rsidR="00AE3CF9" w:rsidRPr="00AC625C" w:rsidRDefault="00AE3CF9" w:rsidP="00687C1B">
      <w:pPr>
        <w:spacing w:beforeLines="100" w:before="240" w:afterLines="100" w:after="240" w:line="360" w:lineRule="auto"/>
        <w:jc w:val="both"/>
        <w:rPr>
          <w:color w:val="000000" w:themeColor="text1"/>
        </w:rPr>
      </w:pPr>
    </w:p>
    <w:sectPr w:rsidR="00AE3CF9" w:rsidRPr="00AC625C" w:rsidSect="00D93F64">
      <w:pgSz w:w="16838" w:h="11906" w:orient="landscape"/>
      <w:pgMar w:top="873" w:right="1457" w:bottom="873" w:left="145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1C7C3C" w14:textId="77777777" w:rsidR="00BF7883" w:rsidRDefault="00BF7883">
      <w:r>
        <w:separator/>
      </w:r>
    </w:p>
  </w:endnote>
  <w:endnote w:type="continuationSeparator" w:id="0">
    <w:p w14:paraId="68CAF72E" w14:textId="77777777" w:rsidR="00BF7883" w:rsidRDefault="00BF78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1CB316" w14:textId="77777777" w:rsidR="00E05927" w:rsidRDefault="00E05927">
    <w:pPr>
      <w:pStyle w:val="a7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1</w:t>
    </w:r>
    <w:r>
      <w:fldChar w:fldCharType="end"/>
    </w:r>
  </w:p>
  <w:p w14:paraId="120F12C2" w14:textId="77777777" w:rsidR="00E05927" w:rsidRDefault="00E05927" w:rsidP="00881456">
    <w:pPr>
      <w:pStyle w:val="a7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2CB27A" w14:textId="77777777" w:rsidR="00BF7883" w:rsidRDefault="00BF7883">
      <w:r>
        <w:separator/>
      </w:r>
    </w:p>
  </w:footnote>
  <w:footnote w:type="continuationSeparator" w:id="0">
    <w:p w14:paraId="57641274" w14:textId="77777777" w:rsidR="00BF7883" w:rsidRDefault="00BF78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C23163" w14:textId="797D3C67" w:rsidR="00E05927" w:rsidRPr="009B44CC" w:rsidRDefault="00E05927" w:rsidP="009B44CC">
    <w:pPr>
      <w:pStyle w:val="a5"/>
      <w:tabs>
        <w:tab w:val="left" w:pos="5003"/>
      </w:tabs>
      <w:jc w:val="right"/>
      <w:rPr>
        <w:lang w:val="en-US"/>
      </w:rPr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A32CD2"/>
    <w:multiLevelType w:val="hybridMultilevel"/>
    <w:tmpl w:val="6402365A"/>
    <w:lvl w:ilvl="0" w:tplc="8D8E1116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hint="default"/>
        <w:b w:val="0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78A739C"/>
    <w:multiLevelType w:val="hybridMultilevel"/>
    <w:tmpl w:val="F184FDF0"/>
    <w:lvl w:ilvl="0" w:tplc="8D8E1116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hint="default"/>
        <w:b w:val="0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7B601A1"/>
    <w:multiLevelType w:val="multilevel"/>
    <w:tmpl w:val="55783BD8"/>
    <w:lvl w:ilvl="0">
      <w:start w:val="1"/>
      <w:numFmt w:val="decimal"/>
      <w:lvlText w:val="[%1]"/>
      <w:lvlJc w:val="left"/>
      <w:pPr>
        <w:ind w:left="420" w:hanging="420"/>
      </w:pPr>
      <w:rPr>
        <w:rFonts w:ascii="Times New Roman" w:hAnsi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0577B28"/>
    <w:multiLevelType w:val="multilevel"/>
    <w:tmpl w:val="0352DA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47708584">
    <w:abstractNumId w:val="0"/>
  </w:num>
  <w:num w:numId="2" w16cid:durableId="1091858598">
    <w:abstractNumId w:val="2"/>
  </w:num>
  <w:num w:numId="3" w16cid:durableId="2110736946">
    <w:abstractNumId w:val="1"/>
  </w:num>
  <w:num w:numId="4" w16cid:durableId="71107696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1"/>
  <w:bordersDoNotSurroundHeader/>
  <w:bordersDoNotSurroundFooter/>
  <w:hideSpellingErrors/>
  <w:hideGrammaticalErrors/>
  <w:activeWritingStyle w:appName="MSWord" w:lang="pt-BR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87B"/>
    <w:rsid w:val="00000071"/>
    <w:rsid w:val="00000340"/>
    <w:rsid w:val="000003BB"/>
    <w:rsid w:val="000004F3"/>
    <w:rsid w:val="00000A50"/>
    <w:rsid w:val="00000E0A"/>
    <w:rsid w:val="00000F19"/>
    <w:rsid w:val="000012F7"/>
    <w:rsid w:val="0000152C"/>
    <w:rsid w:val="00001E1A"/>
    <w:rsid w:val="00002499"/>
    <w:rsid w:val="00002616"/>
    <w:rsid w:val="000026F5"/>
    <w:rsid w:val="000027D0"/>
    <w:rsid w:val="000029F9"/>
    <w:rsid w:val="00002B5F"/>
    <w:rsid w:val="00002EB1"/>
    <w:rsid w:val="0000374D"/>
    <w:rsid w:val="000048F8"/>
    <w:rsid w:val="00004A23"/>
    <w:rsid w:val="000050AF"/>
    <w:rsid w:val="00005326"/>
    <w:rsid w:val="00005375"/>
    <w:rsid w:val="00005539"/>
    <w:rsid w:val="00005731"/>
    <w:rsid w:val="00005C9C"/>
    <w:rsid w:val="00005D5D"/>
    <w:rsid w:val="0000606D"/>
    <w:rsid w:val="000062EE"/>
    <w:rsid w:val="0000680B"/>
    <w:rsid w:val="00006A0A"/>
    <w:rsid w:val="00006DB8"/>
    <w:rsid w:val="0000703D"/>
    <w:rsid w:val="0000703E"/>
    <w:rsid w:val="0000714F"/>
    <w:rsid w:val="00007218"/>
    <w:rsid w:val="000074B9"/>
    <w:rsid w:val="000075F9"/>
    <w:rsid w:val="00007D89"/>
    <w:rsid w:val="00010100"/>
    <w:rsid w:val="0001071B"/>
    <w:rsid w:val="0001115E"/>
    <w:rsid w:val="000112FC"/>
    <w:rsid w:val="000113B1"/>
    <w:rsid w:val="00011624"/>
    <w:rsid w:val="000118B0"/>
    <w:rsid w:val="00011F40"/>
    <w:rsid w:val="000125AC"/>
    <w:rsid w:val="00012730"/>
    <w:rsid w:val="00012AF8"/>
    <w:rsid w:val="0001304C"/>
    <w:rsid w:val="00013351"/>
    <w:rsid w:val="0001454A"/>
    <w:rsid w:val="00014A2F"/>
    <w:rsid w:val="000150D7"/>
    <w:rsid w:val="000153D7"/>
    <w:rsid w:val="00015B89"/>
    <w:rsid w:val="00015CC6"/>
    <w:rsid w:val="00016514"/>
    <w:rsid w:val="00016696"/>
    <w:rsid w:val="0001683C"/>
    <w:rsid w:val="000169AC"/>
    <w:rsid w:val="000169CE"/>
    <w:rsid w:val="00016B7C"/>
    <w:rsid w:val="00016D9F"/>
    <w:rsid w:val="00016DD8"/>
    <w:rsid w:val="00016F42"/>
    <w:rsid w:val="00017283"/>
    <w:rsid w:val="000172E7"/>
    <w:rsid w:val="000174D9"/>
    <w:rsid w:val="000175D8"/>
    <w:rsid w:val="000176B0"/>
    <w:rsid w:val="00017EEE"/>
    <w:rsid w:val="00020909"/>
    <w:rsid w:val="00020BF0"/>
    <w:rsid w:val="000210CF"/>
    <w:rsid w:val="00021480"/>
    <w:rsid w:val="00021496"/>
    <w:rsid w:val="000214A8"/>
    <w:rsid w:val="00021664"/>
    <w:rsid w:val="00021E32"/>
    <w:rsid w:val="000229D4"/>
    <w:rsid w:val="00023147"/>
    <w:rsid w:val="000235DB"/>
    <w:rsid w:val="00023F64"/>
    <w:rsid w:val="00024411"/>
    <w:rsid w:val="00024D3A"/>
    <w:rsid w:val="00025B9B"/>
    <w:rsid w:val="00025E1B"/>
    <w:rsid w:val="00026404"/>
    <w:rsid w:val="00026958"/>
    <w:rsid w:val="00026A74"/>
    <w:rsid w:val="00026AC3"/>
    <w:rsid w:val="00026ADE"/>
    <w:rsid w:val="00026D9C"/>
    <w:rsid w:val="00026DD4"/>
    <w:rsid w:val="00027C87"/>
    <w:rsid w:val="00027FB5"/>
    <w:rsid w:val="00030297"/>
    <w:rsid w:val="0003033B"/>
    <w:rsid w:val="000308B7"/>
    <w:rsid w:val="00030BDD"/>
    <w:rsid w:val="00030C00"/>
    <w:rsid w:val="00030DAA"/>
    <w:rsid w:val="00030E86"/>
    <w:rsid w:val="00031309"/>
    <w:rsid w:val="000314D2"/>
    <w:rsid w:val="0003172E"/>
    <w:rsid w:val="00031A7B"/>
    <w:rsid w:val="00031DEF"/>
    <w:rsid w:val="00032183"/>
    <w:rsid w:val="000322FF"/>
    <w:rsid w:val="00032496"/>
    <w:rsid w:val="00032600"/>
    <w:rsid w:val="00032A15"/>
    <w:rsid w:val="00032C9D"/>
    <w:rsid w:val="0003318F"/>
    <w:rsid w:val="00033767"/>
    <w:rsid w:val="00033818"/>
    <w:rsid w:val="0003442D"/>
    <w:rsid w:val="00034487"/>
    <w:rsid w:val="00035306"/>
    <w:rsid w:val="00035B06"/>
    <w:rsid w:val="0003621A"/>
    <w:rsid w:val="00036E38"/>
    <w:rsid w:val="00037B83"/>
    <w:rsid w:val="0004011E"/>
    <w:rsid w:val="000402E5"/>
    <w:rsid w:val="00040372"/>
    <w:rsid w:val="00040589"/>
    <w:rsid w:val="0004069E"/>
    <w:rsid w:val="00040756"/>
    <w:rsid w:val="0004094E"/>
    <w:rsid w:val="000409A9"/>
    <w:rsid w:val="00040B7B"/>
    <w:rsid w:val="00041B39"/>
    <w:rsid w:val="0004227C"/>
    <w:rsid w:val="000423A4"/>
    <w:rsid w:val="00042521"/>
    <w:rsid w:val="0004266E"/>
    <w:rsid w:val="00042A07"/>
    <w:rsid w:val="00042C35"/>
    <w:rsid w:val="00042FD5"/>
    <w:rsid w:val="00043111"/>
    <w:rsid w:val="00043307"/>
    <w:rsid w:val="000433D1"/>
    <w:rsid w:val="000437F3"/>
    <w:rsid w:val="000437F7"/>
    <w:rsid w:val="00043AF8"/>
    <w:rsid w:val="00043C6E"/>
    <w:rsid w:val="000444A2"/>
    <w:rsid w:val="00044843"/>
    <w:rsid w:val="00044DEE"/>
    <w:rsid w:val="00045452"/>
    <w:rsid w:val="00045496"/>
    <w:rsid w:val="0004674B"/>
    <w:rsid w:val="00046E0C"/>
    <w:rsid w:val="00046EC6"/>
    <w:rsid w:val="00046FE2"/>
    <w:rsid w:val="0004702E"/>
    <w:rsid w:val="000475DB"/>
    <w:rsid w:val="00047A44"/>
    <w:rsid w:val="00047A97"/>
    <w:rsid w:val="00047C15"/>
    <w:rsid w:val="00047C45"/>
    <w:rsid w:val="000505CE"/>
    <w:rsid w:val="0005065C"/>
    <w:rsid w:val="00050985"/>
    <w:rsid w:val="00050A2A"/>
    <w:rsid w:val="000514EB"/>
    <w:rsid w:val="000517FC"/>
    <w:rsid w:val="00051832"/>
    <w:rsid w:val="000519F9"/>
    <w:rsid w:val="00052989"/>
    <w:rsid w:val="00052AFD"/>
    <w:rsid w:val="00052FFD"/>
    <w:rsid w:val="000538B2"/>
    <w:rsid w:val="00053D11"/>
    <w:rsid w:val="00053F93"/>
    <w:rsid w:val="00054181"/>
    <w:rsid w:val="000549A8"/>
    <w:rsid w:val="00054FE4"/>
    <w:rsid w:val="0005501E"/>
    <w:rsid w:val="000554D6"/>
    <w:rsid w:val="00055883"/>
    <w:rsid w:val="000558B7"/>
    <w:rsid w:val="00055C6C"/>
    <w:rsid w:val="000560FD"/>
    <w:rsid w:val="00056DEC"/>
    <w:rsid w:val="00057627"/>
    <w:rsid w:val="00057A6C"/>
    <w:rsid w:val="0006044D"/>
    <w:rsid w:val="00060563"/>
    <w:rsid w:val="000607B5"/>
    <w:rsid w:val="00060D15"/>
    <w:rsid w:val="00061761"/>
    <w:rsid w:val="00061A54"/>
    <w:rsid w:val="00061A7F"/>
    <w:rsid w:val="00061F47"/>
    <w:rsid w:val="00062324"/>
    <w:rsid w:val="0006267F"/>
    <w:rsid w:val="00062686"/>
    <w:rsid w:val="0006268B"/>
    <w:rsid w:val="00062700"/>
    <w:rsid w:val="00062D4C"/>
    <w:rsid w:val="00062FB0"/>
    <w:rsid w:val="00063186"/>
    <w:rsid w:val="00063B12"/>
    <w:rsid w:val="00063C0E"/>
    <w:rsid w:val="00063E4D"/>
    <w:rsid w:val="00063F49"/>
    <w:rsid w:val="000641DA"/>
    <w:rsid w:val="000642A8"/>
    <w:rsid w:val="0006475E"/>
    <w:rsid w:val="00064C7B"/>
    <w:rsid w:val="00064F60"/>
    <w:rsid w:val="00065488"/>
    <w:rsid w:val="00065715"/>
    <w:rsid w:val="00065794"/>
    <w:rsid w:val="000657FE"/>
    <w:rsid w:val="000663A5"/>
    <w:rsid w:val="00066969"/>
    <w:rsid w:val="00066DA2"/>
    <w:rsid w:val="000673E6"/>
    <w:rsid w:val="000678DF"/>
    <w:rsid w:val="000709C2"/>
    <w:rsid w:val="00071491"/>
    <w:rsid w:val="000717C7"/>
    <w:rsid w:val="00071CA1"/>
    <w:rsid w:val="0007270F"/>
    <w:rsid w:val="000728CA"/>
    <w:rsid w:val="00072EA7"/>
    <w:rsid w:val="00073165"/>
    <w:rsid w:val="00073A76"/>
    <w:rsid w:val="00073B8B"/>
    <w:rsid w:val="0007436B"/>
    <w:rsid w:val="00074A1C"/>
    <w:rsid w:val="00075096"/>
    <w:rsid w:val="00075A7C"/>
    <w:rsid w:val="00075E32"/>
    <w:rsid w:val="00076205"/>
    <w:rsid w:val="0007651E"/>
    <w:rsid w:val="00076A8F"/>
    <w:rsid w:val="00076B92"/>
    <w:rsid w:val="00076EAD"/>
    <w:rsid w:val="00077562"/>
    <w:rsid w:val="00077CAA"/>
    <w:rsid w:val="00077EFA"/>
    <w:rsid w:val="000800A0"/>
    <w:rsid w:val="00080411"/>
    <w:rsid w:val="000809AB"/>
    <w:rsid w:val="00080C33"/>
    <w:rsid w:val="00080E5D"/>
    <w:rsid w:val="0008104B"/>
    <w:rsid w:val="000813F4"/>
    <w:rsid w:val="0008163A"/>
    <w:rsid w:val="00081658"/>
    <w:rsid w:val="00081893"/>
    <w:rsid w:val="000819C9"/>
    <w:rsid w:val="00082064"/>
    <w:rsid w:val="000825BD"/>
    <w:rsid w:val="0008287E"/>
    <w:rsid w:val="000828E5"/>
    <w:rsid w:val="00083031"/>
    <w:rsid w:val="0008355B"/>
    <w:rsid w:val="000840B7"/>
    <w:rsid w:val="00084269"/>
    <w:rsid w:val="00084433"/>
    <w:rsid w:val="00084F89"/>
    <w:rsid w:val="00086A51"/>
    <w:rsid w:val="00086E47"/>
    <w:rsid w:val="0008740B"/>
    <w:rsid w:val="000879C7"/>
    <w:rsid w:val="00087EB1"/>
    <w:rsid w:val="000901F8"/>
    <w:rsid w:val="000904D3"/>
    <w:rsid w:val="000908E8"/>
    <w:rsid w:val="00090ABF"/>
    <w:rsid w:val="00090B5B"/>
    <w:rsid w:val="00090B63"/>
    <w:rsid w:val="00091149"/>
    <w:rsid w:val="0009143D"/>
    <w:rsid w:val="000915F7"/>
    <w:rsid w:val="00091880"/>
    <w:rsid w:val="000919A1"/>
    <w:rsid w:val="00091C50"/>
    <w:rsid w:val="00091D7A"/>
    <w:rsid w:val="00091E25"/>
    <w:rsid w:val="00091F23"/>
    <w:rsid w:val="000920CB"/>
    <w:rsid w:val="000921C0"/>
    <w:rsid w:val="00092350"/>
    <w:rsid w:val="00092D62"/>
    <w:rsid w:val="0009309C"/>
    <w:rsid w:val="000930E0"/>
    <w:rsid w:val="000936C7"/>
    <w:rsid w:val="00093F1B"/>
    <w:rsid w:val="00094409"/>
    <w:rsid w:val="0009484A"/>
    <w:rsid w:val="00094AD1"/>
    <w:rsid w:val="00095C2D"/>
    <w:rsid w:val="00095DC7"/>
    <w:rsid w:val="00096BBE"/>
    <w:rsid w:val="00096C77"/>
    <w:rsid w:val="00096D22"/>
    <w:rsid w:val="00096DAB"/>
    <w:rsid w:val="0009707F"/>
    <w:rsid w:val="0009746F"/>
    <w:rsid w:val="00097CC2"/>
    <w:rsid w:val="00097F0B"/>
    <w:rsid w:val="000A02C3"/>
    <w:rsid w:val="000A093C"/>
    <w:rsid w:val="000A1191"/>
    <w:rsid w:val="000A1260"/>
    <w:rsid w:val="000A17EE"/>
    <w:rsid w:val="000A1EB2"/>
    <w:rsid w:val="000A1F4B"/>
    <w:rsid w:val="000A21A9"/>
    <w:rsid w:val="000A21EA"/>
    <w:rsid w:val="000A2203"/>
    <w:rsid w:val="000A24A5"/>
    <w:rsid w:val="000A3156"/>
    <w:rsid w:val="000A323C"/>
    <w:rsid w:val="000A33D4"/>
    <w:rsid w:val="000A3780"/>
    <w:rsid w:val="000A3D32"/>
    <w:rsid w:val="000A3E93"/>
    <w:rsid w:val="000A3F0E"/>
    <w:rsid w:val="000A40F0"/>
    <w:rsid w:val="000A4119"/>
    <w:rsid w:val="000A4586"/>
    <w:rsid w:val="000A472C"/>
    <w:rsid w:val="000A4985"/>
    <w:rsid w:val="000A52CA"/>
    <w:rsid w:val="000A5599"/>
    <w:rsid w:val="000A5773"/>
    <w:rsid w:val="000A5848"/>
    <w:rsid w:val="000A59EB"/>
    <w:rsid w:val="000A5A7C"/>
    <w:rsid w:val="000A61FB"/>
    <w:rsid w:val="000A63FF"/>
    <w:rsid w:val="000A6489"/>
    <w:rsid w:val="000A682F"/>
    <w:rsid w:val="000A7243"/>
    <w:rsid w:val="000A7553"/>
    <w:rsid w:val="000B0526"/>
    <w:rsid w:val="000B05A0"/>
    <w:rsid w:val="000B0713"/>
    <w:rsid w:val="000B0D6C"/>
    <w:rsid w:val="000B1351"/>
    <w:rsid w:val="000B17EC"/>
    <w:rsid w:val="000B1C26"/>
    <w:rsid w:val="000B1C80"/>
    <w:rsid w:val="000B2062"/>
    <w:rsid w:val="000B33EE"/>
    <w:rsid w:val="000B3711"/>
    <w:rsid w:val="000B3871"/>
    <w:rsid w:val="000B4293"/>
    <w:rsid w:val="000B52A5"/>
    <w:rsid w:val="000B5966"/>
    <w:rsid w:val="000B6088"/>
    <w:rsid w:val="000B6536"/>
    <w:rsid w:val="000B66EF"/>
    <w:rsid w:val="000B6714"/>
    <w:rsid w:val="000B7292"/>
    <w:rsid w:val="000C02F8"/>
    <w:rsid w:val="000C0367"/>
    <w:rsid w:val="000C067D"/>
    <w:rsid w:val="000C0A78"/>
    <w:rsid w:val="000C1028"/>
    <w:rsid w:val="000C146A"/>
    <w:rsid w:val="000C185E"/>
    <w:rsid w:val="000C1D2C"/>
    <w:rsid w:val="000C259E"/>
    <w:rsid w:val="000C2822"/>
    <w:rsid w:val="000C288F"/>
    <w:rsid w:val="000C29A6"/>
    <w:rsid w:val="000C32DB"/>
    <w:rsid w:val="000C35E0"/>
    <w:rsid w:val="000C3995"/>
    <w:rsid w:val="000C3D80"/>
    <w:rsid w:val="000C3E0C"/>
    <w:rsid w:val="000C48AD"/>
    <w:rsid w:val="000C504D"/>
    <w:rsid w:val="000C5478"/>
    <w:rsid w:val="000C5ED7"/>
    <w:rsid w:val="000C6252"/>
    <w:rsid w:val="000C6772"/>
    <w:rsid w:val="000C6CAF"/>
    <w:rsid w:val="000C6F8A"/>
    <w:rsid w:val="000C765C"/>
    <w:rsid w:val="000D02F3"/>
    <w:rsid w:val="000D0586"/>
    <w:rsid w:val="000D0744"/>
    <w:rsid w:val="000D0A54"/>
    <w:rsid w:val="000D11F3"/>
    <w:rsid w:val="000D155A"/>
    <w:rsid w:val="000D1B1F"/>
    <w:rsid w:val="000D1E2E"/>
    <w:rsid w:val="000D27FE"/>
    <w:rsid w:val="000D2A17"/>
    <w:rsid w:val="000D2D4B"/>
    <w:rsid w:val="000D2E52"/>
    <w:rsid w:val="000D320C"/>
    <w:rsid w:val="000D343B"/>
    <w:rsid w:val="000D384E"/>
    <w:rsid w:val="000D3A40"/>
    <w:rsid w:val="000D3BD4"/>
    <w:rsid w:val="000D3BE6"/>
    <w:rsid w:val="000D45F4"/>
    <w:rsid w:val="000D4D83"/>
    <w:rsid w:val="000D4F8C"/>
    <w:rsid w:val="000D5417"/>
    <w:rsid w:val="000D557A"/>
    <w:rsid w:val="000D585F"/>
    <w:rsid w:val="000D5AB4"/>
    <w:rsid w:val="000D64A4"/>
    <w:rsid w:val="000D66DB"/>
    <w:rsid w:val="000D6A28"/>
    <w:rsid w:val="000D7654"/>
    <w:rsid w:val="000D765A"/>
    <w:rsid w:val="000D7BA5"/>
    <w:rsid w:val="000D7EBA"/>
    <w:rsid w:val="000E03E7"/>
    <w:rsid w:val="000E0679"/>
    <w:rsid w:val="000E0B0A"/>
    <w:rsid w:val="000E0C7E"/>
    <w:rsid w:val="000E22AF"/>
    <w:rsid w:val="000E2E50"/>
    <w:rsid w:val="000E2E73"/>
    <w:rsid w:val="000E2EB2"/>
    <w:rsid w:val="000E37CA"/>
    <w:rsid w:val="000E3D3A"/>
    <w:rsid w:val="000E3EE0"/>
    <w:rsid w:val="000E42FE"/>
    <w:rsid w:val="000E4C22"/>
    <w:rsid w:val="000E5010"/>
    <w:rsid w:val="000E51CE"/>
    <w:rsid w:val="000E53C1"/>
    <w:rsid w:val="000E5418"/>
    <w:rsid w:val="000E55D3"/>
    <w:rsid w:val="000E5695"/>
    <w:rsid w:val="000E5A7C"/>
    <w:rsid w:val="000E6905"/>
    <w:rsid w:val="000E7628"/>
    <w:rsid w:val="000E788B"/>
    <w:rsid w:val="000E7A5B"/>
    <w:rsid w:val="000E7B2E"/>
    <w:rsid w:val="000E7BBA"/>
    <w:rsid w:val="000E7CC8"/>
    <w:rsid w:val="000F083A"/>
    <w:rsid w:val="000F10B7"/>
    <w:rsid w:val="000F128B"/>
    <w:rsid w:val="000F1B78"/>
    <w:rsid w:val="000F1E9D"/>
    <w:rsid w:val="000F1F2E"/>
    <w:rsid w:val="000F213B"/>
    <w:rsid w:val="000F231C"/>
    <w:rsid w:val="000F24C8"/>
    <w:rsid w:val="000F2C28"/>
    <w:rsid w:val="000F2EA1"/>
    <w:rsid w:val="000F2FB3"/>
    <w:rsid w:val="000F3106"/>
    <w:rsid w:val="000F324E"/>
    <w:rsid w:val="000F37C8"/>
    <w:rsid w:val="000F3B10"/>
    <w:rsid w:val="000F42EB"/>
    <w:rsid w:val="000F43CF"/>
    <w:rsid w:val="000F4A5B"/>
    <w:rsid w:val="000F512F"/>
    <w:rsid w:val="000F5304"/>
    <w:rsid w:val="000F5591"/>
    <w:rsid w:val="000F60EA"/>
    <w:rsid w:val="000F621A"/>
    <w:rsid w:val="000F6F2D"/>
    <w:rsid w:val="000F6FA5"/>
    <w:rsid w:val="000F749E"/>
    <w:rsid w:val="000F7500"/>
    <w:rsid w:val="000F75BD"/>
    <w:rsid w:val="000F75DE"/>
    <w:rsid w:val="000F76B8"/>
    <w:rsid w:val="000F7ADA"/>
    <w:rsid w:val="000F7B3E"/>
    <w:rsid w:val="000F7E2F"/>
    <w:rsid w:val="000F7F2C"/>
    <w:rsid w:val="0010019B"/>
    <w:rsid w:val="00100673"/>
    <w:rsid w:val="001006F9"/>
    <w:rsid w:val="001013F4"/>
    <w:rsid w:val="001014B2"/>
    <w:rsid w:val="001017DD"/>
    <w:rsid w:val="001018CE"/>
    <w:rsid w:val="001027A7"/>
    <w:rsid w:val="0010292D"/>
    <w:rsid w:val="001029E4"/>
    <w:rsid w:val="00102BDD"/>
    <w:rsid w:val="00102CFA"/>
    <w:rsid w:val="00103646"/>
    <w:rsid w:val="00103879"/>
    <w:rsid w:val="00103884"/>
    <w:rsid w:val="00103A5E"/>
    <w:rsid w:val="001042FC"/>
    <w:rsid w:val="00104875"/>
    <w:rsid w:val="00104AB2"/>
    <w:rsid w:val="00104AD2"/>
    <w:rsid w:val="0010517B"/>
    <w:rsid w:val="001054D4"/>
    <w:rsid w:val="00105932"/>
    <w:rsid w:val="001065AF"/>
    <w:rsid w:val="0010686C"/>
    <w:rsid w:val="00107994"/>
    <w:rsid w:val="00107C5F"/>
    <w:rsid w:val="00107CCC"/>
    <w:rsid w:val="00107FB7"/>
    <w:rsid w:val="00110011"/>
    <w:rsid w:val="0011006D"/>
    <w:rsid w:val="00110209"/>
    <w:rsid w:val="00110361"/>
    <w:rsid w:val="001105BD"/>
    <w:rsid w:val="00110B48"/>
    <w:rsid w:val="00111028"/>
    <w:rsid w:val="0011173D"/>
    <w:rsid w:val="00111BB9"/>
    <w:rsid w:val="00111D03"/>
    <w:rsid w:val="00111D8C"/>
    <w:rsid w:val="001126CE"/>
    <w:rsid w:val="0011275A"/>
    <w:rsid w:val="00112864"/>
    <w:rsid w:val="00112A8C"/>
    <w:rsid w:val="00112AC4"/>
    <w:rsid w:val="00113178"/>
    <w:rsid w:val="00113DDB"/>
    <w:rsid w:val="0011487B"/>
    <w:rsid w:val="001152E7"/>
    <w:rsid w:val="001155EB"/>
    <w:rsid w:val="001157CF"/>
    <w:rsid w:val="00115DB5"/>
    <w:rsid w:val="001162DD"/>
    <w:rsid w:val="001165A9"/>
    <w:rsid w:val="001165C1"/>
    <w:rsid w:val="00116C82"/>
    <w:rsid w:val="001171C6"/>
    <w:rsid w:val="001173FA"/>
    <w:rsid w:val="00117560"/>
    <w:rsid w:val="00120119"/>
    <w:rsid w:val="00120B41"/>
    <w:rsid w:val="00120E85"/>
    <w:rsid w:val="00120FB3"/>
    <w:rsid w:val="00121C5F"/>
    <w:rsid w:val="0012223E"/>
    <w:rsid w:val="001223B4"/>
    <w:rsid w:val="00122E8E"/>
    <w:rsid w:val="00123122"/>
    <w:rsid w:val="00123303"/>
    <w:rsid w:val="001235DE"/>
    <w:rsid w:val="00123ADA"/>
    <w:rsid w:val="00123B8C"/>
    <w:rsid w:val="00123D53"/>
    <w:rsid w:val="00124274"/>
    <w:rsid w:val="00124382"/>
    <w:rsid w:val="00124535"/>
    <w:rsid w:val="00124A9D"/>
    <w:rsid w:val="00124FF7"/>
    <w:rsid w:val="00125573"/>
    <w:rsid w:val="0012595A"/>
    <w:rsid w:val="00125F4D"/>
    <w:rsid w:val="0012642A"/>
    <w:rsid w:val="001267FD"/>
    <w:rsid w:val="00126D17"/>
    <w:rsid w:val="00127413"/>
    <w:rsid w:val="0012742B"/>
    <w:rsid w:val="001275E3"/>
    <w:rsid w:val="00127CC6"/>
    <w:rsid w:val="0013005D"/>
    <w:rsid w:val="001305BF"/>
    <w:rsid w:val="00130A41"/>
    <w:rsid w:val="0013169D"/>
    <w:rsid w:val="00131869"/>
    <w:rsid w:val="00131D58"/>
    <w:rsid w:val="00131E86"/>
    <w:rsid w:val="001322A0"/>
    <w:rsid w:val="00132364"/>
    <w:rsid w:val="001327B3"/>
    <w:rsid w:val="00132842"/>
    <w:rsid w:val="00132BA5"/>
    <w:rsid w:val="00133116"/>
    <w:rsid w:val="00133225"/>
    <w:rsid w:val="00133501"/>
    <w:rsid w:val="00134233"/>
    <w:rsid w:val="00135599"/>
    <w:rsid w:val="0013569B"/>
    <w:rsid w:val="0013585A"/>
    <w:rsid w:val="001359EC"/>
    <w:rsid w:val="00135B6B"/>
    <w:rsid w:val="00137034"/>
    <w:rsid w:val="001370B1"/>
    <w:rsid w:val="00137627"/>
    <w:rsid w:val="001377CA"/>
    <w:rsid w:val="00137FC6"/>
    <w:rsid w:val="00137FD5"/>
    <w:rsid w:val="00140625"/>
    <w:rsid w:val="0014081D"/>
    <w:rsid w:val="00140B94"/>
    <w:rsid w:val="00140E1B"/>
    <w:rsid w:val="0014147B"/>
    <w:rsid w:val="00141C37"/>
    <w:rsid w:val="00141D29"/>
    <w:rsid w:val="00141E06"/>
    <w:rsid w:val="0014204B"/>
    <w:rsid w:val="0014225A"/>
    <w:rsid w:val="001427F9"/>
    <w:rsid w:val="00142AB2"/>
    <w:rsid w:val="001434EB"/>
    <w:rsid w:val="0014430A"/>
    <w:rsid w:val="0014474C"/>
    <w:rsid w:val="001450FB"/>
    <w:rsid w:val="001457E4"/>
    <w:rsid w:val="00145C81"/>
    <w:rsid w:val="00145EA2"/>
    <w:rsid w:val="00146503"/>
    <w:rsid w:val="0014658A"/>
    <w:rsid w:val="00146B7D"/>
    <w:rsid w:val="00146E22"/>
    <w:rsid w:val="00146FB9"/>
    <w:rsid w:val="00147144"/>
    <w:rsid w:val="0014728E"/>
    <w:rsid w:val="00147314"/>
    <w:rsid w:val="00147909"/>
    <w:rsid w:val="00147DB8"/>
    <w:rsid w:val="00147EE9"/>
    <w:rsid w:val="0015021A"/>
    <w:rsid w:val="00150387"/>
    <w:rsid w:val="001508D2"/>
    <w:rsid w:val="00150B98"/>
    <w:rsid w:val="0015112F"/>
    <w:rsid w:val="00151283"/>
    <w:rsid w:val="00151601"/>
    <w:rsid w:val="00151683"/>
    <w:rsid w:val="0015171E"/>
    <w:rsid w:val="00151814"/>
    <w:rsid w:val="001518DB"/>
    <w:rsid w:val="00151D2E"/>
    <w:rsid w:val="00153208"/>
    <w:rsid w:val="001532A1"/>
    <w:rsid w:val="0015376F"/>
    <w:rsid w:val="0015392F"/>
    <w:rsid w:val="00153CBF"/>
    <w:rsid w:val="0015494B"/>
    <w:rsid w:val="00154BB4"/>
    <w:rsid w:val="0015563E"/>
    <w:rsid w:val="00155F66"/>
    <w:rsid w:val="00156728"/>
    <w:rsid w:val="00156938"/>
    <w:rsid w:val="00156D93"/>
    <w:rsid w:val="001573DF"/>
    <w:rsid w:val="0015792B"/>
    <w:rsid w:val="00157B83"/>
    <w:rsid w:val="00157B95"/>
    <w:rsid w:val="00157CEE"/>
    <w:rsid w:val="00157E46"/>
    <w:rsid w:val="00157E52"/>
    <w:rsid w:val="0016008C"/>
    <w:rsid w:val="001604E1"/>
    <w:rsid w:val="00160F49"/>
    <w:rsid w:val="00161E22"/>
    <w:rsid w:val="0016264D"/>
    <w:rsid w:val="00163102"/>
    <w:rsid w:val="00163232"/>
    <w:rsid w:val="0016390D"/>
    <w:rsid w:val="00164057"/>
    <w:rsid w:val="001645AD"/>
    <w:rsid w:val="0016480E"/>
    <w:rsid w:val="001657C3"/>
    <w:rsid w:val="00165930"/>
    <w:rsid w:val="00165A34"/>
    <w:rsid w:val="00165B37"/>
    <w:rsid w:val="00165C09"/>
    <w:rsid w:val="00165CB2"/>
    <w:rsid w:val="00166034"/>
    <w:rsid w:val="001664A2"/>
    <w:rsid w:val="00166885"/>
    <w:rsid w:val="0016750C"/>
    <w:rsid w:val="001679B3"/>
    <w:rsid w:val="00167D54"/>
    <w:rsid w:val="00167DBC"/>
    <w:rsid w:val="00167F35"/>
    <w:rsid w:val="00170369"/>
    <w:rsid w:val="0017044B"/>
    <w:rsid w:val="0017054B"/>
    <w:rsid w:val="00170C5B"/>
    <w:rsid w:val="00171007"/>
    <w:rsid w:val="001713BC"/>
    <w:rsid w:val="00171487"/>
    <w:rsid w:val="001715D2"/>
    <w:rsid w:val="00171A0D"/>
    <w:rsid w:val="00171D24"/>
    <w:rsid w:val="001720AD"/>
    <w:rsid w:val="0017242A"/>
    <w:rsid w:val="001724FD"/>
    <w:rsid w:val="00172715"/>
    <w:rsid w:val="00173189"/>
    <w:rsid w:val="00173722"/>
    <w:rsid w:val="00173757"/>
    <w:rsid w:val="00174176"/>
    <w:rsid w:val="0017417F"/>
    <w:rsid w:val="00174593"/>
    <w:rsid w:val="00174BBB"/>
    <w:rsid w:val="00175ABE"/>
    <w:rsid w:val="00176AB5"/>
    <w:rsid w:val="00176C6A"/>
    <w:rsid w:val="00176D34"/>
    <w:rsid w:val="00176DF0"/>
    <w:rsid w:val="00177145"/>
    <w:rsid w:val="00177357"/>
    <w:rsid w:val="0017780D"/>
    <w:rsid w:val="00180078"/>
    <w:rsid w:val="001818A7"/>
    <w:rsid w:val="00181D92"/>
    <w:rsid w:val="00181FDB"/>
    <w:rsid w:val="0018218E"/>
    <w:rsid w:val="001823AA"/>
    <w:rsid w:val="001823B6"/>
    <w:rsid w:val="00182523"/>
    <w:rsid w:val="0018284A"/>
    <w:rsid w:val="00182854"/>
    <w:rsid w:val="0018299F"/>
    <w:rsid w:val="00182C04"/>
    <w:rsid w:val="00182EB7"/>
    <w:rsid w:val="0018311D"/>
    <w:rsid w:val="00183275"/>
    <w:rsid w:val="0018341C"/>
    <w:rsid w:val="00183475"/>
    <w:rsid w:val="001838C7"/>
    <w:rsid w:val="001848EB"/>
    <w:rsid w:val="00184C49"/>
    <w:rsid w:val="00184CBB"/>
    <w:rsid w:val="00184F38"/>
    <w:rsid w:val="00184F6A"/>
    <w:rsid w:val="001854D1"/>
    <w:rsid w:val="00185843"/>
    <w:rsid w:val="00186825"/>
    <w:rsid w:val="00186E65"/>
    <w:rsid w:val="00187062"/>
    <w:rsid w:val="00187078"/>
    <w:rsid w:val="00187233"/>
    <w:rsid w:val="00187DB9"/>
    <w:rsid w:val="00187F40"/>
    <w:rsid w:val="001901F1"/>
    <w:rsid w:val="00190286"/>
    <w:rsid w:val="00190534"/>
    <w:rsid w:val="0019077D"/>
    <w:rsid w:val="001908EC"/>
    <w:rsid w:val="00190BF6"/>
    <w:rsid w:val="00190EE1"/>
    <w:rsid w:val="00190EEA"/>
    <w:rsid w:val="00190F38"/>
    <w:rsid w:val="0019163B"/>
    <w:rsid w:val="0019194D"/>
    <w:rsid w:val="00191C50"/>
    <w:rsid w:val="001920F5"/>
    <w:rsid w:val="0019280A"/>
    <w:rsid w:val="00192EF8"/>
    <w:rsid w:val="001932B2"/>
    <w:rsid w:val="001936ED"/>
    <w:rsid w:val="00194098"/>
    <w:rsid w:val="001948D0"/>
    <w:rsid w:val="001948EE"/>
    <w:rsid w:val="00194BD8"/>
    <w:rsid w:val="00194E20"/>
    <w:rsid w:val="001950CB"/>
    <w:rsid w:val="0019519A"/>
    <w:rsid w:val="00195302"/>
    <w:rsid w:val="00195355"/>
    <w:rsid w:val="00195543"/>
    <w:rsid w:val="001956BC"/>
    <w:rsid w:val="00195E21"/>
    <w:rsid w:val="00196A06"/>
    <w:rsid w:val="00196BAF"/>
    <w:rsid w:val="0019709E"/>
    <w:rsid w:val="00197334"/>
    <w:rsid w:val="001977E5"/>
    <w:rsid w:val="001A016C"/>
    <w:rsid w:val="001A0205"/>
    <w:rsid w:val="001A02BD"/>
    <w:rsid w:val="001A038E"/>
    <w:rsid w:val="001A1C03"/>
    <w:rsid w:val="001A1D18"/>
    <w:rsid w:val="001A2CFE"/>
    <w:rsid w:val="001A2E2B"/>
    <w:rsid w:val="001A32C7"/>
    <w:rsid w:val="001A3534"/>
    <w:rsid w:val="001A3A8B"/>
    <w:rsid w:val="001A4240"/>
    <w:rsid w:val="001A439E"/>
    <w:rsid w:val="001A4628"/>
    <w:rsid w:val="001A485B"/>
    <w:rsid w:val="001A51CA"/>
    <w:rsid w:val="001A528D"/>
    <w:rsid w:val="001A5620"/>
    <w:rsid w:val="001A6164"/>
    <w:rsid w:val="001A6821"/>
    <w:rsid w:val="001A734D"/>
    <w:rsid w:val="001A7A99"/>
    <w:rsid w:val="001A7BCE"/>
    <w:rsid w:val="001B00BD"/>
    <w:rsid w:val="001B050C"/>
    <w:rsid w:val="001B07C4"/>
    <w:rsid w:val="001B0928"/>
    <w:rsid w:val="001B0A05"/>
    <w:rsid w:val="001B1CA4"/>
    <w:rsid w:val="001B1D3A"/>
    <w:rsid w:val="001B2146"/>
    <w:rsid w:val="001B2372"/>
    <w:rsid w:val="001B253E"/>
    <w:rsid w:val="001B2D7F"/>
    <w:rsid w:val="001B2E61"/>
    <w:rsid w:val="001B2E98"/>
    <w:rsid w:val="001B324F"/>
    <w:rsid w:val="001B3286"/>
    <w:rsid w:val="001B37F7"/>
    <w:rsid w:val="001B3D51"/>
    <w:rsid w:val="001B4224"/>
    <w:rsid w:val="001B42BB"/>
    <w:rsid w:val="001B42E0"/>
    <w:rsid w:val="001B4A14"/>
    <w:rsid w:val="001B4D6E"/>
    <w:rsid w:val="001B59DF"/>
    <w:rsid w:val="001B5B6A"/>
    <w:rsid w:val="001B6E22"/>
    <w:rsid w:val="001B6FF3"/>
    <w:rsid w:val="001B7472"/>
    <w:rsid w:val="001B7B7C"/>
    <w:rsid w:val="001C03CC"/>
    <w:rsid w:val="001C06D4"/>
    <w:rsid w:val="001C0750"/>
    <w:rsid w:val="001C0914"/>
    <w:rsid w:val="001C0DBB"/>
    <w:rsid w:val="001C0DEF"/>
    <w:rsid w:val="001C10AC"/>
    <w:rsid w:val="001C11F7"/>
    <w:rsid w:val="001C121A"/>
    <w:rsid w:val="001C1542"/>
    <w:rsid w:val="001C2216"/>
    <w:rsid w:val="001C24A9"/>
    <w:rsid w:val="001C26DF"/>
    <w:rsid w:val="001C29BE"/>
    <w:rsid w:val="001C2A33"/>
    <w:rsid w:val="001C2CAF"/>
    <w:rsid w:val="001C2DB0"/>
    <w:rsid w:val="001C2DE8"/>
    <w:rsid w:val="001C391F"/>
    <w:rsid w:val="001C44F8"/>
    <w:rsid w:val="001C486E"/>
    <w:rsid w:val="001C4D50"/>
    <w:rsid w:val="001C5189"/>
    <w:rsid w:val="001C5583"/>
    <w:rsid w:val="001C55FB"/>
    <w:rsid w:val="001C59E5"/>
    <w:rsid w:val="001C5A85"/>
    <w:rsid w:val="001C5C1D"/>
    <w:rsid w:val="001C5D25"/>
    <w:rsid w:val="001C6970"/>
    <w:rsid w:val="001C6B8B"/>
    <w:rsid w:val="001C6E67"/>
    <w:rsid w:val="001C6F63"/>
    <w:rsid w:val="001C7199"/>
    <w:rsid w:val="001C719B"/>
    <w:rsid w:val="001C787F"/>
    <w:rsid w:val="001C7B15"/>
    <w:rsid w:val="001D00B8"/>
    <w:rsid w:val="001D0D76"/>
    <w:rsid w:val="001D1044"/>
    <w:rsid w:val="001D1137"/>
    <w:rsid w:val="001D12BC"/>
    <w:rsid w:val="001D12FF"/>
    <w:rsid w:val="001D1913"/>
    <w:rsid w:val="001D1B59"/>
    <w:rsid w:val="001D1BF6"/>
    <w:rsid w:val="001D1C35"/>
    <w:rsid w:val="001D1D5B"/>
    <w:rsid w:val="001D2169"/>
    <w:rsid w:val="001D26F3"/>
    <w:rsid w:val="001D2A8D"/>
    <w:rsid w:val="001D2F0A"/>
    <w:rsid w:val="001D3B9D"/>
    <w:rsid w:val="001D3DE5"/>
    <w:rsid w:val="001D3DF9"/>
    <w:rsid w:val="001D4741"/>
    <w:rsid w:val="001D4D21"/>
    <w:rsid w:val="001D4EDE"/>
    <w:rsid w:val="001D5414"/>
    <w:rsid w:val="001D561D"/>
    <w:rsid w:val="001D611E"/>
    <w:rsid w:val="001D6972"/>
    <w:rsid w:val="001D6A17"/>
    <w:rsid w:val="001D781B"/>
    <w:rsid w:val="001E022E"/>
    <w:rsid w:val="001E0326"/>
    <w:rsid w:val="001E0426"/>
    <w:rsid w:val="001E04C2"/>
    <w:rsid w:val="001E0F3B"/>
    <w:rsid w:val="001E17CF"/>
    <w:rsid w:val="001E18CC"/>
    <w:rsid w:val="001E1E0F"/>
    <w:rsid w:val="001E2212"/>
    <w:rsid w:val="001E25AC"/>
    <w:rsid w:val="001E2762"/>
    <w:rsid w:val="001E2919"/>
    <w:rsid w:val="001E2A1B"/>
    <w:rsid w:val="001E3BE0"/>
    <w:rsid w:val="001E3CE6"/>
    <w:rsid w:val="001E3D2D"/>
    <w:rsid w:val="001E406B"/>
    <w:rsid w:val="001E42F2"/>
    <w:rsid w:val="001E4605"/>
    <w:rsid w:val="001E47F6"/>
    <w:rsid w:val="001E49D5"/>
    <w:rsid w:val="001E4A87"/>
    <w:rsid w:val="001E4DFB"/>
    <w:rsid w:val="001E517B"/>
    <w:rsid w:val="001E5204"/>
    <w:rsid w:val="001E54E2"/>
    <w:rsid w:val="001E57FB"/>
    <w:rsid w:val="001E586E"/>
    <w:rsid w:val="001E5939"/>
    <w:rsid w:val="001E59CF"/>
    <w:rsid w:val="001E5CC3"/>
    <w:rsid w:val="001E5F4E"/>
    <w:rsid w:val="001E6398"/>
    <w:rsid w:val="001E65FC"/>
    <w:rsid w:val="001E688F"/>
    <w:rsid w:val="001E6AA8"/>
    <w:rsid w:val="001E6B9D"/>
    <w:rsid w:val="001E6FD7"/>
    <w:rsid w:val="001E70B4"/>
    <w:rsid w:val="001E7262"/>
    <w:rsid w:val="001E73AB"/>
    <w:rsid w:val="001E7AED"/>
    <w:rsid w:val="001E7F33"/>
    <w:rsid w:val="001E7F48"/>
    <w:rsid w:val="001F02E2"/>
    <w:rsid w:val="001F0318"/>
    <w:rsid w:val="001F0383"/>
    <w:rsid w:val="001F0670"/>
    <w:rsid w:val="001F0AC6"/>
    <w:rsid w:val="001F0BF3"/>
    <w:rsid w:val="001F1AE0"/>
    <w:rsid w:val="001F1F4E"/>
    <w:rsid w:val="001F2689"/>
    <w:rsid w:val="001F2906"/>
    <w:rsid w:val="001F2AB7"/>
    <w:rsid w:val="001F2B7B"/>
    <w:rsid w:val="001F2CC8"/>
    <w:rsid w:val="001F3243"/>
    <w:rsid w:val="001F3A63"/>
    <w:rsid w:val="001F3C9B"/>
    <w:rsid w:val="001F3E77"/>
    <w:rsid w:val="001F4549"/>
    <w:rsid w:val="001F4B0A"/>
    <w:rsid w:val="001F4BD1"/>
    <w:rsid w:val="001F5110"/>
    <w:rsid w:val="001F5138"/>
    <w:rsid w:val="001F52DC"/>
    <w:rsid w:val="001F5461"/>
    <w:rsid w:val="001F5702"/>
    <w:rsid w:val="001F58D7"/>
    <w:rsid w:val="001F5961"/>
    <w:rsid w:val="001F5C7A"/>
    <w:rsid w:val="001F5FDB"/>
    <w:rsid w:val="001F616B"/>
    <w:rsid w:val="001F6579"/>
    <w:rsid w:val="001F65A2"/>
    <w:rsid w:val="001F6682"/>
    <w:rsid w:val="001F6829"/>
    <w:rsid w:val="001F7B93"/>
    <w:rsid w:val="001F7F14"/>
    <w:rsid w:val="002002FC"/>
    <w:rsid w:val="002005DB"/>
    <w:rsid w:val="002007B7"/>
    <w:rsid w:val="002017EB"/>
    <w:rsid w:val="00201B7A"/>
    <w:rsid w:val="00201CA8"/>
    <w:rsid w:val="00201EC9"/>
    <w:rsid w:val="00201F71"/>
    <w:rsid w:val="0020230E"/>
    <w:rsid w:val="0020318C"/>
    <w:rsid w:val="00203934"/>
    <w:rsid w:val="0020446B"/>
    <w:rsid w:val="002044B4"/>
    <w:rsid w:val="00204BA7"/>
    <w:rsid w:val="00204C8F"/>
    <w:rsid w:val="002053E1"/>
    <w:rsid w:val="0020540D"/>
    <w:rsid w:val="002054FD"/>
    <w:rsid w:val="0020571F"/>
    <w:rsid w:val="0020590B"/>
    <w:rsid w:val="002059C8"/>
    <w:rsid w:val="00205D91"/>
    <w:rsid w:val="00205F51"/>
    <w:rsid w:val="0020621A"/>
    <w:rsid w:val="002068B2"/>
    <w:rsid w:val="002072AB"/>
    <w:rsid w:val="00207E08"/>
    <w:rsid w:val="00207EAF"/>
    <w:rsid w:val="00207FF9"/>
    <w:rsid w:val="00210140"/>
    <w:rsid w:val="0021042C"/>
    <w:rsid w:val="002108A8"/>
    <w:rsid w:val="00210A26"/>
    <w:rsid w:val="00211053"/>
    <w:rsid w:val="0021122B"/>
    <w:rsid w:val="00211844"/>
    <w:rsid w:val="00211942"/>
    <w:rsid w:val="00211BC1"/>
    <w:rsid w:val="002129E2"/>
    <w:rsid w:val="002140EB"/>
    <w:rsid w:val="00214173"/>
    <w:rsid w:val="0021424D"/>
    <w:rsid w:val="00214865"/>
    <w:rsid w:val="00214D95"/>
    <w:rsid w:val="00215474"/>
    <w:rsid w:val="002154D4"/>
    <w:rsid w:val="00215531"/>
    <w:rsid w:val="00215694"/>
    <w:rsid w:val="00215774"/>
    <w:rsid w:val="002157E4"/>
    <w:rsid w:val="00215CBE"/>
    <w:rsid w:val="00215F55"/>
    <w:rsid w:val="00215F5F"/>
    <w:rsid w:val="0021605F"/>
    <w:rsid w:val="002160A1"/>
    <w:rsid w:val="00216138"/>
    <w:rsid w:val="002162B2"/>
    <w:rsid w:val="0021639A"/>
    <w:rsid w:val="00216EAD"/>
    <w:rsid w:val="00217423"/>
    <w:rsid w:val="00217584"/>
    <w:rsid w:val="00217674"/>
    <w:rsid w:val="002178A1"/>
    <w:rsid w:val="00217E00"/>
    <w:rsid w:val="00220332"/>
    <w:rsid w:val="00220933"/>
    <w:rsid w:val="00220C72"/>
    <w:rsid w:val="00220D50"/>
    <w:rsid w:val="00220FDE"/>
    <w:rsid w:val="00221201"/>
    <w:rsid w:val="0022167B"/>
    <w:rsid w:val="002219E4"/>
    <w:rsid w:val="00222117"/>
    <w:rsid w:val="002221D8"/>
    <w:rsid w:val="002222B6"/>
    <w:rsid w:val="00222A05"/>
    <w:rsid w:val="00223406"/>
    <w:rsid w:val="0022366C"/>
    <w:rsid w:val="00223B04"/>
    <w:rsid w:val="0022442E"/>
    <w:rsid w:val="00224453"/>
    <w:rsid w:val="00224623"/>
    <w:rsid w:val="0022493E"/>
    <w:rsid w:val="00224943"/>
    <w:rsid w:val="00224BB3"/>
    <w:rsid w:val="002250D8"/>
    <w:rsid w:val="0022540C"/>
    <w:rsid w:val="002256F1"/>
    <w:rsid w:val="00225A07"/>
    <w:rsid w:val="00226299"/>
    <w:rsid w:val="00226AA4"/>
    <w:rsid w:val="00226FE2"/>
    <w:rsid w:val="00230262"/>
    <w:rsid w:val="002302F8"/>
    <w:rsid w:val="00230634"/>
    <w:rsid w:val="002307A0"/>
    <w:rsid w:val="00230F64"/>
    <w:rsid w:val="0023111D"/>
    <w:rsid w:val="00231334"/>
    <w:rsid w:val="002313E5"/>
    <w:rsid w:val="002314E4"/>
    <w:rsid w:val="002317D8"/>
    <w:rsid w:val="00231CBF"/>
    <w:rsid w:val="00231DA9"/>
    <w:rsid w:val="0023200D"/>
    <w:rsid w:val="0023259C"/>
    <w:rsid w:val="00232B08"/>
    <w:rsid w:val="00232BDB"/>
    <w:rsid w:val="00233927"/>
    <w:rsid w:val="00233C8A"/>
    <w:rsid w:val="00233D21"/>
    <w:rsid w:val="00234971"/>
    <w:rsid w:val="00234AD5"/>
    <w:rsid w:val="00234BC7"/>
    <w:rsid w:val="00235658"/>
    <w:rsid w:val="002359A7"/>
    <w:rsid w:val="00236036"/>
    <w:rsid w:val="002362E2"/>
    <w:rsid w:val="002367F4"/>
    <w:rsid w:val="0023692C"/>
    <w:rsid w:val="00236999"/>
    <w:rsid w:val="00236EF2"/>
    <w:rsid w:val="002374D2"/>
    <w:rsid w:val="00237551"/>
    <w:rsid w:val="0023786A"/>
    <w:rsid w:val="0024003D"/>
    <w:rsid w:val="00240656"/>
    <w:rsid w:val="0024065E"/>
    <w:rsid w:val="00240732"/>
    <w:rsid w:val="00240AE5"/>
    <w:rsid w:val="00240D90"/>
    <w:rsid w:val="002410ED"/>
    <w:rsid w:val="0024124B"/>
    <w:rsid w:val="00241388"/>
    <w:rsid w:val="00241DBB"/>
    <w:rsid w:val="0024281A"/>
    <w:rsid w:val="0024393A"/>
    <w:rsid w:val="00243A85"/>
    <w:rsid w:val="00243BC9"/>
    <w:rsid w:val="00244726"/>
    <w:rsid w:val="00244833"/>
    <w:rsid w:val="00244EE3"/>
    <w:rsid w:val="002451E5"/>
    <w:rsid w:val="00245712"/>
    <w:rsid w:val="00245A20"/>
    <w:rsid w:val="00245DE7"/>
    <w:rsid w:val="00246172"/>
    <w:rsid w:val="00246647"/>
    <w:rsid w:val="00246E4E"/>
    <w:rsid w:val="00247361"/>
    <w:rsid w:val="0024756B"/>
    <w:rsid w:val="00247781"/>
    <w:rsid w:val="0024799C"/>
    <w:rsid w:val="00247D3A"/>
    <w:rsid w:val="00247DF8"/>
    <w:rsid w:val="0025092B"/>
    <w:rsid w:val="00250A13"/>
    <w:rsid w:val="00250BDC"/>
    <w:rsid w:val="002512D2"/>
    <w:rsid w:val="0025187F"/>
    <w:rsid w:val="00251E24"/>
    <w:rsid w:val="00251F90"/>
    <w:rsid w:val="0025237C"/>
    <w:rsid w:val="00252C7A"/>
    <w:rsid w:val="00252DE8"/>
    <w:rsid w:val="0025363E"/>
    <w:rsid w:val="002536CF"/>
    <w:rsid w:val="00253A6E"/>
    <w:rsid w:val="00253CB1"/>
    <w:rsid w:val="002541DB"/>
    <w:rsid w:val="002543F9"/>
    <w:rsid w:val="002550F4"/>
    <w:rsid w:val="002552BF"/>
    <w:rsid w:val="00255F29"/>
    <w:rsid w:val="002563A7"/>
    <w:rsid w:val="0025644F"/>
    <w:rsid w:val="002566C2"/>
    <w:rsid w:val="002567F9"/>
    <w:rsid w:val="0025685F"/>
    <w:rsid w:val="002570E8"/>
    <w:rsid w:val="00257465"/>
    <w:rsid w:val="00257677"/>
    <w:rsid w:val="00257773"/>
    <w:rsid w:val="00257ADD"/>
    <w:rsid w:val="00257AEA"/>
    <w:rsid w:val="00260087"/>
    <w:rsid w:val="00260668"/>
    <w:rsid w:val="00260F62"/>
    <w:rsid w:val="00261252"/>
    <w:rsid w:val="002616D7"/>
    <w:rsid w:val="0026179B"/>
    <w:rsid w:val="002619DB"/>
    <w:rsid w:val="002621B3"/>
    <w:rsid w:val="00262330"/>
    <w:rsid w:val="00262511"/>
    <w:rsid w:val="00263723"/>
    <w:rsid w:val="00263AF0"/>
    <w:rsid w:val="00263C58"/>
    <w:rsid w:val="00263CF8"/>
    <w:rsid w:val="00264EBB"/>
    <w:rsid w:val="00264EBC"/>
    <w:rsid w:val="00264F4F"/>
    <w:rsid w:val="00265635"/>
    <w:rsid w:val="002657F8"/>
    <w:rsid w:val="00266075"/>
    <w:rsid w:val="002660EB"/>
    <w:rsid w:val="00266389"/>
    <w:rsid w:val="002663BC"/>
    <w:rsid w:val="00266444"/>
    <w:rsid w:val="002665AB"/>
    <w:rsid w:val="00266701"/>
    <w:rsid w:val="002669BB"/>
    <w:rsid w:val="00267448"/>
    <w:rsid w:val="002675F7"/>
    <w:rsid w:val="002677BE"/>
    <w:rsid w:val="002706D3"/>
    <w:rsid w:val="00270847"/>
    <w:rsid w:val="00270A36"/>
    <w:rsid w:val="002718E8"/>
    <w:rsid w:val="00272031"/>
    <w:rsid w:val="0027218F"/>
    <w:rsid w:val="00272325"/>
    <w:rsid w:val="002724FF"/>
    <w:rsid w:val="002725A5"/>
    <w:rsid w:val="0027268B"/>
    <w:rsid w:val="002728F5"/>
    <w:rsid w:val="002729A7"/>
    <w:rsid w:val="00272B81"/>
    <w:rsid w:val="0027314F"/>
    <w:rsid w:val="002735BE"/>
    <w:rsid w:val="00273E18"/>
    <w:rsid w:val="002742A4"/>
    <w:rsid w:val="00275656"/>
    <w:rsid w:val="00275A83"/>
    <w:rsid w:val="00275C52"/>
    <w:rsid w:val="0027618F"/>
    <w:rsid w:val="002764DB"/>
    <w:rsid w:val="00276629"/>
    <w:rsid w:val="002766B0"/>
    <w:rsid w:val="002767F0"/>
    <w:rsid w:val="002776A4"/>
    <w:rsid w:val="002778FF"/>
    <w:rsid w:val="00280BBB"/>
    <w:rsid w:val="00281674"/>
    <w:rsid w:val="00281F19"/>
    <w:rsid w:val="00281FEC"/>
    <w:rsid w:val="00282466"/>
    <w:rsid w:val="0028289F"/>
    <w:rsid w:val="00282B28"/>
    <w:rsid w:val="0028372F"/>
    <w:rsid w:val="00283BE4"/>
    <w:rsid w:val="00284157"/>
    <w:rsid w:val="00284163"/>
    <w:rsid w:val="00284EFD"/>
    <w:rsid w:val="00285631"/>
    <w:rsid w:val="00285679"/>
    <w:rsid w:val="002859AD"/>
    <w:rsid w:val="002859F3"/>
    <w:rsid w:val="00285EA9"/>
    <w:rsid w:val="00285EAD"/>
    <w:rsid w:val="00286031"/>
    <w:rsid w:val="00286BDF"/>
    <w:rsid w:val="00286E57"/>
    <w:rsid w:val="002876E9"/>
    <w:rsid w:val="00290193"/>
    <w:rsid w:val="00290309"/>
    <w:rsid w:val="00290AA8"/>
    <w:rsid w:val="00290D94"/>
    <w:rsid w:val="00290E27"/>
    <w:rsid w:val="002913A5"/>
    <w:rsid w:val="0029186E"/>
    <w:rsid w:val="00291A78"/>
    <w:rsid w:val="0029203C"/>
    <w:rsid w:val="002929C3"/>
    <w:rsid w:val="00292A59"/>
    <w:rsid w:val="00292D04"/>
    <w:rsid w:val="00292DCB"/>
    <w:rsid w:val="00293082"/>
    <w:rsid w:val="00294181"/>
    <w:rsid w:val="00294289"/>
    <w:rsid w:val="00294695"/>
    <w:rsid w:val="002947E1"/>
    <w:rsid w:val="002947E3"/>
    <w:rsid w:val="00294873"/>
    <w:rsid w:val="00294C25"/>
    <w:rsid w:val="0029511E"/>
    <w:rsid w:val="00295A47"/>
    <w:rsid w:val="00295E45"/>
    <w:rsid w:val="002962E3"/>
    <w:rsid w:val="00296385"/>
    <w:rsid w:val="00296630"/>
    <w:rsid w:val="00296B78"/>
    <w:rsid w:val="0029709F"/>
    <w:rsid w:val="00297159"/>
    <w:rsid w:val="0029753B"/>
    <w:rsid w:val="002979E8"/>
    <w:rsid w:val="002A01D7"/>
    <w:rsid w:val="002A0524"/>
    <w:rsid w:val="002A07D1"/>
    <w:rsid w:val="002A0B22"/>
    <w:rsid w:val="002A0B97"/>
    <w:rsid w:val="002A0BBC"/>
    <w:rsid w:val="002A1374"/>
    <w:rsid w:val="002A1A2B"/>
    <w:rsid w:val="002A1F1A"/>
    <w:rsid w:val="002A2112"/>
    <w:rsid w:val="002A24E9"/>
    <w:rsid w:val="002A2AA0"/>
    <w:rsid w:val="002A2CF7"/>
    <w:rsid w:val="002A3BB8"/>
    <w:rsid w:val="002A3D21"/>
    <w:rsid w:val="002A4A81"/>
    <w:rsid w:val="002A52DA"/>
    <w:rsid w:val="002A5B48"/>
    <w:rsid w:val="002A6FC2"/>
    <w:rsid w:val="002A723F"/>
    <w:rsid w:val="002A7357"/>
    <w:rsid w:val="002A73A2"/>
    <w:rsid w:val="002A7B94"/>
    <w:rsid w:val="002A7CE8"/>
    <w:rsid w:val="002A7FCB"/>
    <w:rsid w:val="002B0671"/>
    <w:rsid w:val="002B0A0D"/>
    <w:rsid w:val="002B104C"/>
    <w:rsid w:val="002B1378"/>
    <w:rsid w:val="002B148F"/>
    <w:rsid w:val="002B1C00"/>
    <w:rsid w:val="002B1E3F"/>
    <w:rsid w:val="002B2257"/>
    <w:rsid w:val="002B23D3"/>
    <w:rsid w:val="002B262F"/>
    <w:rsid w:val="002B2DC0"/>
    <w:rsid w:val="002B2DF8"/>
    <w:rsid w:val="002B2FE6"/>
    <w:rsid w:val="002B3137"/>
    <w:rsid w:val="002B3553"/>
    <w:rsid w:val="002B35EB"/>
    <w:rsid w:val="002B443F"/>
    <w:rsid w:val="002B505A"/>
    <w:rsid w:val="002B56DD"/>
    <w:rsid w:val="002B57F9"/>
    <w:rsid w:val="002B5D53"/>
    <w:rsid w:val="002B5E06"/>
    <w:rsid w:val="002B6045"/>
    <w:rsid w:val="002B67E7"/>
    <w:rsid w:val="002B681D"/>
    <w:rsid w:val="002B6AC9"/>
    <w:rsid w:val="002B701C"/>
    <w:rsid w:val="002B7DF1"/>
    <w:rsid w:val="002C012C"/>
    <w:rsid w:val="002C02B6"/>
    <w:rsid w:val="002C0ABF"/>
    <w:rsid w:val="002C0CFF"/>
    <w:rsid w:val="002C0FB2"/>
    <w:rsid w:val="002C1334"/>
    <w:rsid w:val="002C2006"/>
    <w:rsid w:val="002C2009"/>
    <w:rsid w:val="002C2A54"/>
    <w:rsid w:val="002C2F2D"/>
    <w:rsid w:val="002C3E26"/>
    <w:rsid w:val="002C441F"/>
    <w:rsid w:val="002C46ED"/>
    <w:rsid w:val="002C5638"/>
    <w:rsid w:val="002C618A"/>
    <w:rsid w:val="002C638C"/>
    <w:rsid w:val="002C6651"/>
    <w:rsid w:val="002C6660"/>
    <w:rsid w:val="002C67DA"/>
    <w:rsid w:val="002C6D29"/>
    <w:rsid w:val="002C6D3B"/>
    <w:rsid w:val="002C7759"/>
    <w:rsid w:val="002C7F7B"/>
    <w:rsid w:val="002C7FD9"/>
    <w:rsid w:val="002D0206"/>
    <w:rsid w:val="002D062A"/>
    <w:rsid w:val="002D06B7"/>
    <w:rsid w:val="002D0882"/>
    <w:rsid w:val="002D09B9"/>
    <w:rsid w:val="002D1064"/>
    <w:rsid w:val="002D1471"/>
    <w:rsid w:val="002D16A0"/>
    <w:rsid w:val="002D1B61"/>
    <w:rsid w:val="002D2930"/>
    <w:rsid w:val="002D2C61"/>
    <w:rsid w:val="002D2D21"/>
    <w:rsid w:val="002D2DFF"/>
    <w:rsid w:val="002D32CD"/>
    <w:rsid w:val="002D33F7"/>
    <w:rsid w:val="002D379A"/>
    <w:rsid w:val="002D3AF4"/>
    <w:rsid w:val="002D3BFF"/>
    <w:rsid w:val="002D3D70"/>
    <w:rsid w:val="002D4647"/>
    <w:rsid w:val="002D48FD"/>
    <w:rsid w:val="002D4CDC"/>
    <w:rsid w:val="002D4CE1"/>
    <w:rsid w:val="002D4F7E"/>
    <w:rsid w:val="002D5059"/>
    <w:rsid w:val="002D5586"/>
    <w:rsid w:val="002D59B7"/>
    <w:rsid w:val="002D5BF8"/>
    <w:rsid w:val="002D5CFD"/>
    <w:rsid w:val="002D658C"/>
    <w:rsid w:val="002D6BC7"/>
    <w:rsid w:val="002D6C9E"/>
    <w:rsid w:val="002D7092"/>
    <w:rsid w:val="002D7ECC"/>
    <w:rsid w:val="002E06FB"/>
    <w:rsid w:val="002E0BBD"/>
    <w:rsid w:val="002E0EB5"/>
    <w:rsid w:val="002E0F28"/>
    <w:rsid w:val="002E13E4"/>
    <w:rsid w:val="002E140A"/>
    <w:rsid w:val="002E184F"/>
    <w:rsid w:val="002E18F2"/>
    <w:rsid w:val="002E1B8F"/>
    <w:rsid w:val="002E1E0E"/>
    <w:rsid w:val="002E1EDA"/>
    <w:rsid w:val="002E20DC"/>
    <w:rsid w:val="002E2DEF"/>
    <w:rsid w:val="002E36F4"/>
    <w:rsid w:val="002E3A6C"/>
    <w:rsid w:val="002E4561"/>
    <w:rsid w:val="002E4A05"/>
    <w:rsid w:val="002E4D87"/>
    <w:rsid w:val="002E4E3E"/>
    <w:rsid w:val="002E4FC2"/>
    <w:rsid w:val="002E50A6"/>
    <w:rsid w:val="002E6197"/>
    <w:rsid w:val="002E6BC7"/>
    <w:rsid w:val="002E76B2"/>
    <w:rsid w:val="002E79A2"/>
    <w:rsid w:val="002E7FA9"/>
    <w:rsid w:val="002F06F6"/>
    <w:rsid w:val="002F1F8F"/>
    <w:rsid w:val="002F20BC"/>
    <w:rsid w:val="002F21C5"/>
    <w:rsid w:val="002F2931"/>
    <w:rsid w:val="002F30CA"/>
    <w:rsid w:val="002F36E7"/>
    <w:rsid w:val="002F38FC"/>
    <w:rsid w:val="002F4954"/>
    <w:rsid w:val="002F4BDD"/>
    <w:rsid w:val="002F4F4B"/>
    <w:rsid w:val="002F55FD"/>
    <w:rsid w:val="002F56E5"/>
    <w:rsid w:val="002F594C"/>
    <w:rsid w:val="002F6237"/>
    <w:rsid w:val="002F6B24"/>
    <w:rsid w:val="002F6E48"/>
    <w:rsid w:val="002F717F"/>
    <w:rsid w:val="002F7387"/>
    <w:rsid w:val="002F75FA"/>
    <w:rsid w:val="0030047B"/>
    <w:rsid w:val="00300A96"/>
    <w:rsid w:val="00300F8C"/>
    <w:rsid w:val="00301984"/>
    <w:rsid w:val="00301B0B"/>
    <w:rsid w:val="00301CCD"/>
    <w:rsid w:val="00301E84"/>
    <w:rsid w:val="0030203E"/>
    <w:rsid w:val="003024F8"/>
    <w:rsid w:val="00302E7A"/>
    <w:rsid w:val="00303438"/>
    <w:rsid w:val="003039FD"/>
    <w:rsid w:val="00303B7C"/>
    <w:rsid w:val="00303D1B"/>
    <w:rsid w:val="00304644"/>
    <w:rsid w:val="003046B7"/>
    <w:rsid w:val="00304B18"/>
    <w:rsid w:val="00304DC6"/>
    <w:rsid w:val="0030502A"/>
    <w:rsid w:val="003051CA"/>
    <w:rsid w:val="003053B5"/>
    <w:rsid w:val="00305505"/>
    <w:rsid w:val="003056F9"/>
    <w:rsid w:val="00305A10"/>
    <w:rsid w:val="00305F51"/>
    <w:rsid w:val="00306807"/>
    <w:rsid w:val="00306DF7"/>
    <w:rsid w:val="00307159"/>
    <w:rsid w:val="003075E0"/>
    <w:rsid w:val="00307B26"/>
    <w:rsid w:val="00307B53"/>
    <w:rsid w:val="00310282"/>
    <w:rsid w:val="00310355"/>
    <w:rsid w:val="0031045B"/>
    <w:rsid w:val="00310A20"/>
    <w:rsid w:val="00310C66"/>
    <w:rsid w:val="0031133B"/>
    <w:rsid w:val="00311A6E"/>
    <w:rsid w:val="00311B1E"/>
    <w:rsid w:val="00311C5A"/>
    <w:rsid w:val="00312848"/>
    <w:rsid w:val="00312862"/>
    <w:rsid w:val="00312B0B"/>
    <w:rsid w:val="003137D6"/>
    <w:rsid w:val="00313F81"/>
    <w:rsid w:val="003148CE"/>
    <w:rsid w:val="00314B00"/>
    <w:rsid w:val="00314BCE"/>
    <w:rsid w:val="00314DB8"/>
    <w:rsid w:val="00315AAF"/>
    <w:rsid w:val="00315F70"/>
    <w:rsid w:val="0031633A"/>
    <w:rsid w:val="0031640F"/>
    <w:rsid w:val="00317049"/>
    <w:rsid w:val="00317805"/>
    <w:rsid w:val="003178C7"/>
    <w:rsid w:val="00317A57"/>
    <w:rsid w:val="00317AD3"/>
    <w:rsid w:val="00317F31"/>
    <w:rsid w:val="00317FFD"/>
    <w:rsid w:val="00320450"/>
    <w:rsid w:val="003205C5"/>
    <w:rsid w:val="0032074B"/>
    <w:rsid w:val="0032087D"/>
    <w:rsid w:val="00320A99"/>
    <w:rsid w:val="00320B3D"/>
    <w:rsid w:val="00320F5E"/>
    <w:rsid w:val="0032144B"/>
    <w:rsid w:val="00321574"/>
    <w:rsid w:val="003218B3"/>
    <w:rsid w:val="00321B00"/>
    <w:rsid w:val="0032202C"/>
    <w:rsid w:val="0032203E"/>
    <w:rsid w:val="003222E8"/>
    <w:rsid w:val="00322743"/>
    <w:rsid w:val="00322B69"/>
    <w:rsid w:val="00322D5B"/>
    <w:rsid w:val="00322EE4"/>
    <w:rsid w:val="00323721"/>
    <w:rsid w:val="00323B34"/>
    <w:rsid w:val="00324999"/>
    <w:rsid w:val="00324E5C"/>
    <w:rsid w:val="003250A5"/>
    <w:rsid w:val="0032512F"/>
    <w:rsid w:val="0032537B"/>
    <w:rsid w:val="003257A3"/>
    <w:rsid w:val="00325AC2"/>
    <w:rsid w:val="00325D42"/>
    <w:rsid w:val="003260D9"/>
    <w:rsid w:val="00326295"/>
    <w:rsid w:val="00326565"/>
    <w:rsid w:val="003265CB"/>
    <w:rsid w:val="003265FE"/>
    <w:rsid w:val="00326A1C"/>
    <w:rsid w:val="00326BEE"/>
    <w:rsid w:val="00327404"/>
    <w:rsid w:val="003275FD"/>
    <w:rsid w:val="0032797B"/>
    <w:rsid w:val="00327FDC"/>
    <w:rsid w:val="00331778"/>
    <w:rsid w:val="00332139"/>
    <w:rsid w:val="00332322"/>
    <w:rsid w:val="003325E6"/>
    <w:rsid w:val="0033268B"/>
    <w:rsid w:val="00332941"/>
    <w:rsid w:val="00332FEB"/>
    <w:rsid w:val="00333554"/>
    <w:rsid w:val="00333841"/>
    <w:rsid w:val="003340ED"/>
    <w:rsid w:val="003343E4"/>
    <w:rsid w:val="00334F31"/>
    <w:rsid w:val="003352FE"/>
    <w:rsid w:val="003354C4"/>
    <w:rsid w:val="0033558B"/>
    <w:rsid w:val="0033560B"/>
    <w:rsid w:val="00335A1E"/>
    <w:rsid w:val="003360E3"/>
    <w:rsid w:val="0033616C"/>
    <w:rsid w:val="003369D0"/>
    <w:rsid w:val="00337092"/>
    <w:rsid w:val="003371D5"/>
    <w:rsid w:val="0033744B"/>
    <w:rsid w:val="0033744E"/>
    <w:rsid w:val="003376CD"/>
    <w:rsid w:val="00337DFF"/>
    <w:rsid w:val="0034008C"/>
    <w:rsid w:val="003409D7"/>
    <w:rsid w:val="00340B5F"/>
    <w:rsid w:val="00340C56"/>
    <w:rsid w:val="00341020"/>
    <w:rsid w:val="00341394"/>
    <w:rsid w:val="00342FAD"/>
    <w:rsid w:val="00343276"/>
    <w:rsid w:val="003438B1"/>
    <w:rsid w:val="003450B7"/>
    <w:rsid w:val="003452C3"/>
    <w:rsid w:val="00345B39"/>
    <w:rsid w:val="0034639E"/>
    <w:rsid w:val="00347688"/>
    <w:rsid w:val="003479E8"/>
    <w:rsid w:val="00350049"/>
    <w:rsid w:val="003501A7"/>
    <w:rsid w:val="0035048A"/>
    <w:rsid w:val="00350678"/>
    <w:rsid w:val="00350B1A"/>
    <w:rsid w:val="00351517"/>
    <w:rsid w:val="003516BE"/>
    <w:rsid w:val="00351941"/>
    <w:rsid w:val="003519CA"/>
    <w:rsid w:val="00351A5E"/>
    <w:rsid w:val="00351F9C"/>
    <w:rsid w:val="003521F9"/>
    <w:rsid w:val="00353158"/>
    <w:rsid w:val="003532E5"/>
    <w:rsid w:val="00353F6A"/>
    <w:rsid w:val="00355215"/>
    <w:rsid w:val="00355498"/>
    <w:rsid w:val="003556B7"/>
    <w:rsid w:val="003557A9"/>
    <w:rsid w:val="00355BEE"/>
    <w:rsid w:val="00355D00"/>
    <w:rsid w:val="003568A2"/>
    <w:rsid w:val="0035696B"/>
    <w:rsid w:val="00357451"/>
    <w:rsid w:val="003574D6"/>
    <w:rsid w:val="00357567"/>
    <w:rsid w:val="003577B6"/>
    <w:rsid w:val="00360173"/>
    <w:rsid w:val="00360276"/>
    <w:rsid w:val="00360440"/>
    <w:rsid w:val="00360E5E"/>
    <w:rsid w:val="00361069"/>
    <w:rsid w:val="003616E0"/>
    <w:rsid w:val="00361844"/>
    <w:rsid w:val="00362175"/>
    <w:rsid w:val="0036263B"/>
    <w:rsid w:val="00362655"/>
    <w:rsid w:val="00362775"/>
    <w:rsid w:val="00362908"/>
    <w:rsid w:val="00362AA2"/>
    <w:rsid w:val="00362BB8"/>
    <w:rsid w:val="003638D9"/>
    <w:rsid w:val="00363B62"/>
    <w:rsid w:val="00363EE5"/>
    <w:rsid w:val="00364255"/>
    <w:rsid w:val="003645B0"/>
    <w:rsid w:val="0036496E"/>
    <w:rsid w:val="00364B2C"/>
    <w:rsid w:val="00365096"/>
    <w:rsid w:val="00365652"/>
    <w:rsid w:val="003656A7"/>
    <w:rsid w:val="003659EE"/>
    <w:rsid w:val="00365A76"/>
    <w:rsid w:val="00365B42"/>
    <w:rsid w:val="00365E76"/>
    <w:rsid w:val="00365F8A"/>
    <w:rsid w:val="00365FD6"/>
    <w:rsid w:val="003664C6"/>
    <w:rsid w:val="003664F1"/>
    <w:rsid w:val="00366D1E"/>
    <w:rsid w:val="00367E3F"/>
    <w:rsid w:val="00370000"/>
    <w:rsid w:val="003702D8"/>
    <w:rsid w:val="0037035C"/>
    <w:rsid w:val="00370641"/>
    <w:rsid w:val="003706E8"/>
    <w:rsid w:val="0037085F"/>
    <w:rsid w:val="00372904"/>
    <w:rsid w:val="00372EDA"/>
    <w:rsid w:val="00373431"/>
    <w:rsid w:val="0037365E"/>
    <w:rsid w:val="00373A73"/>
    <w:rsid w:val="003743A9"/>
    <w:rsid w:val="003749E8"/>
    <w:rsid w:val="00374EB7"/>
    <w:rsid w:val="003753D6"/>
    <w:rsid w:val="0037556B"/>
    <w:rsid w:val="0037697F"/>
    <w:rsid w:val="00376B46"/>
    <w:rsid w:val="00376D21"/>
    <w:rsid w:val="00376D2A"/>
    <w:rsid w:val="00377512"/>
    <w:rsid w:val="00377EA5"/>
    <w:rsid w:val="00377F77"/>
    <w:rsid w:val="00380376"/>
    <w:rsid w:val="0038062E"/>
    <w:rsid w:val="0038079C"/>
    <w:rsid w:val="003809B3"/>
    <w:rsid w:val="00380A30"/>
    <w:rsid w:val="00381583"/>
    <w:rsid w:val="0038244D"/>
    <w:rsid w:val="00382819"/>
    <w:rsid w:val="00383073"/>
    <w:rsid w:val="003834BE"/>
    <w:rsid w:val="0038369B"/>
    <w:rsid w:val="00383922"/>
    <w:rsid w:val="003842A6"/>
    <w:rsid w:val="0038438F"/>
    <w:rsid w:val="0038446B"/>
    <w:rsid w:val="00384ADE"/>
    <w:rsid w:val="00384FCA"/>
    <w:rsid w:val="0038679D"/>
    <w:rsid w:val="003869CF"/>
    <w:rsid w:val="003871B6"/>
    <w:rsid w:val="00387C67"/>
    <w:rsid w:val="00387D98"/>
    <w:rsid w:val="00390037"/>
    <w:rsid w:val="0039067E"/>
    <w:rsid w:val="00390830"/>
    <w:rsid w:val="00390B0F"/>
    <w:rsid w:val="00390B38"/>
    <w:rsid w:val="00390B6B"/>
    <w:rsid w:val="00390DA5"/>
    <w:rsid w:val="003912CF"/>
    <w:rsid w:val="00391586"/>
    <w:rsid w:val="003916C8"/>
    <w:rsid w:val="00391965"/>
    <w:rsid w:val="00391A0D"/>
    <w:rsid w:val="00391AF3"/>
    <w:rsid w:val="00391CFE"/>
    <w:rsid w:val="003920A1"/>
    <w:rsid w:val="003926E0"/>
    <w:rsid w:val="00392701"/>
    <w:rsid w:val="00392DB4"/>
    <w:rsid w:val="00392F6C"/>
    <w:rsid w:val="0039353B"/>
    <w:rsid w:val="00393D04"/>
    <w:rsid w:val="00394A0B"/>
    <w:rsid w:val="00394B47"/>
    <w:rsid w:val="00394F9E"/>
    <w:rsid w:val="00395100"/>
    <w:rsid w:val="00395314"/>
    <w:rsid w:val="00395426"/>
    <w:rsid w:val="00395439"/>
    <w:rsid w:val="00395798"/>
    <w:rsid w:val="00395B91"/>
    <w:rsid w:val="00395C52"/>
    <w:rsid w:val="00395FEB"/>
    <w:rsid w:val="00396082"/>
    <w:rsid w:val="00396543"/>
    <w:rsid w:val="00396615"/>
    <w:rsid w:val="00396C1F"/>
    <w:rsid w:val="00396CAD"/>
    <w:rsid w:val="0039700D"/>
    <w:rsid w:val="00397089"/>
    <w:rsid w:val="003978A8"/>
    <w:rsid w:val="003A00B8"/>
    <w:rsid w:val="003A0F30"/>
    <w:rsid w:val="003A1306"/>
    <w:rsid w:val="003A14F9"/>
    <w:rsid w:val="003A1AAC"/>
    <w:rsid w:val="003A2666"/>
    <w:rsid w:val="003A2B16"/>
    <w:rsid w:val="003A3974"/>
    <w:rsid w:val="003A3A52"/>
    <w:rsid w:val="003A3E58"/>
    <w:rsid w:val="003A41B6"/>
    <w:rsid w:val="003A430A"/>
    <w:rsid w:val="003A4370"/>
    <w:rsid w:val="003A4486"/>
    <w:rsid w:val="003A46DF"/>
    <w:rsid w:val="003A4A7F"/>
    <w:rsid w:val="003A4C44"/>
    <w:rsid w:val="003A4CAD"/>
    <w:rsid w:val="003A4CD2"/>
    <w:rsid w:val="003A4FF1"/>
    <w:rsid w:val="003A58D5"/>
    <w:rsid w:val="003A5906"/>
    <w:rsid w:val="003A5AD0"/>
    <w:rsid w:val="003A6000"/>
    <w:rsid w:val="003A603C"/>
    <w:rsid w:val="003A6803"/>
    <w:rsid w:val="003A6CE3"/>
    <w:rsid w:val="003A7072"/>
    <w:rsid w:val="003A7329"/>
    <w:rsid w:val="003A73A5"/>
    <w:rsid w:val="003A74B1"/>
    <w:rsid w:val="003A76E5"/>
    <w:rsid w:val="003A7899"/>
    <w:rsid w:val="003A7BD9"/>
    <w:rsid w:val="003A7FE4"/>
    <w:rsid w:val="003B00E3"/>
    <w:rsid w:val="003B0939"/>
    <w:rsid w:val="003B0BBB"/>
    <w:rsid w:val="003B0C21"/>
    <w:rsid w:val="003B1171"/>
    <w:rsid w:val="003B15EE"/>
    <w:rsid w:val="003B16D0"/>
    <w:rsid w:val="003B1723"/>
    <w:rsid w:val="003B18D9"/>
    <w:rsid w:val="003B1BFC"/>
    <w:rsid w:val="003B2022"/>
    <w:rsid w:val="003B2198"/>
    <w:rsid w:val="003B2201"/>
    <w:rsid w:val="003B2393"/>
    <w:rsid w:val="003B276B"/>
    <w:rsid w:val="003B2BE7"/>
    <w:rsid w:val="003B2CC8"/>
    <w:rsid w:val="003B4886"/>
    <w:rsid w:val="003B4AFB"/>
    <w:rsid w:val="003B4C84"/>
    <w:rsid w:val="003B4D9F"/>
    <w:rsid w:val="003B517D"/>
    <w:rsid w:val="003B5B26"/>
    <w:rsid w:val="003B5F3F"/>
    <w:rsid w:val="003B60AB"/>
    <w:rsid w:val="003B60EC"/>
    <w:rsid w:val="003B6BFE"/>
    <w:rsid w:val="003B6D7F"/>
    <w:rsid w:val="003B7333"/>
    <w:rsid w:val="003B7A39"/>
    <w:rsid w:val="003B7FE9"/>
    <w:rsid w:val="003C00ED"/>
    <w:rsid w:val="003C00EF"/>
    <w:rsid w:val="003C0377"/>
    <w:rsid w:val="003C0A91"/>
    <w:rsid w:val="003C0D8C"/>
    <w:rsid w:val="003C1159"/>
    <w:rsid w:val="003C1740"/>
    <w:rsid w:val="003C1C0A"/>
    <w:rsid w:val="003C20BE"/>
    <w:rsid w:val="003C24C5"/>
    <w:rsid w:val="003C25A8"/>
    <w:rsid w:val="003C2684"/>
    <w:rsid w:val="003C26B4"/>
    <w:rsid w:val="003C283D"/>
    <w:rsid w:val="003C2E66"/>
    <w:rsid w:val="003C316D"/>
    <w:rsid w:val="003C3280"/>
    <w:rsid w:val="003C35DF"/>
    <w:rsid w:val="003C3E9A"/>
    <w:rsid w:val="003C43B0"/>
    <w:rsid w:val="003C4A68"/>
    <w:rsid w:val="003C4E30"/>
    <w:rsid w:val="003C4E52"/>
    <w:rsid w:val="003C554F"/>
    <w:rsid w:val="003C598E"/>
    <w:rsid w:val="003C5AD1"/>
    <w:rsid w:val="003C5B2F"/>
    <w:rsid w:val="003C61DD"/>
    <w:rsid w:val="003C622C"/>
    <w:rsid w:val="003C6801"/>
    <w:rsid w:val="003C6B22"/>
    <w:rsid w:val="003C6E11"/>
    <w:rsid w:val="003C6E26"/>
    <w:rsid w:val="003C78BC"/>
    <w:rsid w:val="003C7B53"/>
    <w:rsid w:val="003C7BA2"/>
    <w:rsid w:val="003D014B"/>
    <w:rsid w:val="003D0853"/>
    <w:rsid w:val="003D09B5"/>
    <w:rsid w:val="003D1210"/>
    <w:rsid w:val="003D12EE"/>
    <w:rsid w:val="003D16DA"/>
    <w:rsid w:val="003D17E8"/>
    <w:rsid w:val="003D1897"/>
    <w:rsid w:val="003D2493"/>
    <w:rsid w:val="003D28ED"/>
    <w:rsid w:val="003D3517"/>
    <w:rsid w:val="003D37CB"/>
    <w:rsid w:val="003D37E2"/>
    <w:rsid w:val="003D38E0"/>
    <w:rsid w:val="003D3C56"/>
    <w:rsid w:val="003D5E72"/>
    <w:rsid w:val="003D6120"/>
    <w:rsid w:val="003D63E7"/>
    <w:rsid w:val="003D7576"/>
    <w:rsid w:val="003E05F1"/>
    <w:rsid w:val="003E0672"/>
    <w:rsid w:val="003E112F"/>
    <w:rsid w:val="003E113B"/>
    <w:rsid w:val="003E162E"/>
    <w:rsid w:val="003E1DA4"/>
    <w:rsid w:val="003E1EC2"/>
    <w:rsid w:val="003E1FBE"/>
    <w:rsid w:val="003E25F2"/>
    <w:rsid w:val="003E2BAE"/>
    <w:rsid w:val="003E2E08"/>
    <w:rsid w:val="003E30CA"/>
    <w:rsid w:val="003E3AD4"/>
    <w:rsid w:val="003E3FE6"/>
    <w:rsid w:val="003E452C"/>
    <w:rsid w:val="003E5092"/>
    <w:rsid w:val="003E50FB"/>
    <w:rsid w:val="003E5258"/>
    <w:rsid w:val="003E5E03"/>
    <w:rsid w:val="003E624D"/>
    <w:rsid w:val="003E63F6"/>
    <w:rsid w:val="003E6AF6"/>
    <w:rsid w:val="003E6C6D"/>
    <w:rsid w:val="003E70E8"/>
    <w:rsid w:val="003E715D"/>
    <w:rsid w:val="003E73A6"/>
    <w:rsid w:val="003E76EC"/>
    <w:rsid w:val="003E7908"/>
    <w:rsid w:val="003E7D73"/>
    <w:rsid w:val="003F0854"/>
    <w:rsid w:val="003F0961"/>
    <w:rsid w:val="003F0B13"/>
    <w:rsid w:val="003F103E"/>
    <w:rsid w:val="003F1A51"/>
    <w:rsid w:val="003F2522"/>
    <w:rsid w:val="003F28F7"/>
    <w:rsid w:val="003F2AAF"/>
    <w:rsid w:val="003F2E48"/>
    <w:rsid w:val="003F2EAA"/>
    <w:rsid w:val="003F2F84"/>
    <w:rsid w:val="003F3E25"/>
    <w:rsid w:val="003F41BB"/>
    <w:rsid w:val="003F440C"/>
    <w:rsid w:val="003F525A"/>
    <w:rsid w:val="003F57B0"/>
    <w:rsid w:val="003F585F"/>
    <w:rsid w:val="003F5DF9"/>
    <w:rsid w:val="003F5EB9"/>
    <w:rsid w:val="003F60E5"/>
    <w:rsid w:val="003F65EC"/>
    <w:rsid w:val="003F6D06"/>
    <w:rsid w:val="003F7774"/>
    <w:rsid w:val="003F77E6"/>
    <w:rsid w:val="003F798D"/>
    <w:rsid w:val="003F7BE6"/>
    <w:rsid w:val="0040009F"/>
    <w:rsid w:val="004006A9"/>
    <w:rsid w:val="00400A51"/>
    <w:rsid w:val="004027A5"/>
    <w:rsid w:val="00402938"/>
    <w:rsid w:val="00404724"/>
    <w:rsid w:val="00404864"/>
    <w:rsid w:val="00404BC3"/>
    <w:rsid w:val="00404FD1"/>
    <w:rsid w:val="00405140"/>
    <w:rsid w:val="004052AE"/>
    <w:rsid w:val="00405C96"/>
    <w:rsid w:val="00407DB2"/>
    <w:rsid w:val="00410186"/>
    <w:rsid w:val="00410382"/>
    <w:rsid w:val="004103B6"/>
    <w:rsid w:val="00410BC3"/>
    <w:rsid w:val="00410C1A"/>
    <w:rsid w:val="00410C4C"/>
    <w:rsid w:val="004118A5"/>
    <w:rsid w:val="00411A1D"/>
    <w:rsid w:val="00411C41"/>
    <w:rsid w:val="00412248"/>
    <w:rsid w:val="0041252D"/>
    <w:rsid w:val="0041294D"/>
    <w:rsid w:val="00412F1D"/>
    <w:rsid w:val="00413188"/>
    <w:rsid w:val="00413672"/>
    <w:rsid w:val="004139DD"/>
    <w:rsid w:val="00413A29"/>
    <w:rsid w:val="00413BDB"/>
    <w:rsid w:val="00414041"/>
    <w:rsid w:val="0041422A"/>
    <w:rsid w:val="00414465"/>
    <w:rsid w:val="0041453A"/>
    <w:rsid w:val="004145C1"/>
    <w:rsid w:val="00414729"/>
    <w:rsid w:val="0041481C"/>
    <w:rsid w:val="00414C80"/>
    <w:rsid w:val="00414F4B"/>
    <w:rsid w:val="00415EF9"/>
    <w:rsid w:val="00416067"/>
    <w:rsid w:val="004162BA"/>
    <w:rsid w:val="0041643F"/>
    <w:rsid w:val="00416629"/>
    <w:rsid w:val="00416C38"/>
    <w:rsid w:val="00416C62"/>
    <w:rsid w:val="0041711D"/>
    <w:rsid w:val="004172B8"/>
    <w:rsid w:val="00417B8A"/>
    <w:rsid w:val="00417CAB"/>
    <w:rsid w:val="00417DA1"/>
    <w:rsid w:val="00420D9B"/>
    <w:rsid w:val="00420F5B"/>
    <w:rsid w:val="00421029"/>
    <w:rsid w:val="00421052"/>
    <w:rsid w:val="0042121B"/>
    <w:rsid w:val="004212F6"/>
    <w:rsid w:val="004219C7"/>
    <w:rsid w:val="00421DFB"/>
    <w:rsid w:val="00422831"/>
    <w:rsid w:val="004229D5"/>
    <w:rsid w:val="00422AB3"/>
    <w:rsid w:val="00422B21"/>
    <w:rsid w:val="00422BA6"/>
    <w:rsid w:val="00422C29"/>
    <w:rsid w:val="0042331E"/>
    <w:rsid w:val="00423478"/>
    <w:rsid w:val="004234D3"/>
    <w:rsid w:val="0042392A"/>
    <w:rsid w:val="00423954"/>
    <w:rsid w:val="00423D8B"/>
    <w:rsid w:val="00423E94"/>
    <w:rsid w:val="00423F38"/>
    <w:rsid w:val="004240C6"/>
    <w:rsid w:val="004245A7"/>
    <w:rsid w:val="0042548B"/>
    <w:rsid w:val="004254AE"/>
    <w:rsid w:val="004255B3"/>
    <w:rsid w:val="004256C1"/>
    <w:rsid w:val="00425B76"/>
    <w:rsid w:val="004260A2"/>
    <w:rsid w:val="00426908"/>
    <w:rsid w:val="00426AA3"/>
    <w:rsid w:val="00426C83"/>
    <w:rsid w:val="00426FC6"/>
    <w:rsid w:val="004273BC"/>
    <w:rsid w:val="00427C5F"/>
    <w:rsid w:val="00427D58"/>
    <w:rsid w:val="004309FB"/>
    <w:rsid w:val="0043144F"/>
    <w:rsid w:val="004316B3"/>
    <w:rsid w:val="00431AB3"/>
    <w:rsid w:val="00431FFA"/>
    <w:rsid w:val="00432914"/>
    <w:rsid w:val="00432FB0"/>
    <w:rsid w:val="00433347"/>
    <w:rsid w:val="00433591"/>
    <w:rsid w:val="004335BE"/>
    <w:rsid w:val="00434206"/>
    <w:rsid w:val="004349F2"/>
    <w:rsid w:val="00434B3C"/>
    <w:rsid w:val="00434E64"/>
    <w:rsid w:val="00435EBC"/>
    <w:rsid w:val="00435FCC"/>
    <w:rsid w:val="0043652E"/>
    <w:rsid w:val="00436726"/>
    <w:rsid w:val="00436BA4"/>
    <w:rsid w:val="004400B7"/>
    <w:rsid w:val="00440B96"/>
    <w:rsid w:val="00440E6A"/>
    <w:rsid w:val="0044122D"/>
    <w:rsid w:val="00441BBE"/>
    <w:rsid w:val="0044240E"/>
    <w:rsid w:val="0044267A"/>
    <w:rsid w:val="00442C68"/>
    <w:rsid w:val="00442F0C"/>
    <w:rsid w:val="00442FC5"/>
    <w:rsid w:val="00443194"/>
    <w:rsid w:val="00443757"/>
    <w:rsid w:val="00443AEC"/>
    <w:rsid w:val="00444545"/>
    <w:rsid w:val="00445573"/>
    <w:rsid w:val="004457E4"/>
    <w:rsid w:val="00445E23"/>
    <w:rsid w:val="004461DC"/>
    <w:rsid w:val="00446352"/>
    <w:rsid w:val="00446EB3"/>
    <w:rsid w:val="00446EC2"/>
    <w:rsid w:val="004478D8"/>
    <w:rsid w:val="00447C1B"/>
    <w:rsid w:val="004507E5"/>
    <w:rsid w:val="00450A4D"/>
    <w:rsid w:val="00451121"/>
    <w:rsid w:val="004512E3"/>
    <w:rsid w:val="0045157A"/>
    <w:rsid w:val="004519AD"/>
    <w:rsid w:val="004519DB"/>
    <w:rsid w:val="00452284"/>
    <w:rsid w:val="00452C88"/>
    <w:rsid w:val="00453487"/>
    <w:rsid w:val="00453754"/>
    <w:rsid w:val="00453C42"/>
    <w:rsid w:val="004542AF"/>
    <w:rsid w:val="00454389"/>
    <w:rsid w:val="0045459A"/>
    <w:rsid w:val="004545D0"/>
    <w:rsid w:val="004545DB"/>
    <w:rsid w:val="0045499C"/>
    <w:rsid w:val="004549AB"/>
    <w:rsid w:val="00454B4D"/>
    <w:rsid w:val="0045576A"/>
    <w:rsid w:val="0045591D"/>
    <w:rsid w:val="00456957"/>
    <w:rsid w:val="0045731B"/>
    <w:rsid w:val="004575BC"/>
    <w:rsid w:val="004577FE"/>
    <w:rsid w:val="0045786A"/>
    <w:rsid w:val="00457A6C"/>
    <w:rsid w:val="00460601"/>
    <w:rsid w:val="00460D69"/>
    <w:rsid w:val="00460F76"/>
    <w:rsid w:val="0046198E"/>
    <w:rsid w:val="00461AE8"/>
    <w:rsid w:val="00462394"/>
    <w:rsid w:val="0046263A"/>
    <w:rsid w:val="0046282E"/>
    <w:rsid w:val="00462C0F"/>
    <w:rsid w:val="00462C16"/>
    <w:rsid w:val="00462C43"/>
    <w:rsid w:val="00462D39"/>
    <w:rsid w:val="00462F12"/>
    <w:rsid w:val="00463050"/>
    <w:rsid w:val="0046340F"/>
    <w:rsid w:val="00463777"/>
    <w:rsid w:val="004637C3"/>
    <w:rsid w:val="00464023"/>
    <w:rsid w:val="004645AC"/>
    <w:rsid w:val="004649AC"/>
    <w:rsid w:val="00464D89"/>
    <w:rsid w:val="00465A30"/>
    <w:rsid w:val="00466156"/>
    <w:rsid w:val="00466168"/>
    <w:rsid w:val="0046628B"/>
    <w:rsid w:val="00466696"/>
    <w:rsid w:val="00466722"/>
    <w:rsid w:val="00467044"/>
    <w:rsid w:val="0046717C"/>
    <w:rsid w:val="004673C0"/>
    <w:rsid w:val="00467575"/>
    <w:rsid w:val="004677C7"/>
    <w:rsid w:val="00470307"/>
    <w:rsid w:val="00470830"/>
    <w:rsid w:val="00470860"/>
    <w:rsid w:val="004708E4"/>
    <w:rsid w:val="00470921"/>
    <w:rsid w:val="00470DE9"/>
    <w:rsid w:val="00470EB5"/>
    <w:rsid w:val="004714D4"/>
    <w:rsid w:val="004716C8"/>
    <w:rsid w:val="004719BF"/>
    <w:rsid w:val="00471AE0"/>
    <w:rsid w:val="00471C32"/>
    <w:rsid w:val="004721C6"/>
    <w:rsid w:val="00472555"/>
    <w:rsid w:val="00472742"/>
    <w:rsid w:val="00472872"/>
    <w:rsid w:val="00472CC6"/>
    <w:rsid w:val="00472DF9"/>
    <w:rsid w:val="00473B8C"/>
    <w:rsid w:val="00474262"/>
    <w:rsid w:val="004746C8"/>
    <w:rsid w:val="004748D8"/>
    <w:rsid w:val="00474CC5"/>
    <w:rsid w:val="00475712"/>
    <w:rsid w:val="00475CFA"/>
    <w:rsid w:val="00475F89"/>
    <w:rsid w:val="00475FC5"/>
    <w:rsid w:val="00476003"/>
    <w:rsid w:val="004760EA"/>
    <w:rsid w:val="0047619F"/>
    <w:rsid w:val="00476617"/>
    <w:rsid w:val="00476A18"/>
    <w:rsid w:val="00477457"/>
    <w:rsid w:val="00477C3F"/>
    <w:rsid w:val="00477D48"/>
    <w:rsid w:val="00477DF3"/>
    <w:rsid w:val="0048030E"/>
    <w:rsid w:val="004808ED"/>
    <w:rsid w:val="00480AFF"/>
    <w:rsid w:val="00480CCE"/>
    <w:rsid w:val="00480E7C"/>
    <w:rsid w:val="00482FAA"/>
    <w:rsid w:val="00483589"/>
    <w:rsid w:val="00484ECF"/>
    <w:rsid w:val="00485246"/>
    <w:rsid w:val="00485850"/>
    <w:rsid w:val="004868D2"/>
    <w:rsid w:val="00486BC7"/>
    <w:rsid w:val="00486DB5"/>
    <w:rsid w:val="00487071"/>
    <w:rsid w:val="0048773E"/>
    <w:rsid w:val="00487F27"/>
    <w:rsid w:val="00490203"/>
    <w:rsid w:val="0049075F"/>
    <w:rsid w:val="00490970"/>
    <w:rsid w:val="00490B6B"/>
    <w:rsid w:val="00490E37"/>
    <w:rsid w:val="004913A0"/>
    <w:rsid w:val="00491AE7"/>
    <w:rsid w:val="00491D6C"/>
    <w:rsid w:val="00491DD4"/>
    <w:rsid w:val="00492035"/>
    <w:rsid w:val="00492A2A"/>
    <w:rsid w:val="00492B56"/>
    <w:rsid w:val="00492DA8"/>
    <w:rsid w:val="00492E09"/>
    <w:rsid w:val="00492EE2"/>
    <w:rsid w:val="0049379C"/>
    <w:rsid w:val="00493A84"/>
    <w:rsid w:val="00493B16"/>
    <w:rsid w:val="00493FB1"/>
    <w:rsid w:val="00494277"/>
    <w:rsid w:val="004945B0"/>
    <w:rsid w:val="0049488E"/>
    <w:rsid w:val="00494B4E"/>
    <w:rsid w:val="00494E42"/>
    <w:rsid w:val="00494E5B"/>
    <w:rsid w:val="00494F84"/>
    <w:rsid w:val="00495616"/>
    <w:rsid w:val="00495877"/>
    <w:rsid w:val="00495E76"/>
    <w:rsid w:val="00496025"/>
    <w:rsid w:val="00496ED6"/>
    <w:rsid w:val="004A01A1"/>
    <w:rsid w:val="004A0843"/>
    <w:rsid w:val="004A085C"/>
    <w:rsid w:val="004A0888"/>
    <w:rsid w:val="004A0C9D"/>
    <w:rsid w:val="004A12A4"/>
    <w:rsid w:val="004A1313"/>
    <w:rsid w:val="004A1B9A"/>
    <w:rsid w:val="004A2B5D"/>
    <w:rsid w:val="004A2B9F"/>
    <w:rsid w:val="004A43B6"/>
    <w:rsid w:val="004A4A02"/>
    <w:rsid w:val="004A55B4"/>
    <w:rsid w:val="004A63BC"/>
    <w:rsid w:val="004A6501"/>
    <w:rsid w:val="004A6519"/>
    <w:rsid w:val="004A70EE"/>
    <w:rsid w:val="004A718F"/>
    <w:rsid w:val="004A749B"/>
    <w:rsid w:val="004A774E"/>
    <w:rsid w:val="004A7831"/>
    <w:rsid w:val="004A79EE"/>
    <w:rsid w:val="004A7D3E"/>
    <w:rsid w:val="004A7E56"/>
    <w:rsid w:val="004A7EB4"/>
    <w:rsid w:val="004A7FF9"/>
    <w:rsid w:val="004B0260"/>
    <w:rsid w:val="004B0577"/>
    <w:rsid w:val="004B0A3F"/>
    <w:rsid w:val="004B122D"/>
    <w:rsid w:val="004B1849"/>
    <w:rsid w:val="004B1D12"/>
    <w:rsid w:val="004B1EC1"/>
    <w:rsid w:val="004B1FAB"/>
    <w:rsid w:val="004B2494"/>
    <w:rsid w:val="004B25AD"/>
    <w:rsid w:val="004B297B"/>
    <w:rsid w:val="004B2A9A"/>
    <w:rsid w:val="004B2AD9"/>
    <w:rsid w:val="004B2D75"/>
    <w:rsid w:val="004B3136"/>
    <w:rsid w:val="004B359E"/>
    <w:rsid w:val="004B3682"/>
    <w:rsid w:val="004B379D"/>
    <w:rsid w:val="004B3835"/>
    <w:rsid w:val="004B41F4"/>
    <w:rsid w:val="004B4229"/>
    <w:rsid w:val="004B4288"/>
    <w:rsid w:val="004B4C81"/>
    <w:rsid w:val="004B5F0C"/>
    <w:rsid w:val="004B5FE9"/>
    <w:rsid w:val="004B6031"/>
    <w:rsid w:val="004B65F2"/>
    <w:rsid w:val="004B66D7"/>
    <w:rsid w:val="004B6786"/>
    <w:rsid w:val="004B6A87"/>
    <w:rsid w:val="004B6FF2"/>
    <w:rsid w:val="004B73B6"/>
    <w:rsid w:val="004B755E"/>
    <w:rsid w:val="004B76CC"/>
    <w:rsid w:val="004B7AE1"/>
    <w:rsid w:val="004B7F3A"/>
    <w:rsid w:val="004C02A6"/>
    <w:rsid w:val="004C035D"/>
    <w:rsid w:val="004C046E"/>
    <w:rsid w:val="004C07B1"/>
    <w:rsid w:val="004C0A5A"/>
    <w:rsid w:val="004C1404"/>
    <w:rsid w:val="004C148A"/>
    <w:rsid w:val="004C1609"/>
    <w:rsid w:val="004C216B"/>
    <w:rsid w:val="004C26AF"/>
    <w:rsid w:val="004C306A"/>
    <w:rsid w:val="004C35B0"/>
    <w:rsid w:val="004C3857"/>
    <w:rsid w:val="004C493C"/>
    <w:rsid w:val="004C49F3"/>
    <w:rsid w:val="004C4A24"/>
    <w:rsid w:val="004C52F0"/>
    <w:rsid w:val="004C5460"/>
    <w:rsid w:val="004C5A90"/>
    <w:rsid w:val="004C5CD9"/>
    <w:rsid w:val="004C5DD3"/>
    <w:rsid w:val="004C696F"/>
    <w:rsid w:val="004C6AA7"/>
    <w:rsid w:val="004C6CF3"/>
    <w:rsid w:val="004C6D00"/>
    <w:rsid w:val="004C6FEA"/>
    <w:rsid w:val="004C70E7"/>
    <w:rsid w:val="004C763E"/>
    <w:rsid w:val="004C7CA4"/>
    <w:rsid w:val="004D08C6"/>
    <w:rsid w:val="004D094E"/>
    <w:rsid w:val="004D0ADB"/>
    <w:rsid w:val="004D0BD8"/>
    <w:rsid w:val="004D108B"/>
    <w:rsid w:val="004D10A3"/>
    <w:rsid w:val="004D111F"/>
    <w:rsid w:val="004D166E"/>
    <w:rsid w:val="004D1675"/>
    <w:rsid w:val="004D1B06"/>
    <w:rsid w:val="004D1EA2"/>
    <w:rsid w:val="004D2118"/>
    <w:rsid w:val="004D21EB"/>
    <w:rsid w:val="004D2407"/>
    <w:rsid w:val="004D249B"/>
    <w:rsid w:val="004D2543"/>
    <w:rsid w:val="004D2637"/>
    <w:rsid w:val="004D30F9"/>
    <w:rsid w:val="004D34F6"/>
    <w:rsid w:val="004D3F04"/>
    <w:rsid w:val="004D4317"/>
    <w:rsid w:val="004D4478"/>
    <w:rsid w:val="004D47BD"/>
    <w:rsid w:val="004D4891"/>
    <w:rsid w:val="004D4A32"/>
    <w:rsid w:val="004D4A6D"/>
    <w:rsid w:val="004D4C4F"/>
    <w:rsid w:val="004D503B"/>
    <w:rsid w:val="004D5163"/>
    <w:rsid w:val="004D51BA"/>
    <w:rsid w:val="004D55E7"/>
    <w:rsid w:val="004D5674"/>
    <w:rsid w:val="004D57A0"/>
    <w:rsid w:val="004D5F9D"/>
    <w:rsid w:val="004D604F"/>
    <w:rsid w:val="004D64AB"/>
    <w:rsid w:val="004D6711"/>
    <w:rsid w:val="004D67CB"/>
    <w:rsid w:val="004D72BD"/>
    <w:rsid w:val="004E077E"/>
    <w:rsid w:val="004E0F7D"/>
    <w:rsid w:val="004E1345"/>
    <w:rsid w:val="004E147C"/>
    <w:rsid w:val="004E174D"/>
    <w:rsid w:val="004E2161"/>
    <w:rsid w:val="004E2ACF"/>
    <w:rsid w:val="004E2D0E"/>
    <w:rsid w:val="004E3137"/>
    <w:rsid w:val="004E31D8"/>
    <w:rsid w:val="004E407A"/>
    <w:rsid w:val="004E4F3A"/>
    <w:rsid w:val="004E531D"/>
    <w:rsid w:val="004E5AF6"/>
    <w:rsid w:val="004E63A4"/>
    <w:rsid w:val="004E64AC"/>
    <w:rsid w:val="004E712F"/>
    <w:rsid w:val="004E716C"/>
    <w:rsid w:val="004E74CF"/>
    <w:rsid w:val="004E7555"/>
    <w:rsid w:val="004E7CE8"/>
    <w:rsid w:val="004E7F6B"/>
    <w:rsid w:val="004F0305"/>
    <w:rsid w:val="004F0F64"/>
    <w:rsid w:val="004F107B"/>
    <w:rsid w:val="004F16EE"/>
    <w:rsid w:val="004F17D0"/>
    <w:rsid w:val="004F17F2"/>
    <w:rsid w:val="004F1F5F"/>
    <w:rsid w:val="004F2262"/>
    <w:rsid w:val="004F2674"/>
    <w:rsid w:val="004F271D"/>
    <w:rsid w:val="004F2857"/>
    <w:rsid w:val="004F290D"/>
    <w:rsid w:val="004F2932"/>
    <w:rsid w:val="004F2C02"/>
    <w:rsid w:val="004F2FB2"/>
    <w:rsid w:val="004F326A"/>
    <w:rsid w:val="004F3883"/>
    <w:rsid w:val="004F391D"/>
    <w:rsid w:val="004F3A34"/>
    <w:rsid w:val="004F3A86"/>
    <w:rsid w:val="004F3EE3"/>
    <w:rsid w:val="004F4269"/>
    <w:rsid w:val="004F488E"/>
    <w:rsid w:val="004F4F41"/>
    <w:rsid w:val="004F4F68"/>
    <w:rsid w:val="004F5114"/>
    <w:rsid w:val="004F5E74"/>
    <w:rsid w:val="004F6226"/>
    <w:rsid w:val="004F65BF"/>
    <w:rsid w:val="004F685E"/>
    <w:rsid w:val="004F6A89"/>
    <w:rsid w:val="004F6FBC"/>
    <w:rsid w:val="004F756C"/>
    <w:rsid w:val="004F768E"/>
    <w:rsid w:val="004F7C30"/>
    <w:rsid w:val="005001FA"/>
    <w:rsid w:val="0050022B"/>
    <w:rsid w:val="005004F9"/>
    <w:rsid w:val="0050091E"/>
    <w:rsid w:val="0050098E"/>
    <w:rsid w:val="00500EE1"/>
    <w:rsid w:val="00501614"/>
    <w:rsid w:val="005019AF"/>
    <w:rsid w:val="00501BA2"/>
    <w:rsid w:val="00502797"/>
    <w:rsid w:val="00502D30"/>
    <w:rsid w:val="00502FA5"/>
    <w:rsid w:val="00503052"/>
    <w:rsid w:val="005031E3"/>
    <w:rsid w:val="005033FB"/>
    <w:rsid w:val="00503FE4"/>
    <w:rsid w:val="00504431"/>
    <w:rsid w:val="0050488D"/>
    <w:rsid w:val="00504BB2"/>
    <w:rsid w:val="00504C38"/>
    <w:rsid w:val="00504D12"/>
    <w:rsid w:val="005050D9"/>
    <w:rsid w:val="0050527A"/>
    <w:rsid w:val="0050535A"/>
    <w:rsid w:val="005054B8"/>
    <w:rsid w:val="00505CF1"/>
    <w:rsid w:val="00505E43"/>
    <w:rsid w:val="00506776"/>
    <w:rsid w:val="005067FB"/>
    <w:rsid w:val="0050703A"/>
    <w:rsid w:val="005070BE"/>
    <w:rsid w:val="005077E4"/>
    <w:rsid w:val="00507886"/>
    <w:rsid w:val="00507896"/>
    <w:rsid w:val="00507AA8"/>
    <w:rsid w:val="00510776"/>
    <w:rsid w:val="00510CDA"/>
    <w:rsid w:val="00510FA4"/>
    <w:rsid w:val="00511192"/>
    <w:rsid w:val="0051160A"/>
    <w:rsid w:val="005118AD"/>
    <w:rsid w:val="00511B62"/>
    <w:rsid w:val="00511F5C"/>
    <w:rsid w:val="00512353"/>
    <w:rsid w:val="005127F1"/>
    <w:rsid w:val="00512B71"/>
    <w:rsid w:val="00513059"/>
    <w:rsid w:val="00513A7C"/>
    <w:rsid w:val="00513C04"/>
    <w:rsid w:val="005142E3"/>
    <w:rsid w:val="0051433E"/>
    <w:rsid w:val="00514D6E"/>
    <w:rsid w:val="00514E5B"/>
    <w:rsid w:val="00514EBB"/>
    <w:rsid w:val="00516A71"/>
    <w:rsid w:val="00516BCE"/>
    <w:rsid w:val="00517071"/>
    <w:rsid w:val="00517574"/>
    <w:rsid w:val="00517CF0"/>
    <w:rsid w:val="00517EDD"/>
    <w:rsid w:val="00520325"/>
    <w:rsid w:val="0052041E"/>
    <w:rsid w:val="00520603"/>
    <w:rsid w:val="0052089E"/>
    <w:rsid w:val="005208B2"/>
    <w:rsid w:val="0052095F"/>
    <w:rsid w:val="00520C7D"/>
    <w:rsid w:val="005211A4"/>
    <w:rsid w:val="005214B6"/>
    <w:rsid w:val="005214C4"/>
    <w:rsid w:val="005220C2"/>
    <w:rsid w:val="005223D9"/>
    <w:rsid w:val="005225E6"/>
    <w:rsid w:val="00522B5D"/>
    <w:rsid w:val="00522DD8"/>
    <w:rsid w:val="00522F64"/>
    <w:rsid w:val="005232F5"/>
    <w:rsid w:val="00523369"/>
    <w:rsid w:val="005233A5"/>
    <w:rsid w:val="00523969"/>
    <w:rsid w:val="0052398F"/>
    <w:rsid w:val="00523B83"/>
    <w:rsid w:val="00523F49"/>
    <w:rsid w:val="005242BF"/>
    <w:rsid w:val="005248FE"/>
    <w:rsid w:val="005249C7"/>
    <w:rsid w:val="00524E42"/>
    <w:rsid w:val="00525609"/>
    <w:rsid w:val="00526749"/>
    <w:rsid w:val="005269E3"/>
    <w:rsid w:val="0052744F"/>
    <w:rsid w:val="005279C8"/>
    <w:rsid w:val="00527D13"/>
    <w:rsid w:val="00530560"/>
    <w:rsid w:val="00530642"/>
    <w:rsid w:val="00530C29"/>
    <w:rsid w:val="00530D98"/>
    <w:rsid w:val="005311C9"/>
    <w:rsid w:val="0053133B"/>
    <w:rsid w:val="0053163B"/>
    <w:rsid w:val="00531792"/>
    <w:rsid w:val="00531A7D"/>
    <w:rsid w:val="00532660"/>
    <w:rsid w:val="00532960"/>
    <w:rsid w:val="005332BC"/>
    <w:rsid w:val="00533306"/>
    <w:rsid w:val="00533485"/>
    <w:rsid w:val="0053361B"/>
    <w:rsid w:val="005338BA"/>
    <w:rsid w:val="00533F08"/>
    <w:rsid w:val="0053437D"/>
    <w:rsid w:val="00534B07"/>
    <w:rsid w:val="00535098"/>
    <w:rsid w:val="00535478"/>
    <w:rsid w:val="0053551E"/>
    <w:rsid w:val="00535AFD"/>
    <w:rsid w:val="00535E85"/>
    <w:rsid w:val="005362A2"/>
    <w:rsid w:val="00536DEF"/>
    <w:rsid w:val="00537115"/>
    <w:rsid w:val="00537C2D"/>
    <w:rsid w:val="00537F09"/>
    <w:rsid w:val="005403C2"/>
    <w:rsid w:val="00540E66"/>
    <w:rsid w:val="00541010"/>
    <w:rsid w:val="005410F6"/>
    <w:rsid w:val="005411BA"/>
    <w:rsid w:val="00541A8B"/>
    <w:rsid w:val="00541B32"/>
    <w:rsid w:val="00541BB9"/>
    <w:rsid w:val="00541BBD"/>
    <w:rsid w:val="00541C55"/>
    <w:rsid w:val="0054294F"/>
    <w:rsid w:val="00542A9B"/>
    <w:rsid w:val="00542C1B"/>
    <w:rsid w:val="00542D85"/>
    <w:rsid w:val="0054395E"/>
    <w:rsid w:val="00543A17"/>
    <w:rsid w:val="00543A76"/>
    <w:rsid w:val="00543B4B"/>
    <w:rsid w:val="00543CBE"/>
    <w:rsid w:val="00543FED"/>
    <w:rsid w:val="005440A5"/>
    <w:rsid w:val="00544A4F"/>
    <w:rsid w:val="00544D0A"/>
    <w:rsid w:val="00544E4E"/>
    <w:rsid w:val="00544FD3"/>
    <w:rsid w:val="00545274"/>
    <w:rsid w:val="0054551F"/>
    <w:rsid w:val="0054558A"/>
    <w:rsid w:val="005457B3"/>
    <w:rsid w:val="00545A73"/>
    <w:rsid w:val="00545D1B"/>
    <w:rsid w:val="00545E7D"/>
    <w:rsid w:val="00546834"/>
    <w:rsid w:val="00546BE9"/>
    <w:rsid w:val="00546DEB"/>
    <w:rsid w:val="00546F0F"/>
    <w:rsid w:val="00547050"/>
    <w:rsid w:val="005477E7"/>
    <w:rsid w:val="00547931"/>
    <w:rsid w:val="00547A4D"/>
    <w:rsid w:val="0055005A"/>
    <w:rsid w:val="0055014C"/>
    <w:rsid w:val="00550159"/>
    <w:rsid w:val="00550700"/>
    <w:rsid w:val="00550796"/>
    <w:rsid w:val="00550BAB"/>
    <w:rsid w:val="00551283"/>
    <w:rsid w:val="005515A8"/>
    <w:rsid w:val="005517DB"/>
    <w:rsid w:val="00551897"/>
    <w:rsid w:val="00551FFD"/>
    <w:rsid w:val="00552975"/>
    <w:rsid w:val="00552A0F"/>
    <w:rsid w:val="00552AD6"/>
    <w:rsid w:val="005545C5"/>
    <w:rsid w:val="00554CE9"/>
    <w:rsid w:val="005551ED"/>
    <w:rsid w:val="00555819"/>
    <w:rsid w:val="005558A0"/>
    <w:rsid w:val="00556419"/>
    <w:rsid w:val="005568BE"/>
    <w:rsid w:val="00556ED1"/>
    <w:rsid w:val="00556F45"/>
    <w:rsid w:val="0055703E"/>
    <w:rsid w:val="005572B4"/>
    <w:rsid w:val="005572DD"/>
    <w:rsid w:val="00557753"/>
    <w:rsid w:val="005601F1"/>
    <w:rsid w:val="00560564"/>
    <w:rsid w:val="005605F1"/>
    <w:rsid w:val="0056083F"/>
    <w:rsid w:val="00560B0D"/>
    <w:rsid w:val="00561779"/>
    <w:rsid w:val="005625A5"/>
    <w:rsid w:val="005627ED"/>
    <w:rsid w:val="00562E2B"/>
    <w:rsid w:val="00562F09"/>
    <w:rsid w:val="0056397A"/>
    <w:rsid w:val="00564108"/>
    <w:rsid w:val="0056458B"/>
    <w:rsid w:val="00564668"/>
    <w:rsid w:val="00564852"/>
    <w:rsid w:val="00565266"/>
    <w:rsid w:val="0056559D"/>
    <w:rsid w:val="00565DAC"/>
    <w:rsid w:val="00566336"/>
    <w:rsid w:val="00566508"/>
    <w:rsid w:val="00566529"/>
    <w:rsid w:val="00566B4F"/>
    <w:rsid w:val="005670AE"/>
    <w:rsid w:val="0056730C"/>
    <w:rsid w:val="00567325"/>
    <w:rsid w:val="00567663"/>
    <w:rsid w:val="00567986"/>
    <w:rsid w:val="00567E3F"/>
    <w:rsid w:val="00567EFF"/>
    <w:rsid w:val="00570063"/>
    <w:rsid w:val="0057010B"/>
    <w:rsid w:val="00570353"/>
    <w:rsid w:val="00570E81"/>
    <w:rsid w:val="0057105E"/>
    <w:rsid w:val="005715F5"/>
    <w:rsid w:val="0057171E"/>
    <w:rsid w:val="0057174F"/>
    <w:rsid w:val="00571CE8"/>
    <w:rsid w:val="00571E23"/>
    <w:rsid w:val="00571EEC"/>
    <w:rsid w:val="00572206"/>
    <w:rsid w:val="005724C2"/>
    <w:rsid w:val="0057257A"/>
    <w:rsid w:val="005725B3"/>
    <w:rsid w:val="005725E3"/>
    <w:rsid w:val="00572666"/>
    <w:rsid w:val="0057267E"/>
    <w:rsid w:val="005726BD"/>
    <w:rsid w:val="005733CF"/>
    <w:rsid w:val="00573530"/>
    <w:rsid w:val="005736BF"/>
    <w:rsid w:val="00573BEB"/>
    <w:rsid w:val="00574117"/>
    <w:rsid w:val="0057441D"/>
    <w:rsid w:val="005749C7"/>
    <w:rsid w:val="00574A5A"/>
    <w:rsid w:val="00574EBD"/>
    <w:rsid w:val="005753B8"/>
    <w:rsid w:val="0057612E"/>
    <w:rsid w:val="00576230"/>
    <w:rsid w:val="005762FC"/>
    <w:rsid w:val="0057655E"/>
    <w:rsid w:val="0057668C"/>
    <w:rsid w:val="005767E3"/>
    <w:rsid w:val="00577371"/>
    <w:rsid w:val="00577795"/>
    <w:rsid w:val="00577B51"/>
    <w:rsid w:val="005803E1"/>
    <w:rsid w:val="00580902"/>
    <w:rsid w:val="00580B16"/>
    <w:rsid w:val="00580ED2"/>
    <w:rsid w:val="00580F57"/>
    <w:rsid w:val="005810F9"/>
    <w:rsid w:val="005820FE"/>
    <w:rsid w:val="00582105"/>
    <w:rsid w:val="00582969"/>
    <w:rsid w:val="005838DD"/>
    <w:rsid w:val="00583ED5"/>
    <w:rsid w:val="005841AC"/>
    <w:rsid w:val="0058443A"/>
    <w:rsid w:val="00584501"/>
    <w:rsid w:val="0058455C"/>
    <w:rsid w:val="0058494C"/>
    <w:rsid w:val="005849D6"/>
    <w:rsid w:val="0058540D"/>
    <w:rsid w:val="00585636"/>
    <w:rsid w:val="0058577C"/>
    <w:rsid w:val="0058584A"/>
    <w:rsid w:val="00585A16"/>
    <w:rsid w:val="00586067"/>
    <w:rsid w:val="00586211"/>
    <w:rsid w:val="00587159"/>
    <w:rsid w:val="00587437"/>
    <w:rsid w:val="00587C03"/>
    <w:rsid w:val="005901B0"/>
    <w:rsid w:val="005906D5"/>
    <w:rsid w:val="005907EE"/>
    <w:rsid w:val="00590E33"/>
    <w:rsid w:val="00591035"/>
    <w:rsid w:val="005911E8"/>
    <w:rsid w:val="005912C9"/>
    <w:rsid w:val="00591469"/>
    <w:rsid w:val="00591617"/>
    <w:rsid w:val="00591905"/>
    <w:rsid w:val="005921AF"/>
    <w:rsid w:val="00592237"/>
    <w:rsid w:val="005924EA"/>
    <w:rsid w:val="00592678"/>
    <w:rsid w:val="00592D54"/>
    <w:rsid w:val="005932A2"/>
    <w:rsid w:val="00593456"/>
    <w:rsid w:val="005938D7"/>
    <w:rsid w:val="00593F40"/>
    <w:rsid w:val="00594644"/>
    <w:rsid w:val="005949E7"/>
    <w:rsid w:val="00594EC0"/>
    <w:rsid w:val="0059526F"/>
    <w:rsid w:val="0059555B"/>
    <w:rsid w:val="00595B8F"/>
    <w:rsid w:val="00595DC1"/>
    <w:rsid w:val="005961B9"/>
    <w:rsid w:val="0059633C"/>
    <w:rsid w:val="005969BB"/>
    <w:rsid w:val="00596D76"/>
    <w:rsid w:val="00596E51"/>
    <w:rsid w:val="00596F36"/>
    <w:rsid w:val="00597DC4"/>
    <w:rsid w:val="00597DF1"/>
    <w:rsid w:val="005A01E0"/>
    <w:rsid w:val="005A05CD"/>
    <w:rsid w:val="005A0B1D"/>
    <w:rsid w:val="005A159A"/>
    <w:rsid w:val="005A1741"/>
    <w:rsid w:val="005A2131"/>
    <w:rsid w:val="005A235F"/>
    <w:rsid w:val="005A279C"/>
    <w:rsid w:val="005A28F1"/>
    <w:rsid w:val="005A29B9"/>
    <w:rsid w:val="005A2AD3"/>
    <w:rsid w:val="005A2E22"/>
    <w:rsid w:val="005A4713"/>
    <w:rsid w:val="005A473D"/>
    <w:rsid w:val="005A47E5"/>
    <w:rsid w:val="005A49AC"/>
    <w:rsid w:val="005A511C"/>
    <w:rsid w:val="005A52AC"/>
    <w:rsid w:val="005A54CF"/>
    <w:rsid w:val="005A5810"/>
    <w:rsid w:val="005A5965"/>
    <w:rsid w:val="005A6528"/>
    <w:rsid w:val="005A66D6"/>
    <w:rsid w:val="005A6F95"/>
    <w:rsid w:val="005A73BB"/>
    <w:rsid w:val="005A751F"/>
    <w:rsid w:val="005A7719"/>
    <w:rsid w:val="005A77C2"/>
    <w:rsid w:val="005A7C39"/>
    <w:rsid w:val="005B0D97"/>
    <w:rsid w:val="005B1492"/>
    <w:rsid w:val="005B1660"/>
    <w:rsid w:val="005B1878"/>
    <w:rsid w:val="005B18A2"/>
    <w:rsid w:val="005B1917"/>
    <w:rsid w:val="005B19D9"/>
    <w:rsid w:val="005B1B90"/>
    <w:rsid w:val="005B291B"/>
    <w:rsid w:val="005B2A5D"/>
    <w:rsid w:val="005B2F44"/>
    <w:rsid w:val="005B33F4"/>
    <w:rsid w:val="005B35F0"/>
    <w:rsid w:val="005B3749"/>
    <w:rsid w:val="005B3A0A"/>
    <w:rsid w:val="005B3F44"/>
    <w:rsid w:val="005B4914"/>
    <w:rsid w:val="005B4B0B"/>
    <w:rsid w:val="005B4C1B"/>
    <w:rsid w:val="005B548D"/>
    <w:rsid w:val="005B551F"/>
    <w:rsid w:val="005B5623"/>
    <w:rsid w:val="005B5779"/>
    <w:rsid w:val="005B5B02"/>
    <w:rsid w:val="005B5D28"/>
    <w:rsid w:val="005B614A"/>
    <w:rsid w:val="005B6278"/>
    <w:rsid w:val="005B69CC"/>
    <w:rsid w:val="005B6C12"/>
    <w:rsid w:val="005B6C47"/>
    <w:rsid w:val="005B6FD3"/>
    <w:rsid w:val="005B71B9"/>
    <w:rsid w:val="005B722B"/>
    <w:rsid w:val="005B7429"/>
    <w:rsid w:val="005B76C5"/>
    <w:rsid w:val="005B76F3"/>
    <w:rsid w:val="005B783D"/>
    <w:rsid w:val="005B7AF0"/>
    <w:rsid w:val="005B7B8A"/>
    <w:rsid w:val="005C00B2"/>
    <w:rsid w:val="005C06D4"/>
    <w:rsid w:val="005C09C6"/>
    <w:rsid w:val="005C0C14"/>
    <w:rsid w:val="005C126F"/>
    <w:rsid w:val="005C1329"/>
    <w:rsid w:val="005C141B"/>
    <w:rsid w:val="005C16E3"/>
    <w:rsid w:val="005C17AB"/>
    <w:rsid w:val="005C1A6C"/>
    <w:rsid w:val="005C296C"/>
    <w:rsid w:val="005C29D7"/>
    <w:rsid w:val="005C2C6A"/>
    <w:rsid w:val="005C2DD7"/>
    <w:rsid w:val="005C337D"/>
    <w:rsid w:val="005C38A1"/>
    <w:rsid w:val="005C3E2D"/>
    <w:rsid w:val="005C3ED4"/>
    <w:rsid w:val="005C4158"/>
    <w:rsid w:val="005C458D"/>
    <w:rsid w:val="005C491E"/>
    <w:rsid w:val="005C4B12"/>
    <w:rsid w:val="005C5372"/>
    <w:rsid w:val="005C5E0A"/>
    <w:rsid w:val="005C6B03"/>
    <w:rsid w:val="005C6C0C"/>
    <w:rsid w:val="005C6C44"/>
    <w:rsid w:val="005C6E34"/>
    <w:rsid w:val="005C71AF"/>
    <w:rsid w:val="005C785F"/>
    <w:rsid w:val="005C7C51"/>
    <w:rsid w:val="005C7F80"/>
    <w:rsid w:val="005D01BA"/>
    <w:rsid w:val="005D02CE"/>
    <w:rsid w:val="005D041B"/>
    <w:rsid w:val="005D0F60"/>
    <w:rsid w:val="005D11C0"/>
    <w:rsid w:val="005D12F4"/>
    <w:rsid w:val="005D14C6"/>
    <w:rsid w:val="005D181E"/>
    <w:rsid w:val="005D1A46"/>
    <w:rsid w:val="005D1A70"/>
    <w:rsid w:val="005D1B6B"/>
    <w:rsid w:val="005D1FFF"/>
    <w:rsid w:val="005D2276"/>
    <w:rsid w:val="005D246F"/>
    <w:rsid w:val="005D24FB"/>
    <w:rsid w:val="005D25FD"/>
    <w:rsid w:val="005D2808"/>
    <w:rsid w:val="005D2E60"/>
    <w:rsid w:val="005D2EAE"/>
    <w:rsid w:val="005D3783"/>
    <w:rsid w:val="005D3964"/>
    <w:rsid w:val="005D39BC"/>
    <w:rsid w:val="005D3ECF"/>
    <w:rsid w:val="005D4250"/>
    <w:rsid w:val="005D4522"/>
    <w:rsid w:val="005D4CC7"/>
    <w:rsid w:val="005D4D69"/>
    <w:rsid w:val="005D6491"/>
    <w:rsid w:val="005D6647"/>
    <w:rsid w:val="005D6A29"/>
    <w:rsid w:val="005D6C96"/>
    <w:rsid w:val="005D6FCB"/>
    <w:rsid w:val="005D7010"/>
    <w:rsid w:val="005D727E"/>
    <w:rsid w:val="005D778D"/>
    <w:rsid w:val="005D7E7F"/>
    <w:rsid w:val="005E044E"/>
    <w:rsid w:val="005E0625"/>
    <w:rsid w:val="005E0858"/>
    <w:rsid w:val="005E0BD9"/>
    <w:rsid w:val="005E11E0"/>
    <w:rsid w:val="005E1206"/>
    <w:rsid w:val="005E1876"/>
    <w:rsid w:val="005E1895"/>
    <w:rsid w:val="005E2558"/>
    <w:rsid w:val="005E2761"/>
    <w:rsid w:val="005E2794"/>
    <w:rsid w:val="005E3706"/>
    <w:rsid w:val="005E3CBF"/>
    <w:rsid w:val="005E4ABC"/>
    <w:rsid w:val="005E5957"/>
    <w:rsid w:val="005E5B60"/>
    <w:rsid w:val="005E5B71"/>
    <w:rsid w:val="005E6995"/>
    <w:rsid w:val="005E6F9D"/>
    <w:rsid w:val="005E7417"/>
    <w:rsid w:val="005E75D8"/>
    <w:rsid w:val="005E7884"/>
    <w:rsid w:val="005E7B5A"/>
    <w:rsid w:val="005E7BD8"/>
    <w:rsid w:val="005E7C00"/>
    <w:rsid w:val="005F01FC"/>
    <w:rsid w:val="005F0C89"/>
    <w:rsid w:val="005F0E6A"/>
    <w:rsid w:val="005F0FE1"/>
    <w:rsid w:val="005F1CF7"/>
    <w:rsid w:val="005F2022"/>
    <w:rsid w:val="005F206C"/>
    <w:rsid w:val="005F23DB"/>
    <w:rsid w:val="005F2408"/>
    <w:rsid w:val="005F26F1"/>
    <w:rsid w:val="005F2BC5"/>
    <w:rsid w:val="005F2F38"/>
    <w:rsid w:val="005F332A"/>
    <w:rsid w:val="005F3701"/>
    <w:rsid w:val="005F3851"/>
    <w:rsid w:val="005F3F5A"/>
    <w:rsid w:val="005F41DF"/>
    <w:rsid w:val="005F4521"/>
    <w:rsid w:val="005F470F"/>
    <w:rsid w:val="005F4B9A"/>
    <w:rsid w:val="005F500F"/>
    <w:rsid w:val="005F5478"/>
    <w:rsid w:val="005F576B"/>
    <w:rsid w:val="005F5FD4"/>
    <w:rsid w:val="005F6B91"/>
    <w:rsid w:val="005F6BAA"/>
    <w:rsid w:val="005F70E8"/>
    <w:rsid w:val="005F72C8"/>
    <w:rsid w:val="005F7876"/>
    <w:rsid w:val="005F7A88"/>
    <w:rsid w:val="006004F8"/>
    <w:rsid w:val="00600551"/>
    <w:rsid w:val="006005CE"/>
    <w:rsid w:val="0060067F"/>
    <w:rsid w:val="006006FC"/>
    <w:rsid w:val="00601696"/>
    <w:rsid w:val="00602418"/>
    <w:rsid w:val="006025A4"/>
    <w:rsid w:val="00602A69"/>
    <w:rsid w:val="00602FFC"/>
    <w:rsid w:val="006030A5"/>
    <w:rsid w:val="00603642"/>
    <w:rsid w:val="006036C6"/>
    <w:rsid w:val="00604247"/>
    <w:rsid w:val="00604476"/>
    <w:rsid w:val="006045BA"/>
    <w:rsid w:val="00604713"/>
    <w:rsid w:val="006052EF"/>
    <w:rsid w:val="00605475"/>
    <w:rsid w:val="0060583A"/>
    <w:rsid w:val="0060689D"/>
    <w:rsid w:val="00606946"/>
    <w:rsid w:val="00606B3C"/>
    <w:rsid w:val="006072E2"/>
    <w:rsid w:val="006076BD"/>
    <w:rsid w:val="00607881"/>
    <w:rsid w:val="00607F28"/>
    <w:rsid w:val="00607F76"/>
    <w:rsid w:val="00610498"/>
    <w:rsid w:val="0061050D"/>
    <w:rsid w:val="006106C7"/>
    <w:rsid w:val="006108B4"/>
    <w:rsid w:val="00610A53"/>
    <w:rsid w:val="00611649"/>
    <w:rsid w:val="006119AD"/>
    <w:rsid w:val="00611A0E"/>
    <w:rsid w:val="00611BDA"/>
    <w:rsid w:val="00611DAE"/>
    <w:rsid w:val="00611EB5"/>
    <w:rsid w:val="0061228D"/>
    <w:rsid w:val="00612605"/>
    <w:rsid w:val="006138BB"/>
    <w:rsid w:val="00613D7E"/>
    <w:rsid w:val="00613EFE"/>
    <w:rsid w:val="00614154"/>
    <w:rsid w:val="006143FE"/>
    <w:rsid w:val="00614BD3"/>
    <w:rsid w:val="00614ECA"/>
    <w:rsid w:val="00615BB1"/>
    <w:rsid w:val="00615E1A"/>
    <w:rsid w:val="00615E80"/>
    <w:rsid w:val="006164BB"/>
    <w:rsid w:val="0061779A"/>
    <w:rsid w:val="00617EF8"/>
    <w:rsid w:val="00617F4E"/>
    <w:rsid w:val="006214D8"/>
    <w:rsid w:val="00621671"/>
    <w:rsid w:val="006218E4"/>
    <w:rsid w:val="00621C9C"/>
    <w:rsid w:val="00623236"/>
    <w:rsid w:val="00623382"/>
    <w:rsid w:val="00623A77"/>
    <w:rsid w:val="006243D2"/>
    <w:rsid w:val="00624D9A"/>
    <w:rsid w:val="006250A8"/>
    <w:rsid w:val="006256F5"/>
    <w:rsid w:val="0062576A"/>
    <w:rsid w:val="00625D48"/>
    <w:rsid w:val="00625EC9"/>
    <w:rsid w:val="00626576"/>
    <w:rsid w:val="00626F9E"/>
    <w:rsid w:val="00627176"/>
    <w:rsid w:val="006277C9"/>
    <w:rsid w:val="00630019"/>
    <w:rsid w:val="0063097B"/>
    <w:rsid w:val="00630F05"/>
    <w:rsid w:val="00630FD9"/>
    <w:rsid w:val="006316CC"/>
    <w:rsid w:val="006317CC"/>
    <w:rsid w:val="0063239D"/>
    <w:rsid w:val="006335D7"/>
    <w:rsid w:val="00633714"/>
    <w:rsid w:val="00633ED1"/>
    <w:rsid w:val="00633FB0"/>
    <w:rsid w:val="006341AF"/>
    <w:rsid w:val="006349A7"/>
    <w:rsid w:val="00634F83"/>
    <w:rsid w:val="00635061"/>
    <w:rsid w:val="0063513D"/>
    <w:rsid w:val="00635247"/>
    <w:rsid w:val="006356A9"/>
    <w:rsid w:val="006356E2"/>
    <w:rsid w:val="00635AB2"/>
    <w:rsid w:val="00635AFA"/>
    <w:rsid w:val="006364B8"/>
    <w:rsid w:val="006364CE"/>
    <w:rsid w:val="006365C0"/>
    <w:rsid w:val="00636729"/>
    <w:rsid w:val="00636849"/>
    <w:rsid w:val="00636A13"/>
    <w:rsid w:val="00636A64"/>
    <w:rsid w:val="00636B93"/>
    <w:rsid w:val="00636C96"/>
    <w:rsid w:val="00636EE7"/>
    <w:rsid w:val="00637094"/>
    <w:rsid w:val="00637392"/>
    <w:rsid w:val="0063776C"/>
    <w:rsid w:val="00637B73"/>
    <w:rsid w:val="006401A7"/>
    <w:rsid w:val="00640550"/>
    <w:rsid w:val="0064062A"/>
    <w:rsid w:val="0064095B"/>
    <w:rsid w:val="0064096C"/>
    <w:rsid w:val="006410E3"/>
    <w:rsid w:val="00641A58"/>
    <w:rsid w:val="00641D15"/>
    <w:rsid w:val="00642533"/>
    <w:rsid w:val="00642E91"/>
    <w:rsid w:val="00643255"/>
    <w:rsid w:val="0064326A"/>
    <w:rsid w:val="006433B0"/>
    <w:rsid w:val="00643E01"/>
    <w:rsid w:val="00643EC8"/>
    <w:rsid w:val="00644D5D"/>
    <w:rsid w:val="006452B4"/>
    <w:rsid w:val="006459AF"/>
    <w:rsid w:val="00646197"/>
    <w:rsid w:val="00646424"/>
    <w:rsid w:val="00646DC7"/>
    <w:rsid w:val="006471B5"/>
    <w:rsid w:val="006476A4"/>
    <w:rsid w:val="00647A64"/>
    <w:rsid w:val="00647D24"/>
    <w:rsid w:val="006503D9"/>
    <w:rsid w:val="0065065B"/>
    <w:rsid w:val="006508E0"/>
    <w:rsid w:val="006509A5"/>
    <w:rsid w:val="00650C71"/>
    <w:rsid w:val="00651070"/>
    <w:rsid w:val="006511FB"/>
    <w:rsid w:val="006512EE"/>
    <w:rsid w:val="00651A9D"/>
    <w:rsid w:val="00651B6B"/>
    <w:rsid w:val="00652510"/>
    <w:rsid w:val="00652758"/>
    <w:rsid w:val="00652BC2"/>
    <w:rsid w:val="00653C52"/>
    <w:rsid w:val="006541FC"/>
    <w:rsid w:val="006545E0"/>
    <w:rsid w:val="0065472D"/>
    <w:rsid w:val="00654A69"/>
    <w:rsid w:val="00655690"/>
    <w:rsid w:val="006558A0"/>
    <w:rsid w:val="00656092"/>
    <w:rsid w:val="006560DE"/>
    <w:rsid w:val="00656101"/>
    <w:rsid w:val="0065617E"/>
    <w:rsid w:val="0065626D"/>
    <w:rsid w:val="00656432"/>
    <w:rsid w:val="00656469"/>
    <w:rsid w:val="00657061"/>
    <w:rsid w:val="0065741C"/>
    <w:rsid w:val="006601BE"/>
    <w:rsid w:val="00660748"/>
    <w:rsid w:val="00660B85"/>
    <w:rsid w:val="00660CBA"/>
    <w:rsid w:val="0066102F"/>
    <w:rsid w:val="006611A5"/>
    <w:rsid w:val="0066121F"/>
    <w:rsid w:val="006628C0"/>
    <w:rsid w:val="00662A3F"/>
    <w:rsid w:val="00662C6E"/>
    <w:rsid w:val="00662DCE"/>
    <w:rsid w:val="00663A02"/>
    <w:rsid w:val="00663AA6"/>
    <w:rsid w:val="00663ACD"/>
    <w:rsid w:val="00663C55"/>
    <w:rsid w:val="00664494"/>
    <w:rsid w:val="00664F6D"/>
    <w:rsid w:val="006650B8"/>
    <w:rsid w:val="00665CFF"/>
    <w:rsid w:val="00666329"/>
    <w:rsid w:val="006669E3"/>
    <w:rsid w:val="00667131"/>
    <w:rsid w:val="006672EE"/>
    <w:rsid w:val="0067011F"/>
    <w:rsid w:val="0067015E"/>
    <w:rsid w:val="00670653"/>
    <w:rsid w:val="00670787"/>
    <w:rsid w:val="00670C16"/>
    <w:rsid w:val="00671844"/>
    <w:rsid w:val="00671AE2"/>
    <w:rsid w:val="00671DD0"/>
    <w:rsid w:val="00672FD8"/>
    <w:rsid w:val="00673166"/>
    <w:rsid w:val="00673505"/>
    <w:rsid w:val="00673772"/>
    <w:rsid w:val="00673971"/>
    <w:rsid w:val="00673D72"/>
    <w:rsid w:val="00673DCA"/>
    <w:rsid w:val="00674081"/>
    <w:rsid w:val="006740F7"/>
    <w:rsid w:val="0067447B"/>
    <w:rsid w:val="00674884"/>
    <w:rsid w:val="00674A1D"/>
    <w:rsid w:val="006750E2"/>
    <w:rsid w:val="006751F1"/>
    <w:rsid w:val="00675433"/>
    <w:rsid w:val="00675668"/>
    <w:rsid w:val="0067576D"/>
    <w:rsid w:val="00675A8B"/>
    <w:rsid w:val="00675ABF"/>
    <w:rsid w:val="00675B7D"/>
    <w:rsid w:val="00676BF1"/>
    <w:rsid w:val="00676D97"/>
    <w:rsid w:val="0067703D"/>
    <w:rsid w:val="00677EB4"/>
    <w:rsid w:val="00677F60"/>
    <w:rsid w:val="00680225"/>
    <w:rsid w:val="00680453"/>
    <w:rsid w:val="006805E2"/>
    <w:rsid w:val="006806CF"/>
    <w:rsid w:val="00680B55"/>
    <w:rsid w:val="0068180F"/>
    <w:rsid w:val="00681A66"/>
    <w:rsid w:val="00681FEC"/>
    <w:rsid w:val="006823F9"/>
    <w:rsid w:val="00682526"/>
    <w:rsid w:val="00682658"/>
    <w:rsid w:val="00683555"/>
    <w:rsid w:val="00684410"/>
    <w:rsid w:val="006850C7"/>
    <w:rsid w:val="006856F3"/>
    <w:rsid w:val="00685BFB"/>
    <w:rsid w:val="00685D9A"/>
    <w:rsid w:val="0068668C"/>
    <w:rsid w:val="00686953"/>
    <w:rsid w:val="00686C20"/>
    <w:rsid w:val="00686C56"/>
    <w:rsid w:val="00686EB9"/>
    <w:rsid w:val="00686F1D"/>
    <w:rsid w:val="00686F7C"/>
    <w:rsid w:val="00687089"/>
    <w:rsid w:val="00687BD3"/>
    <w:rsid w:val="00687C1B"/>
    <w:rsid w:val="006902C7"/>
    <w:rsid w:val="00690697"/>
    <w:rsid w:val="00690A44"/>
    <w:rsid w:val="00690BFC"/>
    <w:rsid w:val="00691D75"/>
    <w:rsid w:val="00691E16"/>
    <w:rsid w:val="00692135"/>
    <w:rsid w:val="00692228"/>
    <w:rsid w:val="00692367"/>
    <w:rsid w:val="00692A93"/>
    <w:rsid w:val="00692A96"/>
    <w:rsid w:val="00692E1B"/>
    <w:rsid w:val="00692F6A"/>
    <w:rsid w:val="00692F7A"/>
    <w:rsid w:val="0069317E"/>
    <w:rsid w:val="00693792"/>
    <w:rsid w:val="0069469A"/>
    <w:rsid w:val="006946AE"/>
    <w:rsid w:val="00694796"/>
    <w:rsid w:val="00694C67"/>
    <w:rsid w:val="00695105"/>
    <w:rsid w:val="00695376"/>
    <w:rsid w:val="006959A3"/>
    <w:rsid w:val="00695E06"/>
    <w:rsid w:val="00696315"/>
    <w:rsid w:val="0069669F"/>
    <w:rsid w:val="00696D52"/>
    <w:rsid w:val="00697188"/>
    <w:rsid w:val="00697903"/>
    <w:rsid w:val="00697959"/>
    <w:rsid w:val="00697996"/>
    <w:rsid w:val="006979AE"/>
    <w:rsid w:val="00697A3E"/>
    <w:rsid w:val="00697C37"/>
    <w:rsid w:val="006A023E"/>
    <w:rsid w:val="006A04E4"/>
    <w:rsid w:val="006A09DD"/>
    <w:rsid w:val="006A0D51"/>
    <w:rsid w:val="006A1274"/>
    <w:rsid w:val="006A1C05"/>
    <w:rsid w:val="006A1CE9"/>
    <w:rsid w:val="006A2117"/>
    <w:rsid w:val="006A225B"/>
    <w:rsid w:val="006A2677"/>
    <w:rsid w:val="006A29CD"/>
    <w:rsid w:val="006A30D2"/>
    <w:rsid w:val="006A3A97"/>
    <w:rsid w:val="006A41A4"/>
    <w:rsid w:val="006A45F0"/>
    <w:rsid w:val="006A49FC"/>
    <w:rsid w:val="006A4C28"/>
    <w:rsid w:val="006A5A6A"/>
    <w:rsid w:val="006A5FE3"/>
    <w:rsid w:val="006A611E"/>
    <w:rsid w:val="006A6D96"/>
    <w:rsid w:val="006A7329"/>
    <w:rsid w:val="006A75B3"/>
    <w:rsid w:val="006A7672"/>
    <w:rsid w:val="006A76A9"/>
    <w:rsid w:val="006A76F2"/>
    <w:rsid w:val="006A7A27"/>
    <w:rsid w:val="006A7D61"/>
    <w:rsid w:val="006A7EBD"/>
    <w:rsid w:val="006B03B0"/>
    <w:rsid w:val="006B048E"/>
    <w:rsid w:val="006B0C88"/>
    <w:rsid w:val="006B10A1"/>
    <w:rsid w:val="006B1382"/>
    <w:rsid w:val="006B23B2"/>
    <w:rsid w:val="006B284B"/>
    <w:rsid w:val="006B29F8"/>
    <w:rsid w:val="006B2F2C"/>
    <w:rsid w:val="006B3451"/>
    <w:rsid w:val="006B3934"/>
    <w:rsid w:val="006B3D33"/>
    <w:rsid w:val="006B402C"/>
    <w:rsid w:val="006B41CB"/>
    <w:rsid w:val="006B45B0"/>
    <w:rsid w:val="006B4820"/>
    <w:rsid w:val="006B4845"/>
    <w:rsid w:val="006B493C"/>
    <w:rsid w:val="006B49C0"/>
    <w:rsid w:val="006B4D18"/>
    <w:rsid w:val="006B55E6"/>
    <w:rsid w:val="006B5D0C"/>
    <w:rsid w:val="006B61E4"/>
    <w:rsid w:val="006B635C"/>
    <w:rsid w:val="006B649A"/>
    <w:rsid w:val="006B6894"/>
    <w:rsid w:val="006B6940"/>
    <w:rsid w:val="006B6BF1"/>
    <w:rsid w:val="006B6C2B"/>
    <w:rsid w:val="006B6E98"/>
    <w:rsid w:val="006B713B"/>
    <w:rsid w:val="006B71DD"/>
    <w:rsid w:val="006C05A6"/>
    <w:rsid w:val="006C0D2C"/>
    <w:rsid w:val="006C0E5B"/>
    <w:rsid w:val="006C154D"/>
    <w:rsid w:val="006C1708"/>
    <w:rsid w:val="006C1755"/>
    <w:rsid w:val="006C1C29"/>
    <w:rsid w:val="006C1FDC"/>
    <w:rsid w:val="006C26C2"/>
    <w:rsid w:val="006C2F38"/>
    <w:rsid w:val="006C3021"/>
    <w:rsid w:val="006C304C"/>
    <w:rsid w:val="006C3782"/>
    <w:rsid w:val="006C3834"/>
    <w:rsid w:val="006C3CDE"/>
    <w:rsid w:val="006C40D4"/>
    <w:rsid w:val="006C42BE"/>
    <w:rsid w:val="006C4745"/>
    <w:rsid w:val="006C52A2"/>
    <w:rsid w:val="006C5A39"/>
    <w:rsid w:val="006C64FA"/>
    <w:rsid w:val="006C669E"/>
    <w:rsid w:val="006C66F4"/>
    <w:rsid w:val="006C6CC4"/>
    <w:rsid w:val="006C7AF8"/>
    <w:rsid w:val="006C7B55"/>
    <w:rsid w:val="006C7CE4"/>
    <w:rsid w:val="006D0408"/>
    <w:rsid w:val="006D0536"/>
    <w:rsid w:val="006D0897"/>
    <w:rsid w:val="006D0EE8"/>
    <w:rsid w:val="006D15AD"/>
    <w:rsid w:val="006D16B0"/>
    <w:rsid w:val="006D1764"/>
    <w:rsid w:val="006D180A"/>
    <w:rsid w:val="006D18FF"/>
    <w:rsid w:val="006D192F"/>
    <w:rsid w:val="006D1C69"/>
    <w:rsid w:val="006D23C1"/>
    <w:rsid w:val="006D2B5A"/>
    <w:rsid w:val="006D2B90"/>
    <w:rsid w:val="006D30EE"/>
    <w:rsid w:val="006D3162"/>
    <w:rsid w:val="006D3675"/>
    <w:rsid w:val="006D37E7"/>
    <w:rsid w:val="006D3F95"/>
    <w:rsid w:val="006D4625"/>
    <w:rsid w:val="006D467F"/>
    <w:rsid w:val="006D4E1A"/>
    <w:rsid w:val="006D506B"/>
    <w:rsid w:val="006D5146"/>
    <w:rsid w:val="006D51B3"/>
    <w:rsid w:val="006D56CE"/>
    <w:rsid w:val="006D5766"/>
    <w:rsid w:val="006D59D6"/>
    <w:rsid w:val="006D5A15"/>
    <w:rsid w:val="006D5C04"/>
    <w:rsid w:val="006D5F80"/>
    <w:rsid w:val="006D61C5"/>
    <w:rsid w:val="006D657D"/>
    <w:rsid w:val="006D6896"/>
    <w:rsid w:val="006D6B08"/>
    <w:rsid w:val="006D6DA0"/>
    <w:rsid w:val="006D71F2"/>
    <w:rsid w:val="006D7508"/>
    <w:rsid w:val="006D79B4"/>
    <w:rsid w:val="006D7C16"/>
    <w:rsid w:val="006D7C6F"/>
    <w:rsid w:val="006D7D2E"/>
    <w:rsid w:val="006D7D58"/>
    <w:rsid w:val="006D7DEE"/>
    <w:rsid w:val="006D7F1B"/>
    <w:rsid w:val="006E000C"/>
    <w:rsid w:val="006E01AD"/>
    <w:rsid w:val="006E0698"/>
    <w:rsid w:val="006E0B66"/>
    <w:rsid w:val="006E0C59"/>
    <w:rsid w:val="006E0D0C"/>
    <w:rsid w:val="006E0F2F"/>
    <w:rsid w:val="006E17DF"/>
    <w:rsid w:val="006E19D7"/>
    <w:rsid w:val="006E1D37"/>
    <w:rsid w:val="006E1D5A"/>
    <w:rsid w:val="006E1FC9"/>
    <w:rsid w:val="006E38E0"/>
    <w:rsid w:val="006E39B6"/>
    <w:rsid w:val="006E3B94"/>
    <w:rsid w:val="006E4125"/>
    <w:rsid w:val="006E422A"/>
    <w:rsid w:val="006E50B6"/>
    <w:rsid w:val="006E5881"/>
    <w:rsid w:val="006E616F"/>
    <w:rsid w:val="006E674A"/>
    <w:rsid w:val="006E71B9"/>
    <w:rsid w:val="006E7590"/>
    <w:rsid w:val="006E7C9E"/>
    <w:rsid w:val="006E7F74"/>
    <w:rsid w:val="006F0026"/>
    <w:rsid w:val="006F0235"/>
    <w:rsid w:val="006F0693"/>
    <w:rsid w:val="006F1096"/>
    <w:rsid w:val="006F10E6"/>
    <w:rsid w:val="006F184B"/>
    <w:rsid w:val="006F1A92"/>
    <w:rsid w:val="006F1C95"/>
    <w:rsid w:val="006F1E13"/>
    <w:rsid w:val="006F1F2B"/>
    <w:rsid w:val="006F1F2D"/>
    <w:rsid w:val="006F1F78"/>
    <w:rsid w:val="006F2485"/>
    <w:rsid w:val="006F2603"/>
    <w:rsid w:val="006F2C9E"/>
    <w:rsid w:val="006F3509"/>
    <w:rsid w:val="006F38C8"/>
    <w:rsid w:val="006F39B2"/>
    <w:rsid w:val="006F3E4B"/>
    <w:rsid w:val="006F4511"/>
    <w:rsid w:val="006F4707"/>
    <w:rsid w:val="006F4717"/>
    <w:rsid w:val="006F4A5B"/>
    <w:rsid w:val="006F4B85"/>
    <w:rsid w:val="006F4E14"/>
    <w:rsid w:val="006F508B"/>
    <w:rsid w:val="006F5384"/>
    <w:rsid w:val="006F5394"/>
    <w:rsid w:val="006F5741"/>
    <w:rsid w:val="006F5842"/>
    <w:rsid w:val="006F59B3"/>
    <w:rsid w:val="006F5D83"/>
    <w:rsid w:val="006F5EDE"/>
    <w:rsid w:val="006F6313"/>
    <w:rsid w:val="006F63D8"/>
    <w:rsid w:val="006F6604"/>
    <w:rsid w:val="006F6F27"/>
    <w:rsid w:val="006F71D8"/>
    <w:rsid w:val="006F72B6"/>
    <w:rsid w:val="006F77DB"/>
    <w:rsid w:val="006F787E"/>
    <w:rsid w:val="006F7D1A"/>
    <w:rsid w:val="007000E0"/>
    <w:rsid w:val="007003A4"/>
    <w:rsid w:val="0070063E"/>
    <w:rsid w:val="00701186"/>
    <w:rsid w:val="0070174A"/>
    <w:rsid w:val="00701A99"/>
    <w:rsid w:val="00701C09"/>
    <w:rsid w:val="0070246C"/>
    <w:rsid w:val="00702551"/>
    <w:rsid w:val="0070277E"/>
    <w:rsid w:val="0070346C"/>
    <w:rsid w:val="007035BB"/>
    <w:rsid w:val="007038B6"/>
    <w:rsid w:val="00703CD7"/>
    <w:rsid w:val="00704444"/>
    <w:rsid w:val="00704692"/>
    <w:rsid w:val="00704837"/>
    <w:rsid w:val="00704BCF"/>
    <w:rsid w:val="00704CE6"/>
    <w:rsid w:val="00705048"/>
    <w:rsid w:val="007051A0"/>
    <w:rsid w:val="007056AF"/>
    <w:rsid w:val="007058C1"/>
    <w:rsid w:val="0070630E"/>
    <w:rsid w:val="00706496"/>
    <w:rsid w:val="00706657"/>
    <w:rsid w:val="0070676F"/>
    <w:rsid w:val="00706892"/>
    <w:rsid w:val="007069DC"/>
    <w:rsid w:val="00706E95"/>
    <w:rsid w:val="0070756B"/>
    <w:rsid w:val="007076BF"/>
    <w:rsid w:val="00707E96"/>
    <w:rsid w:val="00707F28"/>
    <w:rsid w:val="00710153"/>
    <w:rsid w:val="00710FDB"/>
    <w:rsid w:val="00711157"/>
    <w:rsid w:val="00711A12"/>
    <w:rsid w:val="00711F11"/>
    <w:rsid w:val="007120CE"/>
    <w:rsid w:val="007122A8"/>
    <w:rsid w:val="00712D25"/>
    <w:rsid w:val="0071314F"/>
    <w:rsid w:val="007132F3"/>
    <w:rsid w:val="00713D70"/>
    <w:rsid w:val="00713FC2"/>
    <w:rsid w:val="007148B7"/>
    <w:rsid w:val="007148FC"/>
    <w:rsid w:val="00714AD8"/>
    <w:rsid w:val="00714B04"/>
    <w:rsid w:val="00714F2D"/>
    <w:rsid w:val="0071513A"/>
    <w:rsid w:val="007154C4"/>
    <w:rsid w:val="007154CC"/>
    <w:rsid w:val="00715B8E"/>
    <w:rsid w:val="00715DB9"/>
    <w:rsid w:val="00716303"/>
    <w:rsid w:val="007164D2"/>
    <w:rsid w:val="0071685D"/>
    <w:rsid w:val="00716D19"/>
    <w:rsid w:val="00717006"/>
    <w:rsid w:val="007171B7"/>
    <w:rsid w:val="00720008"/>
    <w:rsid w:val="00720271"/>
    <w:rsid w:val="007208F5"/>
    <w:rsid w:val="007215A1"/>
    <w:rsid w:val="00721745"/>
    <w:rsid w:val="007218A0"/>
    <w:rsid w:val="007229A6"/>
    <w:rsid w:val="007230C1"/>
    <w:rsid w:val="007234B1"/>
    <w:rsid w:val="0072388C"/>
    <w:rsid w:val="007238AF"/>
    <w:rsid w:val="0072437C"/>
    <w:rsid w:val="007246AB"/>
    <w:rsid w:val="0072515F"/>
    <w:rsid w:val="007252AB"/>
    <w:rsid w:val="00725E30"/>
    <w:rsid w:val="007266B5"/>
    <w:rsid w:val="00726908"/>
    <w:rsid w:val="00726A13"/>
    <w:rsid w:val="007270C7"/>
    <w:rsid w:val="007270E0"/>
    <w:rsid w:val="007275B8"/>
    <w:rsid w:val="0072770D"/>
    <w:rsid w:val="00727BA6"/>
    <w:rsid w:val="00727C35"/>
    <w:rsid w:val="007305CE"/>
    <w:rsid w:val="00730F3A"/>
    <w:rsid w:val="00730F7D"/>
    <w:rsid w:val="00731D68"/>
    <w:rsid w:val="00731D76"/>
    <w:rsid w:val="00732B3A"/>
    <w:rsid w:val="00732E19"/>
    <w:rsid w:val="00732E2A"/>
    <w:rsid w:val="007331FE"/>
    <w:rsid w:val="00733360"/>
    <w:rsid w:val="007337ED"/>
    <w:rsid w:val="00733996"/>
    <w:rsid w:val="00733A84"/>
    <w:rsid w:val="00733E0C"/>
    <w:rsid w:val="00733FE4"/>
    <w:rsid w:val="00734D2C"/>
    <w:rsid w:val="0073540A"/>
    <w:rsid w:val="007357E2"/>
    <w:rsid w:val="007359AB"/>
    <w:rsid w:val="00735F34"/>
    <w:rsid w:val="00736263"/>
    <w:rsid w:val="0073640A"/>
    <w:rsid w:val="00736773"/>
    <w:rsid w:val="00736944"/>
    <w:rsid w:val="0073696E"/>
    <w:rsid w:val="00736A5D"/>
    <w:rsid w:val="00736AF8"/>
    <w:rsid w:val="00736F9A"/>
    <w:rsid w:val="00736FE6"/>
    <w:rsid w:val="00737464"/>
    <w:rsid w:val="00737C4A"/>
    <w:rsid w:val="007400DC"/>
    <w:rsid w:val="0074071D"/>
    <w:rsid w:val="00740C4E"/>
    <w:rsid w:val="00741200"/>
    <w:rsid w:val="00741325"/>
    <w:rsid w:val="00741333"/>
    <w:rsid w:val="00741D35"/>
    <w:rsid w:val="00741E09"/>
    <w:rsid w:val="007420AF"/>
    <w:rsid w:val="0074298C"/>
    <w:rsid w:val="00742FF2"/>
    <w:rsid w:val="00743054"/>
    <w:rsid w:val="0074337E"/>
    <w:rsid w:val="00743A5C"/>
    <w:rsid w:val="00744138"/>
    <w:rsid w:val="007443E3"/>
    <w:rsid w:val="007443EA"/>
    <w:rsid w:val="0074462A"/>
    <w:rsid w:val="0074499B"/>
    <w:rsid w:val="00744D6A"/>
    <w:rsid w:val="00745D2A"/>
    <w:rsid w:val="00745E27"/>
    <w:rsid w:val="00746138"/>
    <w:rsid w:val="0074620A"/>
    <w:rsid w:val="007467F6"/>
    <w:rsid w:val="00746AB8"/>
    <w:rsid w:val="00747287"/>
    <w:rsid w:val="0074732F"/>
    <w:rsid w:val="00747508"/>
    <w:rsid w:val="00747A54"/>
    <w:rsid w:val="00747C9D"/>
    <w:rsid w:val="007509B3"/>
    <w:rsid w:val="00750A6A"/>
    <w:rsid w:val="007510A1"/>
    <w:rsid w:val="007511DB"/>
    <w:rsid w:val="00751785"/>
    <w:rsid w:val="007519E4"/>
    <w:rsid w:val="00751D50"/>
    <w:rsid w:val="007520B2"/>
    <w:rsid w:val="007527D5"/>
    <w:rsid w:val="00752F3C"/>
    <w:rsid w:val="00753E85"/>
    <w:rsid w:val="00754392"/>
    <w:rsid w:val="0075449E"/>
    <w:rsid w:val="00754C11"/>
    <w:rsid w:val="007551A2"/>
    <w:rsid w:val="00755B70"/>
    <w:rsid w:val="00755F97"/>
    <w:rsid w:val="00755FA2"/>
    <w:rsid w:val="007561FC"/>
    <w:rsid w:val="0075620A"/>
    <w:rsid w:val="007567CC"/>
    <w:rsid w:val="00756D6F"/>
    <w:rsid w:val="007571A4"/>
    <w:rsid w:val="0076123B"/>
    <w:rsid w:val="00761490"/>
    <w:rsid w:val="007614B3"/>
    <w:rsid w:val="00761D34"/>
    <w:rsid w:val="007620EE"/>
    <w:rsid w:val="00762307"/>
    <w:rsid w:val="00762413"/>
    <w:rsid w:val="00762424"/>
    <w:rsid w:val="0076251E"/>
    <w:rsid w:val="00762BCE"/>
    <w:rsid w:val="00762C05"/>
    <w:rsid w:val="00762CE8"/>
    <w:rsid w:val="00762D2D"/>
    <w:rsid w:val="00762D4E"/>
    <w:rsid w:val="00762FFC"/>
    <w:rsid w:val="0076329C"/>
    <w:rsid w:val="0076394E"/>
    <w:rsid w:val="0076395B"/>
    <w:rsid w:val="00763FCE"/>
    <w:rsid w:val="007642A3"/>
    <w:rsid w:val="00764622"/>
    <w:rsid w:val="007648B9"/>
    <w:rsid w:val="007649DF"/>
    <w:rsid w:val="00764CAD"/>
    <w:rsid w:val="00764CE4"/>
    <w:rsid w:val="0076509F"/>
    <w:rsid w:val="00765143"/>
    <w:rsid w:val="00765955"/>
    <w:rsid w:val="007666ED"/>
    <w:rsid w:val="00766766"/>
    <w:rsid w:val="00766A5C"/>
    <w:rsid w:val="00766BBD"/>
    <w:rsid w:val="007671E5"/>
    <w:rsid w:val="0076741F"/>
    <w:rsid w:val="007676C6"/>
    <w:rsid w:val="00767F7C"/>
    <w:rsid w:val="00770108"/>
    <w:rsid w:val="00770367"/>
    <w:rsid w:val="007708EA"/>
    <w:rsid w:val="00770E8B"/>
    <w:rsid w:val="00770FA1"/>
    <w:rsid w:val="007716F0"/>
    <w:rsid w:val="00771BC6"/>
    <w:rsid w:val="00771E55"/>
    <w:rsid w:val="00771FF8"/>
    <w:rsid w:val="00772461"/>
    <w:rsid w:val="007730FB"/>
    <w:rsid w:val="007731A7"/>
    <w:rsid w:val="007732E2"/>
    <w:rsid w:val="007734E2"/>
    <w:rsid w:val="00773808"/>
    <w:rsid w:val="00773884"/>
    <w:rsid w:val="007738FB"/>
    <w:rsid w:val="00773FCC"/>
    <w:rsid w:val="00774577"/>
    <w:rsid w:val="00774700"/>
    <w:rsid w:val="00774813"/>
    <w:rsid w:val="007749E3"/>
    <w:rsid w:val="00774C3A"/>
    <w:rsid w:val="00774E44"/>
    <w:rsid w:val="00775AFD"/>
    <w:rsid w:val="00776247"/>
    <w:rsid w:val="00776EB0"/>
    <w:rsid w:val="00777110"/>
    <w:rsid w:val="007802FD"/>
    <w:rsid w:val="007803D7"/>
    <w:rsid w:val="0078052A"/>
    <w:rsid w:val="007807BC"/>
    <w:rsid w:val="00780893"/>
    <w:rsid w:val="00780E55"/>
    <w:rsid w:val="007812FB"/>
    <w:rsid w:val="00781952"/>
    <w:rsid w:val="0078205A"/>
    <w:rsid w:val="00782070"/>
    <w:rsid w:val="00782183"/>
    <w:rsid w:val="007824CA"/>
    <w:rsid w:val="00782AEC"/>
    <w:rsid w:val="00782EB3"/>
    <w:rsid w:val="00782EB7"/>
    <w:rsid w:val="00782F34"/>
    <w:rsid w:val="00783477"/>
    <w:rsid w:val="0078382A"/>
    <w:rsid w:val="00784032"/>
    <w:rsid w:val="00784412"/>
    <w:rsid w:val="007849A7"/>
    <w:rsid w:val="00784C15"/>
    <w:rsid w:val="00784F6E"/>
    <w:rsid w:val="00785781"/>
    <w:rsid w:val="007858C7"/>
    <w:rsid w:val="007858EE"/>
    <w:rsid w:val="00785B29"/>
    <w:rsid w:val="007862E4"/>
    <w:rsid w:val="007864D9"/>
    <w:rsid w:val="007868EC"/>
    <w:rsid w:val="00786E79"/>
    <w:rsid w:val="007870D8"/>
    <w:rsid w:val="0078721F"/>
    <w:rsid w:val="0078752C"/>
    <w:rsid w:val="00787925"/>
    <w:rsid w:val="00787AD0"/>
    <w:rsid w:val="00787FB7"/>
    <w:rsid w:val="00790E31"/>
    <w:rsid w:val="00790F55"/>
    <w:rsid w:val="00791416"/>
    <w:rsid w:val="00791823"/>
    <w:rsid w:val="00791A53"/>
    <w:rsid w:val="00791CD6"/>
    <w:rsid w:val="007920F2"/>
    <w:rsid w:val="007923FB"/>
    <w:rsid w:val="00792511"/>
    <w:rsid w:val="00792695"/>
    <w:rsid w:val="00792B34"/>
    <w:rsid w:val="00792EBF"/>
    <w:rsid w:val="00792FFC"/>
    <w:rsid w:val="007936E7"/>
    <w:rsid w:val="00793831"/>
    <w:rsid w:val="00793B87"/>
    <w:rsid w:val="00793C95"/>
    <w:rsid w:val="00793F0D"/>
    <w:rsid w:val="00794FCC"/>
    <w:rsid w:val="00795064"/>
    <w:rsid w:val="0079566E"/>
    <w:rsid w:val="0079620C"/>
    <w:rsid w:val="0079643E"/>
    <w:rsid w:val="0079644F"/>
    <w:rsid w:val="00796509"/>
    <w:rsid w:val="007965DC"/>
    <w:rsid w:val="0079691E"/>
    <w:rsid w:val="007971F8"/>
    <w:rsid w:val="00797235"/>
    <w:rsid w:val="00797723"/>
    <w:rsid w:val="00797A55"/>
    <w:rsid w:val="007A00A2"/>
    <w:rsid w:val="007A0323"/>
    <w:rsid w:val="007A1B1D"/>
    <w:rsid w:val="007A2370"/>
    <w:rsid w:val="007A2A2F"/>
    <w:rsid w:val="007A300B"/>
    <w:rsid w:val="007A3021"/>
    <w:rsid w:val="007A332F"/>
    <w:rsid w:val="007A33F4"/>
    <w:rsid w:val="007A4767"/>
    <w:rsid w:val="007A48B8"/>
    <w:rsid w:val="007A4FD5"/>
    <w:rsid w:val="007A5561"/>
    <w:rsid w:val="007A5994"/>
    <w:rsid w:val="007A5D64"/>
    <w:rsid w:val="007A6921"/>
    <w:rsid w:val="007A6A14"/>
    <w:rsid w:val="007A6F62"/>
    <w:rsid w:val="007A73D8"/>
    <w:rsid w:val="007B09F1"/>
    <w:rsid w:val="007B1AFB"/>
    <w:rsid w:val="007B1EEE"/>
    <w:rsid w:val="007B249B"/>
    <w:rsid w:val="007B2556"/>
    <w:rsid w:val="007B2E00"/>
    <w:rsid w:val="007B3488"/>
    <w:rsid w:val="007B370D"/>
    <w:rsid w:val="007B40DA"/>
    <w:rsid w:val="007B4AAD"/>
    <w:rsid w:val="007B4F2D"/>
    <w:rsid w:val="007B5CA6"/>
    <w:rsid w:val="007B5F2B"/>
    <w:rsid w:val="007B6832"/>
    <w:rsid w:val="007B696B"/>
    <w:rsid w:val="007B6CC3"/>
    <w:rsid w:val="007B6D4D"/>
    <w:rsid w:val="007B7653"/>
    <w:rsid w:val="007B7878"/>
    <w:rsid w:val="007B78FB"/>
    <w:rsid w:val="007B7A09"/>
    <w:rsid w:val="007C0116"/>
    <w:rsid w:val="007C0330"/>
    <w:rsid w:val="007C0D91"/>
    <w:rsid w:val="007C0DD2"/>
    <w:rsid w:val="007C0F7A"/>
    <w:rsid w:val="007C123F"/>
    <w:rsid w:val="007C188C"/>
    <w:rsid w:val="007C1A62"/>
    <w:rsid w:val="007C1AA4"/>
    <w:rsid w:val="007C26BB"/>
    <w:rsid w:val="007C28A2"/>
    <w:rsid w:val="007C380E"/>
    <w:rsid w:val="007C41A1"/>
    <w:rsid w:val="007C4C5D"/>
    <w:rsid w:val="007C4D19"/>
    <w:rsid w:val="007C5596"/>
    <w:rsid w:val="007C5665"/>
    <w:rsid w:val="007C6369"/>
    <w:rsid w:val="007C6C8C"/>
    <w:rsid w:val="007C6DD7"/>
    <w:rsid w:val="007C76AF"/>
    <w:rsid w:val="007C7C47"/>
    <w:rsid w:val="007D07EE"/>
    <w:rsid w:val="007D0BAB"/>
    <w:rsid w:val="007D0CC4"/>
    <w:rsid w:val="007D177A"/>
    <w:rsid w:val="007D1833"/>
    <w:rsid w:val="007D1891"/>
    <w:rsid w:val="007D1E43"/>
    <w:rsid w:val="007D1E64"/>
    <w:rsid w:val="007D1F4E"/>
    <w:rsid w:val="007D213A"/>
    <w:rsid w:val="007D24A9"/>
    <w:rsid w:val="007D272F"/>
    <w:rsid w:val="007D27FA"/>
    <w:rsid w:val="007D2811"/>
    <w:rsid w:val="007D2B1F"/>
    <w:rsid w:val="007D30B5"/>
    <w:rsid w:val="007D357A"/>
    <w:rsid w:val="007D36D3"/>
    <w:rsid w:val="007D3754"/>
    <w:rsid w:val="007D3F65"/>
    <w:rsid w:val="007D437B"/>
    <w:rsid w:val="007D44B5"/>
    <w:rsid w:val="007D4A0B"/>
    <w:rsid w:val="007D4C17"/>
    <w:rsid w:val="007D4D8B"/>
    <w:rsid w:val="007D4F19"/>
    <w:rsid w:val="007D51D4"/>
    <w:rsid w:val="007D5FD6"/>
    <w:rsid w:val="007D60FD"/>
    <w:rsid w:val="007D6218"/>
    <w:rsid w:val="007D6562"/>
    <w:rsid w:val="007D6699"/>
    <w:rsid w:val="007D66D4"/>
    <w:rsid w:val="007D6886"/>
    <w:rsid w:val="007D73DD"/>
    <w:rsid w:val="007D77D5"/>
    <w:rsid w:val="007D7823"/>
    <w:rsid w:val="007D795D"/>
    <w:rsid w:val="007D7A2C"/>
    <w:rsid w:val="007D7E30"/>
    <w:rsid w:val="007D7E42"/>
    <w:rsid w:val="007D7FF3"/>
    <w:rsid w:val="007E0003"/>
    <w:rsid w:val="007E0005"/>
    <w:rsid w:val="007E001A"/>
    <w:rsid w:val="007E0BCB"/>
    <w:rsid w:val="007E0DB6"/>
    <w:rsid w:val="007E0ED6"/>
    <w:rsid w:val="007E141D"/>
    <w:rsid w:val="007E1468"/>
    <w:rsid w:val="007E1788"/>
    <w:rsid w:val="007E1C50"/>
    <w:rsid w:val="007E202A"/>
    <w:rsid w:val="007E2842"/>
    <w:rsid w:val="007E28C5"/>
    <w:rsid w:val="007E2F1E"/>
    <w:rsid w:val="007E34A6"/>
    <w:rsid w:val="007E41B7"/>
    <w:rsid w:val="007E420D"/>
    <w:rsid w:val="007E4CE5"/>
    <w:rsid w:val="007E5038"/>
    <w:rsid w:val="007E50E4"/>
    <w:rsid w:val="007E5614"/>
    <w:rsid w:val="007E57DF"/>
    <w:rsid w:val="007E5EFE"/>
    <w:rsid w:val="007E632B"/>
    <w:rsid w:val="007E6419"/>
    <w:rsid w:val="007E6805"/>
    <w:rsid w:val="007E739C"/>
    <w:rsid w:val="007E75A4"/>
    <w:rsid w:val="007E778E"/>
    <w:rsid w:val="007F09CD"/>
    <w:rsid w:val="007F0B4A"/>
    <w:rsid w:val="007F15EE"/>
    <w:rsid w:val="007F2867"/>
    <w:rsid w:val="007F2923"/>
    <w:rsid w:val="007F2B6D"/>
    <w:rsid w:val="007F36F2"/>
    <w:rsid w:val="007F39B5"/>
    <w:rsid w:val="007F3B41"/>
    <w:rsid w:val="007F3B7B"/>
    <w:rsid w:val="007F4044"/>
    <w:rsid w:val="007F41F1"/>
    <w:rsid w:val="007F425E"/>
    <w:rsid w:val="007F4359"/>
    <w:rsid w:val="007F4907"/>
    <w:rsid w:val="007F4C3E"/>
    <w:rsid w:val="007F5746"/>
    <w:rsid w:val="007F6222"/>
    <w:rsid w:val="007F6576"/>
    <w:rsid w:val="007F6815"/>
    <w:rsid w:val="007F6BA8"/>
    <w:rsid w:val="007F6CE2"/>
    <w:rsid w:val="007F6FC6"/>
    <w:rsid w:val="007F7D89"/>
    <w:rsid w:val="007F7ECD"/>
    <w:rsid w:val="0080025A"/>
    <w:rsid w:val="008009CB"/>
    <w:rsid w:val="00801042"/>
    <w:rsid w:val="00801472"/>
    <w:rsid w:val="008015AB"/>
    <w:rsid w:val="00801F2B"/>
    <w:rsid w:val="0080275D"/>
    <w:rsid w:val="0080295F"/>
    <w:rsid w:val="0080297C"/>
    <w:rsid w:val="00803F69"/>
    <w:rsid w:val="008040D9"/>
    <w:rsid w:val="008040DF"/>
    <w:rsid w:val="008059C6"/>
    <w:rsid w:val="00806010"/>
    <w:rsid w:val="0080664B"/>
    <w:rsid w:val="0080681B"/>
    <w:rsid w:val="00806B2E"/>
    <w:rsid w:val="00806FD6"/>
    <w:rsid w:val="00807188"/>
    <w:rsid w:val="00807389"/>
    <w:rsid w:val="0080738C"/>
    <w:rsid w:val="008073FE"/>
    <w:rsid w:val="008101E3"/>
    <w:rsid w:val="008106DA"/>
    <w:rsid w:val="00810AFD"/>
    <w:rsid w:val="00810B77"/>
    <w:rsid w:val="008114D2"/>
    <w:rsid w:val="00811639"/>
    <w:rsid w:val="00811A30"/>
    <w:rsid w:val="00811C43"/>
    <w:rsid w:val="00811CDD"/>
    <w:rsid w:val="00811CF6"/>
    <w:rsid w:val="00812489"/>
    <w:rsid w:val="008128E5"/>
    <w:rsid w:val="00812A99"/>
    <w:rsid w:val="0081331C"/>
    <w:rsid w:val="008134BA"/>
    <w:rsid w:val="008137C0"/>
    <w:rsid w:val="0081464B"/>
    <w:rsid w:val="00814681"/>
    <w:rsid w:val="0081516C"/>
    <w:rsid w:val="00815A12"/>
    <w:rsid w:val="008165B0"/>
    <w:rsid w:val="00816644"/>
    <w:rsid w:val="00816989"/>
    <w:rsid w:val="00816F79"/>
    <w:rsid w:val="00817436"/>
    <w:rsid w:val="00817460"/>
    <w:rsid w:val="008174FE"/>
    <w:rsid w:val="00817826"/>
    <w:rsid w:val="008179AF"/>
    <w:rsid w:val="00820344"/>
    <w:rsid w:val="0082185C"/>
    <w:rsid w:val="00821DAA"/>
    <w:rsid w:val="00821DFD"/>
    <w:rsid w:val="008224CE"/>
    <w:rsid w:val="00824663"/>
    <w:rsid w:val="00824B43"/>
    <w:rsid w:val="00825064"/>
    <w:rsid w:val="0082532C"/>
    <w:rsid w:val="0082542D"/>
    <w:rsid w:val="00826182"/>
    <w:rsid w:val="00826367"/>
    <w:rsid w:val="008263F3"/>
    <w:rsid w:val="00826CBE"/>
    <w:rsid w:val="00827069"/>
    <w:rsid w:val="0082730A"/>
    <w:rsid w:val="0082747C"/>
    <w:rsid w:val="00827834"/>
    <w:rsid w:val="00827845"/>
    <w:rsid w:val="00830B7F"/>
    <w:rsid w:val="00831156"/>
    <w:rsid w:val="0083174E"/>
    <w:rsid w:val="008317B3"/>
    <w:rsid w:val="00832433"/>
    <w:rsid w:val="00832835"/>
    <w:rsid w:val="008328F0"/>
    <w:rsid w:val="00833683"/>
    <w:rsid w:val="008339F0"/>
    <w:rsid w:val="00833C57"/>
    <w:rsid w:val="00833F28"/>
    <w:rsid w:val="00834072"/>
    <w:rsid w:val="008340A8"/>
    <w:rsid w:val="00834670"/>
    <w:rsid w:val="00834BF0"/>
    <w:rsid w:val="00835096"/>
    <w:rsid w:val="00835110"/>
    <w:rsid w:val="008351EC"/>
    <w:rsid w:val="008351FC"/>
    <w:rsid w:val="00835740"/>
    <w:rsid w:val="00836BAA"/>
    <w:rsid w:val="00836D63"/>
    <w:rsid w:val="00837905"/>
    <w:rsid w:val="00837D15"/>
    <w:rsid w:val="00837FAA"/>
    <w:rsid w:val="0084047F"/>
    <w:rsid w:val="008404BF"/>
    <w:rsid w:val="008412B3"/>
    <w:rsid w:val="00841EF5"/>
    <w:rsid w:val="00841F50"/>
    <w:rsid w:val="0084205A"/>
    <w:rsid w:val="00842313"/>
    <w:rsid w:val="008423BB"/>
    <w:rsid w:val="008426E4"/>
    <w:rsid w:val="008428C5"/>
    <w:rsid w:val="008437C5"/>
    <w:rsid w:val="00843A0E"/>
    <w:rsid w:val="00843A3D"/>
    <w:rsid w:val="00844109"/>
    <w:rsid w:val="008447C6"/>
    <w:rsid w:val="008447F7"/>
    <w:rsid w:val="00845752"/>
    <w:rsid w:val="008457B1"/>
    <w:rsid w:val="00845956"/>
    <w:rsid w:val="00845DEF"/>
    <w:rsid w:val="00845DFE"/>
    <w:rsid w:val="008465A1"/>
    <w:rsid w:val="0084661A"/>
    <w:rsid w:val="00846C08"/>
    <w:rsid w:val="00846E17"/>
    <w:rsid w:val="00847794"/>
    <w:rsid w:val="00850D04"/>
    <w:rsid w:val="008513A0"/>
    <w:rsid w:val="008514B2"/>
    <w:rsid w:val="00851655"/>
    <w:rsid w:val="00851FB7"/>
    <w:rsid w:val="00852038"/>
    <w:rsid w:val="00852C98"/>
    <w:rsid w:val="00853ACE"/>
    <w:rsid w:val="00853AEA"/>
    <w:rsid w:val="00854283"/>
    <w:rsid w:val="0085548A"/>
    <w:rsid w:val="00855E13"/>
    <w:rsid w:val="00855E4F"/>
    <w:rsid w:val="00856319"/>
    <w:rsid w:val="008573E3"/>
    <w:rsid w:val="008575BC"/>
    <w:rsid w:val="00861055"/>
    <w:rsid w:val="0086125A"/>
    <w:rsid w:val="00861E81"/>
    <w:rsid w:val="00862849"/>
    <w:rsid w:val="00862AA8"/>
    <w:rsid w:val="00863C2F"/>
    <w:rsid w:val="00863D52"/>
    <w:rsid w:val="00863DF9"/>
    <w:rsid w:val="0086438B"/>
    <w:rsid w:val="008645FF"/>
    <w:rsid w:val="00864890"/>
    <w:rsid w:val="00864924"/>
    <w:rsid w:val="00864B7D"/>
    <w:rsid w:val="00865331"/>
    <w:rsid w:val="00865BF2"/>
    <w:rsid w:val="00865F1B"/>
    <w:rsid w:val="008660D2"/>
    <w:rsid w:val="0086612D"/>
    <w:rsid w:val="0086670E"/>
    <w:rsid w:val="0086673D"/>
    <w:rsid w:val="00866816"/>
    <w:rsid w:val="008669BE"/>
    <w:rsid w:val="00866D42"/>
    <w:rsid w:val="00866FA5"/>
    <w:rsid w:val="008677F8"/>
    <w:rsid w:val="008678FA"/>
    <w:rsid w:val="0087030E"/>
    <w:rsid w:val="00870AAC"/>
    <w:rsid w:val="00871752"/>
    <w:rsid w:val="00871E55"/>
    <w:rsid w:val="00871E80"/>
    <w:rsid w:val="008725D1"/>
    <w:rsid w:val="008725E3"/>
    <w:rsid w:val="008729B1"/>
    <w:rsid w:val="00872C9A"/>
    <w:rsid w:val="00872CDD"/>
    <w:rsid w:val="0087325A"/>
    <w:rsid w:val="00873297"/>
    <w:rsid w:val="008734F7"/>
    <w:rsid w:val="008738F1"/>
    <w:rsid w:val="00874610"/>
    <w:rsid w:val="00874E9F"/>
    <w:rsid w:val="00875810"/>
    <w:rsid w:val="00875B1F"/>
    <w:rsid w:val="00875EDE"/>
    <w:rsid w:val="00876049"/>
    <w:rsid w:val="0087638E"/>
    <w:rsid w:val="0087675D"/>
    <w:rsid w:val="008770BE"/>
    <w:rsid w:val="00877565"/>
    <w:rsid w:val="00877672"/>
    <w:rsid w:val="00877842"/>
    <w:rsid w:val="008779F4"/>
    <w:rsid w:val="0088005D"/>
    <w:rsid w:val="0088040E"/>
    <w:rsid w:val="008806F8"/>
    <w:rsid w:val="008808E2"/>
    <w:rsid w:val="00880A51"/>
    <w:rsid w:val="00880BD2"/>
    <w:rsid w:val="00881016"/>
    <w:rsid w:val="008810C2"/>
    <w:rsid w:val="00881210"/>
    <w:rsid w:val="00881456"/>
    <w:rsid w:val="008816B1"/>
    <w:rsid w:val="00881ACB"/>
    <w:rsid w:val="00882C43"/>
    <w:rsid w:val="00883886"/>
    <w:rsid w:val="00883C65"/>
    <w:rsid w:val="008841DC"/>
    <w:rsid w:val="0088420A"/>
    <w:rsid w:val="008843E6"/>
    <w:rsid w:val="008847E7"/>
    <w:rsid w:val="00884BE2"/>
    <w:rsid w:val="00885FC9"/>
    <w:rsid w:val="0088648D"/>
    <w:rsid w:val="0088669B"/>
    <w:rsid w:val="00886897"/>
    <w:rsid w:val="0088697C"/>
    <w:rsid w:val="008869C8"/>
    <w:rsid w:val="00886A47"/>
    <w:rsid w:val="00886ABB"/>
    <w:rsid w:val="00886B9F"/>
    <w:rsid w:val="00886D6E"/>
    <w:rsid w:val="00887A75"/>
    <w:rsid w:val="00890208"/>
    <w:rsid w:val="0089029D"/>
    <w:rsid w:val="008906B3"/>
    <w:rsid w:val="00890949"/>
    <w:rsid w:val="00891328"/>
    <w:rsid w:val="00891A47"/>
    <w:rsid w:val="00891B01"/>
    <w:rsid w:val="00891C3E"/>
    <w:rsid w:val="008920D8"/>
    <w:rsid w:val="00892162"/>
    <w:rsid w:val="00892355"/>
    <w:rsid w:val="008925DF"/>
    <w:rsid w:val="00892809"/>
    <w:rsid w:val="00892F04"/>
    <w:rsid w:val="0089300E"/>
    <w:rsid w:val="00893388"/>
    <w:rsid w:val="0089370F"/>
    <w:rsid w:val="008939AF"/>
    <w:rsid w:val="00893FED"/>
    <w:rsid w:val="0089449A"/>
    <w:rsid w:val="00894682"/>
    <w:rsid w:val="00894779"/>
    <w:rsid w:val="00894895"/>
    <w:rsid w:val="00894A85"/>
    <w:rsid w:val="00894A95"/>
    <w:rsid w:val="00895645"/>
    <w:rsid w:val="00895785"/>
    <w:rsid w:val="00895A7F"/>
    <w:rsid w:val="00895CB5"/>
    <w:rsid w:val="00895E33"/>
    <w:rsid w:val="00895E48"/>
    <w:rsid w:val="0089643D"/>
    <w:rsid w:val="00896560"/>
    <w:rsid w:val="00896687"/>
    <w:rsid w:val="00896B96"/>
    <w:rsid w:val="00896BAD"/>
    <w:rsid w:val="00896C67"/>
    <w:rsid w:val="00896F4F"/>
    <w:rsid w:val="008971F4"/>
    <w:rsid w:val="00897355"/>
    <w:rsid w:val="00897751"/>
    <w:rsid w:val="008979E8"/>
    <w:rsid w:val="008A0132"/>
    <w:rsid w:val="008A0230"/>
    <w:rsid w:val="008A0E7D"/>
    <w:rsid w:val="008A0FD6"/>
    <w:rsid w:val="008A13AE"/>
    <w:rsid w:val="008A16DB"/>
    <w:rsid w:val="008A26A2"/>
    <w:rsid w:val="008A2707"/>
    <w:rsid w:val="008A296F"/>
    <w:rsid w:val="008A2B88"/>
    <w:rsid w:val="008A2BE0"/>
    <w:rsid w:val="008A2CCE"/>
    <w:rsid w:val="008A2EC1"/>
    <w:rsid w:val="008A3023"/>
    <w:rsid w:val="008A3074"/>
    <w:rsid w:val="008A31F5"/>
    <w:rsid w:val="008A3A31"/>
    <w:rsid w:val="008A402C"/>
    <w:rsid w:val="008A403F"/>
    <w:rsid w:val="008A4EFB"/>
    <w:rsid w:val="008A4F01"/>
    <w:rsid w:val="008A5030"/>
    <w:rsid w:val="008A5357"/>
    <w:rsid w:val="008A53F7"/>
    <w:rsid w:val="008A541B"/>
    <w:rsid w:val="008A573C"/>
    <w:rsid w:val="008A5B36"/>
    <w:rsid w:val="008A5C3E"/>
    <w:rsid w:val="008A62A2"/>
    <w:rsid w:val="008A6815"/>
    <w:rsid w:val="008A7216"/>
    <w:rsid w:val="008A79C8"/>
    <w:rsid w:val="008A7B68"/>
    <w:rsid w:val="008B01A7"/>
    <w:rsid w:val="008B04EF"/>
    <w:rsid w:val="008B0E7C"/>
    <w:rsid w:val="008B1031"/>
    <w:rsid w:val="008B11DD"/>
    <w:rsid w:val="008B14A7"/>
    <w:rsid w:val="008B166C"/>
    <w:rsid w:val="008B1A64"/>
    <w:rsid w:val="008B1E3F"/>
    <w:rsid w:val="008B1F29"/>
    <w:rsid w:val="008B200F"/>
    <w:rsid w:val="008B2303"/>
    <w:rsid w:val="008B2484"/>
    <w:rsid w:val="008B27A4"/>
    <w:rsid w:val="008B2B49"/>
    <w:rsid w:val="008B34A0"/>
    <w:rsid w:val="008B3FE7"/>
    <w:rsid w:val="008B4A13"/>
    <w:rsid w:val="008B5740"/>
    <w:rsid w:val="008B5C33"/>
    <w:rsid w:val="008B5ED8"/>
    <w:rsid w:val="008B66E7"/>
    <w:rsid w:val="008B682E"/>
    <w:rsid w:val="008B69A9"/>
    <w:rsid w:val="008B6B3F"/>
    <w:rsid w:val="008B6BDD"/>
    <w:rsid w:val="008B735E"/>
    <w:rsid w:val="008B7912"/>
    <w:rsid w:val="008B7ECB"/>
    <w:rsid w:val="008B7F41"/>
    <w:rsid w:val="008C0AC8"/>
    <w:rsid w:val="008C0B84"/>
    <w:rsid w:val="008C0D72"/>
    <w:rsid w:val="008C111C"/>
    <w:rsid w:val="008C1509"/>
    <w:rsid w:val="008C170E"/>
    <w:rsid w:val="008C1CD9"/>
    <w:rsid w:val="008C25DF"/>
    <w:rsid w:val="008C29C2"/>
    <w:rsid w:val="008C2DA8"/>
    <w:rsid w:val="008C3AFE"/>
    <w:rsid w:val="008C3B83"/>
    <w:rsid w:val="008C3D0C"/>
    <w:rsid w:val="008C41DA"/>
    <w:rsid w:val="008C423B"/>
    <w:rsid w:val="008C4508"/>
    <w:rsid w:val="008C4B22"/>
    <w:rsid w:val="008C4EB8"/>
    <w:rsid w:val="008C54B5"/>
    <w:rsid w:val="008C553A"/>
    <w:rsid w:val="008C55D8"/>
    <w:rsid w:val="008C588E"/>
    <w:rsid w:val="008C5FFA"/>
    <w:rsid w:val="008C64DF"/>
    <w:rsid w:val="008C6FB3"/>
    <w:rsid w:val="008C7226"/>
    <w:rsid w:val="008C74AE"/>
    <w:rsid w:val="008C79C6"/>
    <w:rsid w:val="008C7E95"/>
    <w:rsid w:val="008D0444"/>
    <w:rsid w:val="008D13E1"/>
    <w:rsid w:val="008D1AFF"/>
    <w:rsid w:val="008D1E7C"/>
    <w:rsid w:val="008D1F4D"/>
    <w:rsid w:val="008D2777"/>
    <w:rsid w:val="008D2823"/>
    <w:rsid w:val="008D2912"/>
    <w:rsid w:val="008D3228"/>
    <w:rsid w:val="008D355E"/>
    <w:rsid w:val="008D37E3"/>
    <w:rsid w:val="008D38F3"/>
    <w:rsid w:val="008D399F"/>
    <w:rsid w:val="008D3A64"/>
    <w:rsid w:val="008D4251"/>
    <w:rsid w:val="008D4E55"/>
    <w:rsid w:val="008D5152"/>
    <w:rsid w:val="008D5738"/>
    <w:rsid w:val="008D5894"/>
    <w:rsid w:val="008D6026"/>
    <w:rsid w:val="008D60A2"/>
    <w:rsid w:val="008D639E"/>
    <w:rsid w:val="008D65BF"/>
    <w:rsid w:val="008D68B0"/>
    <w:rsid w:val="008D7655"/>
    <w:rsid w:val="008D7B80"/>
    <w:rsid w:val="008E0150"/>
    <w:rsid w:val="008E0CFD"/>
    <w:rsid w:val="008E0E02"/>
    <w:rsid w:val="008E1CFF"/>
    <w:rsid w:val="008E1DF8"/>
    <w:rsid w:val="008E20C3"/>
    <w:rsid w:val="008E2A29"/>
    <w:rsid w:val="008E3B36"/>
    <w:rsid w:val="008E3F2A"/>
    <w:rsid w:val="008E3FA6"/>
    <w:rsid w:val="008E4184"/>
    <w:rsid w:val="008E435C"/>
    <w:rsid w:val="008E49B8"/>
    <w:rsid w:val="008E4A49"/>
    <w:rsid w:val="008E549F"/>
    <w:rsid w:val="008E5733"/>
    <w:rsid w:val="008E5C04"/>
    <w:rsid w:val="008E5C66"/>
    <w:rsid w:val="008E6301"/>
    <w:rsid w:val="008E7036"/>
    <w:rsid w:val="008E72BF"/>
    <w:rsid w:val="008E739D"/>
    <w:rsid w:val="008F066D"/>
    <w:rsid w:val="008F0B12"/>
    <w:rsid w:val="008F0B7E"/>
    <w:rsid w:val="008F0BE7"/>
    <w:rsid w:val="008F0C3B"/>
    <w:rsid w:val="008F0DF4"/>
    <w:rsid w:val="008F10BC"/>
    <w:rsid w:val="008F13C5"/>
    <w:rsid w:val="008F1677"/>
    <w:rsid w:val="008F1A89"/>
    <w:rsid w:val="008F1B42"/>
    <w:rsid w:val="008F2052"/>
    <w:rsid w:val="008F23F7"/>
    <w:rsid w:val="008F256D"/>
    <w:rsid w:val="008F26ED"/>
    <w:rsid w:val="008F2A38"/>
    <w:rsid w:val="008F3012"/>
    <w:rsid w:val="008F3014"/>
    <w:rsid w:val="008F327D"/>
    <w:rsid w:val="008F3376"/>
    <w:rsid w:val="008F398B"/>
    <w:rsid w:val="008F4482"/>
    <w:rsid w:val="008F4984"/>
    <w:rsid w:val="008F50FD"/>
    <w:rsid w:val="008F5287"/>
    <w:rsid w:val="008F553F"/>
    <w:rsid w:val="008F592B"/>
    <w:rsid w:val="008F616E"/>
    <w:rsid w:val="008F65E3"/>
    <w:rsid w:val="008F6E8D"/>
    <w:rsid w:val="008F7808"/>
    <w:rsid w:val="008F7E16"/>
    <w:rsid w:val="008F7FD9"/>
    <w:rsid w:val="009004C8"/>
    <w:rsid w:val="009007CA"/>
    <w:rsid w:val="0090163F"/>
    <w:rsid w:val="00901D14"/>
    <w:rsid w:val="00901FDB"/>
    <w:rsid w:val="00902040"/>
    <w:rsid w:val="00902CB5"/>
    <w:rsid w:val="00903431"/>
    <w:rsid w:val="00903775"/>
    <w:rsid w:val="009038FF"/>
    <w:rsid w:val="0090392E"/>
    <w:rsid w:val="00903CC5"/>
    <w:rsid w:val="00903F44"/>
    <w:rsid w:val="00904500"/>
    <w:rsid w:val="0090488D"/>
    <w:rsid w:val="00904A24"/>
    <w:rsid w:val="00904AAD"/>
    <w:rsid w:val="009053C9"/>
    <w:rsid w:val="0090547C"/>
    <w:rsid w:val="00905980"/>
    <w:rsid w:val="00905CDD"/>
    <w:rsid w:val="00905D16"/>
    <w:rsid w:val="009061A0"/>
    <w:rsid w:val="00906428"/>
    <w:rsid w:val="00906BD3"/>
    <w:rsid w:val="009074AD"/>
    <w:rsid w:val="009074DA"/>
    <w:rsid w:val="00907DFF"/>
    <w:rsid w:val="009104FD"/>
    <w:rsid w:val="0091067E"/>
    <w:rsid w:val="009109F7"/>
    <w:rsid w:val="00910F8F"/>
    <w:rsid w:val="00911220"/>
    <w:rsid w:val="00911CFD"/>
    <w:rsid w:val="00912023"/>
    <w:rsid w:val="00912057"/>
    <w:rsid w:val="00912137"/>
    <w:rsid w:val="009125C7"/>
    <w:rsid w:val="00913751"/>
    <w:rsid w:val="009140CF"/>
    <w:rsid w:val="0091424E"/>
    <w:rsid w:val="00914461"/>
    <w:rsid w:val="009144B5"/>
    <w:rsid w:val="009153E1"/>
    <w:rsid w:val="00915BED"/>
    <w:rsid w:val="009161A4"/>
    <w:rsid w:val="00916227"/>
    <w:rsid w:val="00916446"/>
    <w:rsid w:val="009164A3"/>
    <w:rsid w:val="00916944"/>
    <w:rsid w:val="00916AB3"/>
    <w:rsid w:val="00916B64"/>
    <w:rsid w:val="00916D07"/>
    <w:rsid w:val="009176CF"/>
    <w:rsid w:val="00917B89"/>
    <w:rsid w:val="00917FE7"/>
    <w:rsid w:val="00920C08"/>
    <w:rsid w:val="00920EB8"/>
    <w:rsid w:val="0092145D"/>
    <w:rsid w:val="00921673"/>
    <w:rsid w:val="009217F8"/>
    <w:rsid w:val="00921DA6"/>
    <w:rsid w:val="009220D5"/>
    <w:rsid w:val="00922621"/>
    <w:rsid w:val="00922791"/>
    <w:rsid w:val="009228C7"/>
    <w:rsid w:val="00922D6A"/>
    <w:rsid w:val="009230BA"/>
    <w:rsid w:val="009230ED"/>
    <w:rsid w:val="009233A6"/>
    <w:rsid w:val="00923618"/>
    <w:rsid w:val="009238C6"/>
    <w:rsid w:val="00923E9D"/>
    <w:rsid w:val="00923F37"/>
    <w:rsid w:val="009241D0"/>
    <w:rsid w:val="009245DE"/>
    <w:rsid w:val="009247C8"/>
    <w:rsid w:val="00925230"/>
    <w:rsid w:val="00925501"/>
    <w:rsid w:val="009266F2"/>
    <w:rsid w:val="00927606"/>
    <w:rsid w:val="00927D1D"/>
    <w:rsid w:val="0093026E"/>
    <w:rsid w:val="00930762"/>
    <w:rsid w:val="00930978"/>
    <w:rsid w:val="00930C0C"/>
    <w:rsid w:val="00931451"/>
    <w:rsid w:val="009315C0"/>
    <w:rsid w:val="009319F9"/>
    <w:rsid w:val="00931A52"/>
    <w:rsid w:val="00931ABC"/>
    <w:rsid w:val="00932103"/>
    <w:rsid w:val="00932565"/>
    <w:rsid w:val="00932769"/>
    <w:rsid w:val="00932BBB"/>
    <w:rsid w:val="00932D09"/>
    <w:rsid w:val="009339F0"/>
    <w:rsid w:val="00933C5E"/>
    <w:rsid w:val="0093501D"/>
    <w:rsid w:val="00935836"/>
    <w:rsid w:val="00935BCF"/>
    <w:rsid w:val="00936746"/>
    <w:rsid w:val="00936A2E"/>
    <w:rsid w:val="00936B81"/>
    <w:rsid w:val="00936BB1"/>
    <w:rsid w:val="00936D4A"/>
    <w:rsid w:val="00936D4E"/>
    <w:rsid w:val="00936D82"/>
    <w:rsid w:val="00937572"/>
    <w:rsid w:val="009376DC"/>
    <w:rsid w:val="0094013C"/>
    <w:rsid w:val="00940B42"/>
    <w:rsid w:val="00940EB4"/>
    <w:rsid w:val="009410CF"/>
    <w:rsid w:val="00941752"/>
    <w:rsid w:val="00941E54"/>
    <w:rsid w:val="009427A3"/>
    <w:rsid w:val="0094294E"/>
    <w:rsid w:val="00943388"/>
    <w:rsid w:val="0094363B"/>
    <w:rsid w:val="00943936"/>
    <w:rsid w:val="00943FBA"/>
    <w:rsid w:val="00944701"/>
    <w:rsid w:val="00944C23"/>
    <w:rsid w:val="00944E2E"/>
    <w:rsid w:val="00945FB2"/>
    <w:rsid w:val="009467AA"/>
    <w:rsid w:val="0094718F"/>
    <w:rsid w:val="00947335"/>
    <w:rsid w:val="00947625"/>
    <w:rsid w:val="0094762E"/>
    <w:rsid w:val="00947AA3"/>
    <w:rsid w:val="00950ED1"/>
    <w:rsid w:val="009516D5"/>
    <w:rsid w:val="00951C73"/>
    <w:rsid w:val="0095244F"/>
    <w:rsid w:val="009524C3"/>
    <w:rsid w:val="00952A7A"/>
    <w:rsid w:val="00952AC1"/>
    <w:rsid w:val="00952F31"/>
    <w:rsid w:val="00953CCD"/>
    <w:rsid w:val="00953F59"/>
    <w:rsid w:val="009540DA"/>
    <w:rsid w:val="009542BD"/>
    <w:rsid w:val="0095444E"/>
    <w:rsid w:val="0095479B"/>
    <w:rsid w:val="0095491F"/>
    <w:rsid w:val="009550BD"/>
    <w:rsid w:val="009556B5"/>
    <w:rsid w:val="0095593D"/>
    <w:rsid w:val="00955C67"/>
    <w:rsid w:val="00955D15"/>
    <w:rsid w:val="00955E22"/>
    <w:rsid w:val="0095683C"/>
    <w:rsid w:val="009569FF"/>
    <w:rsid w:val="00957392"/>
    <w:rsid w:val="009573E0"/>
    <w:rsid w:val="00957B65"/>
    <w:rsid w:val="00957DD1"/>
    <w:rsid w:val="00957FEF"/>
    <w:rsid w:val="00960046"/>
    <w:rsid w:val="00960507"/>
    <w:rsid w:val="00960AFF"/>
    <w:rsid w:val="00960F9C"/>
    <w:rsid w:val="009612C1"/>
    <w:rsid w:val="009614E2"/>
    <w:rsid w:val="00961B7B"/>
    <w:rsid w:val="00961CFD"/>
    <w:rsid w:val="00961F85"/>
    <w:rsid w:val="00961FF6"/>
    <w:rsid w:val="00962134"/>
    <w:rsid w:val="00962301"/>
    <w:rsid w:val="0096258C"/>
    <w:rsid w:val="00962890"/>
    <w:rsid w:val="009628E5"/>
    <w:rsid w:val="00963364"/>
    <w:rsid w:val="00963F62"/>
    <w:rsid w:val="00963FA1"/>
    <w:rsid w:val="009640BF"/>
    <w:rsid w:val="00964563"/>
    <w:rsid w:val="00964A1C"/>
    <w:rsid w:val="00964AFB"/>
    <w:rsid w:val="0096505E"/>
    <w:rsid w:val="0096515F"/>
    <w:rsid w:val="00965BD3"/>
    <w:rsid w:val="00965EFC"/>
    <w:rsid w:val="009662EE"/>
    <w:rsid w:val="00966765"/>
    <w:rsid w:val="009669B9"/>
    <w:rsid w:val="00966EF4"/>
    <w:rsid w:val="009672BB"/>
    <w:rsid w:val="00967323"/>
    <w:rsid w:val="00967E77"/>
    <w:rsid w:val="00967F5F"/>
    <w:rsid w:val="009703B1"/>
    <w:rsid w:val="00970963"/>
    <w:rsid w:val="00970FBA"/>
    <w:rsid w:val="00971116"/>
    <w:rsid w:val="00971150"/>
    <w:rsid w:val="00971747"/>
    <w:rsid w:val="00971A79"/>
    <w:rsid w:val="00971AC2"/>
    <w:rsid w:val="00971CAE"/>
    <w:rsid w:val="00972406"/>
    <w:rsid w:val="00972418"/>
    <w:rsid w:val="009726D4"/>
    <w:rsid w:val="00972921"/>
    <w:rsid w:val="0097342F"/>
    <w:rsid w:val="009738B4"/>
    <w:rsid w:val="009738DD"/>
    <w:rsid w:val="00973AA9"/>
    <w:rsid w:val="009747E7"/>
    <w:rsid w:val="00975690"/>
    <w:rsid w:val="00975F19"/>
    <w:rsid w:val="009762D2"/>
    <w:rsid w:val="009762F1"/>
    <w:rsid w:val="009763AF"/>
    <w:rsid w:val="00976755"/>
    <w:rsid w:val="0097692D"/>
    <w:rsid w:val="00976EB4"/>
    <w:rsid w:val="00976EBD"/>
    <w:rsid w:val="0097728D"/>
    <w:rsid w:val="00977367"/>
    <w:rsid w:val="009776D2"/>
    <w:rsid w:val="00977940"/>
    <w:rsid w:val="00977EA8"/>
    <w:rsid w:val="009803A0"/>
    <w:rsid w:val="009804FD"/>
    <w:rsid w:val="009806AC"/>
    <w:rsid w:val="0098093D"/>
    <w:rsid w:val="00980D8C"/>
    <w:rsid w:val="0098116D"/>
    <w:rsid w:val="0098140D"/>
    <w:rsid w:val="00981CED"/>
    <w:rsid w:val="00982AD5"/>
    <w:rsid w:val="00982E82"/>
    <w:rsid w:val="0098380F"/>
    <w:rsid w:val="009838A7"/>
    <w:rsid w:val="0098390D"/>
    <w:rsid w:val="009839D0"/>
    <w:rsid w:val="00983DDC"/>
    <w:rsid w:val="00984302"/>
    <w:rsid w:val="0098475C"/>
    <w:rsid w:val="009853A3"/>
    <w:rsid w:val="009857B7"/>
    <w:rsid w:val="00986407"/>
    <w:rsid w:val="00986FA5"/>
    <w:rsid w:val="009871DE"/>
    <w:rsid w:val="00987225"/>
    <w:rsid w:val="009872D0"/>
    <w:rsid w:val="00987840"/>
    <w:rsid w:val="00987906"/>
    <w:rsid w:val="00987C04"/>
    <w:rsid w:val="0099010C"/>
    <w:rsid w:val="00990870"/>
    <w:rsid w:val="00990894"/>
    <w:rsid w:val="00990AAC"/>
    <w:rsid w:val="00990C6D"/>
    <w:rsid w:val="00990DCF"/>
    <w:rsid w:val="00991010"/>
    <w:rsid w:val="009920F5"/>
    <w:rsid w:val="00992545"/>
    <w:rsid w:val="0099277B"/>
    <w:rsid w:val="00992B56"/>
    <w:rsid w:val="00992C47"/>
    <w:rsid w:val="00992CDA"/>
    <w:rsid w:val="00993342"/>
    <w:rsid w:val="00993DF2"/>
    <w:rsid w:val="00993E5A"/>
    <w:rsid w:val="00993EB5"/>
    <w:rsid w:val="00993F2F"/>
    <w:rsid w:val="00993F48"/>
    <w:rsid w:val="0099432C"/>
    <w:rsid w:val="009948AE"/>
    <w:rsid w:val="00994BBC"/>
    <w:rsid w:val="00994DB8"/>
    <w:rsid w:val="00994E32"/>
    <w:rsid w:val="00994ED2"/>
    <w:rsid w:val="00995205"/>
    <w:rsid w:val="00995BFA"/>
    <w:rsid w:val="00996917"/>
    <w:rsid w:val="00996CE4"/>
    <w:rsid w:val="00996EE6"/>
    <w:rsid w:val="009976DF"/>
    <w:rsid w:val="00997A56"/>
    <w:rsid w:val="00997E97"/>
    <w:rsid w:val="009A0025"/>
    <w:rsid w:val="009A0FB3"/>
    <w:rsid w:val="009A153C"/>
    <w:rsid w:val="009A16BA"/>
    <w:rsid w:val="009A25AE"/>
    <w:rsid w:val="009A2CF6"/>
    <w:rsid w:val="009A2E97"/>
    <w:rsid w:val="009A3308"/>
    <w:rsid w:val="009A3F36"/>
    <w:rsid w:val="009A43DA"/>
    <w:rsid w:val="009A48D8"/>
    <w:rsid w:val="009A4ADB"/>
    <w:rsid w:val="009A4AF1"/>
    <w:rsid w:val="009A50C0"/>
    <w:rsid w:val="009A575A"/>
    <w:rsid w:val="009A5B6A"/>
    <w:rsid w:val="009A5F8B"/>
    <w:rsid w:val="009A65EA"/>
    <w:rsid w:val="009A6C59"/>
    <w:rsid w:val="009A746B"/>
    <w:rsid w:val="009A7878"/>
    <w:rsid w:val="009B064F"/>
    <w:rsid w:val="009B086A"/>
    <w:rsid w:val="009B0888"/>
    <w:rsid w:val="009B095B"/>
    <w:rsid w:val="009B0A8F"/>
    <w:rsid w:val="009B0CF5"/>
    <w:rsid w:val="009B17A9"/>
    <w:rsid w:val="009B1A29"/>
    <w:rsid w:val="009B1D52"/>
    <w:rsid w:val="009B206C"/>
    <w:rsid w:val="009B213D"/>
    <w:rsid w:val="009B22D9"/>
    <w:rsid w:val="009B2A1D"/>
    <w:rsid w:val="009B2E84"/>
    <w:rsid w:val="009B2F81"/>
    <w:rsid w:val="009B2FE8"/>
    <w:rsid w:val="009B33DF"/>
    <w:rsid w:val="009B3A68"/>
    <w:rsid w:val="009B4270"/>
    <w:rsid w:val="009B44CC"/>
    <w:rsid w:val="009B4956"/>
    <w:rsid w:val="009B496B"/>
    <w:rsid w:val="009B4C29"/>
    <w:rsid w:val="009B4FC5"/>
    <w:rsid w:val="009B5651"/>
    <w:rsid w:val="009B5919"/>
    <w:rsid w:val="009B594E"/>
    <w:rsid w:val="009B5992"/>
    <w:rsid w:val="009B5FBC"/>
    <w:rsid w:val="009B62E4"/>
    <w:rsid w:val="009B65CD"/>
    <w:rsid w:val="009B6E97"/>
    <w:rsid w:val="009B713E"/>
    <w:rsid w:val="009B764C"/>
    <w:rsid w:val="009B78B8"/>
    <w:rsid w:val="009B7FAE"/>
    <w:rsid w:val="009C0B13"/>
    <w:rsid w:val="009C0DEC"/>
    <w:rsid w:val="009C0E89"/>
    <w:rsid w:val="009C0FFC"/>
    <w:rsid w:val="009C19B2"/>
    <w:rsid w:val="009C2A9F"/>
    <w:rsid w:val="009C2DBF"/>
    <w:rsid w:val="009C2E90"/>
    <w:rsid w:val="009C2EDD"/>
    <w:rsid w:val="009C321D"/>
    <w:rsid w:val="009C3479"/>
    <w:rsid w:val="009C36DC"/>
    <w:rsid w:val="009C40B9"/>
    <w:rsid w:val="009C40BA"/>
    <w:rsid w:val="009C41CC"/>
    <w:rsid w:val="009C42A4"/>
    <w:rsid w:val="009C4319"/>
    <w:rsid w:val="009C43CF"/>
    <w:rsid w:val="009C45E0"/>
    <w:rsid w:val="009C49F8"/>
    <w:rsid w:val="009C5814"/>
    <w:rsid w:val="009C5CA6"/>
    <w:rsid w:val="009C60A9"/>
    <w:rsid w:val="009C614D"/>
    <w:rsid w:val="009C61DC"/>
    <w:rsid w:val="009C67D6"/>
    <w:rsid w:val="009C6911"/>
    <w:rsid w:val="009C6A15"/>
    <w:rsid w:val="009C6E64"/>
    <w:rsid w:val="009C721F"/>
    <w:rsid w:val="009C77EA"/>
    <w:rsid w:val="009C79EC"/>
    <w:rsid w:val="009C7B84"/>
    <w:rsid w:val="009C7FF2"/>
    <w:rsid w:val="009D01A2"/>
    <w:rsid w:val="009D0370"/>
    <w:rsid w:val="009D0386"/>
    <w:rsid w:val="009D0B86"/>
    <w:rsid w:val="009D0F25"/>
    <w:rsid w:val="009D0FB1"/>
    <w:rsid w:val="009D109E"/>
    <w:rsid w:val="009D10CF"/>
    <w:rsid w:val="009D16C8"/>
    <w:rsid w:val="009D1CD9"/>
    <w:rsid w:val="009D1F28"/>
    <w:rsid w:val="009D1F64"/>
    <w:rsid w:val="009D20C0"/>
    <w:rsid w:val="009D3A79"/>
    <w:rsid w:val="009D3B0E"/>
    <w:rsid w:val="009D40A1"/>
    <w:rsid w:val="009D4830"/>
    <w:rsid w:val="009D4898"/>
    <w:rsid w:val="009D4965"/>
    <w:rsid w:val="009D551D"/>
    <w:rsid w:val="009D5A57"/>
    <w:rsid w:val="009D5B3B"/>
    <w:rsid w:val="009D5BE9"/>
    <w:rsid w:val="009D5F7B"/>
    <w:rsid w:val="009D69B1"/>
    <w:rsid w:val="009D6FA3"/>
    <w:rsid w:val="009D6FF7"/>
    <w:rsid w:val="009D7804"/>
    <w:rsid w:val="009D7822"/>
    <w:rsid w:val="009D797A"/>
    <w:rsid w:val="009E026A"/>
    <w:rsid w:val="009E057D"/>
    <w:rsid w:val="009E05DF"/>
    <w:rsid w:val="009E0B17"/>
    <w:rsid w:val="009E14F8"/>
    <w:rsid w:val="009E2E4B"/>
    <w:rsid w:val="009E30C3"/>
    <w:rsid w:val="009E3B56"/>
    <w:rsid w:val="009E3BF5"/>
    <w:rsid w:val="009E41DA"/>
    <w:rsid w:val="009E4965"/>
    <w:rsid w:val="009E49B5"/>
    <w:rsid w:val="009E4DC4"/>
    <w:rsid w:val="009E541B"/>
    <w:rsid w:val="009E551E"/>
    <w:rsid w:val="009E5955"/>
    <w:rsid w:val="009E5BDA"/>
    <w:rsid w:val="009E5E59"/>
    <w:rsid w:val="009E617F"/>
    <w:rsid w:val="009E673B"/>
    <w:rsid w:val="009E6AC2"/>
    <w:rsid w:val="009E6DC8"/>
    <w:rsid w:val="009E7066"/>
    <w:rsid w:val="009E71F8"/>
    <w:rsid w:val="009F020C"/>
    <w:rsid w:val="009F03CE"/>
    <w:rsid w:val="009F0842"/>
    <w:rsid w:val="009F0A86"/>
    <w:rsid w:val="009F0CAF"/>
    <w:rsid w:val="009F0D37"/>
    <w:rsid w:val="009F0E68"/>
    <w:rsid w:val="009F1B1B"/>
    <w:rsid w:val="009F1E12"/>
    <w:rsid w:val="009F1EF8"/>
    <w:rsid w:val="009F2004"/>
    <w:rsid w:val="009F21DC"/>
    <w:rsid w:val="009F23C6"/>
    <w:rsid w:val="009F2556"/>
    <w:rsid w:val="009F26A7"/>
    <w:rsid w:val="009F2983"/>
    <w:rsid w:val="009F3F39"/>
    <w:rsid w:val="009F41D3"/>
    <w:rsid w:val="009F4202"/>
    <w:rsid w:val="009F42FF"/>
    <w:rsid w:val="009F4555"/>
    <w:rsid w:val="009F4604"/>
    <w:rsid w:val="009F482E"/>
    <w:rsid w:val="009F4B78"/>
    <w:rsid w:val="009F501F"/>
    <w:rsid w:val="009F52F7"/>
    <w:rsid w:val="009F5504"/>
    <w:rsid w:val="009F5595"/>
    <w:rsid w:val="009F5965"/>
    <w:rsid w:val="009F59C9"/>
    <w:rsid w:val="009F5D62"/>
    <w:rsid w:val="009F5EC4"/>
    <w:rsid w:val="009F606B"/>
    <w:rsid w:val="009F6E22"/>
    <w:rsid w:val="009F6E66"/>
    <w:rsid w:val="009F738D"/>
    <w:rsid w:val="009F7CAF"/>
    <w:rsid w:val="00A0010D"/>
    <w:rsid w:val="00A0013B"/>
    <w:rsid w:val="00A0024B"/>
    <w:rsid w:val="00A003C1"/>
    <w:rsid w:val="00A01D52"/>
    <w:rsid w:val="00A024C9"/>
    <w:rsid w:val="00A028D9"/>
    <w:rsid w:val="00A029EB"/>
    <w:rsid w:val="00A02F6F"/>
    <w:rsid w:val="00A03195"/>
    <w:rsid w:val="00A034D9"/>
    <w:rsid w:val="00A03AEE"/>
    <w:rsid w:val="00A03E2B"/>
    <w:rsid w:val="00A0414A"/>
    <w:rsid w:val="00A04AD4"/>
    <w:rsid w:val="00A04ED5"/>
    <w:rsid w:val="00A053B5"/>
    <w:rsid w:val="00A05CA7"/>
    <w:rsid w:val="00A06428"/>
    <w:rsid w:val="00A065AE"/>
    <w:rsid w:val="00A06840"/>
    <w:rsid w:val="00A069CC"/>
    <w:rsid w:val="00A06A2B"/>
    <w:rsid w:val="00A06ABF"/>
    <w:rsid w:val="00A06EAD"/>
    <w:rsid w:val="00A070D6"/>
    <w:rsid w:val="00A07200"/>
    <w:rsid w:val="00A079C6"/>
    <w:rsid w:val="00A07B3C"/>
    <w:rsid w:val="00A07CB1"/>
    <w:rsid w:val="00A10F3F"/>
    <w:rsid w:val="00A11A5A"/>
    <w:rsid w:val="00A1293C"/>
    <w:rsid w:val="00A134B9"/>
    <w:rsid w:val="00A13945"/>
    <w:rsid w:val="00A13F01"/>
    <w:rsid w:val="00A13F35"/>
    <w:rsid w:val="00A1456C"/>
    <w:rsid w:val="00A1490D"/>
    <w:rsid w:val="00A14B0D"/>
    <w:rsid w:val="00A14F9B"/>
    <w:rsid w:val="00A1501D"/>
    <w:rsid w:val="00A150E4"/>
    <w:rsid w:val="00A15561"/>
    <w:rsid w:val="00A16049"/>
    <w:rsid w:val="00A16146"/>
    <w:rsid w:val="00A16660"/>
    <w:rsid w:val="00A167F1"/>
    <w:rsid w:val="00A17240"/>
    <w:rsid w:val="00A17532"/>
    <w:rsid w:val="00A1755F"/>
    <w:rsid w:val="00A2085F"/>
    <w:rsid w:val="00A20A4A"/>
    <w:rsid w:val="00A20B72"/>
    <w:rsid w:val="00A20D29"/>
    <w:rsid w:val="00A20EC0"/>
    <w:rsid w:val="00A21385"/>
    <w:rsid w:val="00A2150B"/>
    <w:rsid w:val="00A2158C"/>
    <w:rsid w:val="00A215D9"/>
    <w:rsid w:val="00A215F0"/>
    <w:rsid w:val="00A2194C"/>
    <w:rsid w:val="00A2199D"/>
    <w:rsid w:val="00A21D2E"/>
    <w:rsid w:val="00A21EDD"/>
    <w:rsid w:val="00A220DC"/>
    <w:rsid w:val="00A22371"/>
    <w:rsid w:val="00A2292C"/>
    <w:rsid w:val="00A22CAC"/>
    <w:rsid w:val="00A22DEF"/>
    <w:rsid w:val="00A232E3"/>
    <w:rsid w:val="00A23315"/>
    <w:rsid w:val="00A2342E"/>
    <w:rsid w:val="00A234F7"/>
    <w:rsid w:val="00A23FC3"/>
    <w:rsid w:val="00A2406A"/>
    <w:rsid w:val="00A241D7"/>
    <w:rsid w:val="00A2498B"/>
    <w:rsid w:val="00A2562B"/>
    <w:rsid w:val="00A2584D"/>
    <w:rsid w:val="00A25F1B"/>
    <w:rsid w:val="00A26143"/>
    <w:rsid w:val="00A27569"/>
    <w:rsid w:val="00A27FA6"/>
    <w:rsid w:val="00A30210"/>
    <w:rsid w:val="00A306C9"/>
    <w:rsid w:val="00A30C9D"/>
    <w:rsid w:val="00A320A5"/>
    <w:rsid w:val="00A323F9"/>
    <w:rsid w:val="00A32740"/>
    <w:rsid w:val="00A32741"/>
    <w:rsid w:val="00A3288D"/>
    <w:rsid w:val="00A32961"/>
    <w:rsid w:val="00A329DC"/>
    <w:rsid w:val="00A3310C"/>
    <w:rsid w:val="00A33235"/>
    <w:rsid w:val="00A3337D"/>
    <w:rsid w:val="00A342D0"/>
    <w:rsid w:val="00A34960"/>
    <w:rsid w:val="00A3497B"/>
    <w:rsid w:val="00A34A7E"/>
    <w:rsid w:val="00A34E8D"/>
    <w:rsid w:val="00A352C4"/>
    <w:rsid w:val="00A35A97"/>
    <w:rsid w:val="00A35C04"/>
    <w:rsid w:val="00A35DB7"/>
    <w:rsid w:val="00A35EAA"/>
    <w:rsid w:val="00A35EFE"/>
    <w:rsid w:val="00A3631B"/>
    <w:rsid w:val="00A367C0"/>
    <w:rsid w:val="00A368D0"/>
    <w:rsid w:val="00A36DCF"/>
    <w:rsid w:val="00A37116"/>
    <w:rsid w:val="00A371DD"/>
    <w:rsid w:val="00A3729B"/>
    <w:rsid w:val="00A3734F"/>
    <w:rsid w:val="00A374F1"/>
    <w:rsid w:val="00A3786F"/>
    <w:rsid w:val="00A3792F"/>
    <w:rsid w:val="00A40F5A"/>
    <w:rsid w:val="00A41075"/>
    <w:rsid w:val="00A41135"/>
    <w:rsid w:val="00A41548"/>
    <w:rsid w:val="00A417FB"/>
    <w:rsid w:val="00A41A5E"/>
    <w:rsid w:val="00A41B59"/>
    <w:rsid w:val="00A41FEB"/>
    <w:rsid w:val="00A4292F"/>
    <w:rsid w:val="00A42CDD"/>
    <w:rsid w:val="00A42DBE"/>
    <w:rsid w:val="00A431F6"/>
    <w:rsid w:val="00A434CF"/>
    <w:rsid w:val="00A438AC"/>
    <w:rsid w:val="00A43CCA"/>
    <w:rsid w:val="00A442AE"/>
    <w:rsid w:val="00A4446D"/>
    <w:rsid w:val="00A4466B"/>
    <w:rsid w:val="00A44AEA"/>
    <w:rsid w:val="00A44DA6"/>
    <w:rsid w:val="00A45188"/>
    <w:rsid w:val="00A45632"/>
    <w:rsid w:val="00A4566F"/>
    <w:rsid w:val="00A4567F"/>
    <w:rsid w:val="00A45763"/>
    <w:rsid w:val="00A45EC4"/>
    <w:rsid w:val="00A460A7"/>
    <w:rsid w:val="00A466A9"/>
    <w:rsid w:val="00A468A5"/>
    <w:rsid w:val="00A46952"/>
    <w:rsid w:val="00A46CFD"/>
    <w:rsid w:val="00A46FD7"/>
    <w:rsid w:val="00A472A7"/>
    <w:rsid w:val="00A47967"/>
    <w:rsid w:val="00A47A6F"/>
    <w:rsid w:val="00A47D8C"/>
    <w:rsid w:val="00A47F5C"/>
    <w:rsid w:val="00A47F95"/>
    <w:rsid w:val="00A50556"/>
    <w:rsid w:val="00A50921"/>
    <w:rsid w:val="00A5160D"/>
    <w:rsid w:val="00A51AB6"/>
    <w:rsid w:val="00A51F1C"/>
    <w:rsid w:val="00A525BF"/>
    <w:rsid w:val="00A52789"/>
    <w:rsid w:val="00A52BCD"/>
    <w:rsid w:val="00A535B5"/>
    <w:rsid w:val="00A538EF"/>
    <w:rsid w:val="00A53A00"/>
    <w:rsid w:val="00A53B28"/>
    <w:rsid w:val="00A53FCA"/>
    <w:rsid w:val="00A54185"/>
    <w:rsid w:val="00A54A04"/>
    <w:rsid w:val="00A54F13"/>
    <w:rsid w:val="00A5509A"/>
    <w:rsid w:val="00A55FCF"/>
    <w:rsid w:val="00A56C20"/>
    <w:rsid w:val="00A56CA4"/>
    <w:rsid w:val="00A56D05"/>
    <w:rsid w:val="00A57650"/>
    <w:rsid w:val="00A57E48"/>
    <w:rsid w:val="00A605BE"/>
    <w:rsid w:val="00A606E4"/>
    <w:rsid w:val="00A60BE9"/>
    <w:rsid w:val="00A60C90"/>
    <w:rsid w:val="00A60DBC"/>
    <w:rsid w:val="00A60F04"/>
    <w:rsid w:val="00A612A8"/>
    <w:rsid w:val="00A61C41"/>
    <w:rsid w:val="00A61E5B"/>
    <w:rsid w:val="00A62021"/>
    <w:rsid w:val="00A620E7"/>
    <w:rsid w:val="00A6229A"/>
    <w:rsid w:val="00A632D8"/>
    <w:rsid w:val="00A6338D"/>
    <w:rsid w:val="00A637FB"/>
    <w:rsid w:val="00A63CF7"/>
    <w:rsid w:val="00A63E20"/>
    <w:rsid w:val="00A6425F"/>
    <w:rsid w:val="00A64DF4"/>
    <w:rsid w:val="00A6548A"/>
    <w:rsid w:val="00A65915"/>
    <w:rsid w:val="00A65C87"/>
    <w:rsid w:val="00A65F04"/>
    <w:rsid w:val="00A65F2E"/>
    <w:rsid w:val="00A66D08"/>
    <w:rsid w:val="00A66EB8"/>
    <w:rsid w:val="00A67CA9"/>
    <w:rsid w:val="00A67D95"/>
    <w:rsid w:val="00A7063D"/>
    <w:rsid w:val="00A70C8B"/>
    <w:rsid w:val="00A70D43"/>
    <w:rsid w:val="00A70E01"/>
    <w:rsid w:val="00A70FD9"/>
    <w:rsid w:val="00A71228"/>
    <w:rsid w:val="00A71496"/>
    <w:rsid w:val="00A71A9B"/>
    <w:rsid w:val="00A71AD5"/>
    <w:rsid w:val="00A71F0F"/>
    <w:rsid w:val="00A72991"/>
    <w:rsid w:val="00A72FE9"/>
    <w:rsid w:val="00A73047"/>
    <w:rsid w:val="00A734B8"/>
    <w:rsid w:val="00A7393B"/>
    <w:rsid w:val="00A73DBA"/>
    <w:rsid w:val="00A7416A"/>
    <w:rsid w:val="00A74747"/>
    <w:rsid w:val="00A74916"/>
    <w:rsid w:val="00A74CA3"/>
    <w:rsid w:val="00A74E93"/>
    <w:rsid w:val="00A7661C"/>
    <w:rsid w:val="00A766FB"/>
    <w:rsid w:val="00A7678B"/>
    <w:rsid w:val="00A775AA"/>
    <w:rsid w:val="00A776FD"/>
    <w:rsid w:val="00A778AF"/>
    <w:rsid w:val="00A77BE0"/>
    <w:rsid w:val="00A77E01"/>
    <w:rsid w:val="00A77E8E"/>
    <w:rsid w:val="00A80447"/>
    <w:rsid w:val="00A8073E"/>
    <w:rsid w:val="00A80883"/>
    <w:rsid w:val="00A812A8"/>
    <w:rsid w:val="00A81502"/>
    <w:rsid w:val="00A81799"/>
    <w:rsid w:val="00A81BED"/>
    <w:rsid w:val="00A824FC"/>
    <w:rsid w:val="00A82FC6"/>
    <w:rsid w:val="00A8386F"/>
    <w:rsid w:val="00A83A3F"/>
    <w:rsid w:val="00A84154"/>
    <w:rsid w:val="00A843AF"/>
    <w:rsid w:val="00A847D4"/>
    <w:rsid w:val="00A84A71"/>
    <w:rsid w:val="00A8501B"/>
    <w:rsid w:val="00A8502C"/>
    <w:rsid w:val="00A85062"/>
    <w:rsid w:val="00A85699"/>
    <w:rsid w:val="00A8578B"/>
    <w:rsid w:val="00A85A18"/>
    <w:rsid w:val="00A86171"/>
    <w:rsid w:val="00A86AE1"/>
    <w:rsid w:val="00A87218"/>
    <w:rsid w:val="00A878AC"/>
    <w:rsid w:val="00A87A24"/>
    <w:rsid w:val="00A90449"/>
    <w:rsid w:val="00A904E2"/>
    <w:rsid w:val="00A905E7"/>
    <w:rsid w:val="00A90BA5"/>
    <w:rsid w:val="00A910CB"/>
    <w:rsid w:val="00A911F6"/>
    <w:rsid w:val="00A9155A"/>
    <w:rsid w:val="00A917B7"/>
    <w:rsid w:val="00A91C8F"/>
    <w:rsid w:val="00A92108"/>
    <w:rsid w:val="00A92270"/>
    <w:rsid w:val="00A928CB"/>
    <w:rsid w:val="00A92AB4"/>
    <w:rsid w:val="00A92CD2"/>
    <w:rsid w:val="00A931EA"/>
    <w:rsid w:val="00A9326F"/>
    <w:rsid w:val="00A9364E"/>
    <w:rsid w:val="00A93658"/>
    <w:rsid w:val="00A947AB"/>
    <w:rsid w:val="00A95462"/>
    <w:rsid w:val="00A95780"/>
    <w:rsid w:val="00A95DF2"/>
    <w:rsid w:val="00A97555"/>
    <w:rsid w:val="00A97C18"/>
    <w:rsid w:val="00A97D3A"/>
    <w:rsid w:val="00A97F2A"/>
    <w:rsid w:val="00AA0E95"/>
    <w:rsid w:val="00AA10AE"/>
    <w:rsid w:val="00AA1763"/>
    <w:rsid w:val="00AA1A57"/>
    <w:rsid w:val="00AA1A76"/>
    <w:rsid w:val="00AA1C08"/>
    <w:rsid w:val="00AA2450"/>
    <w:rsid w:val="00AA2460"/>
    <w:rsid w:val="00AA267F"/>
    <w:rsid w:val="00AA27BE"/>
    <w:rsid w:val="00AA2D26"/>
    <w:rsid w:val="00AA329F"/>
    <w:rsid w:val="00AA355A"/>
    <w:rsid w:val="00AA377E"/>
    <w:rsid w:val="00AA3B46"/>
    <w:rsid w:val="00AA3D4E"/>
    <w:rsid w:val="00AA4227"/>
    <w:rsid w:val="00AA48BA"/>
    <w:rsid w:val="00AA4ABD"/>
    <w:rsid w:val="00AA56AD"/>
    <w:rsid w:val="00AA56F1"/>
    <w:rsid w:val="00AA6FD0"/>
    <w:rsid w:val="00AA7620"/>
    <w:rsid w:val="00AA7648"/>
    <w:rsid w:val="00AA76C8"/>
    <w:rsid w:val="00AA7A6F"/>
    <w:rsid w:val="00AA7B6A"/>
    <w:rsid w:val="00AA7DA3"/>
    <w:rsid w:val="00AB134D"/>
    <w:rsid w:val="00AB1BBB"/>
    <w:rsid w:val="00AB24BD"/>
    <w:rsid w:val="00AB2978"/>
    <w:rsid w:val="00AB2B9D"/>
    <w:rsid w:val="00AB2BE9"/>
    <w:rsid w:val="00AB2F2B"/>
    <w:rsid w:val="00AB3274"/>
    <w:rsid w:val="00AB344D"/>
    <w:rsid w:val="00AB36F0"/>
    <w:rsid w:val="00AB3745"/>
    <w:rsid w:val="00AB38F6"/>
    <w:rsid w:val="00AB40D7"/>
    <w:rsid w:val="00AB41CC"/>
    <w:rsid w:val="00AB4B0D"/>
    <w:rsid w:val="00AB4EE7"/>
    <w:rsid w:val="00AB544F"/>
    <w:rsid w:val="00AB579F"/>
    <w:rsid w:val="00AB5840"/>
    <w:rsid w:val="00AB593E"/>
    <w:rsid w:val="00AB5A8A"/>
    <w:rsid w:val="00AB5D37"/>
    <w:rsid w:val="00AB5E30"/>
    <w:rsid w:val="00AB5EAB"/>
    <w:rsid w:val="00AB60EE"/>
    <w:rsid w:val="00AB6269"/>
    <w:rsid w:val="00AB634A"/>
    <w:rsid w:val="00AB683F"/>
    <w:rsid w:val="00AB6945"/>
    <w:rsid w:val="00AB7309"/>
    <w:rsid w:val="00AB74D6"/>
    <w:rsid w:val="00AB7716"/>
    <w:rsid w:val="00AB782F"/>
    <w:rsid w:val="00AB7AE0"/>
    <w:rsid w:val="00AB7D04"/>
    <w:rsid w:val="00AB7E35"/>
    <w:rsid w:val="00AC0049"/>
    <w:rsid w:val="00AC0234"/>
    <w:rsid w:val="00AC0387"/>
    <w:rsid w:val="00AC06E5"/>
    <w:rsid w:val="00AC0BB5"/>
    <w:rsid w:val="00AC0BBD"/>
    <w:rsid w:val="00AC0EF3"/>
    <w:rsid w:val="00AC10F9"/>
    <w:rsid w:val="00AC2099"/>
    <w:rsid w:val="00AC24D9"/>
    <w:rsid w:val="00AC276E"/>
    <w:rsid w:val="00AC28B1"/>
    <w:rsid w:val="00AC29F2"/>
    <w:rsid w:val="00AC2A42"/>
    <w:rsid w:val="00AC2A77"/>
    <w:rsid w:val="00AC30D4"/>
    <w:rsid w:val="00AC34D7"/>
    <w:rsid w:val="00AC3A71"/>
    <w:rsid w:val="00AC44B2"/>
    <w:rsid w:val="00AC4A2E"/>
    <w:rsid w:val="00AC4BEB"/>
    <w:rsid w:val="00AC625C"/>
    <w:rsid w:val="00AC69D3"/>
    <w:rsid w:val="00AC76EB"/>
    <w:rsid w:val="00AC76F3"/>
    <w:rsid w:val="00AC7AA2"/>
    <w:rsid w:val="00AD080A"/>
    <w:rsid w:val="00AD0DED"/>
    <w:rsid w:val="00AD1673"/>
    <w:rsid w:val="00AD1885"/>
    <w:rsid w:val="00AD1C91"/>
    <w:rsid w:val="00AD1C9E"/>
    <w:rsid w:val="00AD2670"/>
    <w:rsid w:val="00AD2801"/>
    <w:rsid w:val="00AD2874"/>
    <w:rsid w:val="00AD29BB"/>
    <w:rsid w:val="00AD312B"/>
    <w:rsid w:val="00AD32B5"/>
    <w:rsid w:val="00AD4414"/>
    <w:rsid w:val="00AD50BA"/>
    <w:rsid w:val="00AD53F4"/>
    <w:rsid w:val="00AD5A58"/>
    <w:rsid w:val="00AD5E60"/>
    <w:rsid w:val="00AD6AF4"/>
    <w:rsid w:val="00AD6BE2"/>
    <w:rsid w:val="00AD6C95"/>
    <w:rsid w:val="00AD6DA3"/>
    <w:rsid w:val="00AD70A7"/>
    <w:rsid w:val="00AD718D"/>
    <w:rsid w:val="00AD7496"/>
    <w:rsid w:val="00AD7A05"/>
    <w:rsid w:val="00AD7E6D"/>
    <w:rsid w:val="00AE02E7"/>
    <w:rsid w:val="00AE0C52"/>
    <w:rsid w:val="00AE0CA1"/>
    <w:rsid w:val="00AE0F75"/>
    <w:rsid w:val="00AE25CD"/>
    <w:rsid w:val="00AE2690"/>
    <w:rsid w:val="00AE2993"/>
    <w:rsid w:val="00AE2DD6"/>
    <w:rsid w:val="00AE319E"/>
    <w:rsid w:val="00AE3257"/>
    <w:rsid w:val="00AE39FD"/>
    <w:rsid w:val="00AE3B2C"/>
    <w:rsid w:val="00AE3B4E"/>
    <w:rsid w:val="00AE3BE2"/>
    <w:rsid w:val="00AE3CC9"/>
    <w:rsid w:val="00AE3CF9"/>
    <w:rsid w:val="00AE42BC"/>
    <w:rsid w:val="00AE47DB"/>
    <w:rsid w:val="00AE49B0"/>
    <w:rsid w:val="00AE4C18"/>
    <w:rsid w:val="00AE5552"/>
    <w:rsid w:val="00AE5744"/>
    <w:rsid w:val="00AE5C3D"/>
    <w:rsid w:val="00AE600B"/>
    <w:rsid w:val="00AE60F0"/>
    <w:rsid w:val="00AE649A"/>
    <w:rsid w:val="00AE65A5"/>
    <w:rsid w:val="00AE676F"/>
    <w:rsid w:val="00AE6EB4"/>
    <w:rsid w:val="00AE709C"/>
    <w:rsid w:val="00AE71DB"/>
    <w:rsid w:val="00AE791B"/>
    <w:rsid w:val="00AE7DD9"/>
    <w:rsid w:val="00AF0B04"/>
    <w:rsid w:val="00AF13B9"/>
    <w:rsid w:val="00AF15A5"/>
    <w:rsid w:val="00AF15CA"/>
    <w:rsid w:val="00AF19F2"/>
    <w:rsid w:val="00AF1DF2"/>
    <w:rsid w:val="00AF22D4"/>
    <w:rsid w:val="00AF2B38"/>
    <w:rsid w:val="00AF3337"/>
    <w:rsid w:val="00AF3D2B"/>
    <w:rsid w:val="00AF4203"/>
    <w:rsid w:val="00AF42B6"/>
    <w:rsid w:val="00AF44EA"/>
    <w:rsid w:val="00AF4649"/>
    <w:rsid w:val="00AF4793"/>
    <w:rsid w:val="00AF4E06"/>
    <w:rsid w:val="00AF4FE0"/>
    <w:rsid w:val="00AF5180"/>
    <w:rsid w:val="00AF51DA"/>
    <w:rsid w:val="00AF5DC1"/>
    <w:rsid w:val="00AF60E5"/>
    <w:rsid w:val="00AF612F"/>
    <w:rsid w:val="00AF690B"/>
    <w:rsid w:val="00AF773B"/>
    <w:rsid w:val="00B004C1"/>
    <w:rsid w:val="00B007A3"/>
    <w:rsid w:val="00B00BDC"/>
    <w:rsid w:val="00B00BEC"/>
    <w:rsid w:val="00B010C8"/>
    <w:rsid w:val="00B0168B"/>
    <w:rsid w:val="00B01805"/>
    <w:rsid w:val="00B01E12"/>
    <w:rsid w:val="00B02583"/>
    <w:rsid w:val="00B02706"/>
    <w:rsid w:val="00B033DC"/>
    <w:rsid w:val="00B03458"/>
    <w:rsid w:val="00B0382A"/>
    <w:rsid w:val="00B039A8"/>
    <w:rsid w:val="00B03C76"/>
    <w:rsid w:val="00B04B8E"/>
    <w:rsid w:val="00B04C5D"/>
    <w:rsid w:val="00B0553E"/>
    <w:rsid w:val="00B05DE8"/>
    <w:rsid w:val="00B05E9A"/>
    <w:rsid w:val="00B064A2"/>
    <w:rsid w:val="00B06813"/>
    <w:rsid w:val="00B068C9"/>
    <w:rsid w:val="00B06AE0"/>
    <w:rsid w:val="00B06BAD"/>
    <w:rsid w:val="00B06F67"/>
    <w:rsid w:val="00B0749F"/>
    <w:rsid w:val="00B074EF"/>
    <w:rsid w:val="00B07D56"/>
    <w:rsid w:val="00B10368"/>
    <w:rsid w:val="00B1072F"/>
    <w:rsid w:val="00B10C0D"/>
    <w:rsid w:val="00B10D4E"/>
    <w:rsid w:val="00B10D63"/>
    <w:rsid w:val="00B11E5D"/>
    <w:rsid w:val="00B11FB7"/>
    <w:rsid w:val="00B123A8"/>
    <w:rsid w:val="00B1254F"/>
    <w:rsid w:val="00B132A4"/>
    <w:rsid w:val="00B13993"/>
    <w:rsid w:val="00B13E33"/>
    <w:rsid w:val="00B142E7"/>
    <w:rsid w:val="00B146E0"/>
    <w:rsid w:val="00B149CF"/>
    <w:rsid w:val="00B14F9F"/>
    <w:rsid w:val="00B15063"/>
    <w:rsid w:val="00B1539B"/>
    <w:rsid w:val="00B15683"/>
    <w:rsid w:val="00B15820"/>
    <w:rsid w:val="00B15C0C"/>
    <w:rsid w:val="00B169D8"/>
    <w:rsid w:val="00B172B4"/>
    <w:rsid w:val="00B17765"/>
    <w:rsid w:val="00B20914"/>
    <w:rsid w:val="00B215D8"/>
    <w:rsid w:val="00B2170D"/>
    <w:rsid w:val="00B21C08"/>
    <w:rsid w:val="00B21D7C"/>
    <w:rsid w:val="00B2218A"/>
    <w:rsid w:val="00B22356"/>
    <w:rsid w:val="00B22A54"/>
    <w:rsid w:val="00B233A2"/>
    <w:rsid w:val="00B2414E"/>
    <w:rsid w:val="00B244BA"/>
    <w:rsid w:val="00B246ED"/>
    <w:rsid w:val="00B24972"/>
    <w:rsid w:val="00B24998"/>
    <w:rsid w:val="00B24B23"/>
    <w:rsid w:val="00B24DCC"/>
    <w:rsid w:val="00B26342"/>
    <w:rsid w:val="00B268DC"/>
    <w:rsid w:val="00B269F8"/>
    <w:rsid w:val="00B26DA9"/>
    <w:rsid w:val="00B26DD0"/>
    <w:rsid w:val="00B2714E"/>
    <w:rsid w:val="00B27FB3"/>
    <w:rsid w:val="00B3023B"/>
    <w:rsid w:val="00B304BD"/>
    <w:rsid w:val="00B307E0"/>
    <w:rsid w:val="00B30D1B"/>
    <w:rsid w:val="00B3199E"/>
    <w:rsid w:val="00B320CD"/>
    <w:rsid w:val="00B32823"/>
    <w:rsid w:val="00B3290B"/>
    <w:rsid w:val="00B32DCD"/>
    <w:rsid w:val="00B3306F"/>
    <w:rsid w:val="00B33076"/>
    <w:rsid w:val="00B33392"/>
    <w:rsid w:val="00B333E6"/>
    <w:rsid w:val="00B338C8"/>
    <w:rsid w:val="00B33B8C"/>
    <w:rsid w:val="00B33DDB"/>
    <w:rsid w:val="00B34082"/>
    <w:rsid w:val="00B341CC"/>
    <w:rsid w:val="00B3485D"/>
    <w:rsid w:val="00B35321"/>
    <w:rsid w:val="00B354A9"/>
    <w:rsid w:val="00B35505"/>
    <w:rsid w:val="00B35611"/>
    <w:rsid w:val="00B358BC"/>
    <w:rsid w:val="00B35CB3"/>
    <w:rsid w:val="00B35E0A"/>
    <w:rsid w:val="00B35EDE"/>
    <w:rsid w:val="00B35FBD"/>
    <w:rsid w:val="00B36700"/>
    <w:rsid w:val="00B36783"/>
    <w:rsid w:val="00B3686D"/>
    <w:rsid w:val="00B36B79"/>
    <w:rsid w:val="00B36DB1"/>
    <w:rsid w:val="00B3705E"/>
    <w:rsid w:val="00B3711F"/>
    <w:rsid w:val="00B37771"/>
    <w:rsid w:val="00B37AC0"/>
    <w:rsid w:val="00B40073"/>
    <w:rsid w:val="00B40124"/>
    <w:rsid w:val="00B40544"/>
    <w:rsid w:val="00B4070C"/>
    <w:rsid w:val="00B409A9"/>
    <w:rsid w:val="00B40B86"/>
    <w:rsid w:val="00B414F1"/>
    <w:rsid w:val="00B41727"/>
    <w:rsid w:val="00B41BF2"/>
    <w:rsid w:val="00B42591"/>
    <w:rsid w:val="00B4271E"/>
    <w:rsid w:val="00B42BA8"/>
    <w:rsid w:val="00B42E03"/>
    <w:rsid w:val="00B43052"/>
    <w:rsid w:val="00B43569"/>
    <w:rsid w:val="00B4394F"/>
    <w:rsid w:val="00B443E2"/>
    <w:rsid w:val="00B445AD"/>
    <w:rsid w:val="00B44EF9"/>
    <w:rsid w:val="00B451B6"/>
    <w:rsid w:val="00B45742"/>
    <w:rsid w:val="00B459E0"/>
    <w:rsid w:val="00B45BDD"/>
    <w:rsid w:val="00B46222"/>
    <w:rsid w:val="00B46A34"/>
    <w:rsid w:val="00B46BB0"/>
    <w:rsid w:val="00B46FDD"/>
    <w:rsid w:val="00B472BA"/>
    <w:rsid w:val="00B47773"/>
    <w:rsid w:val="00B4795E"/>
    <w:rsid w:val="00B47CCA"/>
    <w:rsid w:val="00B47E12"/>
    <w:rsid w:val="00B50513"/>
    <w:rsid w:val="00B507D0"/>
    <w:rsid w:val="00B50DB9"/>
    <w:rsid w:val="00B51BC4"/>
    <w:rsid w:val="00B51BD4"/>
    <w:rsid w:val="00B5209E"/>
    <w:rsid w:val="00B5236C"/>
    <w:rsid w:val="00B523F5"/>
    <w:rsid w:val="00B52E40"/>
    <w:rsid w:val="00B52E76"/>
    <w:rsid w:val="00B53AF9"/>
    <w:rsid w:val="00B54092"/>
    <w:rsid w:val="00B5444C"/>
    <w:rsid w:val="00B54A1B"/>
    <w:rsid w:val="00B5568B"/>
    <w:rsid w:val="00B557BC"/>
    <w:rsid w:val="00B557BF"/>
    <w:rsid w:val="00B55BD6"/>
    <w:rsid w:val="00B56147"/>
    <w:rsid w:val="00B561B6"/>
    <w:rsid w:val="00B566D1"/>
    <w:rsid w:val="00B569EB"/>
    <w:rsid w:val="00B5720A"/>
    <w:rsid w:val="00B575E6"/>
    <w:rsid w:val="00B57DD3"/>
    <w:rsid w:val="00B6027A"/>
    <w:rsid w:val="00B603BA"/>
    <w:rsid w:val="00B60472"/>
    <w:rsid w:val="00B604A0"/>
    <w:rsid w:val="00B60761"/>
    <w:rsid w:val="00B60F7E"/>
    <w:rsid w:val="00B61511"/>
    <w:rsid w:val="00B615F8"/>
    <w:rsid w:val="00B61A83"/>
    <w:rsid w:val="00B61F5D"/>
    <w:rsid w:val="00B620A5"/>
    <w:rsid w:val="00B620E1"/>
    <w:rsid w:val="00B62BB1"/>
    <w:rsid w:val="00B63559"/>
    <w:rsid w:val="00B63843"/>
    <w:rsid w:val="00B63DDE"/>
    <w:rsid w:val="00B64171"/>
    <w:rsid w:val="00B641A9"/>
    <w:rsid w:val="00B64212"/>
    <w:rsid w:val="00B64605"/>
    <w:rsid w:val="00B64677"/>
    <w:rsid w:val="00B64D37"/>
    <w:rsid w:val="00B6555E"/>
    <w:rsid w:val="00B6561C"/>
    <w:rsid w:val="00B6589B"/>
    <w:rsid w:val="00B65AD0"/>
    <w:rsid w:val="00B65B55"/>
    <w:rsid w:val="00B65CE3"/>
    <w:rsid w:val="00B661AE"/>
    <w:rsid w:val="00B66323"/>
    <w:rsid w:val="00B67413"/>
    <w:rsid w:val="00B677B1"/>
    <w:rsid w:val="00B67BF9"/>
    <w:rsid w:val="00B67E05"/>
    <w:rsid w:val="00B67F08"/>
    <w:rsid w:val="00B70186"/>
    <w:rsid w:val="00B705C9"/>
    <w:rsid w:val="00B705F0"/>
    <w:rsid w:val="00B7065C"/>
    <w:rsid w:val="00B70D2B"/>
    <w:rsid w:val="00B7113B"/>
    <w:rsid w:val="00B712BA"/>
    <w:rsid w:val="00B7154E"/>
    <w:rsid w:val="00B71982"/>
    <w:rsid w:val="00B71A89"/>
    <w:rsid w:val="00B71E3C"/>
    <w:rsid w:val="00B7240B"/>
    <w:rsid w:val="00B73305"/>
    <w:rsid w:val="00B73979"/>
    <w:rsid w:val="00B739D8"/>
    <w:rsid w:val="00B73B7E"/>
    <w:rsid w:val="00B73BC7"/>
    <w:rsid w:val="00B74061"/>
    <w:rsid w:val="00B7505F"/>
    <w:rsid w:val="00B751B0"/>
    <w:rsid w:val="00B752D7"/>
    <w:rsid w:val="00B75815"/>
    <w:rsid w:val="00B75D34"/>
    <w:rsid w:val="00B75F06"/>
    <w:rsid w:val="00B762E0"/>
    <w:rsid w:val="00B76CBA"/>
    <w:rsid w:val="00B7755B"/>
    <w:rsid w:val="00B77E5E"/>
    <w:rsid w:val="00B8030F"/>
    <w:rsid w:val="00B808EF"/>
    <w:rsid w:val="00B80925"/>
    <w:rsid w:val="00B80A2A"/>
    <w:rsid w:val="00B81849"/>
    <w:rsid w:val="00B81EDE"/>
    <w:rsid w:val="00B82245"/>
    <w:rsid w:val="00B824AF"/>
    <w:rsid w:val="00B8291E"/>
    <w:rsid w:val="00B831D6"/>
    <w:rsid w:val="00B8386A"/>
    <w:rsid w:val="00B83E6D"/>
    <w:rsid w:val="00B84190"/>
    <w:rsid w:val="00B84194"/>
    <w:rsid w:val="00B842F1"/>
    <w:rsid w:val="00B848B7"/>
    <w:rsid w:val="00B849B5"/>
    <w:rsid w:val="00B84EF2"/>
    <w:rsid w:val="00B852AB"/>
    <w:rsid w:val="00B855B5"/>
    <w:rsid w:val="00B8572F"/>
    <w:rsid w:val="00B85BB1"/>
    <w:rsid w:val="00B85F51"/>
    <w:rsid w:val="00B86161"/>
    <w:rsid w:val="00B865E4"/>
    <w:rsid w:val="00B86C54"/>
    <w:rsid w:val="00B86FAA"/>
    <w:rsid w:val="00B870B2"/>
    <w:rsid w:val="00B874C4"/>
    <w:rsid w:val="00B906B5"/>
    <w:rsid w:val="00B90BC9"/>
    <w:rsid w:val="00B90D28"/>
    <w:rsid w:val="00B9109B"/>
    <w:rsid w:val="00B911F4"/>
    <w:rsid w:val="00B91220"/>
    <w:rsid w:val="00B9176F"/>
    <w:rsid w:val="00B919A7"/>
    <w:rsid w:val="00B91F61"/>
    <w:rsid w:val="00B9276F"/>
    <w:rsid w:val="00B92DF2"/>
    <w:rsid w:val="00B92E2F"/>
    <w:rsid w:val="00B934F4"/>
    <w:rsid w:val="00B93A8E"/>
    <w:rsid w:val="00B94391"/>
    <w:rsid w:val="00B94563"/>
    <w:rsid w:val="00B94967"/>
    <w:rsid w:val="00B94B33"/>
    <w:rsid w:val="00B94B9B"/>
    <w:rsid w:val="00B95C95"/>
    <w:rsid w:val="00B9619B"/>
    <w:rsid w:val="00B964E8"/>
    <w:rsid w:val="00B96CFF"/>
    <w:rsid w:val="00B96E26"/>
    <w:rsid w:val="00B97042"/>
    <w:rsid w:val="00B970B8"/>
    <w:rsid w:val="00B97189"/>
    <w:rsid w:val="00B97385"/>
    <w:rsid w:val="00B976AE"/>
    <w:rsid w:val="00B979B2"/>
    <w:rsid w:val="00B97AA2"/>
    <w:rsid w:val="00B97B8E"/>
    <w:rsid w:val="00B97FFA"/>
    <w:rsid w:val="00BA00A8"/>
    <w:rsid w:val="00BA0378"/>
    <w:rsid w:val="00BA0FDC"/>
    <w:rsid w:val="00BA123E"/>
    <w:rsid w:val="00BA158F"/>
    <w:rsid w:val="00BA1BBB"/>
    <w:rsid w:val="00BA2043"/>
    <w:rsid w:val="00BA2101"/>
    <w:rsid w:val="00BA2269"/>
    <w:rsid w:val="00BA22D8"/>
    <w:rsid w:val="00BA2722"/>
    <w:rsid w:val="00BA368E"/>
    <w:rsid w:val="00BA37A4"/>
    <w:rsid w:val="00BA3A67"/>
    <w:rsid w:val="00BA3D02"/>
    <w:rsid w:val="00BA3FF1"/>
    <w:rsid w:val="00BA452F"/>
    <w:rsid w:val="00BA47B1"/>
    <w:rsid w:val="00BA4872"/>
    <w:rsid w:val="00BA4AD5"/>
    <w:rsid w:val="00BA4BDC"/>
    <w:rsid w:val="00BA4FB0"/>
    <w:rsid w:val="00BA55A5"/>
    <w:rsid w:val="00BA6138"/>
    <w:rsid w:val="00BA6408"/>
    <w:rsid w:val="00BA7B89"/>
    <w:rsid w:val="00BA7F6E"/>
    <w:rsid w:val="00BB01DC"/>
    <w:rsid w:val="00BB038D"/>
    <w:rsid w:val="00BB054D"/>
    <w:rsid w:val="00BB07B7"/>
    <w:rsid w:val="00BB0A0B"/>
    <w:rsid w:val="00BB0CA4"/>
    <w:rsid w:val="00BB10BA"/>
    <w:rsid w:val="00BB1930"/>
    <w:rsid w:val="00BB1D36"/>
    <w:rsid w:val="00BB2901"/>
    <w:rsid w:val="00BB2FAA"/>
    <w:rsid w:val="00BB3478"/>
    <w:rsid w:val="00BB38E3"/>
    <w:rsid w:val="00BB3B80"/>
    <w:rsid w:val="00BB3B89"/>
    <w:rsid w:val="00BB411C"/>
    <w:rsid w:val="00BB454C"/>
    <w:rsid w:val="00BB473F"/>
    <w:rsid w:val="00BB50D8"/>
    <w:rsid w:val="00BB5A8B"/>
    <w:rsid w:val="00BB610F"/>
    <w:rsid w:val="00BB704B"/>
    <w:rsid w:val="00BB71B9"/>
    <w:rsid w:val="00BB776A"/>
    <w:rsid w:val="00BC02CD"/>
    <w:rsid w:val="00BC0AD4"/>
    <w:rsid w:val="00BC14BB"/>
    <w:rsid w:val="00BC1598"/>
    <w:rsid w:val="00BC15F0"/>
    <w:rsid w:val="00BC1735"/>
    <w:rsid w:val="00BC19E3"/>
    <w:rsid w:val="00BC2247"/>
    <w:rsid w:val="00BC2271"/>
    <w:rsid w:val="00BC3090"/>
    <w:rsid w:val="00BC31D0"/>
    <w:rsid w:val="00BC4324"/>
    <w:rsid w:val="00BC4AA2"/>
    <w:rsid w:val="00BC50DD"/>
    <w:rsid w:val="00BC5427"/>
    <w:rsid w:val="00BC5572"/>
    <w:rsid w:val="00BC5708"/>
    <w:rsid w:val="00BC5805"/>
    <w:rsid w:val="00BC5F00"/>
    <w:rsid w:val="00BC61A5"/>
    <w:rsid w:val="00BC6914"/>
    <w:rsid w:val="00BC710E"/>
    <w:rsid w:val="00BC7129"/>
    <w:rsid w:val="00BC765E"/>
    <w:rsid w:val="00BC7BCC"/>
    <w:rsid w:val="00BD0A77"/>
    <w:rsid w:val="00BD0E15"/>
    <w:rsid w:val="00BD1772"/>
    <w:rsid w:val="00BD1F0F"/>
    <w:rsid w:val="00BD216D"/>
    <w:rsid w:val="00BD25AE"/>
    <w:rsid w:val="00BD25FF"/>
    <w:rsid w:val="00BD27C7"/>
    <w:rsid w:val="00BD369F"/>
    <w:rsid w:val="00BD377B"/>
    <w:rsid w:val="00BD3DA0"/>
    <w:rsid w:val="00BD427B"/>
    <w:rsid w:val="00BD4326"/>
    <w:rsid w:val="00BD4865"/>
    <w:rsid w:val="00BD490F"/>
    <w:rsid w:val="00BD497C"/>
    <w:rsid w:val="00BD53E2"/>
    <w:rsid w:val="00BD55B7"/>
    <w:rsid w:val="00BD57EE"/>
    <w:rsid w:val="00BD5AD0"/>
    <w:rsid w:val="00BD5C2D"/>
    <w:rsid w:val="00BD5E80"/>
    <w:rsid w:val="00BD6261"/>
    <w:rsid w:val="00BD6432"/>
    <w:rsid w:val="00BD6597"/>
    <w:rsid w:val="00BD6DA5"/>
    <w:rsid w:val="00BD6EF1"/>
    <w:rsid w:val="00BD7C8A"/>
    <w:rsid w:val="00BE0278"/>
    <w:rsid w:val="00BE0760"/>
    <w:rsid w:val="00BE0934"/>
    <w:rsid w:val="00BE0CB9"/>
    <w:rsid w:val="00BE0EEF"/>
    <w:rsid w:val="00BE0F72"/>
    <w:rsid w:val="00BE1207"/>
    <w:rsid w:val="00BE12B3"/>
    <w:rsid w:val="00BE12F9"/>
    <w:rsid w:val="00BE1C8C"/>
    <w:rsid w:val="00BE20C4"/>
    <w:rsid w:val="00BE307A"/>
    <w:rsid w:val="00BE3272"/>
    <w:rsid w:val="00BE4150"/>
    <w:rsid w:val="00BE41F4"/>
    <w:rsid w:val="00BE4640"/>
    <w:rsid w:val="00BE4967"/>
    <w:rsid w:val="00BE4AF1"/>
    <w:rsid w:val="00BE4B13"/>
    <w:rsid w:val="00BE4E8A"/>
    <w:rsid w:val="00BE4F65"/>
    <w:rsid w:val="00BE5099"/>
    <w:rsid w:val="00BE53AF"/>
    <w:rsid w:val="00BE6205"/>
    <w:rsid w:val="00BE6392"/>
    <w:rsid w:val="00BE675D"/>
    <w:rsid w:val="00BE6BF1"/>
    <w:rsid w:val="00BE72C0"/>
    <w:rsid w:val="00BE76C0"/>
    <w:rsid w:val="00BE782C"/>
    <w:rsid w:val="00BE7971"/>
    <w:rsid w:val="00BF0173"/>
    <w:rsid w:val="00BF018F"/>
    <w:rsid w:val="00BF0A30"/>
    <w:rsid w:val="00BF0EBE"/>
    <w:rsid w:val="00BF140C"/>
    <w:rsid w:val="00BF1432"/>
    <w:rsid w:val="00BF161A"/>
    <w:rsid w:val="00BF1F38"/>
    <w:rsid w:val="00BF2017"/>
    <w:rsid w:val="00BF213A"/>
    <w:rsid w:val="00BF289C"/>
    <w:rsid w:val="00BF2A79"/>
    <w:rsid w:val="00BF364A"/>
    <w:rsid w:val="00BF375F"/>
    <w:rsid w:val="00BF3D89"/>
    <w:rsid w:val="00BF3F27"/>
    <w:rsid w:val="00BF4D37"/>
    <w:rsid w:val="00BF5275"/>
    <w:rsid w:val="00BF5317"/>
    <w:rsid w:val="00BF55CE"/>
    <w:rsid w:val="00BF56B3"/>
    <w:rsid w:val="00BF60D2"/>
    <w:rsid w:val="00BF63F4"/>
    <w:rsid w:val="00BF6790"/>
    <w:rsid w:val="00BF6F82"/>
    <w:rsid w:val="00BF723E"/>
    <w:rsid w:val="00BF785B"/>
    <w:rsid w:val="00BF7883"/>
    <w:rsid w:val="00BF7B2C"/>
    <w:rsid w:val="00BF7C55"/>
    <w:rsid w:val="00BF7D21"/>
    <w:rsid w:val="00BF7D33"/>
    <w:rsid w:val="00BF7E04"/>
    <w:rsid w:val="00C00896"/>
    <w:rsid w:val="00C00A0D"/>
    <w:rsid w:val="00C00D1A"/>
    <w:rsid w:val="00C01149"/>
    <w:rsid w:val="00C01A13"/>
    <w:rsid w:val="00C02084"/>
    <w:rsid w:val="00C02130"/>
    <w:rsid w:val="00C02372"/>
    <w:rsid w:val="00C02A73"/>
    <w:rsid w:val="00C02D70"/>
    <w:rsid w:val="00C03005"/>
    <w:rsid w:val="00C03483"/>
    <w:rsid w:val="00C03506"/>
    <w:rsid w:val="00C036B8"/>
    <w:rsid w:val="00C037B7"/>
    <w:rsid w:val="00C03E8E"/>
    <w:rsid w:val="00C044C3"/>
    <w:rsid w:val="00C047A1"/>
    <w:rsid w:val="00C04D34"/>
    <w:rsid w:val="00C04E92"/>
    <w:rsid w:val="00C0536A"/>
    <w:rsid w:val="00C05B80"/>
    <w:rsid w:val="00C05DFF"/>
    <w:rsid w:val="00C06269"/>
    <w:rsid w:val="00C0678D"/>
    <w:rsid w:val="00C06D9A"/>
    <w:rsid w:val="00C06F91"/>
    <w:rsid w:val="00C076BE"/>
    <w:rsid w:val="00C10453"/>
    <w:rsid w:val="00C10880"/>
    <w:rsid w:val="00C11020"/>
    <w:rsid w:val="00C11136"/>
    <w:rsid w:val="00C1174F"/>
    <w:rsid w:val="00C117C4"/>
    <w:rsid w:val="00C118A3"/>
    <w:rsid w:val="00C11ADE"/>
    <w:rsid w:val="00C11E09"/>
    <w:rsid w:val="00C1210A"/>
    <w:rsid w:val="00C12757"/>
    <w:rsid w:val="00C12CBE"/>
    <w:rsid w:val="00C13252"/>
    <w:rsid w:val="00C13604"/>
    <w:rsid w:val="00C13BCA"/>
    <w:rsid w:val="00C13EC0"/>
    <w:rsid w:val="00C141B9"/>
    <w:rsid w:val="00C14235"/>
    <w:rsid w:val="00C14370"/>
    <w:rsid w:val="00C14BC9"/>
    <w:rsid w:val="00C1516E"/>
    <w:rsid w:val="00C15755"/>
    <w:rsid w:val="00C158CF"/>
    <w:rsid w:val="00C15990"/>
    <w:rsid w:val="00C15F73"/>
    <w:rsid w:val="00C16026"/>
    <w:rsid w:val="00C16415"/>
    <w:rsid w:val="00C16518"/>
    <w:rsid w:val="00C16F98"/>
    <w:rsid w:val="00C16FFE"/>
    <w:rsid w:val="00C1787D"/>
    <w:rsid w:val="00C179C3"/>
    <w:rsid w:val="00C17DD1"/>
    <w:rsid w:val="00C20774"/>
    <w:rsid w:val="00C20C90"/>
    <w:rsid w:val="00C20F14"/>
    <w:rsid w:val="00C212F0"/>
    <w:rsid w:val="00C21498"/>
    <w:rsid w:val="00C219CB"/>
    <w:rsid w:val="00C21A9D"/>
    <w:rsid w:val="00C21BE1"/>
    <w:rsid w:val="00C21F81"/>
    <w:rsid w:val="00C22024"/>
    <w:rsid w:val="00C22B7C"/>
    <w:rsid w:val="00C22BB1"/>
    <w:rsid w:val="00C22F7F"/>
    <w:rsid w:val="00C23211"/>
    <w:rsid w:val="00C234A9"/>
    <w:rsid w:val="00C235D0"/>
    <w:rsid w:val="00C23F7C"/>
    <w:rsid w:val="00C2476A"/>
    <w:rsid w:val="00C249D1"/>
    <w:rsid w:val="00C24A45"/>
    <w:rsid w:val="00C24BFF"/>
    <w:rsid w:val="00C24D8C"/>
    <w:rsid w:val="00C25133"/>
    <w:rsid w:val="00C26D2B"/>
    <w:rsid w:val="00C2703E"/>
    <w:rsid w:val="00C2713B"/>
    <w:rsid w:val="00C271E4"/>
    <w:rsid w:val="00C2756A"/>
    <w:rsid w:val="00C279A2"/>
    <w:rsid w:val="00C30494"/>
    <w:rsid w:val="00C30868"/>
    <w:rsid w:val="00C30D13"/>
    <w:rsid w:val="00C3108D"/>
    <w:rsid w:val="00C3136C"/>
    <w:rsid w:val="00C3184D"/>
    <w:rsid w:val="00C3189C"/>
    <w:rsid w:val="00C32115"/>
    <w:rsid w:val="00C325F6"/>
    <w:rsid w:val="00C326EA"/>
    <w:rsid w:val="00C331FD"/>
    <w:rsid w:val="00C343D2"/>
    <w:rsid w:val="00C34DCB"/>
    <w:rsid w:val="00C34FE8"/>
    <w:rsid w:val="00C353CF"/>
    <w:rsid w:val="00C35967"/>
    <w:rsid w:val="00C359ED"/>
    <w:rsid w:val="00C35FE2"/>
    <w:rsid w:val="00C36271"/>
    <w:rsid w:val="00C36D0C"/>
    <w:rsid w:val="00C36D74"/>
    <w:rsid w:val="00C3708D"/>
    <w:rsid w:val="00C37AC4"/>
    <w:rsid w:val="00C40518"/>
    <w:rsid w:val="00C406FB"/>
    <w:rsid w:val="00C4101A"/>
    <w:rsid w:val="00C411F6"/>
    <w:rsid w:val="00C41335"/>
    <w:rsid w:val="00C4138A"/>
    <w:rsid w:val="00C42571"/>
    <w:rsid w:val="00C42B40"/>
    <w:rsid w:val="00C42F47"/>
    <w:rsid w:val="00C431E2"/>
    <w:rsid w:val="00C43499"/>
    <w:rsid w:val="00C43511"/>
    <w:rsid w:val="00C436B4"/>
    <w:rsid w:val="00C43C66"/>
    <w:rsid w:val="00C43F01"/>
    <w:rsid w:val="00C440B4"/>
    <w:rsid w:val="00C4424B"/>
    <w:rsid w:val="00C44535"/>
    <w:rsid w:val="00C446F9"/>
    <w:rsid w:val="00C4483B"/>
    <w:rsid w:val="00C448AD"/>
    <w:rsid w:val="00C449EC"/>
    <w:rsid w:val="00C44AFF"/>
    <w:rsid w:val="00C450BF"/>
    <w:rsid w:val="00C462CB"/>
    <w:rsid w:val="00C466D8"/>
    <w:rsid w:val="00C46CA9"/>
    <w:rsid w:val="00C46F39"/>
    <w:rsid w:val="00C47AFE"/>
    <w:rsid w:val="00C500F1"/>
    <w:rsid w:val="00C5067F"/>
    <w:rsid w:val="00C51226"/>
    <w:rsid w:val="00C5144A"/>
    <w:rsid w:val="00C515C3"/>
    <w:rsid w:val="00C517EA"/>
    <w:rsid w:val="00C5186E"/>
    <w:rsid w:val="00C51AA2"/>
    <w:rsid w:val="00C51E5E"/>
    <w:rsid w:val="00C526A7"/>
    <w:rsid w:val="00C526D5"/>
    <w:rsid w:val="00C52CE9"/>
    <w:rsid w:val="00C52E43"/>
    <w:rsid w:val="00C5302F"/>
    <w:rsid w:val="00C53209"/>
    <w:rsid w:val="00C54485"/>
    <w:rsid w:val="00C54E25"/>
    <w:rsid w:val="00C55B48"/>
    <w:rsid w:val="00C55CCB"/>
    <w:rsid w:val="00C55F3C"/>
    <w:rsid w:val="00C57184"/>
    <w:rsid w:val="00C57C27"/>
    <w:rsid w:val="00C601A4"/>
    <w:rsid w:val="00C605C9"/>
    <w:rsid w:val="00C606B6"/>
    <w:rsid w:val="00C606EC"/>
    <w:rsid w:val="00C607C1"/>
    <w:rsid w:val="00C609C3"/>
    <w:rsid w:val="00C60E16"/>
    <w:rsid w:val="00C61FB3"/>
    <w:rsid w:val="00C62130"/>
    <w:rsid w:val="00C622D6"/>
    <w:rsid w:val="00C624B9"/>
    <w:rsid w:val="00C624F7"/>
    <w:rsid w:val="00C62ACA"/>
    <w:rsid w:val="00C635D3"/>
    <w:rsid w:val="00C640DB"/>
    <w:rsid w:val="00C64300"/>
    <w:rsid w:val="00C6448E"/>
    <w:rsid w:val="00C648F8"/>
    <w:rsid w:val="00C64AE1"/>
    <w:rsid w:val="00C64C1E"/>
    <w:rsid w:val="00C64CEB"/>
    <w:rsid w:val="00C64D6A"/>
    <w:rsid w:val="00C65066"/>
    <w:rsid w:val="00C6559D"/>
    <w:rsid w:val="00C656E9"/>
    <w:rsid w:val="00C657DF"/>
    <w:rsid w:val="00C6594D"/>
    <w:rsid w:val="00C65D9F"/>
    <w:rsid w:val="00C65DFC"/>
    <w:rsid w:val="00C65E4E"/>
    <w:rsid w:val="00C66017"/>
    <w:rsid w:val="00C6631F"/>
    <w:rsid w:val="00C66610"/>
    <w:rsid w:val="00C66648"/>
    <w:rsid w:val="00C66FEF"/>
    <w:rsid w:val="00C6749D"/>
    <w:rsid w:val="00C67522"/>
    <w:rsid w:val="00C67A5E"/>
    <w:rsid w:val="00C701AE"/>
    <w:rsid w:val="00C70849"/>
    <w:rsid w:val="00C70B4A"/>
    <w:rsid w:val="00C70CB4"/>
    <w:rsid w:val="00C71B51"/>
    <w:rsid w:val="00C71E9D"/>
    <w:rsid w:val="00C71EC5"/>
    <w:rsid w:val="00C720E0"/>
    <w:rsid w:val="00C721C7"/>
    <w:rsid w:val="00C727A7"/>
    <w:rsid w:val="00C728D5"/>
    <w:rsid w:val="00C72DDA"/>
    <w:rsid w:val="00C73058"/>
    <w:rsid w:val="00C73170"/>
    <w:rsid w:val="00C73306"/>
    <w:rsid w:val="00C7357C"/>
    <w:rsid w:val="00C73DB0"/>
    <w:rsid w:val="00C74CA4"/>
    <w:rsid w:val="00C74DAB"/>
    <w:rsid w:val="00C74FD8"/>
    <w:rsid w:val="00C75119"/>
    <w:rsid w:val="00C7588D"/>
    <w:rsid w:val="00C75B41"/>
    <w:rsid w:val="00C75F47"/>
    <w:rsid w:val="00C75FC3"/>
    <w:rsid w:val="00C76993"/>
    <w:rsid w:val="00C76AEC"/>
    <w:rsid w:val="00C76B50"/>
    <w:rsid w:val="00C76DD6"/>
    <w:rsid w:val="00C770DA"/>
    <w:rsid w:val="00C77589"/>
    <w:rsid w:val="00C775CF"/>
    <w:rsid w:val="00C8026D"/>
    <w:rsid w:val="00C804D6"/>
    <w:rsid w:val="00C805A9"/>
    <w:rsid w:val="00C80AC1"/>
    <w:rsid w:val="00C817F5"/>
    <w:rsid w:val="00C81AEE"/>
    <w:rsid w:val="00C81B14"/>
    <w:rsid w:val="00C81BCA"/>
    <w:rsid w:val="00C81EF0"/>
    <w:rsid w:val="00C82330"/>
    <w:rsid w:val="00C823DB"/>
    <w:rsid w:val="00C8254D"/>
    <w:rsid w:val="00C827BF"/>
    <w:rsid w:val="00C82A64"/>
    <w:rsid w:val="00C82B9D"/>
    <w:rsid w:val="00C82CF8"/>
    <w:rsid w:val="00C8335D"/>
    <w:rsid w:val="00C83946"/>
    <w:rsid w:val="00C83EFE"/>
    <w:rsid w:val="00C83F16"/>
    <w:rsid w:val="00C84126"/>
    <w:rsid w:val="00C8483A"/>
    <w:rsid w:val="00C84AB1"/>
    <w:rsid w:val="00C84D6E"/>
    <w:rsid w:val="00C8513F"/>
    <w:rsid w:val="00C85768"/>
    <w:rsid w:val="00C85813"/>
    <w:rsid w:val="00C85FB5"/>
    <w:rsid w:val="00C867A8"/>
    <w:rsid w:val="00C86925"/>
    <w:rsid w:val="00C876D9"/>
    <w:rsid w:val="00C87F88"/>
    <w:rsid w:val="00C90A1A"/>
    <w:rsid w:val="00C90B62"/>
    <w:rsid w:val="00C9128F"/>
    <w:rsid w:val="00C9189B"/>
    <w:rsid w:val="00C91AC8"/>
    <w:rsid w:val="00C91C08"/>
    <w:rsid w:val="00C926EF"/>
    <w:rsid w:val="00C92C12"/>
    <w:rsid w:val="00C92E3D"/>
    <w:rsid w:val="00C9302A"/>
    <w:rsid w:val="00C930BD"/>
    <w:rsid w:val="00C9345E"/>
    <w:rsid w:val="00C93588"/>
    <w:rsid w:val="00C94083"/>
    <w:rsid w:val="00C942D4"/>
    <w:rsid w:val="00C94316"/>
    <w:rsid w:val="00C951F1"/>
    <w:rsid w:val="00C955B4"/>
    <w:rsid w:val="00C9572A"/>
    <w:rsid w:val="00C95BB8"/>
    <w:rsid w:val="00C96032"/>
    <w:rsid w:val="00C9665A"/>
    <w:rsid w:val="00C96B1C"/>
    <w:rsid w:val="00C96C61"/>
    <w:rsid w:val="00C976AE"/>
    <w:rsid w:val="00C97F0E"/>
    <w:rsid w:val="00CA05F2"/>
    <w:rsid w:val="00CA06AC"/>
    <w:rsid w:val="00CA07C7"/>
    <w:rsid w:val="00CA0FA1"/>
    <w:rsid w:val="00CA1B95"/>
    <w:rsid w:val="00CA1D9E"/>
    <w:rsid w:val="00CA1DBE"/>
    <w:rsid w:val="00CA1F4B"/>
    <w:rsid w:val="00CA242A"/>
    <w:rsid w:val="00CA25DC"/>
    <w:rsid w:val="00CA27BD"/>
    <w:rsid w:val="00CA2AB6"/>
    <w:rsid w:val="00CA323B"/>
    <w:rsid w:val="00CA337F"/>
    <w:rsid w:val="00CA35D6"/>
    <w:rsid w:val="00CA3750"/>
    <w:rsid w:val="00CA3955"/>
    <w:rsid w:val="00CA3AF8"/>
    <w:rsid w:val="00CA3D84"/>
    <w:rsid w:val="00CA3EE2"/>
    <w:rsid w:val="00CA411A"/>
    <w:rsid w:val="00CA464C"/>
    <w:rsid w:val="00CA4BCC"/>
    <w:rsid w:val="00CA4BDC"/>
    <w:rsid w:val="00CA4E7F"/>
    <w:rsid w:val="00CA4EA9"/>
    <w:rsid w:val="00CA5578"/>
    <w:rsid w:val="00CA568A"/>
    <w:rsid w:val="00CA6058"/>
    <w:rsid w:val="00CA6BF2"/>
    <w:rsid w:val="00CA6DAD"/>
    <w:rsid w:val="00CA73A2"/>
    <w:rsid w:val="00CA73F8"/>
    <w:rsid w:val="00CA74A3"/>
    <w:rsid w:val="00CA7C8B"/>
    <w:rsid w:val="00CB0018"/>
    <w:rsid w:val="00CB01D6"/>
    <w:rsid w:val="00CB041F"/>
    <w:rsid w:val="00CB098B"/>
    <w:rsid w:val="00CB0C2D"/>
    <w:rsid w:val="00CB0CE4"/>
    <w:rsid w:val="00CB1335"/>
    <w:rsid w:val="00CB13C2"/>
    <w:rsid w:val="00CB172B"/>
    <w:rsid w:val="00CB1873"/>
    <w:rsid w:val="00CB202E"/>
    <w:rsid w:val="00CB212C"/>
    <w:rsid w:val="00CB2278"/>
    <w:rsid w:val="00CB2A17"/>
    <w:rsid w:val="00CB311E"/>
    <w:rsid w:val="00CB3432"/>
    <w:rsid w:val="00CB3DAD"/>
    <w:rsid w:val="00CB5177"/>
    <w:rsid w:val="00CB5329"/>
    <w:rsid w:val="00CB53A6"/>
    <w:rsid w:val="00CB59FB"/>
    <w:rsid w:val="00CB5C64"/>
    <w:rsid w:val="00CB6204"/>
    <w:rsid w:val="00CB6561"/>
    <w:rsid w:val="00CB6D9E"/>
    <w:rsid w:val="00CB71E1"/>
    <w:rsid w:val="00CB73B7"/>
    <w:rsid w:val="00CB7549"/>
    <w:rsid w:val="00CB7FCB"/>
    <w:rsid w:val="00CC0262"/>
    <w:rsid w:val="00CC0332"/>
    <w:rsid w:val="00CC0E65"/>
    <w:rsid w:val="00CC0ED3"/>
    <w:rsid w:val="00CC0F7C"/>
    <w:rsid w:val="00CC1549"/>
    <w:rsid w:val="00CC1609"/>
    <w:rsid w:val="00CC1894"/>
    <w:rsid w:val="00CC1DA7"/>
    <w:rsid w:val="00CC2113"/>
    <w:rsid w:val="00CC2EE2"/>
    <w:rsid w:val="00CC307F"/>
    <w:rsid w:val="00CC32AD"/>
    <w:rsid w:val="00CC39AE"/>
    <w:rsid w:val="00CC3CB4"/>
    <w:rsid w:val="00CC3D03"/>
    <w:rsid w:val="00CC42F4"/>
    <w:rsid w:val="00CC45DB"/>
    <w:rsid w:val="00CC4B09"/>
    <w:rsid w:val="00CC4CEF"/>
    <w:rsid w:val="00CC57E2"/>
    <w:rsid w:val="00CC594A"/>
    <w:rsid w:val="00CC5B0F"/>
    <w:rsid w:val="00CC5DE8"/>
    <w:rsid w:val="00CC6A70"/>
    <w:rsid w:val="00CC6D15"/>
    <w:rsid w:val="00CC73FF"/>
    <w:rsid w:val="00CC7618"/>
    <w:rsid w:val="00CC78C3"/>
    <w:rsid w:val="00CC7D0C"/>
    <w:rsid w:val="00CD0700"/>
    <w:rsid w:val="00CD070E"/>
    <w:rsid w:val="00CD08D4"/>
    <w:rsid w:val="00CD0CDA"/>
    <w:rsid w:val="00CD11DF"/>
    <w:rsid w:val="00CD141E"/>
    <w:rsid w:val="00CD1CAB"/>
    <w:rsid w:val="00CD1D55"/>
    <w:rsid w:val="00CD1F2F"/>
    <w:rsid w:val="00CD1F85"/>
    <w:rsid w:val="00CD29C7"/>
    <w:rsid w:val="00CD2C3A"/>
    <w:rsid w:val="00CD2F22"/>
    <w:rsid w:val="00CD3590"/>
    <w:rsid w:val="00CD4233"/>
    <w:rsid w:val="00CD44C0"/>
    <w:rsid w:val="00CD4513"/>
    <w:rsid w:val="00CD45DA"/>
    <w:rsid w:val="00CD7188"/>
    <w:rsid w:val="00CD7A7D"/>
    <w:rsid w:val="00CD7A89"/>
    <w:rsid w:val="00CD7DC0"/>
    <w:rsid w:val="00CE00AB"/>
    <w:rsid w:val="00CE0D21"/>
    <w:rsid w:val="00CE0E4F"/>
    <w:rsid w:val="00CE1070"/>
    <w:rsid w:val="00CE1446"/>
    <w:rsid w:val="00CE14F3"/>
    <w:rsid w:val="00CE1B43"/>
    <w:rsid w:val="00CE22BD"/>
    <w:rsid w:val="00CE289D"/>
    <w:rsid w:val="00CE28E0"/>
    <w:rsid w:val="00CE2A02"/>
    <w:rsid w:val="00CE2EA4"/>
    <w:rsid w:val="00CE37A1"/>
    <w:rsid w:val="00CE434C"/>
    <w:rsid w:val="00CE44B0"/>
    <w:rsid w:val="00CE472A"/>
    <w:rsid w:val="00CE4DDD"/>
    <w:rsid w:val="00CE5501"/>
    <w:rsid w:val="00CE5714"/>
    <w:rsid w:val="00CE5A4A"/>
    <w:rsid w:val="00CE5C89"/>
    <w:rsid w:val="00CE5E89"/>
    <w:rsid w:val="00CE6138"/>
    <w:rsid w:val="00CE6B2F"/>
    <w:rsid w:val="00CE6B77"/>
    <w:rsid w:val="00CE6F59"/>
    <w:rsid w:val="00CE7077"/>
    <w:rsid w:val="00CE7AAB"/>
    <w:rsid w:val="00CE7C02"/>
    <w:rsid w:val="00CE7CC9"/>
    <w:rsid w:val="00CE7E44"/>
    <w:rsid w:val="00CF0695"/>
    <w:rsid w:val="00CF0E7E"/>
    <w:rsid w:val="00CF0F2E"/>
    <w:rsid w:val="00CF1B12"/>
    <w:rsid w:val="00CF2284"/>
    <w:rsid w:val="00CF2673"/>
    <w:rsid w:val="00CF2DA1"/>
    <w:rsid w:val="00CF3997"/>
    <w:rsid w:val="00CF4066"/>
    <w:rsid w:val="00CF40CE"/>
    <w:rsid w:val="00CF437C"/>
    <w:rsid w:val="00CF43B1"/>
    <w:rsid w:val="00CF4850"/>
    <w:rsid w:val="00CF4B91"/>
    <w:rsid w:val="00CF4EB5"/>
    <w:rsid w:val="00CF5914"/>
    <w:rsid w:val="00CF5E11"/>
    <w:rsid w:val="00CF6DA8"/>
    <w:rsid w:val="00CF6DE5"/>
    <w:rsid w:val="00CF6EBD"/>
    <w:rsid w:val="00CF7132"/>
    <w:rsid w:val="00CF72AD"/>
    <w:rsid w:val="00CF7690"/>
    <w:rsid w:val="00CF7F4C"/>
    <w:rsid w:val="00D00B6F"/>
    <w:rsid w:val="00D00E47"/>
    <w:rsid w:val="00D00FC1"/>
    <w:rsid w:val="00D016C1"/>
    <w:rsid w:val="00D01CAD"/>
    <w:rsid w:val="00D01F5E"/>
    <w:rsid w:val="00D027B5"/>
    <w:rsid w:val="00D030F8"/>
    <w:rsid w:val="00D033B1"/>
    <w:rsid w:val="00D03C46"/>
    <w:rsid w:val="00D04913"/>
    <w:rsid w:val="00D04FCA"/>
    <w:rsid w:val="00D05175"/>
    <w:rsid w:val="00D05780"/>
    <w:rsid w:val="00D05822"/>
    <w:rsid w:val="00D0594A"/>
    <w:rsid w:val="00D05C0B"/>
    <w:rsid w:val="00D05C94"/>
    <w:rsid w:val="00D05D85"/>
    <w:rsid w:val="00D0614B"/>
    <w:rsid w:val="00D06460"/>
    <w:rsid w:val="00D06AD1"/>
    <w:rsid w:val="00D06D13"/>
    <w:rsid w:val="00D075E7"/>
    <w:rsid w:val="00D07C7B"/>
    <w:rsid w:val="00D07CD8"/>
    <w:rsid w:val="00D10145"/>
    <w:rsid w:val="00D10D03"/>
    <w:rsid w:val="00D110EB"/>
    <w:rsid w:val="00D1119B"/>
    <w:rsid w:val="00D11910"/>
    <w:rsid w:val="00D11B72"/>
    <w:rsid w:val="00D11B7A"/>
    <w:rsid w:val="00D11BB5"/>
    <w:rsid w:val="00D11C94"/>
    <w:rsid w:val="00D11E7B"/>
    <w:rsid w:val="00D128A9"/>
    <w:rsid w:val="00D1308D"/>
    <w:rsid w:val="00D13105"/>
    <w:rsid w:val="00D13236"/>
    <w:rsid w:val="00D13E47"/>
    <w:rsid w:val="00D13E86"/>
    <w:rsid w:val="00D143AB"/>
    <w:rsid w:val="00D144D0"/>
    <w:rsid w:val="00D14E11"/>
    <w:rsid w:val="00D150D7"/>
    <w:rsid w:val="00D150DA"/>
    <w:rsid w:val="00D15586"/>
    <w:rsid w:val="00D15D42"/>
    <w:rsid w:val="00D16845"/>
    <w:rsid w:val="00D1702B"/>
    <w:rsid w:val="00D17549"/>
    <w:rsid w:val="00D1768B"/>
    <w:rsid w:val="00D17EFE"/>
    <w:rsid w:val="00D2018B"/>
    <w:rsid w:val="00D2055F"/>
    <w:rsid w:val="00D20BCC"/>
    <w:rsid w:val="00D21332"/>
    <w:rsid w:val="00D217DA"/>
    <w:rsid w:val="00D21B3B"/>
    <w:rsid w:val="00D21B94"/>
    <w:rsid w:val="00D21DBA"/>
    <w:rsid w:val="00D22169"/>
    <w:rsid w:val="00D221CA"/>
    <w:rsid w:val="00D22689"/>
    <w:rsid w:val="00D229BB"/>
    <w:rsid w:val="00D22D6F"/>
    <w:rsid w:val="00D22D74"/>
    <w:rsid w:val="00D2411F"/>
    <w:rsid w:val="00D2421F"/>
    <w:rsid w:val="00D2452E"/>
    <w:rsid w:val="00D24D97"/>
    <w:rsid w:val="00D24F47"/>
    <w:rsid w:val="00D25F12"/>
    <w:rsid w:val="00D25FD7"/>
    <w:rsid w:val="00D26391"/>
    <w:rsid w:val="00D265D1"/>
    <w:rsid w:val="00D26653"/>
    <w:rsid w:val="00D2681C"/>
    <w:rsid w:val="00D26C99"/>
    <w:rsid w:val="00D274AE"/>
    <w:rsid w:val="00D275F5"/>
    <w:rsid w:val="00D27690"/>
    <w:rsid w:val="00D276AB"/>
    <w:rsid w:val="00D27966"/>
    <w:rsid w:val="00D3027D"/>
    <w:rsid w:val="00D304CC"/>
    <w:rsid w:val="00D30673"/>
    <w:rsid w:val="00D30785"/>
    <w:rsid w:val="00D31C2F"/>
    <w:rsid w:val="00D31D71"/>
    <w:rsid w:val="00D31D7C"/>
    <w:rsid w:val="00D31F19"/>
    <w:rsid w:val="00D32033"/>
    <w:rsid w:val="00D321F1"/>
    <w:rsid w:val="00D322EB"/>
    <w:rsid w:val="00D3282F"/>
    <w:rsid w:val="00D32B63"/>
    <w:rsid w:val="00D3301F"/>
    <w:rsid w:val="00D33465"/>
    <w:rsid w:val="00D33A3D"/>
    <w:rsid w:val="00D33DF7"/>
    <w:rsid w:val="00D33EA1"/>
    <w:rsid w:val="00D34B6D"/>
    <w:rsid w:val="00D353D4"/>
    <w:rsid w:val="00D356B9"/>
    <w:rsid w:val="00D356FD"/>
    <w:rsid w:val="00D358CA"/>
    <w:rsid w:val="00D3596A"/>
    <w:rsid w:val="00D35E9C"/>
    <w:rsid w:val="00D36197"/>
    <w:rsid w:val="00D36257"/>
    <w:rsid w:val="00D36576"/>
    <w:rsid w:val="00D366E1"/>
    <w:rsid w:val="00D36928"/>
    <w:rsid w:val="00D36931"/>
    <w:rsid w:val="00D36C1C"/>
    <w:rsid w:val="00D36FBA"/>
    <w:rsid w:val="00D371A3"/>
    <w:rsid w:val="00D376F1"/>
    <w:rsid w:val="00D379F7"/>
    <w:rsid w:val="00D37DE0"/>
    <w:rsid w:val="00D40011"/>
    <w:rsid w:val="00D40129"/>
    <w:rsid w:val="00D40219"/>
    <w:rsid w:val="00D41129"/>
    <w:rsid w:val="00D4160A"/>
    <w:rsid w:val="00D41E29"/>
    <w:rsid w:val="00D42274"/>
    <w:rsid w:val="00D423A8"/>
    <w:rsid w:val="00D426E2"/>
    <w:rsid w:val="00D42755"/>
    <w:rsid w:val="00D42917"/>
    <w:rsid w:val="00D42D27"/>
    <w:rsid w:val="00D42DD3"/>
    <w:rsid w:val="00D43A69"/>
    <w:rsid w:val="00D43CA8"/>
    <w:rsid w:val="00D43D06"/>
    <w:rsid w:val="00D43D7B"/>
    <w:rsid w:val="00D44316"/>
    <w:rsid w:val="00D44430"/>
    <w:rsid w:val="00D44E9C"/>
    <w:rsid w:val="00D44FBD"/>
    <w:rsid w:val="00D4523D"/>
    <w:rsid w:val="00D4527D"/>
    <w:rsid w:val="00D45677"/>
    <w:rsid w:val="00D457D2"/>
    <w:rsid w:val="00D4593F"/>
    <w:rsid w:val="00D45BD4"/>
    <w:rsid w:val="00D465AA"/>
    <w:rsid w:val="00D4678E"/>
    <w:rsid w:val="00D4699E"/>
    <w:rsid w:val="00D46FFB"/>
    <w:rsid w:val="00D473B6"/>
    <w:rsid w:val="00D4769C"/>
    <w:rsid w:val="00D476F8"/>
    <w:rsid w:val="00D4775B"/>
    <w:rsid w:val="00D47771"/>
    <w:rsid w:val="00D479CF"/>
    <w:rsid w:val="00D47A48"/>
    <w:rsid w:val="00D47AB8"/>
    <w:rsid w:val="00D5043B"/>
    <w:rsid w:val="00D50644"/>
    <w:rsid w:val="00D5197E"/>
    <w:rsid w:val="00D519EB"/>
    <w:rsid w:val="00D51A12"/>
    <w:rsid w:val="00D52600"/>
    <w:rsid w:val="00D5347C"/>
    <w:rsid w:val="00D53894"/>
    <w:rsid w:val="00D53982"/>
    <w:rsid w:val="00D54C39"/>
    <w:rsid w:val="00D54C45"/>
    <w:rsid w:val="00D54D26"/>
    <w:rsid w:val="00D54D71"/>
    <w:rsid w:val="00D552B5"/>
    <w:rsid w:val="00D555E7"/>
    <w:rsid w:val="00D556EC"/>
    <w:rsid w:val="00D5570A"/>
    <w:rsid w:val="00D55ACE"/>
    <w:rsid w:val="00D55C69"/>
    <w:rsid w:val="00D55D94"/>
    <w:rsid w:val="00D56181"/>
    <w:rsid w:val="00D56352"/>
    <w:rsid w:val="00D564D8"/>
    <w:rsid w:val="00D56566"/>
    <w:rsid w:val="00D567DD"/>
    <w:rsid w:val="00D56906"/>
    <w:rsid w:val="00D56A12"/>
    <w:rsid w:val="00D57320"/>
    <w:rsid w:val="00D57324"/>
    <w:rsid w:val="00D57352"/>
    <w:rsid w:val="00D5744B"/>
    <w:rsid w:val="00D57597"/>
    <w:rsid w:val="00D5761D"/>
    <w:rsid w:val="00D600EA"/>
    <w:rsid w:val="00D6069C"/>
    <w:rsid w:val="00D60AC7"/>
    <w:rsid w:val="00D6170E"/>
    <w:rsid w:val="00D61743"/>
    <w:rsid w:val="00D6190B"/>
    <w:rsid w:val="00D6199C"/>
    <w:rsid w:val="00D61B30"/>
    <w:rsid w:val="00D61D34"/>
    <w:rsid w:val="00D61E79"/>
    <w:rsid w:val="00D628EC"/>
    <w:rsid w:val="00D62950"/>
    <w:rsid w:val="00D639A2"/>
    <w:rsid w:val="00D63E51"/>
    <w:rsid w:val="00D647A4"/>
    <w:rsid w:val="00D6487A"/>
    <w:rsid w:val="00D648BB"/>
    <w:rsid w:val="00D64C09"/>
    <w:rsid w:val="00D64E04"/>
    <w:rsid w:val="00D64F8B"/>
    <w:rsid w:val="00D651A8"/>
    <w:rsid w:val="00D657B9"/>
    <w:rsid w:val="00D657CD"/>
    <w:rsid w:val="00D65A5E"/>
    <w:rsid w:val="00D65A8C"/>
    <w:rsid w:val="00D66465"/>
    <w:rsid w:val="00D666A3"/>
    <w:rsid w:val="00D669D1"/>
    <w:rsid w:val="00D66DB0"/>
    <w:rsid w:val="00D67177"/>
    <w:rsid w:val="00D6722E"/>
    <w:rsid w:val="00D676DA"/>
    <w:rsid w:val="00D679C0"/>
    <w:rsid w:val="00D67C1C"/>
    <w:rsid w:val="00D67C44"/>
    <w:rsid w:val="00D67EB1"/>
    <w:rsid w:val="00D70095"/>
    <w:rsid w:val="00D7049A"/>
    <w:rsid w:val="00D704F6"/>
    <w:rsid w:val="00D70C38"/>
    <w:rsid w:val="00D70DA7"/>
    <w:rsid w:val="00D71585"/>
    <w:rsid w:val="00D71611"/>
    <w:rsid w:val="00D721E8"/>
    <w:rsid w:val="00D722B1"/>
    <w:rsid w:val="00D72E5D"/>
    <w:rsid w:val="00D730D1"/>
    <w:rsid w:val="00D732A9"/>
    <w:rsid w:val="00D7383C"/>
    <w:rsid w:val="00D74154"/>
    <w:rsid w:val="00D74637"/>
    <w:rsid w:val="00D74808"/>
    <w:rsid w:val="00D7482B"/>
    <w:rsid w:val="00D74A82"/>
    <w:rsid w:val="00D74C1A"/>
    <w:rsid w:val="00D74D66"/>
    <w:rsid w:val="00D753F6"/>
    <w:rsid w:val="00D75BAF"/>
    <w:rsid w:val="00D75E34"/>
    <w:rsid w:val="00D76420"/>
    <w:rsid w:val="00D76688"/>
    <w:rsid w:val="00D767C5"/>
    <w:rsid w:val="00D76AF6"/>
    <w:rsid w:val="00D76E8A"/>
    <w:rsid w:val="00D7737D"/>
    <w:rsid w:val="00D778F9"/>
    <w:rsid w:val="00D779F2"/>
    <w:rsid w:val="00D8061F"/>
    <w:rsid w:val="00D8066C"/>
    <w:rsid w:val="00D8069E"/>
    <w:rsid w:val="00D80897"/>
    <w:rsid w:val="00D81375"/>
    <w:rsid w:val="00D8167E"/>
    <w:rsid w:val="00D81DAE"/>
    <w:rsid w:val="00D82174"/>
    <w:rsid w:val="00D8249B"/>
    <w:rsid w:val="00D82508"/>
    <w:rsid w:val="00D82693"/>
    <w:rsid w:val="00D8270A"/>
    <w:rsid w:val="00D83089"/>
    <w:rsid w:val="00D837E2"/>
    <w:rsid w:val="00D83EB7"/>
    <w:rsid w:val="00D83EC6"/>
    <w:rsid w:val="00D8412B"/>
    <w:rsid w:val="00D84D1D"/>
    <w:rsid w:val="00D8540E"/>
    <w:rsid w:val="00D85813"/>
    <w:rsid w:val="00D85C4D"/>
    <w:rsid w:val="00D85E03"/>
    <w:rsid w:val="00D8614C"/>
    <w:rsid w:val="00D86635"/>
    <w:rsid w:val="00D86A46"/>
    <w:rsid w:val="00D86D2A"/>
    <w:rsid w:val="00D86D43"/>
    <w:rsid w:val="00D86DC1"/>
    <w:rsid w:val="00D870A2"/>
    <w:rsid w:val="00D8730B"/>
    <w:rsid w:val="00D874B6"/>
    <w:rsid w:val="00D874FA"/>
    <w:rsid w:val="00D87578"/>
    <w:rsid w:val="00D878AB"/>
    <w:rsid w:val="00D90228"/>
    <w:rsid w:val="00D9072A"/>
    <w:rsid w:val="00D90A67"/>
    <w:rsid w:val="00D911C1"/>
    <w:rsid w:val="00D91CC6"/>
    <w:rsid w:val="00D92AD6"/>
    <w:rsid w:val="00D92BED"/>
    <w:rsid w:val="00D92D50"/>
    <w:rsid w:val="00D93B9F"/>
    <w:rsid w:val="00D93C2A"/>
    <w:rsid w:val="00D93E04"/>
    <w:rsid w:val="00D93F64"/>
    <w:rsid w:val="00D942B3"/>
    <w:rsid w:val="00D946BB"/>
    <w:rsid w:val="00D94852"/>
    <w:rsid w:val="00D95038"/>
    <w:rsid w:val="00D9524C"/>
    <w:rsid w:val="00D95CFD"/>
    <w:rsid w:val="00D962B7"/>
    <w:rsid w:val="00D965E8"/>
    <w:rsid w:val="00D967D1"/>
    <w:rsid w:val="00D96856"/>
    <w:rsid w:val="00D96B2A"/>
    <w:rsid w:val="00D96B54"/>
    <w:rsid w:val="00D9720F"/>
    <w:rsid w:val="00D97448"/>
    <w:rsid w:val="00D97599"/>
    <w:rsid w:val="00D97736"/>
    <w:rsid w:val="00D9796E"/>
    <w:rsid w:val="00DA01D7"/>
    <w:rsid w:val="00DA031D"/>
    <w:rsid w:val="00DA039C"/>
    <w:rsid w:val="00DA05E2"/>
    <w:rsid w:val="00DA081B"/>
    <w:rsid w:val="00DA10B4"/>
    <w:rsid w:val="00DA1614"/>
    <w:rsid w:val="00DA18E9"/>
    <w:rsid w:val="00DA1C2D"/>
    <w:rsid w:val="00DA296F"/>
    <w:rsid w:val="00DA2DC9"/>
    <w:rsid w:val="00DA3891"/>
    <w:rsid w:val="00DA3AF0"/>
    <w:rsid w:val="00DA41F3"/>
    <w:rsid w:val="00DA435C"/>
    <w:rsid w:val="00DA450D"/>
    <w:rsid w:val="00DA4A8A"/>
    <w:rsid w:val="00DA4EA3"/>
    <w:rsid w:val="00DA4F04"/>
    <w:rsid w:val="00DA511E"/>
    <w:rsid w:val="00DA52F0"/>
    <w:rsid w:val="00DA548E"/>
    <w:rsid w:val="00DA5DD1"/>
    <w:rsid w:val="00DA6258"/>
    <w:rsid w:val="00DA62C9"/>
    <w:rsid w:val="00DA64E5"/>
    <w:rsid w:val="00DA6776"/>
    <w:rsid w:val="00DA67CF"/>
    <w:rsid w:val="00DA6951"/>
    <w:rsid w:val="00DA6CD2"/>
    <w:rsid w:val="00DA6EBE"/>
    <w:rsid w:val="00DA71F4"/>
    <w:rsid w:val="00DA7A6C"/>
    <w:rsid w:val="00DA7F26"/>
    <w:rsid w:val="00DB0151"/>
    <w:rsid w:val="00DB02BA"/>
    <w:rsid w:val="00DB0AF7"/>
    <w:rsid w:val="00DB101B"/>
    <w:rsid w:val="00DB131B"/>
    <w:rsid w:val="00DB1469"/>
    <w:rsid w:val="00DB15E7"/>
    <w:rsid w:val="00DB1D92"/>
    <w:rsid w:val="00DB1FB5"/>
    <w:rsid w:val="00DB267B"/>
    <w:rsid w:val="00DB27CC"/>
    <w:rsid w:val="00DB2A54"/>
    <w:rsid w:val="00DB2D74"/>
    <w:rsid w:val="00DB2FBB"/>
    <w:rsid w:val="00DB32C4"/>
    <w:rsid w:val="00DB32FA"/>
    <w:rsid w:val="00DB3623"/>
    <w:rsid w:val="00DB3C22"/>
    <w:rsid w:val="00DB3C31"/>
    <w:rsid w:val="00DB3E37"/>
    <w:rsid w:val="00DB41FD"/>
    <w:rsid w:val="00DB471F"/>
    <w:rsid w:val="00DB4982"/>
    <w:rsid w:val="00DB4ADE"/>
    <w:rsid w:val="00DB4D5C"/>
    <w:rsid w:val="00DB4EF9"/>
    <w:rsid w:val="00DB55F5"/>
    <w:rsid w:val="00DB5F8E"/>
    <w:rsid w:val="00DB6391"/>
    <w:rsid w:val="00DB65D1"/>
    <w:rsid w:val="00DB6A21"/>
    <w:rsid w:val="00DB6FD7"/>
    <w:rsid w:val="00DB7102"/>
    <w:rsid w:val="00DC03D9"/>
    <w:rsid w:val="00DC0637"/>
    <w:rsid w:val="00DC0D56"/>
    <w:rsid w:val="00DC115C"/>
    <w:rsid w:val="00DC1411"/>
    <w:rsid w:val="00DC1CEB"/>
    <w:rsid w:val="00DC20F1"/>
    <w:rsid w:val="00DC2191"/>
    <w:rsid w:val="00DC2369"/>
    <w:rsid w:val="00DC25BB"/>
    <w:rsid w:val="00DC297B"/>
    <w:rsid w:val="00DC29FE"/>
    <w:rsid w:val="00DC2B6B"/>
    <w:rsid w:val="00DC2BE0"/>
    <w:rsid w:val="00DC2D85"/>
    <w:rsid w:val="00DC3703"/>
    <w:rsid w:val="00DC40DA"/>
    <w:rsid w:val="00DC430C"/>
    <w:rsid w:val="00DC433E"/>
    <w:rsid w:val="00DC4347"/>
    <w:rsid w:val="00DC4488"/>
    <w:rsid w:val="00DC4700"/>
    <w:rsid w:val="00DC4FA7"/>
    <w:rsid w:val="00DC56C7"/>
    <w:rsid w:val="00DC5C8D"/>
    <w:rsid w:val="00DC60FB"/>
    <w:rsid w:val="00DC617A"/>
    <w:rsid w:val="00DC6530"/>
    <w:rsid w:val="00DC6572"/>
    <w:rsid w:val="00DC6576"/>
    <w:rsid w:val="00DC6A0F"/>
    <w:rsid w:val="00DC6AD0"/>
    <w:rsid w:val="00DC6CDA"/>
    <w:rsid w:val="00DC7319"/>
    <w:rsid w:val="00DC742E"/>
    <w:rsid w:val="00DC77FB"/>
    <w:rsid w:val="00DC7B37"/>
    <w:rsid w:val="00DD01B1"/>
    <w:rsid w:val="00DD0588"/>
    <w:rsid w:val="00DD0DF4"/>
    <w:rsid w:val="00DD0DFC"/>
    <w:rsid w:val="00DD10B4"/>
    <w:rsid w:val="00DD19BA"/>
    <w:rsid w:val="00DD1A3A"/>
    <w:rsid w:val="00DD1E25"/>
    <w:rsid w:val="00DD22C2"/>
    <w:rsid w:val="00DD33F7"/>
    <w:rsid w:val="00DD3595"/>
    <w:rsid w:val="00DD3732"/>
    <w:rsid w:val="00DD38DC"/>
    <w:rsid w:val="00DD3EA5"/>
    <w:rsid w:val="00DD3F3E"/>
    <w:rsid w:val="00DD4644"/>
    <w:rsid w:val="00DD4981"/>
    <w:rsid w:val="00DD4DF7"/>
    <w:rsid w:val="00DD5324"/>
    <w:rsid w:val="00DD59DB"/>
    <w:rsid w:val="00DD5EEB"/>
    <w:rsid w:val="00DD5EF6"/>
    <w:rsid w:val="00DD607B"/>
    <w:rsid w:val="00DD6227"/>
    <w:rsid w:val="00DD6346"/>
    <w:rsid w:val="00DD63FF"/>
    <w:rsid w:val="00DD651F"/>
    <w:rsid w:val="00DD6BBE"/>
    <w:rsid w:val="00DD6E47"/>
    <w:rsid w:val="00DD780A"/>
    <w:rsid w:val="00DD7B75"/>
    <w:rsid w:val="00DE00DB"/>
    <w:rsid w:val="00DE035B"/>
    <w:rsid w:val="00DE03C8"/>
    <w:rsid w:val="00DE042E"/>
    <w:rsid w:val="00DE0A21"/>
    <w:rsid w:val="00DE19EF"/>
    <w:rsid w:val="00DE1C9F"/>
    <w:rsid w:val="00DE1E11"/>
    <w:rsid w:val="00DE20BA"/>
    <w:rsid w:val="00DE2621"/>
    <w:rsid w:val="00DE33EE"/>
    <w:rsid w:val="00DE3622"/>
    <w:rsid w:val="00DE39C5"/>
    <w:rsid w:val="00DE3CB5"/>
    <w:rsid w:val="00DE46E9"/>
    <w:rsid w:val="00DE493A"/>
    <w:rsid w:val="00DE4D9E"/>
    <w:rsid w:val="00DE4E22"/>
    <w:rsid w:val="00DE51D9"/>
    <w:rsid w:val="00DE5883"/>
    <w:rsid w:val="00DE58BD"/>
    <w:rsid w:val="00DE5AB3"/>
    <w:rsid w:val="00DE611A"/>
    <w:rsid w:val="00DE6D7C"/>
    <w:rsid w:val="00DE6E19"/>
    <w:rsid w:val="00DE6E1B"/>
    <w:rsid w:val="00DF073C"/>
    <w:rsid w:val="00DF09F0"/>
    <w:rsid w:val="00DF0BD9"/>
    <w:rsid w:val="00DF0D57"/>
    <w:rsid w:val="00DF0DBE"/>
    <w:rsid w:val="00DF10B0"/>
    <w:rsid w:val="00DF117C"/>
    <w:rsid w:val="00DF17B4"/>
    <w:rsid w:val="00DF1BBF"/>
    <w:rsid w:val="00DF2BA1"/>
    <w:rsid w:val="00DF3145"/>
    <w:rsid w:val="00DF457D"/>
    <w:rsid w:val="00DF46FF"/>
    <w:rsid w:val="00DF4A0B"/>
    <w:rsid w:val="00DF4B0E"/>
    <w:rsid w:val="00DF5215"/>
    <w:rsid w:val="00DF5A0A"/>
    <w:rsid w:val="00DF5C1D"/>
    <w:rsid w:val="00DF5F56"/>
    <w:rsid w:val="00DF680B"/>
    <w:rsid w:val="00DF6A81"/>
    <w:rsid w:val="00DF6F1B"/>
    <w:rsid w:val="00DF70CC"/>
    <w:rsid w:val="00DF751B"/>
    <w:rsid w:val="00DF78C1"/>
    <w:rsid w:val="00E0018F"/>
    <w:rsid w:val="00E00289"/>
    <w:rsid w:val="00E0064A"/>
    <w:rsid w:val="00E007E9"/>
    <w:rsid w:val="00E0092F"/>
    <w:rsid w:val="00E00BF2"/>
    <w:rsid w:val="00E01170"/>
    <w:rsid w:val="00E012CC"/>
    <w:rsid w:val="00E01625"/>
    <w:rsid w:val="00E016CE"/>
    <w:rsid w:val="00E01A7A"/>
    <w:rsid w:val="00E01BD8"/>
    <w:rsid w:val="00E01D04"/>
    <w:rsid w:val="00E01E4B"/>
    <w:rsid w:val="00E024EF"/>
    <w:rsid w:val="00E02DF8"/>
    <w:rsid w:val="00E03D96"/>
    <w:rsid w:val="00E03F1E"/>
    <w:rsid w:val="00E048C8"/>
    <w:rsid w:val="00E0508E"/>
    <w:rsid w:val="00E05529"/>
    <w:rsid w:val="00E05927"/>
    <w:rsid w:val="00E05A64"/>
    <w:rsid w:val="00E062B0"/>
    <w:rsid w:val="00E065D4"/>
    <w:rsid w:val="00E06F0A"/>
    <w:rsid w:val="00E06F25"/>
    <w:rsid w:val="00E0711E"/>
    <w:rsid w:val="00E073C3"/>
    <w:rsid w:val="00E0770C"/>
    <w:rsid w:val="00E07A7B"/>
    <w:rsid w:val="00E07CD4"/>
    <w:rsid w:val="00E07D2D"/>
    <w:rsid w:val="00E07E1E"/>
    <w:rsid w:val="00E07EA4"/>
    <w:rsid w:val="00E10258"/>
    <w:rsid w:val="00E104E7"/>
    <w:rsid w:val="00E1069B"/>
    <w:rsid w:val="00E10903"/>
    <w:rsid w:val="00E10E07"/>
    <w:rsid w:val="00E112AC"/>
    <w:rsid w:val="00E11509"/>
    <w:rsid w:val="00E11C93"/>
    <w:rsid w:val="00E1258C"/>
    <w:rsid w:val="00E12D9F"/>
    <w:rsid w:val="00E132A6"/>
    <w:rsid w:val="00E14137"/>
    <w:rsid w:val="00E14237"/>
    <w:rsid w:val="00E14501"/>
    <w:rsid w:val="00E1456D"/>
    <w:rsid w:val="00E14601"/>
    <w:rsid w:val="00E1463B"/>
    <w:rsid w:val="00E14DFA"/>
    <w:rsid w:val="00E15792"/>
    <w:rsid w:val="00E160DB"/>
    <w:rsid w:val="00E1614E"/>
    <w:rsid w:val="00E16551"/>
    <w:rsid w:val="00E1677E"/>
    <w:rsid w:val="00E16ADE"/>
    <w:rsid w:val="00E1739F"/>
    <w:rsid w:val="00E17894"/>
    <w:rsid w:val="00E17EA5"/>
    <w:rsid w:val="00E20215"/>
    <w:rsid w:val="00E20E66"/>
    <w:rsid w:val="00E21239"/>
    <w:rsid w:val="00E21743"/>
    <w:rsid w:val="00E2184D"/>
    <w:rsid w:val="00E21E6C"/>
    <w:rsid w:val="00E22118"/>
    <w:rsid w:val="00E225D2"/>
    <w:rsid w:val="00E22801"/>
    <w:rsid w:val="00E229DB"/>
    <w:rsid w:val="00E23258"/>
    <w:rsid w:val="00E2336D"/>
    <w:rsid w:val="00E2347A"/>
    <w:rsid w:val="00E23692"/>
    <w:rsid w:val="00E23F31"/>
    <w:rsid w:val="00E2403E"/>
    <w:rsid w:val="00E2447E"/>
    <w:rsid w:val="00E24653"/>
    <w:rsid w:val="00E24721"/>
    <w:rsid w:val="00E249EC"/>
    <w:rsid w:val="00E24A05"/>
    <w:rsid w:val="00E24D89"/>
    <w:rsid w:val="00E2571A"/>
    <w:rsid w:val="00E257EE"/>
    <w:rsid w:val="00E25EB9"/>
    <w:rsid w:val="00E26027"/>
    <w:rsid w:val="00E26062"/>
    <w:rsid w:val="00E260DF"/>
    <w:rsid w:val="00E2656E"/>
    <w:rsid w:val="00E2686A"/>
    <w:rsid w:val="00E26C78"/>
    <w:rsid w:val="00E26EDC"/>
    <w:rsid w:val="00E2713C"/>
    <w:rsid w:val="00E2722C"/>
    <w:rsid w:val="00E27696"/>
    <w:rsid w:val="00E27B85"/>
    <w:rsid w:val="00E300AF"/>
    <w:rsid w:val="00E302E0"/>
    <w:rsid w:val="00E30AF6"/>
    <w:rsid w:val="00E30B42"/>
    <w:rsid w:val="00E3110A"/>
    <w:rsid w:val="00E3172A"/>
    <w:rsid w:val="00E31F8C"/>
    <w:rsid w:val="00E3293D"/>
    <w:rsid w:val="00E32D39"/>
    <w:rsid w:val="00E32EB4"/>
    <w:rsid w:val="00E332F2"/>
    <w:rsid w:val="00E3346C"/>
    <w:rsid w:val="00E33AF4"/>
    <w:rsid w:val="00E33B7C"/>
    <w:rsid w:val="00E342D7"/>
    <w:rsid w:val="00E345B3"/>
    <w:rsid w:val="00E3495A"/>
    <w:rsid w:val="00E34FAC"/>
    <w:rsid w:val="00E35850"/>
    <w:rsid w:val="00E35C26"/>
    <w:rsid w:val="00E36166"/>
    <w:rsid w:val="00E366EA"/>
    <w:rsid w:val="00E368C4"/>
    <w:rsid w:val="00E36F9B"/>
    <w:rsid w:val="00E378E7"/>
    <w:rsid w:val="00E37ABF"/>
    <w:rsid w:val="00E40002"/>
    <w:rsid w:val="00E40291"/>
    <w:rsid w:val="00E405ED"/>
    <w:rsid w:val="00E410EA"/>
    <w:rsid w:val="00E41527"/>
    <w:rsid w:val="00E417CB"/>
    <w:rsid w:val="00E41913"/>
    <w:rsid w:val="00E41A1D"/>
    <w:rsid w:val="00E41D5C"/>
    <w:rsid w:val="00E42256"/>
    <w:rsid w:val="00E42469"/>
    <w:rsid w:val="00E4335A"/>
    <w:rsid w:val="00E4340A"/>
    <w:rsid w:val="00E437F7"/>
    <w:rsid w:val="00E4395F"/>
    <w:rsid w:val="00E43EFC"/>
    <w:rsid w:val="00E43F33"/>
    <w:rsid w:val="00E448A3"/>
    <w:rsid w:val="00E44D13"/>
    <w:rsid w:val="00E44E2B"/>
    <w:rsid w:val="00E4597F"/>
    <w:rsid w:val="00E45A4A"/>
    <w:rsid w:val="00E45A71"/>
    <w:rsid w:val="00E45B54"/>
    <w:rsid w:val="00E460A7"/>
    <w:rsid w:val="00E468E6"/>
    <w:rsid w:val="00E4695F"/>
    <w:rsid w:val="00E46F50"/>
    <w:rsid w:val="00E47098"/>
    <w:rsid w:val="00E470F7"/>
    <w:rsid w:val="00E475FB"/>
    <w:rsid w:val="00E47699"/>
    <w:rsid w:val="00E478B0"/>
    <w:rsid w:val="00E47A78"/>
    <w:rsid w:val="00E47D8C"/>
    <w:rsid w:val="00E47EBB"/>
    <w:rsid w:val="00E5046D"/>
    <w:rsid w:val="00E50568"/>
    <w:rsid w:val="00E5091A"/>
    <w:rsid w:val="00E51046"/>
    <w:rsid w:val="00E51225"/>
    <w:rsid w:val="00E51FAC"/>
    <w:rsid w:val="00E5219C"/>
    <w:rsid w:val="00E52316"/>
    <w:rsid w:val="00E52333"/>
    <w:rsid w:val="00E5280C"/>
    <w:rsid w:val="00E529F9"/>
    <w:rsid w:val="00E52B26"/>
    <w:rsid w:val="00E52B94"/>
    <w:rsid w:val="00E52CAD"/>
    <w:rsid w:val="00E53A8C"/>
    <w:rsid w:val="00E53C2E"/>
    <w:rsid w:val="00E5426B"/>
    <w:rsid w:val="00E5432C"/>
    <w:rsid w:val="00E54EE4"/>
    <w:rsid w:val="00E54FEE"/>
    <w:rsid w:val="00E55017"/>
    <w:rsid w:val="00E55145"/>
    <w:rsid w:val="00E55416"/>
    <w:rsid w:val="00E557D1"/>
    <w:rsid w:val="00E559A7"/>
    <w:rsid w:val="00E559BD"/>
    <w:rsid w:val="00E55ABC"/>
    <w:rsid w:val="00E56282"/>
    <w:rsid w:val="00E56390"/>
    <w:rsid w:val="00E563DB"/>
    <w:rsid w:val="00E56671"/>
    <w:rsid w:val="00E56A8A"/>
    <w:rsid w:val="00E57012"/>
    <w:rsid w:val="00E57A6A"/>
    <w:rsid w:val="00E57E42"/>
    <w:rsid w:val="00E6008D"/>
    <w:rsid w:val="00E6021D"/>
    <w:rsid w:val="00E60C4F"/>
    <w:rsid w:val="00E60F0A"/>
    <w:rsid w:val="00E61639"/>
    <w:rsid w:val="00E616BF"/>
    <w:rsid w:val="00E61783"/>
    <w:rsid w:val="00E6188F"/>
    <w:rsid w:val="00E619A7"/>
    <w:rsid w:val="00E621CC"/>
    <w:rsid w:val="00E62272"/>
    <w:rsid w:val="00E62915"/>
    <w:rsid w:val="00E62F1F"/>
    <w:rsid w:val="00E63DBA"/>
    <w:rsid w:val="00E64229"/>
    <w:rsid w:val="00E648BE"/>
    <w:rsid w:val="00E653E6"/>
    <w:rsid w:val="00E658AA"/>
    <w:rsid w:val="00E65D92"/>
    <w:rsid w:val="00E6601B"/>
    <w:rsid w:val="00E660B7"/>
    <w:rsid w:val="00E66468"/>
    <w:rsid w:val="00E6656A"/>
    <w:rsid w:val="00E6679A"/>
    <w:rsid w:val="00E6692E"/>
    <w:rsid w:val="00E67186"/>
    <w:rsid w:val="00E6721E"/>
    <w:rsid w:val="00E6726E"/>
    <w:rsid w:val="00E6740D"/>
    <w:rsid w:val="00E675F8"/>
    <w:rsid w:val="00E67717"/>
    <w:rsid w:val="00E6771A"/>
    <w:rsid w:val="00E67C87"/>
    <w:rsid w:val="00E67E47"/>
    <w:rsid w:val="00E700BE"/>
    <w:rsid w:val="00E70604"/>
    <w:rsid w:val="00E708C8"/>
    <w:rsid w:val="00E70B22"/>
    <w:rsid w:val="00E70CFF"/>
    <w:rsid w:val="00E70D30"/>
    <w:rsid w:val="00E7125F"/>
    <w:rsid w:val="00E7165B"/>
    <w:rsid w:val="00E716BA"/>
    <w:rsid w:val="00E71BB7"/>
    <w:rsid w:val="00E71CD4"/>
    <w:rsid w:val="00E73018"/>
    <w:rsid w:val="00E7327D"/>
    <w:rsid w:val="00E737DE"/>
    <w:rsid w:val="00E7396E"/>
    <w:rsid w:val="00E73C7C"/>
    <w:rsid w:val="00E73C83"/>
    <w:rsid w:val="00E747FE"/>
    <w:rsid w:val="00E74D05"/>
    <w:rsid w:val="00E75325"/>
    <w:rsid w:val="00E75544"/>
    <w:rsid w:val="00E7559B"/>
    <w:rsid w:val="00E75613"/>
    <w:rsid w:val="00E75848"/>
    <w:rsid w:val="00E75977"/>
    <w:rsid w:val="00E75F91"/>
    <w:rsid w:val="00E76071"/>
    <w:rsid w:val="00E76431"/>
    <w:rsid w:val="00E764CA"/>
    <w:rsid w:val="00E7686D"/>
    <w:rsid w:val="00E769FA"/>
    <w:rsid w:val="00E76CBD"/>
    <w:rsid w:val="00E776A0"/>
    <w:rsid w:val="00E77918"/>
    <w:rsid w:val="00E77DAF"/>
    <w:rsid w:val="00E77E9F"/>
    <w:rsid w:val="00E80530"/>
    <w:rsid w:val="00E81364"/>
    <w:rsid w:val="00E813BA"/>
    <w:rsid w:val="00E817B0"/>
    <w:rsid w:val="00E81941"/>
    <w:rsid w:val="00E81F77"/>
    <w:rsid w:val="00E822E7"/>
    <w:rsid w:val="00E8233B"/>
    <w:rsid w:val="00E82805"/>
    <w:rsid w:val="00E82E3B"/>
    <w:rsid w:val="00E82FB1"/>
    <w:rsid w:val="00E83CF3"/>
    <w:rsid w:val="00E840D1"/>
    <w:rsid w:val="00E841AA"/>
    <w:rsid w:val="00E84270"/>
    <w:rsid w:val="00E851BE"/>
    <w:rsid w:val="00E85364"/>
    <w:rsid w:val="00E85375"/>
    <w:rsid w:val="00E857BD"/>
    <w:rsid w:val="00E8590C"/>
    <w:rsid w:val="00E859D2"/>
    <w:rsid w:val="00E85E50"/>
    <w:rsid w:val="00E85F76"/>
    <w:rsid w:val="00E86145"/>
    <w:rsid w:val="00E869E8"/>
    <w:rsid w:val="00E86CAF"/>
    <w:rsid w:val="00E87850"/>
    <w:rsid w:val="00E900BD"/>
    <w:rsid w:val="00E9053E"/>
    <w:rsid w:val="00E90690"/>
    <w:rsid w:val="00E9088E"/>
    <w:rsid w:val="00E908FB"/>
    <w:rsid w:val="00E9145E"/>
    <w:rsid w:val="00E919FE"/>
    <w:rsid w:val="00E91B8E"/>
    <w:rsid w:val="00E926EC"/>
    <w:rsid w:val="00E92A27"/>
    <w:rsid w:val="00E92B25"/>
    <w:rsid w:val="00E93590"/>
    <w:rsid w:val="00E937FE"/>
    <w:rsid w:val="00E9382E"/>
    <w:rsid w:val="00E93FE1"/>
    <w:rsid w:val="00E94506"/>
    <w:rsid w:val="00E947CF"/>
    <w:rsid w:val="00E94D05"/>
    <w:rsid w:val="00E956AA"/>
    <w:rsid w:val="00E95A7B"/>
    <w:rsid w:val="00E96378"/>
    <w:rsid w:val="00E963F3"/>
    <w:rsid w:val="00E963FC"/>
    <w:rsid w:val="00E96572"/>
    <w:rsid w:val="00E969A9"/>
    <w:rsid w:val="00E969B6"/>
    <w:rsid w:val="00E969E9"/>
    <w:rsid w:val="00E97A94"/>
    <w:rsid w:val="00E97FD2"/>
    <w:rsid w:val="00EA01A0"/>
    <w:rsid w:val="00EA0F88"/>
    <w:rsid w:val="00EA1134"/>
    <w:rsid w:val="00EA11F6"/>
    <w:rsid w:val="00EA155A"/>
    <w:rsid w:val="00EA1A72"/>
    <w:rsid w:val="00EA1B36"/>
    <w:rsid w:val="00EA24D4"/>
    <w:rsid w:val="00EA2851"/>
    <w:rsid w:val="00EA28ED"/>
    <w:rsid w:val="00EA2AB5"/>
    <w:rsid w:val="00EA33E5"/>
    <w:rsid w:val="00EA3515"/>
    <w:rsid w:val="00EA3765"/>
    <w:rsid w:val="00EA3F7F"/>
    <w:rsid w:val="00EA4168"/>
    <w:rsid w:val="00EA4226"/>
    <w:rsid w:val="00EA489B"/>
    <w:rsid w:val="00EA4907"/>
    <w:rsid w:val="00EA4F69"/>
    <w:rsid w:val="00EA4F8C"/>
    <w:rsid w:val="00EA55CA"/>
    <w:rsid w:val="00EA55FE"/>
    <w:rsid w:val="00EA57D4"/>
    <w:rsid w:val="00EA5A88"/>
    <w:rsid w:val="00EA676A"/>
    <w:rsid w:val="00EA6AED"/>
    <w:rsid w:val="00EA6DC6"/>
    <w:rsid w:val="00EA71A1"/>
    <w:rsid w:val="00EA7C39"/>
    <w:rsid w:val="00EA7E98"/>
    <w:rsid w:val="00EB0052"/>
    <w:rsid w:val="00EB06A1"/>
    <w:rsid w:val="00EB0B4F"/>
    <w:rsid w:val="00EB0BC8"/>
    <w:rsid w:val="00EB0FC8"/>
    <w:rsid w:val="00EB1470"/>
    <w:rsid w:val="00EB1B59"/>
    <w:rsid w:val="00EB1FBC"/>
    <w:rsid w:val="00EB245F"/>
    <w:rsid w:val="00EB2871"/>
    <w:rsid w:val="00EB28E7"/>
    <w:rsid w:val="00EB2942"/>
    <w:rsid w:val="00EB307C"/>
    <w:rsid w:val="00EB3123"/>
    <w:rsid w:val="00EB3177"/>
    <w:rsid w:val="00EB37FF"/>
    <w:rsid w:val="00EB3BF4"/>
    <w:rsid w:val="00EB3C94"/>
    <w:rsid w:val="00EB4384"/>
    <w:rsid w:val="00EB470A"/>
    <w:rsid w:val="00EB4AB8"/>
    <w:rsid w:val="00EB5F3B"/>
    <w:rsid w:val="00EB6030"/>
    <w:rsid w:val="00EB6065"/>
    <w:rsid w:val="00EB618B"/>
    <w:rsid w:val="00EB6228"/>
    <w:rsid w:val="00EB7017"/>
    <w:rsid w:val="00EB747D"/>
    <w:rsid w:val="00EB7867"/>
    <w:rsid w:val="00EB7939"/>
    <w:rsid w:val="00EB7BA9"/>
    <w:rsid w:val="00EC02CA"/>
    <w:rsid w:val="00EC0826"/>
    <w:rsid w:val="00EC0A22"/>
    <w:rsid w:val="00EC0B83"/>
    <w:rsid w:val="00EC0BFE"/>
    <w:rsid w:val="00EC0D86"/>
    <w:rsid w:val="00EC27B7"/>
    <w:rsid w:val="00EC2A0E"/>
    <w:rsid w:val="00EC2A18"/>
    <w:rsid w:val="00EC2B81"/>
    <w:rsid w:val="00EC37EA"/>
    <w:rsid w:val="00EC3BE4"/>
    <w:rsid w:val="00EC40E5"/>
    <w:rsid w:val="00EC4BEC"/>
    <w:rsid w:val="00EC4C55"/>
    <w:rsid w:val="00EC4D19"/>
    <w:rsid w:val="00EC4E99"/>
    <w:rsid w:val="00EC51A7"/>
    <w:rsid w:val="00EC541F"/>
    <w:rsid w:val="00EC54BE"/>
    <w:rsid w:val="00EC576D"/>
    <w:rsid w:val="00EC57EC"/>
    <w:rsid w:val="00EC584D"/>
    <w:rsid w:val="00EC5A34"/>
    <w:rsid w:val="00EC5D29"/>
    <w:rsid w:val="00EC607F"/>
    <w:rsid w:val="00EC60FC"/>
    <w:rsid w:val="00EC66BF"/>
    <w:rsid w:val="00EC7263"/>
    <w:rsid w:val="00EC7D77"/>
    <w:rsid w:val="00ED03EA"/>
    <w:rsid w:val="00ED07B6"/>
    <w:rsid w:val="00ED0A95"/>
    <w:rsid w:val="00ED0EE9"/>
    <w:rsid w:val="00ED0FFF"/>
    <w:rsid w:val="00ED1163"/>
    <w:rsid w:val="00ED11F8"/>
    <w:rsid w:val="00ED131A"/>
    <w:rsid w:val="00ED1822"/>
    <w:rsid w:val="00ED1895"/>
    <w:rsid w:val="00ED1C1B"/>
    <w:rsid w:val="00ED2202"/>
    <w:rsid w:val="00ED2C8E"/>
    <w:rsid w:val="00ED31B5"/>
    <w:rsid w:val="00ED36C1"/>
    <w:rsid w:val="00ED3706"/>
    <w:rsid w:val="00ED3A21"/>
    <w:rsid w:val="00ED437E"/>
    <w:rsid w:val="00ED43CD"/>
    <w:rsid w:val="00ED4A98"/>
    <w:rsid w:val="00ED4FF8"/>
    <w:rsid w:val="00ED54BA"/>
    <w:rsid w:val="00ED54F9"/>
    <w:rsid w:val="00ED6331"/>
    <w:rsid w:val="00ED642E"/>
    <w:rsid w:val="00ED656F"/>
    <w:rsid w:val="00ED6982"/>
    <w:rsid w:val="00ED7FC7"/>
    <w:rsid w:val="00EE0218"/>
    <w:rsid w:val="00EE045C"/>
    <w:rsid w:val="00EE0DFA"/>
    <w:rsid w:val="00EE0E54"/>
    <w:rsid w:val="00EE1033"/>
    <w:rsid w:val="00EE1DC4"/>
    <w:rsid w:val="00EE1F91"/>
    <w:rsid w:val="00EE2AC6"/>
    <w:rsid w:val="00EE2BD9"/>
    <w:rsid w:val="00EE31D0"/>
    <w:rsid w:val="00EE31F4"/>
    <w:rsid w:val="00EE3A2A"/>
    <w:rsid w:val="00EE43B4"/>
    <w:rsid w:val="00EE45CD"/>
    <w:rsid w:val="00EE4B9B"/>
    <w:rsid w:val="00EE4C51"/>
    <w:rsid w:val="00EE4CC0"/>
    <w:rsid w:val="00EE4E9E"/>
    <w:rsid w:val="00EE5632"/>
    <w:rsid w:val="00EE60CE"/>
    <w:rsid w:val="00EE6166"/>
    <w:rsid w:val="00EE6271"/>
    <w:rsid w:val="00EE6481"/>
    <w:rsid w:val="00EE69C6"/>
    <w:rsid w:val="00EE6A5D"/>
    <w:rsid w:val="00EE6A95"/>
    <w:rsid w:val="00EE7284"/>
    <w:rsid w:val="00EE77F6"/>
    <w:rsid w:val="00EE7918"/>
    <w:rsid w:val="00EE7A39"/>
    <w:rsid w:val="00EE7AB5"/>
    <w:rsid w:val="00EE7D45"/>
    <w:rsid w:val="00EE7DB4"/>
    <w:rsid w:val="00EF1239"/>
    <w:rsid w:val="00EF16A9"/>
    <w:rsid w:val="00EF1864"/>
    <w:rsid w:val="00EF1E8F"/>
    <w:rsid w:val="00EF1F2D"/>
    <w:rsid w:val="00EF1FA4"/>
    <w:rsid w:val="00EF24BB"/>
    <w:rsid w:val="00EF2674"/>
    <w:rsid w:val="00EF2B90"/>
    <w:rsid w:val="00EF2C34"/>
    <w:rsid w:val="00EF2D2C"/>
    <w:rsid w:val="00EF2FA0"/>
    <w:rsid w:val="00EF32F6"/>
    <w:rsid w:val="00EF3409"/>
    <w:rsid w:val="00EF34BD"/>
    <w:rsid w:val="00EF34BF"/>
    <w:rsid w:val="00EF3ABF"/>
    <w:rsid w:val="00EF3C25"/>
    <w:rsid w:val="00EF4114"/>
    <w:rsid w:val="00EF448F"/>
    <w:rsid w:val="00EF4634"/>
    <w:rsid w:val="00EF4718"/>
    <w:rsid w:val="00EF471E"/>
    <w:rsid w:val="00EF472E"/>
    <w:rsid w:val="00EF4A5A"/>
    <w:rsid w:val="00EF4C13"/>
    <w:rsid w:val="00EF4EC4"/>
    <w:rsid w:val="00EF5097"/>
    <w:rsid w:val="00EF5881"/>
    <w:rsid w:val="00EF66A9"/>
    <w:rsid w:val="00EF6BFE"/>
    <w:rsid w:val="00EF7162"/>
    <w:rsid w:val="00EF71B6"/>
    <w:rsid w:val="00EF72BE"/>
    <w:rsid w:val="00EF74D8"/>
    <w:rsid w:val="00EF7876"/>
    <w:rsid w:val="00EF7A8F"/>
    <w:rsid w:val="00EF7C76"/>
    <w:rsid w:val="00F0009E"/>
    <w:rsid w:val="00F003F6"/>
    <w:rsid w:val="00F00677"/>
    <w:rsid w:val="00F007E4"/>
    <w:rsid w:val="00F00982"/>
    <w:rsid w:val="00F00E62"/>
    <w:rsid w:val="00F01898"/>
    <w:rsid w:val="00F0241F"/>
    <w:rsid w:val="00F0259C"/>
    <w:rsid w:val="00F029F2"/>
    <w:rsid w:val="00F02B67"/>
    <w:rsid w:val="00F02BCD"/>
    <w:rsid w:val="00F02C13"/>
    <w:rsid w:val="00F03062"/>
    <w:rsid w:val="00F0324F"/>
    <w:rsid w:val="00F032AA"/>
    <w:rsid w:val="00F03638"/>
    <w:rsid w:val="00F03EC4"/>
    <w:rsid w:val="00F045B3"/>
    <w:rsid w:val="00F051C3"/>
    <w:rsid w:val="00F0556D"/>
    <w:rsid w:val="00F058B1"/>
    <w:rsid w:val="00F05EE0"/>
    <w:rsid w:val="00F06399"/>
    <w:rsid w:val="00F068E7"/>
    <w:rsid w:val="00F06985"/>
    <w:rsid w:val="00F07A92"/>
    <w:rsid w:val="00F07D12"/>
    <w:rsid w:val="00F07DE8"/>
    <w:rsid w:val="00F10035"/>
    <w:rsid w:val="00F102EF"/>
    <w:rsid w:val="00F11B59"/>
    <w:rsid w:val="00F11E84"/>
    <w:rsid w:val="00F128C8"/>
    <w:rsid w:val="00F12A67"/>
    <w:rsid w:val="00F12C0F"/>
    <w:rsid w:val="00F13191"/>
    <w:rsid w:val="00F13547"/>
    <w:rsid w:val="00F143F4"/>
    <w:rsid w:val="00F1478A"/>
    <w:rsid w:val="00F14C26"/>
    <w:rsid w:val="00F15378"/>
    <w:rsid w:val="00F156B3"/>
    <w:rsid w:val="00F15AE5"/>
    <w:rsid w:val="00F15FD8"/>
    <w:rsid w:val="00F16417"/>
    <w:rsid w:val="00F165CF"/>
    <w:rsid w:val="00F16904"/>
    <w:rsid w:val="00F16D20"/>
    <w:rsid w:val="00F171C4"/>
    <w:rsid w:val="00F1773F"/>
    <w:rsid w:val="00F17AA6"/>
    <w:rsid w:val="00F17B80"/>
    <w:rsid w:val="00F2071A"/>
    <w:rsid w:val="00F20B5E"/>
    <w:rsid w:val="00F21A1A"/>
    <w:rsid w:val="00F21AB4"/>
    <w:rsid w:val="00F224F9"/>
    <w:rsid w:val="00F22813"/>
    <w:rsid w:val="00F22FC8"/>
    <w:rsid w:val="00F23159"/>
    <w:rsid w:val="00F232DD"/>
    <w:rsid w:val="00F23748"/>
    <w:rsid w:val="00F23DCF"/>
    <w:rsid w:val="00F251DC"/>
    <w:rsid w:val="00F25BDB"/>
    <w:rsid w:val="00F25E43"/>
    <w:rsid w:val="00F262B7"/>
    <w:rsid w:val="00F264CA"/>
    <w:rsid w:val="00F27931"/>
    <w:rsid w:val="00F279BF"/>
    <w:rsid w:val="00F279CF"/>
    <w:rsid w:val="00F27F36"/>
    <w:rsid w:val="00F304C6"/>
    <w:rsid w:val="00F30952"/>
    <w:rsid w:val="00F30AAE"/>
    <w:rsid w:val="00F31048"/>
    <w:rsid w:val="00F31221"/>
    <w:rsid w:val="00F31551"/>
    <w:rsid w:val="00F31797"/>
    <w:rsid w:val="00F31985"/>
    <w:rsid w:val="00F31EA1"/>
    <w:rsid w:val="00F31F7B"/>
    <w:rsid w:val="00F32198"/>
    <w:rsid w:val="00F3258F"/>
    <w:rsid w:val="00F328C7"/>
    <w:rsid w:val="00F3298B"/>
    <w:rsid w:val="00F32B8A"/>
    <w:rsid w:val="00F32B8C"/>
    <w:rsid w:val="00F332FE"/>
    <w:rsid w:val="00F33383"/>
    <w:rsid w:val="00F339C3"/>
    <w:rsid w:val="00F33A8C"/>
    <w:rsid w:val="00F33B2A"/>
    <w:rsid w:val="00F33D5B"/>
    <w:rsid w:val="00F33D7A"/>
    <w:rsid w:val="00F33EC6"/>
    <w:rsid w:val="00F341CC"/>
    <w:rsid w:val="00F3455E"/>
    <w:rsid w:val="00F34591"/>
    <w:rsid w:val="00F34C44"/>
    <w:rsid w:val="00F34F33"/>
    <w:rsid w:val="00F35A89"/>
    <w:rsid w:val="00F36DD8"/>
    <w:rsid w:val="00F4030B"/>
    <w:rsid w:val="00F4058A"/>
    <w:rsid w:val="00F4065C"/>
    <w:rsid w:val="00F407A3"/>
    <w:rsid w:val="00F40844"/>
    <w:rsid w:val="00F40918"/>
    <w:rsid w:val="00F40BE8"/>
    <w:rsid w:val="00F40DEF"/>
    <w:rsid w:val="00F41176"/>
    <w:rsid w:val="00F41471"/>
    <w:rsid w:val="00F421B9"/>
    <w:rsid w:val="00F42536"/>
    <w:rsid w:val="00F42F65"/>
    <w:rsid w:val="00F43BEA"/>
    <w:rsid w:val="00F43C25"/>
    <w:rsid w:val="00F4417E"/>
    <w:rsid w:val="00F444F5"/>
    <w:rsid w:val="00F44679"/>
    <w:rsid w:val="00F451B6"/>
    <w:rsid w:val="00F453A8"/>
    <w:rsid w:val="00F459C4"/>
    <w:rsid w:val="00F45D92"/>
    <w:rsid w:val="00F45E2B"/>
    <w:rsid w:val="00F46006"/>
    <w:rsid w:val="00F4602E"/>
    <w:rsid w:val="00F462E0"/>
    <w:rsid w:val="00F46619"/>
    <w:rsid w:val="00F46BCF"/>
    <w:rsid w:val="00F46CB0"/>
    <w:rsid w:val="00F46E8B"/>
    <w:rsid w:val="00F46F04"/>
    <w:rsid w:val="00F47D42"/>
    <w:rsid w:val="00F47E37"/>
    <w:rsid w:val="00F47FA7"/>
    <w:rsid w:val="00F50419"/>
    <w:rsid w:val="00F505CB"/>
    <w:rsid w:val="00F50962"/>
    <w:rsid w:val="00F50A70"/>
    <w:rsid w:val="00F50B4F"/>
    <w:rsid w:val="00F514FE"/>
    <w:rsid w:val="00F515AF"/>
    <w:rsid w:val="00F515BE"/>
    <w:rsid w:val="00F5223F"/>
    <w:rsid w:val="00F52F80"/>
    <w:rsid w:val="00F53008"/>
    <w:rsid w:val="00F53286"/>
    <w:rsid w:val="00F53360"/>
    <w:rsid w:val="00F53A84"/>
    <w:rsid w:val="00F53E05"/>
    <w:rsid w:val="00F53E16"/>
    <w:rsid w:val="00F53F1B"/>
    <w:rsid w:val="00F53F7E"/>
    <w:rsid w:val="00F549EC"/>
    <w:rsid w:val="00F54A14"/>
    <w:rsid w:val="00F54AB7"/>
    <w:rsid w:val="00F54B3C"/>
    <w:rsid w:val="00F54E72"/>
    <w:rsid w:val="00F54F29"/>
    <w:rsid w:val="00F55211"/>
    <w:rsid w:val="00F5550A"/>
    <w:rsid w:val="00F555C6"/>
    <w:rsid w:val="00F55A56"/>
    <w:rsid w:val="00F56088"/>
    <w:rsid w:val="00F568EC"/>
    <w:rsid w:val="00F56929"/>
    <w:rsid w:val="00F56D5F"/>
    <w:rsid w:val="00F56DE6"/>
    <w:rsid w:val="00F57670"/>
    <w:rsid w:val="00F578E4"/>
    <w:rsid w:val="00F57B7E"/>
    <w:rsid w:val="00F57C62"/>
    <w:rsid w:val="00F6014E"/>
    <w:rsid w:val="00F6031D"/>
    <w:rsid w:val="00F606E6"/>
    <w:rsid w:val="00F60BD2"/>
    <w:rsid w:val="00F60BD7"/>
    <w:rsid w:val="00F60CA5"/>
    <w:rsid w:val="00F60DAF"/>
    <w:rsid w:val="00F612B9"/>
    <w:rsid w:val="00F61303"/>
    <w:rsid w:val="00F61669"/>
    <w:rsid w:val="00F6198F"/>
    <w:rsid w:val="00F6223F"/>
    <w:rsid w:val="00F630DB"/>
    <w:rsid w:val="00F6360E"/>
    <w:rsid w:val="00F6365C"/>
    <w:rsid w:val="00F64049"/>
    <w:rsid w:val="00F643A1"/>
    <w:rsid w:val="00F64952"/>
    <w:rsid w:val="00F64A6B"/>
    <w:rsid w:val="00F64D15"/>
    <w:rsid w:val="00F64DAD"/>
    <w:rsid w:val="00F64E7D"/>
    <w:rsid w:val="00F650C7"/>
    <w:rsid w:val="00F6511C"/>
    <w:rsid w:val="00F65308"/>
    <w:rsid w:val="00F65606"/>
    <w:rsid w:val="00F661C4"/>
    <w:rsid w:val="00F66293"/>
    <w:rsid w:val="00F664DE"/>
    <w:rsid w:val="00F66614"/>
    <w:rsid w:val="00F66779"/>
    <w:rsid w:val="00F66870"/>
    <w:rsid w:val="00F66AF4"/>
    <w:rsid w:val="00F66BE7"/>
    <w:rsid w:val="00F67764"/>
    <w:rsid w:val="00F67D84"/>
    <w:rsid w:val="00F67D98"/>
    <w:rsid w:val="00F70E5D"/>
    <w:rsid w:val="00F71232"/>
    <w:rsid w:val="00F71377"/>
    <w:rsid w:val="00F71662"/>
    <w:rsid w:val="00F71DAF"/>
    <w:rsid w:val="00F71E82"/>
    <w:rsid w:val="00F7287F"/>
    <w:rsid w:val="00F72B47"/>
    <w:rsid w:val="00F72BEA"/>
    <w:rsid w:val="00F732EE"/>
    <w:rsid w:val="00F73317"/>
    <w:rsid w:val="00F73371"/>
    <w:rsid w:val="00F735BC"/>
    <w:rsid w:val="00F735C0"/>
    <w:rsid w:val="00F73BA3"/>
    <w:rsid w:val="00F73C52"/>
    <w:rsid w:val="00F742E0"/>
    <w:rsid w:val="00F74722"/>
    <w:rsid w:val="00F74C83"/>
    <w:rsid w:val="00F74F82"/>
    <w:rsid w:val="00F75310"/>
    <w:rsid w:val="00F754EB"/>
    <w:rsid w:val="00F75504"/>
    <w:rsid w:val="00F75D9F"/>
    <w:rsid w:val="00F75F45"/>
    <w:rsid w:val="00F75FEB"/>
    <w:rsid w:val="00F76BA5"/>
    <w:rsid w:val="00F76DC8"/>
    <w:rsid w:val="00F76F50"/>
    <w:rsid w:val="00F7744B"/>
    <w:rsid w:val="00F779D5"/>
    <w:rsid w:val="00F77A85"/>
    <w:rsid w:val="00F77AD3"/>
    <w:rsid w:val="00F8057D"/>
    <w:rsid w:val="00F80C2A"/>
    <w:rsid w:val="00F80D7E"/>
    <w:rsid w:val="00F8109C"/>
    <w:rsid w:val="00F815E3"/>
    <w:rsid w:val="00F8183F"/>
    <w:rsid w:val="00F820A4"/>
    <w:rsid w:val="00F8220F"/>
    <w:rsid w:val="00F82957"/>
    <w:rsid w:val="00F832BE"/>
    <w:rsid w:val="00F83711"/>
    <w:rsid w:val="00F8389E"/>
    <w:rsid w:val="00F8396E"/>
    <w:rsid w:val="00F83BD2"/>
    <w:rsid w:val="00F845EF"/>
    <w:rsid w:val="00F848DA"/>
    <w:rsid w:val="00F84DF1"/>
    <w:rsid w:val="00F85182"/>
    <w:rsid w:val="00F857CA"/>
    <w:rsid w:val="00F8587B"/>
    <w:rsid w:val="00F85F8D"/>
    <w:rsid w:val="00F86007"/>
    <w:rsid w:val="00F86245"/>
    <w:rsid w:val="00F863A2"/>
    <w:rsid w:val="00F867A9"/>
    <w:rsid w:val="00F868B7"/>
    <w:rsid w:val="00F86B6A"/>
    <w:rsid w:val="00F86C2B"/>
    <w:rsid w:val="00F870DB"/>
    <w:rsid w:val="00F87129"/>
    <w:rsid w:val="00F873C6"/>
    <w:rsid w:val="00F87A40"/>
    <w:rsid w:val="00F87D95"/>
    <w:rsid w:val="00F90382"/>
    <w:rsid w:val="00F90834"/>
    <w:rsid w:val="00F91015"/>
    <w:rsid w:val="00F916BD"/>
    <w:rsid w:val="00F92043"/>
    <w:rsid w:val="00F92044"/>
    <w:rsid w:val="00F9246F"/>
    <w:rsid w:val="00F924BB"/>
    <w:rsid w:val="00F92516"/>
    <w:rsid w:val="00F92723"/>
    <w:rsid w:val="00F92C2B"/>
    <w:rsid w:val="00F93345"/>
    <w:rsid w:val="00F93880"/>
    <w:rsid w:val="00F93A05"/>
    <w:rsid w:val="00F93E76"/>
    <w:rsid w:val="00F93F2E"/>
    <w:rsid w:val="00F94241"/>
    <w:rsid w:val="00F945C4"/>
    <w:rsid w:val="00F945CD"/>
    <w:rsid w:val="00F94810"/>
    <w:rsid w:val="00F9505A"/>
    <w:rsid w:val="00F95753"/>
    <w:rsid w:val="00F95ECF"/>
    <w:rsid w:val="00F9602A"/>
    <w:rsid w:val="00F967BD"/>
    <w:rsid w:val="00F96858"/>
    <w:rsid w:val="00F9697F"/>
    <w:rsid w:val="00F96DB9"/>
    <w:rsid w:val="00F97336"/>
    <w:rsid w:val="00F975C9"/>
    <w:rsid w:val="00F9792C"/>
    <w:rsid w:val="00F97AAA"/>
    <w:rsid w:val="00FA130E"/>
    <w:rsid w:val="00FA1380"/>
    <w:rsid w:val="00FA1405"/>
    <w:rsid w:val="00FA1833"/>
    <w:rsid w:val="00FA2846"/>
    <w:rsid w:val="00FA2D25"/>
    <w:rsid w:val="00FA2E3C"/>
    <w:rsid w:val="00FA326E"/>
    <w:rsid w:val="00FA3E51"/>
    <w:rsid w:val="00FA4380"/>
    <w:rsid w:val="00FA4453"/>
    <w:rsid w:val="00FA44FF"/>
    <w:rsid w:val="00FA4AD8"/>
    <w:rsid w:val="00FA5322"/>
    <w:rsid w:val="00FA5625"/>
    <w:rsid w:val="00FA5D62"/>
    <w:rsid w:val="00FA5DC6"/>
    <w:rsid w:val="00FA5FDF"/>
    <w:rsid w:val="00FA6A16"/>
    <w:rsid w:val="00FA6B4A"/>
    <w:rsid w:val="00FA6E8E"/>
    <w:rsid w:val="00FB1068"/>
    <w:rsid w:val="00FB1BE2"/>
    <w:rsid w:val="00FB1D37"/>
    <w:rsid w:val="00FB2263"/>
    <w:rsid w:val="00FB2978"/>
    <w:rsid w:val="00FB2B37"/>
    <w:rsid w:val="00FB2C3A"/>
    <w:rsid w:val="00FB2DBA"/>
    <w:rsid w:val="00FB3128"/>
    <w:rsid w:val="00FB31D6"/>
    <w:rsid w:val="00FB31F1"/>
    <w:rsid w:val="00FB339A"/>
    <w:rsid w:val="00FB33B9"/>
    <w:rsid w:val="00FB3597"/>
    <w:rsid w:val="00FB3947"/>
    <w:rsid w:val="00FB3E60"/>
    <w:rsid w:val="00FB43E3"/>
    <w:rsid w:val="00FB4548"/>
    <w:rsid w:val="00FB48AA"/>
    <w:rsid w:val="00FB4BCD"/>
    <w:rsid w:val="00FB4C73"/>
    <w:rsid w:val="00FB50C5"/>
    <w:rsid w:val="00FB5212"/>
    <w:rsid w:val="00FB53CA"/>
    <w:rsid w:val="00FB5652"/>
    <w:rsid w:val="00FB5A10"/>
    <w:rsid w:val="00FB60E2"/>
    <w:rsid w:val="00FB649E"/>
    <w:rsid w:val="00FB65BC"/>
    <w:rsid w:val="00FB6771"/>
    <w:rsid w:val="00FB6792"/>
    <w:rsid w:val="00FB68DE"/>
    <w:rsid w:val="00FB6B10"/>
    <w:rsid w:val="00FB6E00"/>
    <w:rsid w:val="00FB78E3"/>
    <w:rsid w:val="00FB7C23"/>
    <w:rsid w:val="00FB7D4A"/>
    <w:rsid w:val="00FC045E"/>
    <w:rsid w:val="00FC0A87"/>
    <w:rsid w:val="00FC0B41"/>
    <w:rsid w:val="00FC1979"/>
    <w:rsid w:val="00FC1BDB"/>
    <w:rsid w:val="00FC1F0A"/>
    <w:rsid w:val="00FC2860"/>
    <w:rsid w:val="00FC2A0C"/>
    <w:rsid w:val="00FC32DE"/>
    <w:rsid w:val="00FC335A"/>
    <w:rsid w:val="00FC35F6"/>
    <w:rsid w:val="00FC3750"/>
    <w:rsid w:val="00FC3D23"/>
    <w:rsid w:val="00FC3F79"/>
    <w:rsid w:val="00FC487C"/>
    <w:rsid w:val="00FC51A5"/>
    <w:rsid w:val="00FC5665"/>
    <w:rsid w:val="00FC57DB"/>
    <w:rsid w:val="00FC6227"/>
    <w:rsid w:val="00FC7703"/>
    <w:rsid w:val="00FC78F0"/>
    <w:rsid w:val="00FD0193"/>
    <w:rsid w:val="00FD04C7"/>
    <w:rsid w:val="00FD06B2"/>
    <w:rsid w:val="00FD0A8F"/>
    <w:rsid w:val="00FD0B36"/>
    <w:rsid w:val="00FD105B"/>
    <w:rsid w:val="00FD1219"/>
    <w:rsid w:val="00FD168A"/>
    <w:rsid w:val="00FD2156"/>
    <w:rsid w:val="00FD22E4"/>
    <w:rsid w:val="00FD2678"/>
    <w:rsid w:val="00FD29D8"/>
    <w:rsid w:val="00FD2E6C"/>
    <w:rsid w:val="00FD34A1"/>
    <w:rsid w:val="00FD3643"/>
    <w:rsid w:val="00FD3DF2"/>
    <w:rsid w:val="00FD3F59"/>
    <w:rsid w:val="00FD46D0"/>
    <w:rsid w:val="00FD4A08"/>
    <w:rsid w:val="00FD4BF4"/>
    <w:rsid w:val="00FD4FE0"/>
    <w:rsid w:val="00FD527D"/>
    <w:rsid w:val="00FD553C"/>
    <w:rsid w:val="00FD65B7"/>
    <w:rsid w:val="00FD6642"/>
    <w:rsid w:val="00FD670D"/>
    <w:rsid w:val="00FD6758"/>
    <w:rsid w:val="00FD6C65"/>
    <w:rsid w:val="00FD6F5E"/>
    <w:rsid w:val="00FD7041"/>
    <w:rsid w:val="00FD7107"/>
    <w:rsid w:val="00FD72AF"/>
    <w:rsid w:val="00FD7A7D"/>
    <w:rsid w:val="00FE0052"/>
    <w:rsid w:val="00FE005A"/>
    <w:rsid w:val="00FE023E"/>
    <w:rsid w:val="00FE087D"/>
    <w:rsid w:val="00FE0A14"/>
    <w:rsid w:val="00FE133D"/>
    <w:rsid w:val="00FE17F4"/>
    <w:rsid w:val="00FE1F54"/>
    <w:rsid w:val="00FE1F71"/>
    <w:rsid w:val="00FE2090"/>
    <w:rsid w:val="00FE2150"/>
    <w:rsid w:val="00FE359D"/>
    <w:rsid w:val="00FE4270"/>
    <w:rsid w:val="00FE4471"/>
    <w:rsid w:val="00FE45A7"/>
    <w:rsid w:val="00FE47EA"/>
    <w:rsid w:val="00FE4A3B"/>
    <w:rsid w:val="00FE4A49"/>
    <w:rsid w:val="00FE4D5F"/>
    <w:rsid w:val="00FE5800"/>
    <w:rsid w:val="00FE5D7F"/>
    <w:rsid w:val="00FE5DEA"/>
    <w:rsid w:val="00FE6174"/>
    <w:rsid w:val="00FE7901"/>
    <w:rsid w:val="00FE7B2A"/>
    <w:rsid w:val="00FE7BC4"/>
    <w:rsid w:val="00FE7D92"/>
    <w:rsid w:val="00FF14F1"/>
    <w:rsid w:val="00FF1BBE"/>
    <w:rsid w:val="00FF1EBC"/>
    <w:rsid w:val="00FF1F68"/>
    <w:rsid w:val="00FF2357"/>
    <w:rsid w:val="00FF23B6"/>
    <w:rsid w:val="00FF2533"/>
    <w:rsid w:val="00FF29D4"/>
    <w:rsid w:val="00FF2E91"/>
    <w:rsid w:val="00FF388D"/>
    <w:rsid w:val="00FF38DF"/>
    <w:rsid w:val="00FF3A84"/>
    <w:rsid w:val="00FF3C8B"/>
    <w:rsid w:val="00FF3ECD"/>
    <w:rsid w:val="00FF3FE2"/>
    <w:rsid w:val="00FF42DC"/>
    <w:rsid w:val="00FF4914"/>
    <w:rsid w:val="00FF4C60"/>
    <w:rsid w:val="00FF4DEC"/>
    <w:rsid w:val="00FF4F36"/>
    <w:rsid w:val="00FF5439"/>
    <w:rsid w:val="00FF5CFC"/>
    <w:rsid w:val="00FF60E8"/>
    <w:rsid w:val="00FF618A"/>
    <w:rsid w:val="00FF61FC"/>
    <w:rsid w:val="00FF6607"/>
    <w:rsid w:val="00FF72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32233D"/>
  <w15:docId w15:val="{03682449-2E7D-6742-A758-281D3AE61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7BA2"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istory">
    <w:name w:val="History"/>
    <w:basedOn w:val="a"/>
    <w:rsid w:val="005B291B"/>
    <w:pPr>
      <w:spacing w:before="230" w:after="460" w:line="180" w:lineRule="exact"/>
      <w:jc w:val="right"/>
    </w:pPr>
    <w:rPr>
      <w:rFonts w:ascii="Arial" w:eastAsia="MS Mincho" w:hAnsi="Arial" w:cs="Times New Roman"/>
      <w:sz w:val="14"/>
      <w:szCs w:val="16"/>
      <w:lang w:val="de-DE" w:eastAsia="ja-JP"/>
    </w:rPr>
  </w:style>
  <w:style w:type="paragraph" w:customStyle="1" w:styleId="References">
    <w:name w:val="References"/>
    <w:basedOn w:val="a"/>
    <w:rsid w:val="005B291B"/>
    <w:pPr>
      <w:spacing w:line="200" w:lineRule="exact"/>
      <w:ind w:left="425" w:hanging="425"/>
      <w:jc w:val="both"/>
    </w:pPr>
    <w:rPr>
      <w:rFonts w:ascii="Times New Roman" w:eastAsia="MS Mincho" w:hAnsi="Times New Roman" w:cs="Times New Roman"/>
      <w:sz w:val="15"/>
      <w:szCs w:val="14"/>
      <w:lang w:val="en-GB" w:eastAsia="ja-JP"/>
    </w:rPr>
  </w:style>
  <w:style w:type="paragraph" w:customStyle="1" w:styleId="HExperimentalSection">
    <w:name w:val="HExperimental_Section"/>
    <w:basedOn w:val="a"/>
    <w:rsid w:val="005B291B"/>
    <w:pPr>
      <w:spacing w:before="460" w:after="230" w:line="230" w:lineRule="atLeast"/>
    </w:pPr>
    <w:rPr>
      <w:rFonts w:ascii="Times New Roman" w:eastAsia="MS Mincho" w:hAnsi="Times New Roman" w:cs="Times New Roman"/>
      <w:i/>
      <w:szCs w:val="20"/>
      <w:lang w:val="de-DE" w:eastAsia="ja-JP"/>
    </w:rPr>
  </w:style>
  <w:style w:type="paragraph" w:customStyle="1" w:styleId="ExperimentalSection">
    <w:name w:val="ExperimentalSection"/>
    <w:basedOn w:val="a"/>
    <w:rsid w:val="005B291B"/>
    <w:pPr>
      <w:spacing w:after="240" w:line="200" w:lineRule="exact"/>
      <w:ind w:firstLine="170"/>
      <w:jc w:val="both"/>
    </w:pPr>
    <w:rPr>
      <w:rFonts w:ascii="Times New Roman" w:eastAsia="MS Mincho" w:hAnsi="Times New Roman" w:cs="Times New Roman"/>
      <w:sz w:val="16"/>
      <w:szCs w:val="14"/>
      <w:lang w:val="en-GB" w:eastAsia="ja-JP"/>
    </w:rPr>
  </w:style>
  <w:style w:type="paragraph" w:customStyle="1" w:styleId="FNB">
    <w:name w:val="FNB"/>
    <w:basedOn w:val="a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eastAsia="MS Mincho" w:hAnsi="Times" w:cs="Times New Roman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"/>
    <w:rsid w:val="005B291B"/>
    <w:rPr>
      <w:rFonts w:ascii="Times New Roman" w:eastAsia="MS Mincho" w:hAnsi="Times New Roman" w:cs="Times New Roman"/>
      <w:lang w:val="de-DE" w:eastAsia="ja-JP"/>
    </w:rPr>
  </w:style>
  <w:style w:type="paragraph" w:customStyle="1" w:styleId="TableCaption">
    <w:name w:val="TableCaption"/>
    <w:basedOn w:val="a"/>
    <w:rsid w:val="006511FB"/>
    <w:pPr>
      <w:spacing w:after="120" w:line="190" w:lineRule="exact"/>
      <w:jc w:val="both"/>
    </w:pPr>
    <w:rPr>
      <w:rFonts w:ascii="Arial" w:eastAsia="MS Mincho" w:hAnsi="Arial" w:cs="Times New Roman"/>
      <w:sz w:val="16"/>
      <w:szCs w:val="14"/>
      <w:lang w:val="en-GB" w:eastAsia="ja-JP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a"/>
    <w:rsid w:val="006511FB"/>
    <w:pPr>
      <w:spacing w:before="230" w:after="460" w:line="190" w:lineRule="exact"/>
      <w:jc w:val="both"/>
    </w:pPr>
    <w:rPr>
      <w:rFonts w:ascii="Arial" w:eastAsia="MS Mincho" w:hAnsi="Arial" w:cs="Times New Roman"/>
      <w:sz w:val="16"/>
      <w:szCs w:val="14"/>
      <w:lang w:val="en-GB" w:eastAsia="ja-JP"/>
    </w:rPr>
  </w:style>
  <w:style w:type="paragraph" w:styleId="a3">
    <w:name w:val="footnote text"/>
    <w:basedOn w:val="a"/>
    <w:semiHidden/>
    <w:rsid w:val="00D81375"/>
    <w:pPr>
      <w:keepLines/>
      <w:widowControl w:val="0"/>
      <w:jc w:val="both"/>
    </w:pPr>
    <w:rPr>
      <w:rFonts w:ascii="Times New Roman" w:eastAsia="Times New Roman" w:hAnsi="Times New Roman" w:cs="Times New Roman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eastAsia="MS Mincho" w:hAnsi="Times" w:cs="Times New Roman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a4">
    <w:name w:val="Balloon Text"/>
    <w:basedOn w:val="a"/>
    <w:semiHidden/>
    <w:rsid w:val="00D8137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rsid w:val="00881456"/>
    <w:pPr>
      <w:tabs>
        <w:tab w:val="center" w:pos="4536"/>
        <w:tab w:val="right" w:pos="9072"/>
      </w:tabs>
    </w:pPr>
    <w:rPr>
      <w:rFonts w:ascii="Times New Roman" w:eastAsia="MS Mincho" w:hAnsi="Times New Roman" w:cs="Times New Roman"/>
      <w:lang w:val="de-DE" w:eastAsia="ja-JP"/>
    </w:rPr>
  </w:style>
  <w:style w:type="paragraph" w:styleId="a7">
    <w:name w:val="footer"/>
    <w:basedOn w:val="a"/>
    <w:link w:val="a8"/>
    <w:uiPriority w:val="99"/>
    <w:rsid w:val="00881456"/>
    <w:pPr>
      <w:tabs>
        <w:tab w:val="center" w:pos="4536"/>
        <w:tab w:val="right" w:pos="9072"/>
      </w:tabs>
    </w:pPr>
    <w:rPr>
      <w:rFonts w:ascii="Times New Roman" w:eastAsia="MS Mincho" w:hAnsi="Times New Roman" w:cs="Times New Roman"/>
      <w:lang w:val="de-DE" w:eastAsia="ja-JP"/>
    </w:rPr>
  </w:style>
  <w:style w:type="paragraph" w:customStyle="1" w:styleId="Title1">
    <w:name w:val="Title1"/>
    <w:basedOn w:val="a"/>
    <w:rsid w:val="00004A23"/>
    <w:rPr>
      <w:rFonts w:ascii="Times New Roman" w:eastAsia="MS Mincho" w:hAnsi="Times New Roman" w:cs="Times New Roman"/>
      <w:b/>
      <w:lang w:eastAsia="ja-JP"/>
    </w:rPr>
  </w:style>
  <w:style w:type="paragraph" w:customStyle="1" w:styleId="AuthorsFull">
    <w:name w:val="Authors Full"/>
    <w:basedOn w:val="a"/>
    <w:rsid w:val="00004A23"/>
    <w:rPr>
      <w:rFonts w:ascii="Times New Roman" w:eastAsia="MS Mincho" w:hAnsi="Times New Roman" w:cs="Times New Roman"/>
      <w:i/>
      <w:lang w:eastAsia="ja-JP"/>
    </w:rPr>
  </w:style>
  <w:style w:type="paragraph" w:customStyle="1" w:styleId="dedication">
    <w:name w:val="dedication"/>
    <w:basedOn w:val="a"/>
    <w:rsid w:val="00004A23"/>
    <w:rPr>
      <w:rFonts w:ascii="Times New Roman" w:eastAsia="MS Mincho" w:hAnsi="Times New Roman" w:cs="Times New Roman"/>
      <w:i/>
      <w:lang w:eastAsia="ja-JP"/>
    </w:rPr>
  </w:style>
  <w:style w:type="paragraph" w:customStyle="1" w:styleId="Addresses">
    <w:name w:val="Addresses"/>
    <w:basedOn w:val="a"/>
    <w:rsid w:val="00004A23"/>
    <w:rPr>
      <w:rFonts w:ascii="Times New Roman" w:eastAsia="MS Mincho" w:hAnsi="Times New Roman" w:cs="Times New Roman"/>
      <w:lang w:eastAsia="ja-JP"/>
    </w:rPr>
  </w:style>
  <w:style w:type="paragraph" w:customStyle="1" w:styleId="Acknowledgements">
    <w:name w:val="Acknowledgements"/>
    <w:basedOn w:val="a"/>
    <w:rsid w:val="00004A23"/>
    <w:rPr>
      <w:rFonts w:ascii="Times New Roman" w:eastAsia="MS Mincho" w:hAnsi="Times New Roman" w:cs="Times New Roman"/>
      <w:lang w:eastAsia="ja-JP"/>
    </w:rPr>
  </w:style>
  <w:style w:type="paragraph" w:customStyle="1" w:styleId="Abstract">
    <w:name w:val="Abstract"/>
    <w:basedOn w:val="a"/>
    <w:autoRedefine/>
    <w:rsid w:val="008925DF"/>
    <w:pPr>
      <w:spacing w:afterLines="100" w:line="480" w:lineRule="auto"/>
      <w:jc w:val="both"/>
    </w:pPr>
    <w:rPr>
      <w:rFonts w:ascii="Times New Roman" w:eastAsia="MS Mincho" w:hAnsi="Times New Roman" w:cs="Times New Roman"/>
      <w:lang w:eastAsia="ja-JP"/>
    </w:rPr>
  </w:style>
  <w:style w:type="paragraph" w:customStyle="1" w:styleId="Head1">
    <w:name w:val="Head 1"/>
    <w:basedOn w:val="a"/>
    <w:autoRedefine/>
    <w:rsid w:val="00DD3EA5"/>
    <w:pPr>
      <w:spacing w:beforeLines="50" w:before="120" w:afterLines="50" w:after="120" w:line="480" w:lineRule="auto"/>
      <w:jc w:val="both"/>
    </w:pPr>
    <w:rPr>
      <w:rFonts w:ascii="Times New Roman" w:eastAsia="MS Mincho" w:hAnsi="Times New Roman" w:cs="Times New Roman"/>
      <w:b/>
      <w:iCs/>
      <w:color w:val="000000" w:themeColor="text1"/>
      <w:lang w:eastAsia="ja-JP"/>
    </w:rPr>
  </w:style>
  <w:style w:type="paragraph" w:customStyle="1" w:styleId="Head2">
    <w:name w:val="Head 2"/>
    <w:basedOn w:val="a"/>
    <w:autoRedefine/>
    <w:rsid w:val="00004A23"/>
    <w:pPr>
      <w:spacing w:line="360" w:lineRule="auto"/>
    </w:pPr>
    <w:rPr>
      <w:rFonts w:ascii="Times New Roman" w:eastAsia="MS Mincho" w:hAnsi="Times New Roman" w:cs="Times New Roman"/>
      <w:i/>
      <w:lang w:eastAsia="ja-JP"/>
    </w:rPr>
  </w:style>
  <w:style w:type="paragraph" w:customStyle="1" w:styleId="dates">
    <w:name w:val="dates"/>
    <w:basedOn w:val="a"/>
    <w:rsid w:val="00004A23"/>
    <w:pPr>
      <w:jc w:val="right"/>
    </w:pPr>
    <w:rPr>
      <w:rFonts w:ascii="Times New Roman" w:eastAsia="MS Mincho" w:hAnsi="Times New Roman" w:cs="Times New Roman"/>
      <w:lang w:eastAsia="ja-JP"/>
    </w:rPr>
  </w:style>
  <w:style w:type="paragraph" w:customStyle="1" w:styleId="Literature">
    <w:name w:val="Literature"/>
    <w:basedOn w:val="a"/>
    <w:rsid w:val="00004A23"/>
    <w:pPr>
      <w:spacing w:line="480" w:lineRule="auto"/>
    </w:pPr>
    <w:rPr>
      <w:rFonts w:ascii="Times New Roman" w:eastAsia="MS Mincho" w:hAnsi="Times New Roman" w:cs="Times New Roman"/>
      <w:lang w:val="de-DE" w:eastAsia="ja-JP"/>
    </w:rPr>
  </w:style>
  <w:style w:type="paragraph" w:customStyle="1" w:styleId="Legend">
    <w:name w:val="Legend"/>
    <w:basedOn w:val="a"/>
    <w:rsid w:val="00004A23"/>
    <w:rPr>
      <w:rFonts w:ascii="Times New Roman" w:eastAsia="MS Mincho" w:hAnsi="Times New Roman" w:cs="Times New Roman"/>
      <w:lang w:eastAsia="ja-JP"/>
    </w:rPr>
  </w:style>
  <w:style w:type="paragraph" w:customStyle="1" w:styleId="MainText">
    <w:name w:val="Main Text"/>
    <w:basedOn w:val="a"/>
    <w:link w:val="MainTextChar"/>
    <w:rsid w:val="00004A23"/>
    <w:pPr>
      <w:spacing w:line="480" w:lineRule="auto"/>
    </w:pPr>
    <w:rPr>
      <w:rFonts w:ascii="Times New Roman" w:eastAsia="MS Mincho" w:hAnsi="Times New Roman" w:cs="Times New Roman"/>
      <w:lang w:eastAsia="ja-JP"/>
    </w:rPr>
  </w:style>
  <w:style w:type="paragraph" w:customStyle="1" w:styleId="Tableofcontents">
    <w:name w:val="Table of contents"/>
    <w:basedOn w:val="a"/>
    <w:autoRedefine/>
    <w:rsid w:val="00953CCD"/>
    <w:pPr>
      <w:spacing w:line="360" w:lineRule="auto"/>
      <w:jc w:val="both"/>
    </w:pPr>
    <w:rPr>
      <w:rFonts w:ascii="Times New Roman" w:eastAsia="MS Mincho" w:hAnsi="Times New Roman" w:cs="Times New Roman"/>
      <w:color w:val="000000" w:themeColor="text1"/>
      <w:lang w:eastAsia="ja-JP"/>
    </w:rPr>
  </w:style>
  <w:style w:type="paragraph" w:customStyle="1" w:styleId="ExperimentalText">
    <w:name w:val="Experimental Text"/>
    <w:basedOn w:val="a"/>
    <w:link w:val="ExperimentalTextChar"/>
    <w:rsid w:val="00004A23"/>
    <w:pPr>
      <w:spacing w:line="480" w:lineRule="auto"/>
    </w:pPr>
    <w:rPr>
      <w:rFonts w:ascii="Times New Roman" w:eastAsia="MS Mincho" w:hAnsi="Times New Roman" w:cs="Times New Roman"/>
      <w:lang w:eastAsia="ja-JP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a"/>
    <w:rsid w:val="002D16A0"/>
    <w:rPr>
      <w:rFonts w:ascii="Times New Roman" w:eastAsia="MS Mincho" w:hAnsi="Times New Roman" w:cs="Times New Roman"/>
      <w:b/>
      <w:lang w:eastAsia="ja-JP"/>
    </w:rPr>
  </w:style>
  <w:style w:type="paragraph" w:customStyle="1" w:styleId="Dedication0">
    <w:name w:val="Dedication"/>
    <w:basedOn w:val="a"/>
    <w:autoRedefine/>
    <w:rsid w:val="00322D5B"/>
    <w:rPr>
      <w:rFonts w:ascii="Times New Roman" w:eastAsia="MS Mincho" w:hAnsi="Times New Roman" w:cs="Times New Roman"/>
      <w:lang w:eastAsia="ja-JP"/>
    </w:rPr>
  </w:style>
  <w:style w:type="paragraph" w:customStyle="1" w:styleId="Maintext0">
    <w:name w:val="Main text"/>
    <w:basedOn w:val="a"/>
    <w:link w:val="MaintextChar0"/>
    <w:autoRedefine/>
    <w:rsid w:val="002D16A0"/>
    <w:pPr>
      <w:spacing w:line="480" w:lineRule="auto"/>
    </w:pPr>
    <w:rPr>
      <w:rFonts w:ascii="Times New Roman" w:eastAsia="MS Mincho" w:hAnsi="Times New Roman" w:cs="Times New Roman"/>
      <w:lang w:eastAsia="ja-JP"/>
    </w:rPr>
  </w:style>
  <w:style w:type="character" w:customStyle="1" w:styleId="MaintextChar0">
    <w:name w:val="Main text Char"/>
    <w:link w:val="Maintext0"/>
    <w:rsid w:val="002D16A0"/>
    <w:rPr>
      <w:sz w:val="24"/>
      <w:szCs w:val="24"/>
      <w:lang w:val="en-US" w:eastAsia="ja-JP"/>
    </w:rPr>
  </w:style>
  <w:style w:type="paragraph" w:customStyle="1" w:styleId="Biography">
    <w:name w:val="Biography"/>
    <w:basedOn w:val="a"/>
    <w:autoRedefine/>
    <w:rsid w:val="00562E2B"/>
    <w:rPr>
      <w:rFonts w:ascii="Times New Roman" w:eastAsia="MS Mincho" w:hAnsi="Times New Roman" w:cs="Times New Roman"/>
      <w:i/>
      <w:lang w:eastAsia="ja-JP"/>
    </w:rPr>
  </w:style>
  <w:style w:type="character" w:customStyle="1" w:styleId="a6">
    <w:name w:val="页眉 字符"/>
    <w:link w:val="a5"/>
    <w:rsid w:val="00414465"/>
    <w:rPr>
      <w:sz w:val="24"/>
      <w:szCs w:val="24"/>
      <w:lang w:eastAsia="ja-JP"/>
    </w:rPr>
  </w:style>
  <w:style w:type="character" w:styleId="a9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664F6D"/>
    <w:rPr>
      <w:sz w:val="20"/>
      <w:szCs w:val="20"/>
    </w:rPr>
  </w:style>
  <w:style w:type="character" w:customStyle="1" w:styleId="ab">
    <w:name w:val="批注文字 字符"/>
    <w:link w:val="aa"/>
    <w:uiPriority w:val="99"/>
    <w:semiHidden/>
    <w:rsid w:val="00664F6D"/>
    <w:rPr>
      <w:lang w:eastAsia="ja-JP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664F6D"/>
    <w:rPr>
      <w:b/>
      <w:bCs/>
    </w:rPr>
  </w:style>
  <w:style w:type="character" w:customStyle="1" w:styleId="ad">
    <w:name w:val="批注主题 字符"/>
    <w:link w:val="ac"/>
    <w:uiPriority w:val="99"/>
    <w:semiHidden/>
    <w:rsid w:val="00664F6D"/>
    <w:rPr>
      <w:b/>
      <w:bCs/>
      <w:lang w:eastAsia="ja-JP"/>
    </w:rPr>
  </w:style>
  <w:style w:type="character" w:customStyle="1" w:styleId="a8">
    <w:name w:val="页脚 字符"/>
    <w:link w:val="a7"/>
    <w:uiPriority w:val="99"/>
    <w:rsid w:val="007B7A09"/>
    <w:rPr>
      <w:sz w:val="24"/>
      <w:szCs w:val="24"/>
      <w:lang w:eastAsia="ja-JP"/>
    </w:rPr>
  </w:style>
  <w:style w:type="character" w:styleId="ae">
    <w:name w:val="Placeholder Text"/>
    <w:basedOn w:val="a0"/>
    <w:uiPriority w:val="99"/>
    <w:semiHidden/>
    <w:rsid w:val="00C431E2"/>
    <w:rPr>
      <w:color w:val="808080"/>
    </w:rPr>
  </w:style>
  <w:style w:type="character" w:styleId="af">
    <w:name w:val="Hyperlink"/>
    <w:basedOn w:val="a0"/>
    <w:uiPriority w:val="99"/>
    <w:unhideWhenUsed/>
    <w:rsid w:val="002B148F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2B148F"/>
    <w:rPr>
      <w:color w:val="605E5C"/>
      <w:shd w:val="clear" w:color="auto" w:fill="E1DFDD"/>
    </w:rPr>
  </w:style>
  <w:style w:type="paragraph" w:styleId="af0">
    <w:name w:val="List Paragraph"/>
    <w:basedOn w:val="a"/>
    <w:uiPriority w:val="34"/>
    <w:qFormat/>
    <w:rsid w:val="00674A1D"/>
    <w:pPr>
      <w:ind w:firstLineChars="200" w:firstLine="420"/>
    </w:pPr>
    <w:rPr>
      <w:rFonts w:ascii="Times New Roman" w:eastAsia="MS Mincho" w:hAnsi="Times New Roman" w:cs="Times New Roman"/>
      <w:lang w:val="de-DE" w:eastAsia="ja-JP"/>
    </w:rPr>
  </w:style>
  <w:style w:type="paragraph" w:styleId="af1">
    <w:name w:val="Normal (Web)"/>
    <w:basedOn w:val="a"/>
    <w:uiPriority w:val="99"/>
    <w:semiHidden/>
    <w:unhideWhenUsed/>
    <w:rsid w:val="00674A1D"/>
  </w:style>
  <w:style w:type="paragraph" w:customStyle="1" w:styleId="SNSynopsisTOC">
    <w:name w:val="SN_Synopsis_TOC"/>
    <w:basedOn w:val="a"/>
    <w:rsid w:val="00252DE8"/>
    <w:pPr>
      <w:spacing w:after="200" w:line="480" w:lineRule="auto"/>
      <w:jc w:val="both"/>
    </w:pPr>
    <w:rPr>
      <w:rFonts w:ascii="Times" w:hAnsi="Times" w:cs="Times New Roman"/>
      <w:szCs w:val="20"/>
      <w:lang w:eastAsia="en-US"/>
    </w:rPr>
  </w:style>
  <w:style w:type="character" w:customStyle="1" w:styleId="2">
    <w:name w:val="未处理的提及2"/>
    <w:basedOn w:val="a0"/>
    <w:uiPriority w:val="99"/>
    <w:semiHidden/>
    <w:unhideWhenUsed/>
    <w:rsid w:val="005D4250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9F7CAF"/>
    <w:rPr>
      <w:color w:val="954F72" w:themeColor="followedHyperlink"/>
      <w:u w:val="single"/>
    </w:rPr>
  </w:style>
  <w:style w:type="table" w:styleId="af3">
    <w:name w:val="Table Grid"/>
    <w:basedOn w:val="a1"/>
    <w:uiPriority w:val="39"/>
    <w:rsid w:val="00FE4270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Unresolved Mention"/>
    <w:basedOn w:val="a0"/>
    <w:uiPriority w:val="99"/>
    <w:semiHidden/>
    <w:unhideWhenUsed/>
    <w:rsid w:val="0053266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97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656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550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302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047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95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41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7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9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0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0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35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95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331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14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508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54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417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510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14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099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91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265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432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4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78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169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095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303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225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8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51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257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91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6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15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34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886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710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10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28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238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762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2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51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07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509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567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894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8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112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478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519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896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9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925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136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375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50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15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592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926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13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43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427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862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79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415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621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816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636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6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34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359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647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825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164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25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902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12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815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74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014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923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048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860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5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4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8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26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354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741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314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993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47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920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813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188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6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8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8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41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76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494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289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2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955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135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CBC571C-8FC4-A349-984B-2DB7F09DE825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52D3FA2B-2DC5-EA41-B6F0-30374B55DF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78</Words>
  <Characters>4437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DOI: 10</vt:lpstr>
      <vt:lpstr>DOI: 10</vt:lpstr>
    </vt:vector>
  </TitlesOfParts>
  <Company>WILEY-VCH Verlag GmbH &amp; Co. KGaA</Company>
  <LinksUpToDate>false</LinksUpToDate>
  <CharactersWithSpaces>5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I: 10</dc:title>
  <dc:creator>aynem</dc:creator>
  <cp:lastModifiedBy>Hai Luo</cp:lastModifiedBy>
  <cp:revision>5</cp:revision>
  <cp:lastPrinted>2010-04-21T09:22:00Z</cp:lastPrinted>
  <dcterms:created xsi:type="dcterms:W3CDTF">2022-03-14T06:38:00Z</dcterms:created>
  <dcterms:modified xsi:type="dcterms:W3CDTF">2022-03-18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812</vt:lpwstr>
  </property>
  <property fmtid="{D5CDD505-2E9C-101B-9397-08002B2CF9AE}" pid="3" name="grammarly_documentContext">
    <vt:lpwstr>{"goals":[],"domain":"general","emotions":[],"dialect":"american"}</vt:lpwstr>
  </property>
</Properties>
</file>